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426" w:rsidRPr="00FE2DFB" w:rsidRDefault="00C70426" w:rsidP="00C70426">
      <w:pPr>
        <w:pStyle w:val="Caption"/>
        <w:keepNext/>
        <w:rPr>
          <w:color w:val="auto"/>
          <w:sz w:val="24"/>
          <w:szCs w:val="24"/>
        </w:rPr>
      </w:pPr>
      <w:bookmarkStart w:id="0" w:name="_Ref70889543"/>
      <w:bookmarkStart w:id="1" w:name="_GoBack"/>
      <w:bookmarkEnd w:id="1"/>
      <w:r>
        <w:rPr>
          <w:color w:val="auto"/>
          <w:sz w:val="24"/>
          <w:szCs w:val="24"/>
        </w:rPr>
        <w:t>Additional file S</w:t>
      </w:r>
      <w:bookmarkEnd w:id="0"/>
      <w:r w:rsidR="00A178CA">
        <w:rPr>
          <w:color w:val="auto"/>
          <w:sz w:val="24"/>
          <w:szCs w:val="24"/>
        </w:rPr>
        <w:t>4</w:t>
      </w:r>
      <w:r w:rsidRPr="00FE2DFB">
        <w:rPr>
          <w:color w:val="auto"/>
          <w:sz w:val="24"/>
          <w:szCs w:val="24"/>
        </w:rPr>
        <w:t xml:space="preserve">: </w:t>
      </w:r>
      <w:r w:rsidRPr="00FE2DFB">
        <w:rPr>
          <w:rFonts w:cs="Times New Roman"/>
          <w:color w:val="auto"/>
          <w:sz w:val="24"/>
          <w:szCs w:val="24"/>
        </w:rPr>
        <w:t>Characteristics of included studies</w:t>
      </w:r>
    </w:p>
    <w:tbl>
      <w:tblPr>
        <w:tblpPr w:leftFromText="180" w:rightFromText="180" w:vertAnchor="text" w:tblpX="-792" w:tblpY="1"/>
        <w:tblW w:w="15157" w:type="dxa"/>
        <w:tblLayout w:type="fixed"/>
        <w:tblLook w:val="04A0" w:firstRow="1" w:lastRow="0" w:firstColumn="1" w:lastColumn="0" w:noHBand="0" w:noVBand="1"/>
      </w:tblPr>
      <w:tblGrid>
        <w:gridCol w:w="696"/>
        <w:gridCol w:w="6"/>
        <w:gridCol w:w="140"/>
        <w:gridCol w:w="1248"/>
        <w:gridCol w:w="8"/>
        <w:gridCol w:w="11"/>
        <w:gridCol w:w="44"/>
        <w:gridCol w:w="1235"/>
        <w:gridCol w:w="1815"/>
        <w:gridCol w:w="7"/>
        <w:gridCol w:w="118"/>
        <w:gridCol w:w="21"/>
        <w:gridCol w:w="10"/>
        <w:gridCol w:w="299"/>
        <w:gridCol w:w="1269"/>
        <w:gridCol w:w="130"/>
        <w:gridCol w:w="7"/>
        <w:gridCol w:w="170"/>
        <w:gridCol w:w="974"/>
        <w:gridCol w:w="339"/>
        <w:gridCol w:w="634"/>
        <w:gridCol w:w="15"/>
        <w:gridCol w:w="7"/>
        <w:gridCol w:w="445"/>
        <w:gridCol w:w="402"/>
        <w:gridCol w:w="360"/>
        <w:gridCol w:w="1310"/>
        <w:gridCol w:w="1646"/>
        <w:gridCol w:w="940"/>
        <w:gridCol w:w="851"/>
      </w:tblGrid>
      <w:tr w:rsidR="00C70426" w:rsidTr="00BA739D">
        <w:trPr>
          <w:trHeight w:val="420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S. No</w:t>
            </w:r>
          </w:p>
        </w:tc>
        <w:tc>
          <w:tcPr>
            <w:tcW w:w="1396" w:type="dxa"/>
            <w:gridSpan w:val="3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Study ID </w:t>
            </w:r>
          </w:p>
        </w:tc>
        <w:tc>
          <w:tcPr>
            <w:tcW w:w="1290" w:type="dxa"/>
            <w:gridSpan w:val="3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udy design</w:t>
            </w:r>
          </w:p>
        </w:tc>
        <w:tc>
          <w:tcPr>
            <w:tcW w:w="2270" w:type="dxa"/>
            <w:gridSpan w:val="6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tudy setting and period</w:t>
            </w:r>
          </w:p>
        </w:tc>
        <w:tc>
          <w:tcPr>
            <w:tcW w:w="1399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Transmission </w:t>
            </w:r>
          </w:p>
        </w:tc>
        <w:tc>
          <w:tcPr>
            <w:tcW w:w="1151" w:type="dxa"/>
            <w:gridSpan w:val="3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ollow up</w:t>
            </w:r>
          </w:p>
        </w:tc>
        <w:tc>
          <w:tcPr>
            <w:tcW w:w="3512" w:type="dxa"/>
            <w:gridSpan w:val="8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ubjects</w:t>
            </w:r>
          </w:p>
        </w:tc>
        <w:tc>
          <w:tcPr>
            <w:tcW w:w="1646" w:type="dxa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Patient important outcome </w:t>
            </w:r>
          </w:p>
        </w:tc>
        <w:tc>
          <w:tcPr>
            <w:tcW w:w="940" w:type="dxa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HA-PQ</w:t>
            </w:r>
          </w:p>
        </w:tc>
        <w:tc>
          <w:tcPr>
            <w:tcW w:w="851" w:type="dxa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L</w:t>
            </w:r>
          </w:p>
        </w:tc>
      </w:tr>
      <w:tr w:rsidR="00C70426" w:rsidTr="00BA739D">
        <w:trPr>
          <w:trHeight w:val="51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270" w:type="dxa"/>
            <w:gridSpan w:val="6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842" w:type="dxa"/>
            <w:gridSpan w:val="6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Number of participants</w:t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Inclusion age</w:t>
            </w:r>
          </w:p>
        </w:tc>
        <w:tc>
          <w:tcPr>
            <w:tcW w:w="1646" w:type="dxa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940" w:type="dxa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C70426" w:rsidTr="00BA739D">
        <w:trPr>
          <w:trHeight w:val="392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2270" w:type="dxa"/>
            <w:gridSpan w:val="6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988" w:type="dxa"/>
            <w:gridSpan w:val="3"/>
          </w:tcPr>
          <w:p w:rsidR="00C70426" w:rsidRDefault="00C70426" w:rsidP="00BA739D">
            <w:pPr>
              <w:pStyle w:val="NormalWeb"/>
              <w:spacing w:after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DHA-PQ</w:t>
            </w:r>
          </w:p>
        </w:tc>
        <w:tc>
          <w:tcPr>
            <w:tcW w:w="854" w:type="dxa"/>
            <w:gridSpan w:val="3"/>
          </w:tcPr>
          <w:p w:rsidR="00C70426" w:rsidRDefault="00C70426" w:rsidP="00BA739D">
            <w:pPr>
              <w:pStyle w:val="NormalWeb"/>
              <w:spacing w:after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AL</w:t>
            </w: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C70426" w:rsidTr="00BA739D">
        <w:trPr>
          <w:trHeight w:val="743"/>
        </w:trPr>
        <w:tc>
          <w:tcPr>
            <w:tcW w:w="702" w:type="dxa"/>
            <w:gridSpan w:val="2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 xml:space="preserve">Kamya-2007-UGA </w: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begin"/>
            </w:r>
            <w:r>
              <w:rPr>
                <w:rFonts w:eastAsiaTheme="minorEastAsia"/>
                <w:b/>
                <w:sz w:val="20"/>
                <w:szCs w:val="20"/>
              </w:rPr>
              <w:instrText xml:space="preserve"> ADDIN EN.CITE &lt;EndNote&gt;&lt;Cite&gt;&lt;Author&gt;Kamya&lt;/Author&gt;&lt;Year&gt;2007&lt;/Year&gt;&lt;RecNum&gt;1895&lt;/RecNum&gt;&lt;DisplayText&gt;[97]&lt;/DisplayText&gt;&lt;record&gt;&lt;rec-number&gt;1895&lt;/rec-number&gt;&lt;foreign-keys&gt;&lt;key app="EN" db-id="x9fpefd96tte01ezf59vxv2c52e9etzzxrp9" timestamp="1600038596"&gt;1895&lt;/key&gt;&lt;/foreign-keys&gt;&lt;ref-type name="Journal Article"&gt;17&lt;/ref-type&gt;&lt;contributors&gt;&lt;authors&gt;&lt;author&gt;Kamya, M. R.&lt;/author&gt;&lt;author&gt;Yeka, A.&lt;/author&gt;&lt;author&gt;Bukirwa, H.&lt;/author&gt;&lt;author&gt;Lugemwa, M.&lt;/author&gt;&lt;author&gt;Rwakimari, J. B.&lt;/author&gt;&lt;author&gt;Staedke, S. G.&lt;/author&gt;&lt;author&gt;Talisuna, A. O.&lt;/author&gt;&lt;author&gt;Greenhouse, B.&lt;/author&gt;&lt;author&gt;Nosten, F.&lt;/author&gt;&lt;author&gt;Rosenthal, P. J.&lt;/author&gt;&lt;author&gt;Wabwire-Mangen, F.&lt;/author&gt;&lt;author&gt;Dorsey, G.&lt;/author&gt;&lt;/authors&gt;&lt;/contributors&gt;&lt;auth-address&gt;Department of Medicine, Makerere University, Kampala, Uganda. mkamya@infocom.co.ug&lt;/auth-address&gt;&lt;titles&gt;&lt;title&gt;Artemether-lumefantrine versus dihydroartemisinin-piperaquine for treatment of malaria: a randomized trial&lt;/title&gt;&lt;secondary-title&gt;PLoS Clin Trials&lt;/secondary-title&gt;&lt;alt-title&gt;PLoS clinical trials&lt;/alt-title&gt;&lt;/titles&gt;&lt;periodical&gt;&lt;full-title&gt;PLoS Clin Trials&lt;/full-title&gt;&lt;abbr-1&gt;PLoS clinical trials&lt;/abbr-1&gt;&lt;/periodical&gt;&lt;alt-periodical&gt;&lt;full-title&gt;PLoS Clin Trials&lt;/full-title&gt;&lt;abbr-1&gt;PLoS clinical trials&lt;/abbr-1&gt;&lt;/alt-periodical&gt;&lt;pages&gt;e20&lt;/pages&gt;&lt;volume&gt;2&lt;/volume&gt;&lt;number&gt;5&lt;/number&gt;&lt;dates&gt;&lt;year&gt;2007&lt;/year&gt;&lt;pub-dates&gt;&lt;date&gt;May 18&lt;/date&gt;&lt;/pub-dates&gt;&lt;/dates&gt;&lt;isbn&gt;1555-5887 (Electronic)&amp;#xD;1555-5887 (Linking)&lt;/isbn&gt;&lt;accession-num&gt;17525792&lt;/accession-num&gt;&lt;urls&gt;&lt;related-urls&gt;&lt;url&gt;http://www.ncbi.nlm.nih.gov/pubmed/17525792&lt;/url&gt;&lt;url&gt;https://escholarship.org/content/qt7f8673j3/qt7f8673j3.pdf?t=qag25s&lt;/url&gt;&lt;/related-urls&gt;&lt;/urls&gt;&lt;custom2&gt;1876597&lt;/custom2&gt;&lt;electronic-resource-num&gt;10.1371/journal.pctr.0020020&lt;/electronic-resource-num&gt;&lt;/record&gt;&lt;/Cite&gt;&lt;/EndNote&gt;</w:instrTex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separate"/>
            </w:r>
            <w:r>
              <w:rPr>
                <w:rFonts w:eastAsiaTheme="minorEastAsia"/>
                <w:b/>
                <w:noProof/>
                <w:sz w:val="20"/>
                <w:szCs w:val="20"/>
              </w:rPr>
              <w:t>[97]</w: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blind, RCT</w:t>
            </w:r>
          </w:p>
        </w:tc>
        <w:tc>
          <w:tcPr>
            <w:tcW w:w="2270" w:type="dxa"/>
            <w:gridSpan w:val="6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health center, March,2006-July, 2006</w:t>
            </w:r>
          </w:p>
        </w:tc>
        <w:tc>
          <w:tcPr>
            <w:tcW w:w="1399" w:type="dxa"/>
            <w:gridSpan w:val="2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transmission</w:t>
            </w:r>
          </w:p>
        </w:tc>
        <w:tc>
          <w:tcPr>
            <w:tcW w:w="1151" w:type="dxa"/>
            <w:gridSpan w:val="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54" w:type="dxa"/>
            <w:gridSpan w:val="3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56</w:t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0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to follow up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ind w:left="-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2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88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ongo-2007-BN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b25nbzwvQXV0aG9yPjxZZWFyPjIwMDc8L1llYXI+PFJl
Y051bT4xNjcwPC9SZWNOdW0+PERpc3BsYXlUZXh0Pls5OF08L0Rpc3BsYXlUZXh0PjxyZWNvcmQ+
PHJlYy1udW1iZXI+MTY3MDwvcmVjLW51bWJlcj48Zm9yZWlnbi1rZXlzPjxrZXkgYXBwPSJFTiIg
ZGItaWQ9Ing5ZnBlZmQ5NnR0ZTAxZXpmNTl2eHYyYzUyZTlldHp6eHJwOSIgdGltZXN0YW1wPSIx
NTk5OTQ5NDY4Ij4xNjcwPC9rZXk+PC9mb3JlaWduLWtleXM+PHJlZi10eXBlIG5hbWU9IkpvdXJu
YWwgQXJ0aWNsZSI+MTc8L3JlZi10eXBlPjxjb250cmlidXRvcnM+PGF1dGhvcnM+PGF1dGhvcj5a
b25nbywgSS48L2F1dGhvcj48YXV0aG9yPkRvcnNleSwgRy48L2F1dGhvcj48YXV0aG9yPlJvdWFt
YmEsIE4uPC9hdXRob3I+PGF1dGhvcj5Eb2tvbWFqaWxhciwgQy48L2F1dGhvcj48YXV0aG9yPlNl
cmUsIFkuPC9hdXRob3I+PGF1dGhvcj5Sb3NlbnRoYWwsIFAuIEouPC9hdXRob3I+PGF1dGhvcj5P
dWVkcmFvZ28sIEouIEIuPC9hdXRob3I+PC9hdXRob3JzPjwvY29udHJpYnV0b3JzPjxhdXRoLWFk
ZHJlc3M+SW5zdGl0dXQgZGUgUmVjaGVyY2hlIGVuIFNjaWVuY2VzIGRlIGxhIFNhbnRlLCBCb2Jv
LURpb3VsYXNzbywgQnVya2luYSBGYXNvLjwvYXV0aC1hZGRyZXNzPjx0aXRsZXM+PHRpdGxlPlJh
bmRvbWl6ZWQgY29tcGFyaXNvbiBvZiBhbW9kaWFxdWluZSBwbHVzIHN1bGZhZG94aW5lLXB5cmlt
ZXRoYW1pbmUsIGFydGVtZXRoZXItbHVtZWZhbnRyaW5lLCBhbmQgZGloeWRyb2FydGVtaXNpbmlu
LXBpcGVyYXF1aW5lIGZvciB0aGUgdHJlYXRtZW50IG9mIHVuY29tcGxpY2F0ZWQgUGxhc21vZGl1
bSBmYWxjaXBhcnVtIG1hbGFyaWEgaW4gQnVya2luYSBGYXNvPC90aXRsZT48c2Vjb25kYXJ5LXRp
dGxlPkNsaW4gSW5mZWN0IERpczwvc2Vjb25kYXJ5LXRpdGxlPjxhbHQtdGl0bGU+Q2xpbmljYWwg
aW5mZWN0aW91cyBkaXNlYXNlcyA6IGFuIG9mZmljaWFsIHB1YmxpY2F0aW9uIG9mIHRoZSBJbmZl
Y3Rpb3VzIERpc2Vhc2VzIFNvY2lldHkgb2YgQW1lcmljYTwvYWx0LXRpdGxlPjwvdGl0bGVzPjxw
ZXJpb2RpY2FsPjxmdWxsLXRpdGxlPkNsaW4gSW5mZWN0IERpczwvZnVsbC10aXRsZT48YWJici0x
PkNsaW5pY2FsIGluZmVjdGlvdXMgZGlzZWFzZXMgOiBhbiBvZmZpY2lhbCBwdWJsaWNhdGlvbiBv
ZiB0aGUgSW5mZWN0aW91cyBEaXNlYXNlcyBTb2NpZXR5IG9mIEFtZXJpY2E8L2FiYnItMT48L3Bl
cmlvZGljYWw+PGFsdC1wZXJpb2RpY2FsPjxmdWxsLXRpdGxlPkNsaW4gSW5mZWN0IERpczwvZnVs
bC10aXRsZT48YWJici0xPkNsaW5pY2FsIGluZmVjdGlvdXMgZGlzZWFzZXMgOiBhbiBvZmZpY2lh
bCBwdWJsaWNhdGlvbiBvZiB0aGUgSW5mZWN0aW91cyBEaXNlYXNlcyBTb2NpZXR5IG9mIEFtZXJp
Y2E8L2FiYnItMT48L2FsdC1wZXJpb2RpY2FsPjxwYWdlcz4xNDUzLTYxPC9wYWdlcz48dm9sdW1l
PjQ1PC92b2x1bWU+PG51bWJlcj4xMTwvbnVtYmVyPjxrZXl3b3Jkcz48a2V5d29yZD5BbW9kaWFx
dWluZS8qYWRtaW5pc3RyYXRpb24gJmFtcDsgZG9zYWdlL2FkdmVyc2UgZWZmZWN0cy90aGVyYXBl
dXRpYyB1c2U8L2tleXdvcmQ+PGtleXdvcmQ+QW5pbWFsczwva2V5d29yZD48a2V5d29yZD5BbnRp
bWFsYXJpYWxzL2FkbWluaXN0cmF0aW9uICZhbXA7IGRvc2FnZS9hZHZlcnNlIGVmZmVjdHMvdGhl
cmFwZXV0aWMgdXNlPC9rZXl3b3JkPjxrZXl3b3JkPkFydGVtZXRoZXIsIEx1bWVmYW50cmluZSBE
cnVnIENvbWJpbmF0aW9uPC9rZXl3b3JkPjxrZXl3b3JkPkFydGVtaXNpbmlucy8qYWRtaW5pc3Ry
YXRpb24gJmFtcDsgZG9zYWdlL2FkdmVyc2UgZWZmZWN0cy90aGVyYXBldXRpYyB1c2U8L2tleXdv
cmQ+PGtleXdvcmQ+QnVya2luYSBGYXNvPC9rZXl3b3JkPjxrZXl3b3JkPkNoaWxkPC9rZXl3b3Jk
PjxrZXl3b3JkPkNoaWxkLCBQcmVzY2hvb2w8L2tleXdvcmQ+PGtleXdvcmQ+RHJ1ZyBDb21iaW5h
dGlvbnM8L2tleXdvcmQ+PGtleXdvcmQ+RHJ1ZyBUaGVyYXB5LCBDb21iaW5hdGlvbjwva2V5d29y
ZD48a2V5d29yZD5FdGhhbm9sYW1pbmVzLyphZG1pbmlzdHJhdGlvbiAmYW1wOyBkb3NhZ2UvYWR2
ZXJzZSBlZmZlY3RzL3RoZXJhcGV1dGljIHVzZTwva2V5d29yZD48a2V5d29yZD5GZW1hbGU8L2tl
eXdvcmQ+PGtleXdvcmQ+Rmx1b3JlbmVzLyphZG1pbmlzdHJhdGlvbiAmYW1wOyBkb3NhZ2UvYWR2
ZXJzZSBlZmZlY3RzL3RoZXJhcGV1dGljIHVzZTwva2V5d29yZD48a2V5d29yZD5IdW1hbnM8L2tl
eXdvcmQ+PGtleXdvcmQ+TWFsYXJpYSwgRmFsY2lwYXJ1bS8qZHJ1ZyB0aGVyYXB5PC9rZXl3b3Jk
PjxrZXl3b3JkPk1hbGU8L2tleXdvcmQ+PGtleXdvcmQ+UGxhc21vZGl1bSBmYWxjaXBhcnVtPC9r
ZXl3b3JkPjxrZXl3b3JkPlB5cmltZXRoYW1pbmUvKmFkbWluaXN0cmF0aW9uICZhbXA7IGRvc2Fn
ZS9hZHZlcnNlIGVmZmVjdHMvdGhlcmFwZXV0aWMgdXNlPC9rZXl3b3JkPjxrZXl3b3JkPlF1aW5v
bGluZXMvKmFkbWluaXN0cmF0aW9uICZhbXA7IGRvc2FnZS9hZHZlcnNlIGVmZmVjdHMvdGhlcmFw
ZXV0aWMgdXNlPC9rZXl3b3JkPjxrZXl3b3JkPlN1bGZhZG94aW5lLyphZG1pbmlzdHJhdGlvbiAm
YW1wOyBkb3NhZ2UvYWR2ZXJzZSBlZmZlY3RzL3RoZXJhcGV1dGljIHVzZTwva2V5d29yZD48L2tl
eXdvcmRzPjxkYXRlcz48eWVhcj4yMDA3PC95ZWFyPjxwdWItZGF0ZXM+PGRhdGU+RGVjIDE8L2Rh
dGU+PC9wdWItZGF0ZXM+PC9kYXRlcz48aXNibj4xNTM3LTY1OTEgKEVsZWN0cm9uaWMpJiN4RDsx
MDU4LTQ4MzggKExpbmtpbmcpPC9pc2JuPjxhY2Nlc3Npb24tbnVtPjE3OTkwMjI4PC9hY2Nlc3Np
b24tbnVtPjx1cmxzPjxyZWxhdGVkLXVybHM+PHVybD5odHRwOi8vd3d3Lm5jYmkubmxtLm5paC5n
b3YvcHVibWVkLzE3OTkwMjI4PC91cmw+PHVybD5odHRwczovL3dhdGVybWFyay5zaWx2ZXJjaGFp
ci5jb20vNDUtMTEtMTQ1My5wZGY/dG9rZW49QVFFQ0FIaTIwOEJFNDlPb2FuOWtraFdfRXJjeTdE
bTNaTF85Q2YzcWZLQWM0ODV5c2dBQUFwOHdnZ0tiQmdrcWhraUc5dzBCQndhZ2dnS01NSUlDaUFJ
QkFEQ0NBb0VHQ1NxR1NJYjNEUUVIQVRBZUJnbGdoa2dCWlFNRUFTNHdFUVFNTzVBekx2YkpCREFU
ckhaLUFnRVFnSUlDVWtid1Z2SE5LeHpwNWFQRWlHRUEyT096dTUyQTZ4VWl3R0ptU3FkWS1RM2w1
LUJ6Z0tWdThtTzVSam5wcWluLXpqUi1UVUxYcXBrOS1JRTQ0akVmOGU1a2w2S3dGNEVxWnRUb3RS
cFcyMzVCQzRvRzcxRjBOOEpSZjFNVHJkc1RCdE1JR1hDR1BTcm9aVmFBTmtTbWRXQnVvU0dOUWR0
OHhmTjJpeklaNHQ4d3R3R09UcnJHSnM1WjlQa0NFWF9sU0N2cGhNellSQlh2WEFmbXNfWkhPdEF0
aVM5djA0bGplZVo3bWU4dlZSc1pBMl9JSWpoVlVEa1ZRa0VPTmE2VXk1RHNNeXhsb3JxMmZSamlw
RGZJaENwaktpdXV0bzE2YkxUb01Oek1nVXpmZkM1NHJSbjFpOEVGa3ZfcURWSnFDNVhSbjBZYWtq
Sm8xbFZTalpDVFlGQW5NX3k0QnVrRDBZd3lwQm9lWTdpU2hqVlVvQTRicDZjTHAyMzBfMGcxLXMz
aTlRcTVEVWNKOVVBNjhuWW1NWVJkQnN6Qms1ek5XUjByYjh2bDQ0Nk80VnJzYnM3d1J5VElNQ0M4
X2M1a3BESFhISC02b1dEODk3RDlZdDduU3pudW9acHRtNXZDM3F6SW9xYnNGNjhfUTJqQ1diR3Zk
eVBlTUtWMXVHUzgtR2p2M0pta0hxN2NRT2hIcF9leXhRSVhCRjdyUWszbWh4YnhaLVdkXzlHNU50
S2JpdlBUY19WaEZQZnBqRG40aWFZcnpYQmRzMkJCcFBuV2ZqcWZidExzY1A3RG9XM081eWJMcHNM
cG9CWjRPeFc0RFZTM0xydWVZQjd2ZEpwWWlDYWlYclFXaVFOdGlJUzNSVmc3LVMtazRhTWtZNnhH
LWs3X2twcnI3NE5iZnM1R2kwS2dJWmF4MllIZEQ3UjFXdElSTk5wYVAtcXRveERuUjRFekZvNTRt
RzBSdmROWVBOYjlYY29RMlc4TzloaGs1MzdJSXhZQk9zSHlxQVpURlBQeWZNeTA2YWtpdUMwUGxK
MFJ1VjZ1LXc8L3VybD48L3JlbGF0ZWQtdXJscz48L3VybHM+PGVsZWN0cm9uaWMtcmVzb3VyY2Ut
bnVtPjEwLjEwODYvNTIyOTg1PC9lbGVjdHJvbmljLXJlc291cmNlLW51bT48L3JlY29yZD48L0Np
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b25nbzwvQXV0aG9yPjxZZWFyPjIwMDc8L1llYXI+PFJl
Y051bT4xNjcwPC9SZWNOdW0+PERpc3BsYXlUZXh0Pls5OF08L0Rpc3BsYXlUZXh0PjxyZWNvcmQ+
PHJlYy1udW1iZXI+MTY3MDwvcmVjLW51bWJlcj48Zm9yZWlnbi1rZXlzPjxrZXkgYXBwPSJFTiIg
ZGItaWQ9Ing5ZnBlZmQ5NnR0ZTAxZXpmNTl2eHYyYzUyZTlldHp6eHJwOSIgdGltZXN0YW1wPSIx
NTk5OTQ5NDY4Ij4xNjcwPC9rZXk+PC9mb3JlaWduLWtleXM+PHJlZi10eXBlIG5hbWU9IkpvdXJu
YWwgQXJ0aWNsZSI+MTc8L3JlZi10eXBlPjxjb250cmlidXRvcnM+PGF1dGhvcnM+PGF1dGhvcj5a
b25nbywgSS48L2F1dGhvcj48YXV0aG9yPkRvcnNleSwgRy48L2F1dGhvcj48YXV0aG9yPlJvdWFt
YmEsIE4uPC9hdXRob3I+PGF1dGhvcj5Eb2tvbWFqaWxhciwgQy48L2F1dGhvcj48YXV0aG9yPlNl
cmUsIFkuPC9hdXRob3I+PGF1dGhvcj5Sb3NlbnRoYWwsIFAuIEouPC9hdXRob3I+PGF1dGhvcj5P
dWVkcmFvZ28sIEouIEIuPC9hdXRob3I+PC9hdXRob3JzPjwvY29udHJpYnV0b3JzPjxhdXRoLWFk
ZHJlc3M+SW5zdGl0dXQgZGUgUmVjaGVyY2hlIGVuIFNjaWVuY2VzIGRlIGxhIFNhbnRlLCBCb2Jv
LURpb3VsYXNzbywgQnVya2luYSBGYXNvLjwvYXV0aC1hZGRyZXNzPjx0aXRsZXM+PHRpdGxlPlJh
bmRvbWl6ZWQgY29tcGFyaXNvbiBvZiBhbW9kaWFxdWluZSBwbHVzIHN1bGZhZG94aW5lLXB5cmlt
ZXRoYW1pbmUsIGFydGVtZXRoZXItbHVtZWZhbnRyaW5lLCBhbmQgZGloeWRyb2FydGVtaXNpbmlu
LXBpcGVyYXF1aW5lIGZvciB0aGUgdHJlYXRtZW50IG9mIHVuY29tcGxpY2F0ZWQgUGxhc21vZGl1
bSBmYWxjaXBhcnVtIG1hbGFyaWEgaW4gQnVya2luYSBGYXNvPC90aXRsZT48c2Vjb25kYXJ5LXRp
dGxlPkNsaW4gSW5mZWN0IERpczwvc2Vjb25kYXJ5LXRpdGxlPjxhbHQtdGl0bGU+Q2xpbmljYWwg
aW5mZWN0aW91cyBkaXNlYXNlcyA6IGFuIG9mZmljaWFsIHB1YmxpY2F0aW9uIG9mIHRoZSBJbmZl
Y3Rpb3VzIERpc2Vhc2VzIFNvY2lldHkgb2YgQW1lcmljYTwvYWx0LXRpdGxlPjwvdGl0bGVzPjxw
ZXJpb2RpY2FsPjxmdWxsLXRpdGxlPkNsaW4gSW5mZWN0IERpczwvZnVsbC10aXRsZT48YWJici0x
PkNsaW5pY2FsIGluZmVjdGlvdXMgZGlzZWFzZXMgOiBhbiBvZmZpY2lhbCBwdWJsaWNhdGlvbiBv
ZiB0aGUgSW5mZWN0aW91cyBEaXNlYXNlcyBTb2NpZXR5IG9mIEFtZXJpY2E8L2FiYnItMT48L3Bl
cmlvZGljYWw+PGFsdC1wZXJpb2RpY2FsPjxmdWxsLXRpdGxlPkNsaW4gSW5mZWN0IERpczwvZnVs
bC10aXRsZT48YWJici0xPkNsaW5pY2FsIGluZmVjdGlvdXMgZGlzZWFzZXMgOiBhbiBvZmZpY2lh
bCBwdWJsaWNhdGlvbiBvZiB0aGUgSW5mZWN0aW91cyBEaXNlYXNlcyBTb2NpZXR5IG9mIEFtZXJp
Y2E8L2FiYnItMT48L2FsdC1wZXJpb2RpY2FsPjxwYWdlcz4xNDUzLTYxPC9wYWdlcz48dm9sdW1l
PjQ1PC92b2x1bWU+PG51bWJlcj4xMTwvbnVtYmVyPjxrZXl3b3Jkcz48a2V5d29yZD5BbW9kaWFx
dWluZS8qYWRtaW5pc3RyYXRpb24gJmFtcDsgZG9zYWdlL2FkdmVyc2UgZWZmZWN0cy90aGVyYXBl
dXRpYyB1c2U8L2tleXdvcmQ+PGtleXdvcmQ+QW5pbWFsczwva2V5d29yZD48a2V5d29yZD5BbnRp
bWFsYXJpYWxzL2FkbWluaXN0cmF0aW9uICZhbXA7IGRvc2FnZS9hZHZlcnNlIGVmZmVjdHMvdGhl
cmFwZXV0aWMgdXNlPC9rZXl3b3JkPjxrZXl3b3JkPkFydGVtZXRoZXIsIEx1bWVmYW50cmluZSBE
cnVnIENvbWJpbmF0aW9uPC9rZXl3b3JkPjxrZXl3b3JkPkFydGVtaXNpbmlucy8qYWRtaW5pc3Ry
YXRpb24gJmFtcDsgZG9zYWdlL2FkdmVyc2UgZWZmZWN0cy90aGVyYXBldXRpYyB1c2U8L2tleXdv
cmQ+PGtleXdvcmQ+QnVya2luYSBGYXNvPC9rZXl3b3JkPjxrZXl3b3JkPkNoaWxkPC9rZXl3b3Jk
PjxrZXl3b3JkPkNoaWxkLCBQcmVzY2hvb2w8L2tleXdvcmQ+PGtleXdvcmQ+RHJ1ZyBDb21iaW5h
dGlvbnM8L2tleXdvcmQ+PGtleXdvcmQ+RHJ1ZyBUaGVyYXB5LCBDb21iaW5hdGlvbjwva2V5d29y
ZD48a2V5d29yZD5FdGhhbm9sYW1pbmVzLyphZG1pbmlzdHJhdGlvbiAmYW1wOyBkb3NhZ2UvYWR2
ZXJzZSBlZmZlY3RzL3RoZXJhcGV1dGljIHVzZTwva2V5d29yZD48a2V5d29yZD5GZW1hbGU8L2tl
eXdvcmQ+PGtleXdvcmQ+Rmx1b3JlbmVzLyphZG1pbmlzdHJhdGlvbiAmYW1wOyBkb3NhZ2UvYWR2
ZXJzZSBlZmZlY3RzL3RoZXJhcGV1dGljIHVzZTwva2V5d29yZD48a2V5d29yZD5IdW1hbnM8L2tl
eXdvcmQ+PGtleXdvcmQ+TWFsYXJpYSwgRmFsY2lwYXJ1bS8qZHJ1ZyB0aGVyYXB5PC9rZXl3b3Jk
PjxrZXl3b3JkPk1hbGU8L2tleXdvcmQ+PGtleXdvcmQ+UGxhc21vZGl1bSBmYWxjaXBhcnVtPC9r
ZXl3b3JkPjxrZXl3b3JkPlB5cmltZXRoYW1pbmUvKmFkbWluaXN0cmF0aW9uICZhbXA7IGRvc2Fn
ZS9hZHZlcnNlIGVmZmVjdHMvdGhlcmFwZXV0aWMgdXNlPC9rZXl3b3JkPjxrZXl3b3JkPlF1aW5v
bGluZXMvKmFkbWluaXN0cmF0aW9uICZhbXA7IGRvc2FnZS9hZHZlcnNlIGVmZmVjdHMvdGhlcmFw
ZXV0aWMgdXNlPC9rZXl3b3JkPjxrZXl3b3JkPlN1bGZhZG94aW5lLyphZG1pbmlzdHJhdGlvbiAm
YW1wOyBkb3NhZ2UvYWR2ZXJzZSBlZmZlY3RzL3RoZXJhcGV1dGljIHVzZTwva2V5d29yZD48L2tl
eXdvcmRzPjxkYXRlcz48eWVhcj4yMDA3PC95ZWFyPjxwdWItZGF0ZXM+PGRhdGU+RGVjIDE8L2Rh
dGU+PC9wdWItZGF0ZXM+PC9kYXRlcz48aXNibj4xNTM3LTY1OTEgKEVsZWN0cm9uaWMpJiN4RDsx
MDU4LTQ4MzggKExpbmtpbmcpPC9pc2JuPjxhY2Nlc3Npb24tbnVtPjE3OTkwMjI4PC9hY2Nlc3Np
b24tbnVtPjx1cmxzPjxyZWxhdGVkLXVybHM+PHVybD5odHRwOi8vd3d3Lm5jYmkubmxtLm5paC5n
b3YvcHVibWVkLzE3OTkwMjI4PC91cmw+PHVybD5odHRwczovL3dhdGVybWFyay5zaWx2ZXJjaGFp
ci5jb20vNDUtMTEtMTQ1My5wZGY/dG9rZW49QVFFQ0FIaTIwOEJFNDlPb2FuOWtraFdfRXJjeTdE
bTNaTF85Q2YzcWZLQWM0ODV5c2dBQUFwOHdnZ0tiQmdrcWhraUc5dzBCQndhZ2dnS01NSUlDaUFJ
QkFEQ0NBb0VHQ1NxR1NJYjNEUUVIQVRBZUJnbGdoa2dCWlFNRUFTNHdFUVFNTzVBekx2YkpCREFU
ckhaLUFnRVFnSUlDVWtid1Z2SE5LeHpwNWFQRWlHRUEyT096dTUyQTZ4VWl3R0ptU3FkWS1RM2w1
LUJ6Z0tWdThtTzVSam5wcWluLXpqUi1UVUxYcXBrOS1JRTQ0akVmOGU1a2w2S3dGNEVxWnRUb3RS
cFcyMzVCQzRvRzcxRjBOOEpSZjFNVHJkc1RCdE1JR1hDR1BTcm9aVmFBTmtTbWRXQnVvU0dOUWR0
OHhmTjJpeklaNHQ4d3R3R09UcnJHSnM1WjlQa0NFWF9sU0N2cGhNellSQlh2WEFmbXNfWkhPdEF0
aVM5djA0bGplZVo3bWU4dlZSc1pBMl9JSWpoVlVEa1ZRa0VPTmE2VXk1RHNNeXhsb3JxMmZSamlw
RGZJaENwaktpdXV0bzE2YkxUb01Oek1nVXpmZkM1NHJSbjFpOEVGa3ZfcURWSnFDNVhSbjBZYWtq
Sm8xbFZTalpDVFlGQW5NX3k0QnVrRDBZd3lwQm9lWTdpU2hqVlVvQTRicDZjTHAyMzBfMGcxLXMz
aTlRcTVEVWNKOVVBNjhuWW1NWVJkQnN6Qms1ek5XUjByYjh2bDQ0Nk80VnJzYnM3d1J5VElNQ0M4
X2M1a3BESFhISC02b1dEODk3RDlZdDduU3pudW9acHRtNXZDM3F6SW9xYnNGNjhfUTJqQ1diR3Zk
eVBlTUtWMXVHUzgtR2p2M0pta0hxN2NRT2hIcF9leXhRSVhCRjdyUWszbWh4YnhaLVdkXzlHNU50
S2JpdlBUY19WaEZQZnBqRG40aWFZcnpYQmRzMkJCcFBuV2ZqcWZidExzY1A3RG9XM081eWJMcHNM
cG9CWjRPeFc0RFZTM0xydWVZQjd2ZEpwWWlDYWlYclFXaVFOdGlJUzNSVmc3LVMtazRhTWtZNnhH
LWs3X2twcnI3NE5iZnM1R2kwS2dJWmF4MllIZEQ3UjFXdElSTk5wYVAtcXRveERuUjRFekZvNTRt
RzBSdmROWVBOYjlYY29RMlc4TzloaGs1MzdJSXhZQk9zSHlxQVpURlBQeWZNeTA2YWtpdUMwUGxK
MFJ1VjZ1LXc8L3VybD48L3JlbGF0ZWQtdXJscz48L3VybHM+PGVsZWN0cm9uaWMtcmVzb3VyY2Ut
bnVtPjEwLjEwODYvNTIyOTg1PC9lbGVjdHJvbmljLXJlc291cmNlLW51bT48L3JlY29yZD48L0Np
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8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blind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vernment health dispensaries, 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2006- January 2007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0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70426" w:rsidTr="00BA739D">
        <w:trPr>
          <w:trHeight w:val="116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231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C70426" w:rsidTr="00BA739D">
        <w:trPr>
          <w:trHeight w:val="18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C70426" w:rsidTr="00BA739D">
        <w:trPr>
          <w:trHeight w:val="31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253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20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10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on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C70426" w:rsidTr="00BA739D">
        <w:trPr>
          <w:trHeight w:val="2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on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144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on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C70426" w:rsidTr="00BA739D">
        <w:trPr>
          <w:trHeight w:val="7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site </w:t>
            </w:r>
            <w:r>
              <w:rPr>
                <w:sz w:val="20"/>
                <w:szCs w:val="20"/>
              </w:rPr>
              <w:lastRenderedPageBreak/>
              <w:t>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70426" w:rsidTr="00BA739D">
        <w:trPr>
          <w:trHeight w:val="1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88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s-2008-KE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ZW5zPC9BdXRob3I+PFllYXI+MjAwODwvWWVhcj48UmVj
TnVtPjE2Njk8L1JlY051bT48RGlzcGxheVRleHQ+WzExMV08L0Rpc3BsYXlUZXh0PjxyZWNvcmQ+
PHJlYy1udW1iZXI+MTY2OTwvcmVjLW51bWJlcj48Zm9yZWlnbi1rZXlzPjxrZXkgYXBwPSJFTiIg
ZGItaWQ9Ing5ZnBlZmQ5NnR0ZTAxZXpmNTl2eHYyYzUyZTlldHp6eHJwOSIgdGltZXN0YW1wPSIx
NTk5OTQ5NDY4Ij4xNjY5PC9rZXk+PC9mb3JlaWduLWtleXM+PHJlZi10eXBlIG5hbWU9IkpvdXJu
YWwgQXJ0aWNsZSI+MTc8L3JlZi10eXBlPjxjb250cmlidXRvcnM+PGF1dGhvcnM+PGF1dGhvcj5N
ZW5zLCBQLiBGLjwvYXV0aG9yPjxhdXRob3I+U2F3YSwgUC48L2F1dGhvcj48YXV0aG9yPnZhbiBB
bXN0ZXJkYW0sIFMuIE0uPC9hdXRob3I+PGF1dGhvcj5WZXJzdGVlZywgSS48L2F1dGhvcj48YXV0
aG9yPk9tYXIsIFMuIEEuPC9hdXRob3I+PGF1dGhvcj5TY2hhbGxpZywgSC4gRC48L2F1dGhvcj48
YXV0aG9yPkthZ2VyLCBQLiBBLjwvYXV0aG9yPjwvYXV0aG9ycz48L2NvbnRyaWJ1dG9ycz48YXV0
aC1hZGRyZXNzPktvbmlua2xpamsgSW5zdGl0dXV0IHZvb3IgZGUgVHJvcGVuIChLSVQpL1JveWFs
IFRyb3BpY2FsIEluc3RpdHV0ZSwgS0lUIEJpb21lZGljYWwgUmVzZWFyY2gsIEFtc3RlcmRhbSwg
dGhlIE5ldGhlcmxhbmRzLiBwLm1lbnNAa2l0Lm5sPC9hdXRoLWFkZHJlc3M+PHRpdGxlcz48dGl0
bGU+QSByYW5kb21pemVkIHRyaWFsIHRvIG1vbml0b3IgdGhlIGVmZmljYWN5IGFuZCBlZmZlY3Rp
dmVuZXNzIGJ5IFFULU5BU0JBIG9mIGFydGVtZXRoZXItbHVtZWZhbnRyaW5lIHZlcnN1cyBkaWh5
ZHJvYXJ0ZW1pc2luaW4tcGlwZXJhcXVpbmUgZm9yIHRyZWF0bWVudCBhbmQgdHJhbnNtaXNzaW9u
IGNvbnRyb2wgb2YgdW5jb21wbGljYXRlZCBQbGFzbW9kaXVtIGZhbGNpcGFydW0gbWFsYXJpYSBp
biB3ZXN0ZXJuIEtlbnlhPC90aXRsZT48c2Vjb25kYXJ5LXRpdGxlPk1hbGFyIEo8L3NlY29uZGFy
eS10aXRsZT48YWx0LXRpdGxlPk1hbGFyaWEgam91cm5hbDwvYWx0LXRpdGxlPjwvdGl0bGVzPjxw
ZXJpb2RpY2FsPjxmdWxsLXRpdGxlPk1hbGFyIEo8L2Z1bGwtdGl0bGU+PGFiYnItMT5NYWxhcmlh
IEpvdXJuYWw8L2FiYnItMT48L3BlcmlvZGljYWw+PGFsdC1wZXJpb2RpY2FsPjxmdWxsLXRpdGxl
Pk1hbGFyIEo8L2Z1bGwtdGl0bGU+PGFiYnItMT5NYWxhcmlhIEpvdXJuYWw8L2FiYnItMT48L2Fs
dC1wZXJpb2RpY2FsPjxwYWdlcz4yMzc8L3BhZ2VzPjx2b2x1bWU+Nzwvdm9sdW1lPjxrZXl3b3Jk
cz48a2V5d29yZD5BbmltYWxzPC9rZXl3b3JkPjxrZXl3b3JkPkFudGltYWxhcmlhbHMvKnRoZXJh
cGV1dGljIHVzZTwva2V5d29yZD48a2V5d29yZD5BcnRlbWV0aGVyLCBMdW1lZmFudHJpbmUgRHJ1
ZyBDb21iaW5hdGlvbjwva2V5d29yZD48a2V5d29yZD5BcnRlbWlzaW5pbnMvKnRoZXJhcGV1dGlj
IHVzZTwva2V5d29yZD48a2V5d29yZD5CbG9vZC9wYXJhc2l0b2xvZ3k8L2tleXdvcmQ+PGtleXdv
cmQ+Q2hpbGQ8L2tleXdvcmQ+PGtleXdvcmQ+Q2hpbGQsIFByZXNjaG9vbDwva2V5d29yZD48a2V5
d29yZD5EcnVnIENvbWJpbmF0aW9uczwva2V5d29yZD48a2V5d29yZD5EcnVnIFRoZXJhcHksIENv
bWJpbmF0aW9uPC9rZXl3b3JkPjxrZXl3b3JkPkV0aGFub2xhbWluZXMvKnRoZXJhcGV1dGljIHVz
ZTwva2V5d29yZD48a2V5d29yZD5GZW1hbGU8L2tleXdvcmQ+PGtleXdvcmQ+Rmx1b3JlbmVzLyp0
aGVyYXBldXRpYyB1c2U8L2tleXdvcmQ+PGtleXdvcmQ+SHVtYW5zPC9rZXl3b3JkPjxrZXl3b3Jk
PkluZmFudDwva2V5d29yZD48a2V5d29yZD5LZW55YTwva2V5d29yZD48a2V5d29yZD5NYWxhcmlh
LCBGYWxjaXBhcnVtLypkcnVnIHRoZXJhcHkvdHJhbnNtaXNzaW9uPC9rZXl3b3JkPjxrZXl3b3Jk
Pk1hbGU8L2tleXdvcmQ+PGtleXdvcmQ+TWljcm9zY29weTwva2V5d29yZD48a2V5d29yZD5QYXJh
c2l0ZW1pYTwva2V5d29yZD48a2V5d29yZD5QbGFzbW9kaXVtIGZhbGNpcGFydW08L2tleXdvcmQ+
PGtleXdvcmQ+UXVpbm9saW5lcy8qdGhlcmFwZXV0aWMgdXNlPC9rZXl3b3JkPjxrZXl3b3JkPlNl
bGYtU3VzdGFpbmVkIFNlcXVlbmNlIFJlcGxpY2F0aW9uPC9rZXl3b3JkPjxrZXl3b3JkPlRyZWF0
bWVudCBPdXRjb21lPC9rZXl3b3JkPjwva2V5d29yZHM+PGRhdGVzPjx5ZWFyPjIwMDg8L3llYXI+
PHB1Yi1kYXRlcz48ZGF0ZT5Ob3YgMTg8L2RhdGU+PC9wdWItZGF0ZXM+PC9kYXRlcz48aXNibj4x
NDc1LTI4NzUgKEVsZWN0cm9uaWMpJiN4RDsxNDc1LTI4NzUgKExpbmtpbmcpPC9pc2JuPjxhY2Nl
c3Npb24tbnVtPjE5MDE3Mzg3PC9hY2Nlc3Npb24tbnVtPjx1cmxzPjxyZWxhdGVkLXVybHM+PHVy
bD5odHRwOi8vd3d3Lm5jYmkubmxtLm5paC5nb3YvcHVibWVkLzE5MDE3Mzg3PC91cmw+PHVybD5o
dHRwczovL3d3dy5uY2JpLm5sbS5uaWguZ292L3BtYy9hcnRpY2xlcy9QTUMyNjAwNjQ2L3BkZi8x
NDc1LTI4NzUtNy0yMzcucGRmPC91cmw+PC9yZWxhdGVkLXVybHM+PC91cmxzPjxjdXN0b20yPjI2
MDA2NDY8L2N1c3RvbTI+PGVsZWN0cm9uaWMtcmVzb3VyY2UtbnVtPjEwLjExODYvMTQ3NS0yODc1
LTctMjM3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ZW5zPC9BdXRob3I+PFllYXI+MjAwODwvWWVhcj48UmVj
TnVtPjE2Njk8L1JlY051bT48RGlzcGxheVRleHQ+WzExMV08L0Rpc3BsYXlUZXh0PjxyZWNvcmQ+
PHJlYy1udW1iZXI+MTY2OTwvcmVjLW51bWJlcj48Zm9yZWlnbi1rZXlzPjxrZXkgYXBwPSJFTiIg
ZGItaWQ9Ing5ZnBlZmQ5NnR0ZTAxZXpmNTl2eHYyYzUyZTlldHp6eHJwOSIgdGltZXN0YW1wPSIx
NTk5OTQ5NDY4Ij4xNjY5PC9rZXk+PC9mb3JlaWduLWtleXM+PHJlZi10eXBlIG5hbWU9IkpvdXJu
YWwgQXJ0aWNsZSI+MTc8L3JlZi10eXBlPjxjb250cmlidXRvcnM+PGF1dGhvcnM+PGF1dGhvcj5N
ZW5zLCBQLiBGLjwvYXV0aG9yPjxhdXRob3I+U2F3YSwgUC48L2F1dGhvcj48YXV0aG9yPnZhbiBB
bXN0ZXJkYW0sIFMuIE0uPC9hdXRob3I+PGF1dGhvcj5WZXJzdGVlZywgSS48L2F1dGhvcj48YXV0
aG9yPk9tYXIsIFMuIEEuPC9hdXRob3I+PGF1dGhvcj5TY2hhbGxpZywgSC4gRC48L2F1dGhvcj48
YXV0aG9yPkthZ2VyLCBQLiBBLjwvYXV0aG9yPjwvYXV0aG9ycz48L2NvbnRyaWJ1dG9ycz48YXV0
aC1hZGRyZXNzPktvbmlua2xpamsgSW5zdGl0dXV0IHZvb3IgZGUgVHJvcGVuIChLSVQpL1JveWFs
IFRyb3BpY2FsIEluc3RpdHV0ZSwgS0lUIEJpb21lZGljYWwgUmVzZWFyY2gsIEFtc3RlcmRhbSwg
dGhlIE5ldGhlcmxhbmRzLiBwLm1lbnNAa2l0Lm5sPC9hdXRoLWFkZHJlc3M+PHRpdGxlcz48dGl0
bGU+QSByYW5kb21pemVkIHRyaWFsIHRvIG1vbml0b3IgdGhlIGVmZmljYWN5IGFuZCBlZmZlY3Rp
dmVuZXNzIGJ5IFFULU5BU0JBIG9mIGFydGVtZXRoZXItbHVtZWZhbnRyaW5lIHZlcnN1cyBkaWh5
ZHJvYXJ0ZW1pc2luaW4tcGlwZXJhcXVpbmUgZm9yIHRyZWF0bWVudCBhbmQgdHJhbnNtaXNzaW9u
IGNvbnRyb2wgb2YgdW5jb21wbGljYXRlZCBQbGFzbW9kaXVtIGZhbGNpcGFydW0gbWFsYXJpYSBp
biB3ZXN0ZXJuIEtlbnlhPC90aXRsZT48c2Vjb25kYXJ5LXRpdGxlPk1hbGFyIEo8L3NlY29uZGFy
eS10aXRsZT48YWx0LXRpdGxlPk1hbGFyaWEgam91cm5hbDwvYWx0LXRpdGxlPjwvdGl0bGVzPjxw
ZXJpb2RpY2FsPjxmdWxsLXRpdGxlPk1hbGFyIEo8L2Z1bGwtdGl0bGU+PGFiYnItMT5NYWxhcmlh
IEpvdXJuYWw8L2FiYnItMT48L3BlcmlvZGljYWw+PGFsdC1wZXJpb2RpY2FsPjxmdWxsLXRpdGxl
Pk1hbGFyIEo8L2Z1bGwtdGl0bGU+PGFiYnItMT5NYWxhcmlhIEpvdXJuYWw8L2FiYnItMT48L2Fs
dC1wZXJpb2RpY2FsPjxwYWdlcz4yMzc8L3BhZ2VzPjx2b2x1bWU+Nzwvdm9sdW1lPjxrZXl3b3Jk
cz48a2V5d29yZD5BbmltYWxzPC9rZXl3b3JkPjxrZXl3b3JkPkFudGltYWxhcmlhbHMvKnRoZXJh
cGV1dGljIHVzZTwva2V5d29yZD48a2V5d29yZD5BcnRlbWV0aGVyLCBMdW1lZmFudHJpbmUgRHJ1
ZyBDb21iaW5hdGlvbjwva2V5d29yZD48a2V5d29yZD5BcnRlbWlzaW5pbnMvKnRoZXJhcGV1dGlj
IHVzZTwva2V5d29yZD48a2V5d29yZD5CbG9vZC9wYXJhc2l0b2xvZ3k8L2tleXdvcmQ+PGtleXdv
cmQ+Q2hpbGQ8L2tleXdvcmQ+PGtleXdvcmQ+Q2hpbGQsIFByZXNjaG9vbDwva2V5d29yZD48a2V5
d29yZD5EcnVnIENvbWJpbmF0aW9uczwva2V5d29yZD48a2V5d29yZD5EcnVnIFRoZXJhcHksIENv
bWJpbmF0aW9uPC9rZXl3b3JkPjxrZXl3b3JkPkV0aGFub2xhbWluZXMvKnRoZXJhcGV1dGljIHVz
ZTwva2V5d29yZD48a2V5d29yZD5GZW1hbGU8L2tleXdvcmQ+PGtleXdvcmQ+Rmx1b3JlbmVzLyp0
aGVyYXBldXRpYyB1c2U8L2tleXdvcmQ+PGtleXdvcmQ+SHVtYW5zPC9rZXl3b3JkPjxrZXl3b3Jk
PkluZmFudDwva2V5d29yZD48a2V5d29yZD5LZW55YTwva2V5d29yZD48a2V5d29yZD5NYWxhcmlh
LCBGYWxjaXBhcnVtLypkcnVnIHRoZXJhcHkvdHJhbnNtaXNzaW9uPC9rZXl3b3JkPjxrZXl3b3Jk
Pk1hbGU8L2tleXdvcmQ+PGtleXdvcmQ+TWljcm9zY29weTwva2V5d29yZD48a2V5d29yZD5QYXJh
c2l0ZW1pYTwva2V5d29yZD48a2V5d29yZD5QbGFzbW9kaXVtIGZhbGNpcGFydW08L2tleXdvcmQ+
PGtleXdvcmQ+UXVpbm9saW5lcy8qdGhlcmFwZXV0aWMgdXNlPC9rZXl3b3JkPjxrZXl3b3JkPlNl
bGYtU3VzdGFpbmVkIFNlcXVlbmNlIFJlcGxpY2F0aW9uPC9rZXl3b3JkPjxrZXl3b3JkPlRyZWF0
bWVudCBPdXRjb21lPC9rZXl3b3JkPjwva2V5d29yZHM+PGRhdGVzPjx5ZWFyPjIwMDg8L3llYXI+
PHB1Yi1kYXRlcz48ZGF0ZT5Ob3YgMTg8L2RhdGU+PC9wdWItZGF0ZXM+PC9kYXRlcz48aXNibj4x
NDc1LTI4NzUgKEVsZWN0cm9uaWMpJiN4RDsxNDc1LTI4NzUgKExpbmtpbmcpPC9pc2JuPjxhY2Nl
c3Npb24tbnVtPjE5MDE3Mzg3PC9hY2Nlc3Npb24tbnVtPjx1cmxzPjxyZWxhdGVkLXVybHM+PHVy
bD5odHRwOi8vd3d3Lm5jYmkubmxtLm5paC5nb3YvcHVibWVkLzE5MDE3Mzg3PC91cmw+PHVybD5o
dHRwczovL3d3dy5uY2JpLm5sbS5uaWguZ292L3BtYy9hcnRpY2xlcy9QTUMyNjAwNjQ2L3BkZi8x
NDc1LTI4NzUtNy0yMzcucGRmPC91cmw+PC9yZWxhdGVkLXVybHM+PC91cmxzPjxjdXN0b20yPjI2
MDA2NDY8L2N1c3RvbTI+PGVsZWN0cm9uaWMtcmVzb3VyY2UtbnVtPjEwLjExODYvMTQ3NS0yODc1
LTctMjM3PC9lbGVjdHJvbmljLXJlc291cmNlLW51bT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center, </w:t>
            </w:r>
            <w:r>
              <w:rPr>
                <w:rFonts w:eastAsia="Yu Gothic"/>
                <w:sz w:val="20"/>
                <w:szCs w:val="20"/>
              </w:rPr>
              <w:t xml:space="preserve">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Apr 2007 to Jul 2007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2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0426" w:rsidTr="00BA739D">
        <w:trPr>
          <w:trHeight w:val="176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infection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5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522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15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0426" w:rsidTr="00BA739D">
        <w:trPr>
          <w:trHeight w:val="4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70426" w:rsidTr="00BA739D">
        <w:trPr>
          <w:trHeight w:val="21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87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74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 xml:space="preserve">Yeka-2008-UGA  </w: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begin">
                <w:fldData xml:space="preserve">PEVuZE5vdGU+PENpdGU+PEF1dGhvcj5ZZWthPC9BdXRob3I+PFllYXI+MjAwODwvWWVhcj48UmVj
TnVtPjc3Mzk8L1JlY051bT48RGlzcGxheVRleHQ+Wzk5XTwvRGlzcGxheVRleHQ+PHJlY29yZD48
cmVjLW51bWJlcj43NzM5PC9yZWMtbnVtYmVyPjxmb3JlaWduLWtleXM+PGtleSBhcHA9IkVOIiBk
Yi1pZD0ieDlmcGVmZDk2dHRlMDFlemY1OXZ4djJjNTJlOWV0enp4cnA5IiB0aW1lc3RhbXA9IjE2
MTIyNjU1MzIiPjc3Mzk8L2tleT48L2ZvcmVpZ24ta2V5cz48cmVmLXR5cGUgbmFtZT0iSm91cm5h
bCBBcnRpY2xlIj4xNzwvcmVmLXR5cGU+PGNvbnRyaWJ1dG9ycz48YXV0aG9ycz48YXV0aG9yPlll
a2EsIEEuPC9hdXRob3I+PGF1dGhvcj5Eb3JzZXksIEcuPC9hdXRob3I+PGF1dGhvcj5LYW15YSwg
TS4gUi48L2F1dGhvcj48YXV0aG9yPlRhbGlzdW5hLCBBLjwvYXV0aG9yPjxhdXRob3I+THVnZW13
YSwgTS48L2F1dGhvcj48YXV0aG9yPlJ3YWtpbWFyaSwgSi4gQi48L2F1dGhvcj48YXV0aG9yPlN0
YWVka2UsIFMuIEcuPC9hdXRob3I+PGF1dGhvcj5Sb3NlbnRoYWwsIFAuIEouPC9hdXRob3I+PGF1
dGhvcj5XYWJ3aXJlLU1hbmdlbiwgRi48L2F1dGhvcj48YXV0aG9yPkJ1a2lyd2EsIEguPC9hdXRo
b3I+PC9hdXRob3JzPjwvY29udHJpYnV0b3JzPjxhdXRoLWFkZHJlc3M+VWdhbmRhIE1hbGFyaWEg
U3VydmVpbGxhbmNlIFByb2plY3QsIEthbXBhbGEsIFVnYW5kYS48L2F1dGgtYWRkcmVzcz48dGl0
bGVzPjx0aXRsZT5BcnRlbWV0aGVyLWx1bWVmYW50cmluZSB2ZXJzdXMgZGloeWRyb2FydGVtaXNp
bmluLXBpcGVyYXF1aW5lIGZvciB0cmVhdGluZyB1bmNvbXBsaWNhdGVkIG1hbGFyaWE6IGEgcmFu
ZG9taXplZCB0cmlhbCB0byBndWlkZSBwb2xpY3kgaW4gVWdhbmRhPC90aXRsZT48c2Vjb25kYXJ5
LXRpdGxlPlBMb1MgT25lPC9zZWNvbmRhcnktdGl0bGU+PGFsdC10aXRsZT5QbG9TIG9uZTwvYWx0
LXRpdGxlPjwvdGl0bGVzPjxwZXJpb2RpY2FsPjxmdWxsLXRpdGxlPlBMb1MgT25lPC9mdWxsLXRp
dGxlPjxhYmJyLTE+UExvUyBPTkU8L2FiYnItMT48L3BlcmlvZGljYWw+PGFsdC1wZXJpb2RpY2Fs
PjxmdWxsLXRpdGxlPlBMb1MgT25lPC9mdWxsLXRpdGxlPjxhYmJyLTE+UExvUyBPTkU8L2FiYnIt
MT48L2FsdC1wZXJpb2RpY2FsPjxwYWdlcz5lMjM5MDwvcGFnZXM+PHZvbHVtZT4zPC92b2x1bWU+
PG51bWJlcj42PC9udW1iZXI+PGVkaXRpb24+MjAwOC8wNi8xMjwvZWRpdGlvbj48a2V5d29yZHM+
PGtleXdvcmQ+QW50aW1hbGFyaWFscy9hZG1pbmlzdHJhdGlvbiAmYW1wOyBkb3NhZ2UvKnRoZXJh
cGV1dGljIHVzZTwva2V5d29yZD48a2V5d29yZD5BcnRlbWV0aGVyPC9rZXl3b3JkPjxrZXl3b3Jk
PkFydGVtaXNpbmlucy9hZG1pbmlzdHJhdGlvbiAmYW1wOyBkb3NhZ2UvKnRoZXJhcGV1dGljIHVz
ZTwva2V5d29yZD48a2V5d29yZD5DaGlsZDwva2V5d29yZD48a2V5d29yZD5DaGlsZCwgUHJlc2No
b29sPC9rZXl3b3JkPjxrZXl3b3JkPkRydWcgVGhlcmFweSwgQ29tYmluYXRpb248L2tleXdvcmQ+
PGtleXdvcmQ+RXRoYW5vbGFtaW5lcy9hZG1pbmlzdHJhdGlvbiAmYW1wOyBkb3NhZ2UvKnRoZXJh
cGV1dGljIHVzZTwva2V5d29yZD48a2V5d29yZD5GbHVvcmVuZXMvYWRtaW5pc3RyYXRpb24gJmFt
cDsgZG9zYWdlLyp0aGVyYXBldXRpYyB1c2U8L2tleXdvcmQ+PGtleXdvcmQ+KkhlYWx0aCBQb2xp
Y3k8L2tleXdvcmQ+PGtleXdvcmQ+SHVtYW5zPC9rZXl3b3JkPjxrZXl3b3JkPkluZmFudDwva2V5
d29yZD48a2V5d29yZD5MdW1lZmFudHJpbmU8L2tleXdvcmQ+PGtleXdvcmQ+TWFsYXJpYSwgRmFs
Y2lwYXJ1bS8qZHJ1ZyB0aGVyYXB5PC9rZXl3b3JkPjxrZXl3b3JkPlF1aW5vbGluZXMvYWRtaW5p
c3RyYXRpb24gJmFtcDsgZG9zYWdlLyp0aGVyYXBldXRpYyB1c2U8L2tleXdvcmQ+PGtleXdvcmQ+
VWdhbmRhPC9rZXl3b3JkPjwva2V5d29yZHM+PGRhdGVzPjx5ZWFyPjIwMDg8L3llYXI+PHB1Yi1k
YXRlcz48ZGF0ZT5KdW4gMTE8L2RhdGU+PC9wdWItZGF0ZXM+PC9kYXRlcz48aXNibj4xOTMyLTYy
MDM8L2lzYm4+PGFjY2Vzc2lvbi1udW0+MTg1NDU2OTI8L2FjY2Vzc2lvbi1udW0+PHVybHM+PHJl
bGF0ZWQtdXJscz48dXJsPmh0dHBzOi8vZXNjaG9sYXJzaGlwLm9yZy9jb250ZW50L3F0MGRoODgz
MXovcXQwZGg4ODMxei5wZGY/dD1xYWc3bGU8L3VybD48L3JlbGF0ZWQtdXJscz48L3VybHM+PGN1
c3RvbTI+UG1jMjQwNTkzNjwvY3VzdG9tMj48ZWxlY3Ryb25pYy1yZXNvdXJjZS1udW0+MTAuMTM3
MS9qb3VybmFsLnBvbmUuMDAwMjM5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Theme="minorEastAsia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begin">
                <w:fldData xml:space="preserve">PEVuZE5vdGU+PENpdGU+PEF1dGhvcj5ZZWthPC9BdXRob3I+PFllYXI+MjAwODwvWWVhcj48UmVj
TnVtPjc3Mzk8L1JlY051bT48RGlzcGxheVRleHQ+Wzk5XTwvRGlzcGxheVRleHQ+PHJlY29yZD48
cmVjLW51bWJlcj43NzM5PC9yZWMtbnVtYmVyPjxmb3JlaWduLWtleXM+PGtleSBhcHA9IkVOIiBk
Yi1pZD0ieDlmcGVmZDk2dHRlMDFlemY1OXZ4djJjNTJlOWV0enp4cnA5IiB0aW1lc3RhbXA9IjE2
MTIyNjU1MzIiPjc3Mzk8L2tleT48L2ZvcmVpZ24ta2V5cz48cmVmLXR5cGUgbmFtZT0iSm91cm5h
bCBBcnRpY2xlIj4xNzwvcmVmLXR5cGU+PGNvbnRyaWJ1dG9ycz48YXV0aG9ycz48YXV0aG9yPlll
a2EsIEEuPC9hdXRob3I+PGF1dGhvcj5Eb3JzZXksIEcuPC9hdXRob3I+PGF1dGhvcj5LYW15YSwg
TS4gUi48L2F1dGhvcj48YXV0aG9yPlRhbGlzdW5hLCBBLjwvYXV0aG9yPjxhdXRob3I+THVnZW13
YSwgTS48L2F1dGhvcj48YXV0aG9yPlJ3YWtpbWFyaSwgSi4gQi48L2F1dGhvcj48YXV0aG9yPlN0
YWVka2UsIFMuIEcuPC9hdXRob3I+PGF1dGhvcj5Sb3NlbnRoYWwsIFAuIEouPC9hdXRob3I+PGF1
dGhvcj5XYWJ3aXJlLU1hbmdlbiwgRi48L2F1dGhvcj48YXV0aG9yPkJ1a2lyd2EsIEguPC9hdXRo
b3I+PC9hdXRob3JzPjwvY29udHJpYnV0b3JzPjxhdXRoLWFkZHJlc3M+VWdhbmRhIE1hbGFyaWEg
U3VydmVpbGxhbmNlIFByb2plY3QsIEthbXBhbGEsIFVnYW5kYS48L2F1dGgtYWRkcmVzcz48dGl0
bGVzPjx0aXRsZT5BcnRlbWV0aGVyLWx1bWVmYW50cmluZSB2ZXJzdXMgZGloeWRyb2FydGVtaXNp
bmluLXBpcGVyYXF1aW5lIGZvciB0cmVhdGluZyB1bmNvbXBsaWNhdGVkIG1hbGFyaWE6IGEgcmFu
ZG9taXplZCB0cmlhbCB0byBndWlkZSBwb2xpY3kgaW4gVWdhbmRhPC90aXRsZT48c2Vjb25kYXJ5
LXRpdGxlPlBMb1MgT25lPC9zZWNvbmRhcnktdGl0bGU+PGFsdC10aXRsZT5QbG9TIG9uZTwvYWx0
LXRpdGxlPjwvdGl0bGVzPjxwZXJpb2RpY2FsPjxmdWxsLXRpdGxlPlBMb1MgT25lPC9mdWxsLXRp
dGxlPjxhYmJyLTE+UExvUyBPTkU8L2FiYnItMT48L3BlcmlvZGljYWw+PGFsdC1wZXJpb2RpY2Fs
PjxmdWxsLXRpdGxlPlBMb1MgT25lPC9mdWxsLXRpdGxlPjxhYmJyLTE+UExvUyBPTkU8L2FiYnIt
MT48L2FsdC1wZXJpb2RpY2FsPjxwYWdlcz5lMjM5MDwvcGFnZXM+PHZvbHVtZT4zPC92b2x1bWU+
PG51bWJlcj42PC9udW1iZXI+PGVkaXRpb24+MjAwOC8wNi8xMjwvZWRpdGlvbj48a2V5d29yZHM+
PGtleXdvcmQ+QW50aW1hbGFyaWFscy9hZG1pbmlzdHJhdGlvbiAmYW1wOyBkb3NhZ2UvKnRoZXJh
cGV1dGljIHVzZTwva2V5d29yZD48a2V5d29yZD5BcnRlbWV0aGVyPC9rZXl3b3JkPjxrZXl3b3Jk
PkFydGVtaXNpbmlucy9hZG1pbmlzdHJhdGlvbiAmYW1wOyBkb3NhZ2UvKnRoZXJhcGV1dGljIHVz
ZTwva2V5d29yZD48a2V5d29yZD5DaGlsZDwva2V5d29yZD48a2V5d29yZD5DaGlsZCwgUHJlc2No
b29sPC9rZXl3b3JkPjxrZXl3b3JkPkRydWcgVGhlcmFweSwgQ29tYmluYXRpb248L2tleXdvcmQ+
PGtleXdvcmQ+RXRoYW5vbGFtaW5lcy9hZG1pbmlzdHJhdGlvbiAmYW1wOyBkb3NhZ2UvKnRoZXJh
cGV1dGljIHVzZTwva2V5d29yZD48a2V5d29yZD5GbHVvcmVuZXMvYWRtaW5pc3RyYXRpb24gJmFt
cDsgZG9zYWdlLyp0aGVyYXBldXRpYyB1c2U8L2tleXdvcmQ+PGtleXdvcmQ+KkhlYWx0aCBQb2xp
Y3k8L2tleXdvcmQ+PGtleXdvcmQ+SHVtYW5zPC9rZXl3b3JkPjxrZXl3b3JkPkluZmFudDwva2V5
d29yZD48a2V5d29yZD5MdW1lZmFudHJpbmU8L2tleXdvcmQ+PGtleXdvcmQ+TWFsYXJpYSwgRmFs
Y2lwYXJ1bS8qZHJ1ZyB0aGVyYXB5PC9rZXl3b3JkPjxrZXl3b3JkPlF1aW5vbGluZXMvYWRtaW5p
c3RyYXRpb24gJmFtcDsgZG9zYWdlLyp0aGVyYXBldXRpYyB1c2U8L2tleXdvcmQ+PGtleXdvcmQ+
VWdhbmRhPC9rZXl3b3JkPjwva2V5d29yZHM+PGRhdGVzPjx5ZWFyPjIwMDg8L3llYXI+PHB1Yi1k
YXRlcz48ZGF0ZT5KdW4gMTE8L2RhdGU+PC9wdWItZGF0ZXM+PC9kYXRlcz48aXNibj4xOTMyLTYy
MDM8L2lzYm4+PGFjY2Vzc2lvbi1udW0+MTg1NDU2OTI8L2FjY2Vzc2lvbi1udW0+PHVybHM+PHJl
bGF0ZWQtdXJscz48dXJsPmh0dHBzOi8vZXNjaG9sYXJzaGlwLm9yZy9jb250ZW50L3F0MGRoODgz
MXovcXQwZGg4ODMxei5wZGY/dD1xYWc3bGU8L3VybD48L3JlbGF0ZWQtdXJscz48L3VybHM+PGN1
c3RvbTI+UG1jMjQwNTkzNjwvY3VzdG9tMj48ZWxlY3Ryb25pYy1yZXNvdXJjZS1udW0+MTAuMTM3
MS9qb3VybmFsLnBvbmUuMDAwMjM5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Theme="minorEastAsia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eastAsiaTheme="minorEastAsia"/>
                <w:b/>
                <w:sz w:val="20"/>
                <w:szCs w:val="20"/>
              </w:rPr>
            </w:r>
            <w:r>
              <w:rPr>
                <w:rFonts w:eastAsiaTheme="minorEastAsia"/>
                <w:b/>
                <w:sz w:val="20"/>
                <w:szCs w:val="20"/>
              </w:rPr>
              <w:fldChar w:fldCharType="end"/>
            </w:r>
            <w:r>
              <w:rPr>
                <w:rFonts w:eastAsiaTheme="minorEastAsia"/>
                <w:b/>
                <w:sz w:val="20"/>
                <w:szCs w:val="20"/>
              </w:rPr>
            </w:r>
            <w:r>
              <w:rPr>
                <w:rFonts w:eastAsiaTheme="minorEastAsia"/>
                <w:b/>
                <w:sz w:val="20"/>
                <w:szCs w:val="20"/>
              </w:rPr>
              <w:fldChar w:fldCharType="separate"/>
            </w:r>
            <w:r>
              <w:rPr>
                <w:rFonts w:eastAsiaTheme="minorEastAsia"/>
                <w:b/>
                <w:noProof/>
                <w:sz w:val="20"/>
                <w:szCs w:val="20"/>
              </w:rPr>
              <w:t>[99]</w:t>
            </w:r>
            <w:r>
              <w:rPr>
                <w:rFonts w:eastAsiaTheme="minorEastAsia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blind, RCT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er, August 2006- April 2007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34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2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0 years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 to follow up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15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17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C70426" w:rsidTr="00BA739D">
        <w:trPr>
          <w:trHeight w:val="27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C70426" w:rsidTr="00BA739D">
        <w:trPr>
          <w:trHeight w:val="14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 w:rsidR="00C70426" w:rsidTr="00BA739D">
        <w:trPr>
          <w:trHeight w:val="20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 w:rsidR="00C70426" w:rsidTr="00BA739D">
        <w:trPr>
          <w:trHeight w:val="10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C70426" w:rsidTr="00BA739D">
        <w:trPr>
          <w:trHeight w:val="34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C70426" w:rsidTr="00BA739D">
        <w:trPr>
          <w:trHeight w:val="15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70426" w:rsidTr="00BA739D">
        <w:trPr>
          <w:trHeight w:val="16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86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sat-2009-</w:t>
            </w:r>
            <w:r>
              <w:rPr>
                <w:b/>
                <w:sz w:val="20"/>
                <w:szCs w:val="20"/>
              </w:rPr>
              <w:lastRenderedPageBreak/>
              <w:t>AF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zYXQ8L0F1dGhvcj48WWVhcj4yMDA5PC9ZZWFyPjxS
ZWNOdW0+MTg3MTwvUmVjTnVtPjxEaXNwbGF5VGV4dD5bMTAxXTwvRGlzcGxheVRleHQ+PHJlY29y
ZD48cmVjLW51bWJlcj4xODcxPC9yZWMtbnVtYmVyPjxmb3JlaWduLWtleXM+PGtleSBhcHA9IkVO
IiBkYi1pZD0ieDlmcGVmZDk2dHRlMDFlemY1OXZ4djJjNTJlOWV0enp4cnA5IiB0aW1lc3RhbXA9
IjE2MDAwMTM1OTEiPjE4NzE8L2tleT48L2ZvcmVpZ24ta2V5cz48cmVmLXR5cGUgbmFtZT0iSm91
cm5hbCBBcnRpY2xlIj4xNzwvcmVmLXR5cGU+PGNvbnRyaWJ1dG9ycz48YXV0aG9ycz48YXV0aG9y
PkJhc3NhdCwgUS48L2F1dGhvcj48YXV0aG9yPk11bGVuZ2EsIE0uPC9hdXRob3I+PGF1dGhvcj5U
aW50bywgSC48L2F1dGhvcj48YXV0aG9yPlBpb2xhLCBQLjwvYXV0aG9yPjxhdXRob3I+Qm9ycm1h
bm4sIFMuPC9hdXRob3I+PGF1dGhvcj5NZW5lbmRleiwgQy48L2F1dGhvcj48YXV0aG9yPk5hbWJv
emksIE0uPC9hdXRob3I+PGF1dGhvcj5WYWxlYSwgSS48L2F1dGhvcj48YXV0aG9yPk5hYmFzdW1i
YSwgQy48L2F1dGhvcj48YXV0aG9yPlNhc2ksIFAuPC9hdXRob3I+PGF1dGhvcj5CYWNjaGllcmks
IEEuPC9hdXRob3I+PGF1dGhvcj5Db3JzaSwgTS48L2F1dGhvcj48YXV0aG9yPlViYmVuLCBELjwv
YXV0aG9yPjxhdXRob3I+VGFsaXN1bmEsIEEuPC9hdXRob3I+PGF1dGhvcj5EJmFwb3M7QWxlc3Nh
bmRybywgVS48L2F1dGhvcj48L2F1dGhvcnM+PC9jb250cmlidXRvcnM+PGF1dGgtYWRkcmVzcz5C
YXJjZWxvbmEgQ2VudHJlIGZvciBJbnRlcm5hdGlvbmFsIEhlYWx0aCBSZXNlYXJjaCAoQ1JFU0lC
KSwgSG9zcGl0YWwgQ2xpbmljLCBJbnN0aXR1dCBkJmFwb3M7SW52ZXN0aWdhY2lvbnMgQmlvbWVk
aXF1ZXMgQXVndXN0IFBpIGkgU3VueWVyLCBVbml2ZXJzaXRhdCBkZSBCYXJjZWxvbmEsIEJhcmNl
bG9uYSwgU3BhaW4uPC9hdXRoLWFkZHJlc3M+PHRpdGxlcz48dGl0bGU+RGloeWRyb2FydGVtaXNp
bmluLXBpcGVyYXF1aW5lIGFuZCBhcnRlbWV0aGVyLWx1bWVmYW50cmluZSBmb3IgdHJlYXRpbmcg
dW5jb21wbGljYXRlZCBtYWxhcmlhIGluIEFmcmljYW4gY2hpbGRyZW46IGEgcmFuZG9taXNlZCwg
bm9uLWluZmVyaW9yaXR5IHRyaWFsPC90aXRsZT48c2Vjb25kYXJ5LXRpdGxlPlBMb1MgT25lPC9z
ZWNvbmRhcnktdGl0bGU+PGFsdC10aXRsZT5QbG9TIG9uZTwvYWx0LXRpdGxlPjwvdGl0bGVzPjxw
ZXJpb2RpY2FsPjxmdWxsLXRpdGxlPlBMb1MgT25lPC9mdWxsLXRpdGxlPjxhYmJyLTE+UExvUyBP
TkU8L2FiYnItMT48L3BlcmlvZGljYWw+PGFsdC1wZXJpb2RpY2FsPjxmdWxsLXRpdGxlPlBMb1Mg
T25lPC9mdWxsLXRpdGxlPjxhYmJyLTE+UExvUyBPTkU8L2FiYnItMT48L2FsdC1wZXJpb2RpY2Fs
PjxwYWdlcz5lNzg3MTwvcGFnZXM+PHZvbHVtZT40PC92b2x1bWU+PG51bWJlcj4xMTwvbnVtYmVy
PjxrZXl3b3Jkcz48a2V5d29yZD5BZnJpY2E8L2tleXdvcmQ+PGtleXdvcmQ+QW50aXBhcmFzaXRp
YyBBZ2VudHMvcGhhcm1hY29sb2d5PC9rZXl3b3JkPjxrZXl3b3JkPkFydGVtZXRoZXI8L2tleXdv
cmQ+PGtleXdvcmQ+QXJ0ZW1pc2luaW5zLypwaGFybWFjb2xvZ3k8L2tleXdvcmQ+PGtleXdvcmQ+
Q2hpbGQsIFByZXNjaG9vbDwva2V5d29yZD48a2V5d29yZD5EcnVnIFRoZXJhcHksIENvbWJpbmF0
aW9uL21ldGhvZHM8L2tleXdvcmQ+PGtleXdvcmQ+RXRoYW5vbGFtaW5lcy8qcGhhcm1hY29sb2d5
PC9rZXl3b3JkPjxrZXl3b3JkPkZsdW9yZW5lcy8qcGhhcm1hY29sb2d5PC9rZXl3b3JkPjxrZXl3
b3JkPkh1bWFuczwva2V5d29yZD48a2V5d29yZD5JbmZhbnQ8L2tleXdvcmQ+PGtleXdvcmQ+THVt
ZWZhbnRyaW5lPC9rZXl3b3JkPjxrZXl3b3JkPk1hbGFyaWEvKmRydWcgdGhlcmFweTwva2V5d29y
ZD48a2V5d29yZD5NYWxhcmlhLCBGYWxjaXBhcnVtLypkcnVnIHRoZXJhcHk8L2tleXdvcmQ+PGtl
eXdvcmQ+UGxhc21vZGl1bSBmYWxjaXBhcnVtL21ldGFib2xpc208L2tleXdvcmQ+PGtleXdvcmQ+
UG9seW1lcmFzZSBDaGFpbiBSZWFjdGlvbjwva2V5d29yZD48a2V5d29yZD5RdWlub2xpbmVzLypw
aGFybWFjb2xvZ3k8L2tleXdvcmQ+PGtleXdvcmQ+VGltZSBGYWN0b3JzPC9rZXl3b3JkPjwva2V5
d29yZHM+PGRhdGVzPjx5ZWFyPjIwMDk8L3llYXI+PHB1Yi1kYXRlcz48ZGF0ZT5Ob3YgMTc8L2Rh
dGU+PC9wdWItZGF0ZXM+PC9kYXRlcz48aXNibj4xOTMyLTYyMDMgKEVsZWN0cm9uaWMpJiN4RDsx
OTMyLTYyMDMgKExpbmtpbmcpPC9pc2JuPjxhY2Nlc3Npb24tbnVtPjE5OTM2MjE3PC9hY2Nlc3Np
b24tbnVtPjx1cmxzPjxyZWxhdGVkLXVybHM+PHVybD5odHRwOi8vd3d3Lm5jYmkubmxtLm5paC5n
b3YvcHVibWVkLzE5OTM2MjE3PC91cmw+PHVybD5odHRwczovL3d3dy5uY2JpLm5sbS5uaWguZ292
L3BtYy9hcnRpY2xlcy9QTUMyNzc2MzAyL3BkZi9wb25lLjAwMDc4NzEucGRmPC91cmw+PC9yZWxh
dGVkLXVybHM+PC91cmxzPjxjdXN0b20yPjI3NzYzMDI8L2N1c3RvbTI+PGVsZWN0cm9uaWMtcmVz
b3VyY2UtbnVtPjEwLjEzNzEvam91cm5hbC5wb25lLjAwMDc4NzE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NzYXQ8L0F1dGhvcj48WWVhcj4yMDA5PC9ZZWFyPjxS
ZWNOdW0+MTg3MTwvUmVjTnVtPjxEaXNwbGF5VGV4dD5bMTAxXTwvRGlzcGxheVRleHQ+PHJlY29y
ZD48cmVjLW51bWJlcj4xODcxPC9yZWMtbnVtYmVyPjxmb3JlaWduLWtleXM+PGtleSBhcHA9IkVO
IiBkYi1pZD0ieDlmcGVmZDk2dHRlMDFlemY1OXZ4djJjNTJlOWV0enp4cnA5IiB0aW1lc3RhbXA9
IjE2MDAwMTM1OTEiPjE4NzE8L2tleT48L2ZvcmVpZ24ta2V5cz48cmVmLXR5cGUgbmFtZT0iSm91
cm5hbCBBcnRpY2xlIj4xNzwvcmVmLXR5cGU+PGNvbnRyaWJ1dG9ycz48YXV0aG9ycz48YXV0aG9y
PkJhc3NhdCwgUS48L2F1dGhvcj48YXV0aG9yPk11bGVuZ2EsIE0uPC9hdXRob3I+PGF1dGhvcj5U
aW50bywgSC48L2F1dGhvcj48YXV0aG9yPlBpb2xhLCBQLjwvYXV0aG9yPjxhdXRob3I+Qm9ycm1h
bm4sIFMuPC9hdXRob3I+PGF1dGhvcj5NZW5lbmRleiwgQy48L2F1dGhvcj48YXV0aG9yPk5hbWJv
emksIE0uPC9hdXRob3I+PGF1dGhvcj5WYWxlYSwgSS48L2F1dGhvcj48YXV0aG9yPk5hYmFzdW1i
YSwgQy48L2F1dGhvcj48YXV0aG9yPlNhc2ksIFAuPC9hdXRob3I+PGF1dGhvcj5CYWNjaGllcmks
IEEuPC9hdXRob3I+PGF1dGhvcj5Db3JzaSwgTS48L2F1dGhvcj48YXV0aG9yPlViYmVuLCBELjwv
YXV0aG9yPjxhdXRob3I+VGFsaXN1bmEsIEEuPC9hdXRob3I+PGF1dGhvcj5EJmFwb3M7QWxlc3Nh
bmRybywgVS48L2F1dGhvcj48L2F1dGhvcnM+PC9jb250cmlidXRvcnM+PGF1dGgtYWRkcmVzcz5C
YXJjZWxvbmEgQ2VudHJlIGZvciBJbnRlcm5hdGlvbmFsIEhlYWx0aCBSZXNlYXJjaCAoQ1JFU0lC
KSwgSG9zcGl0YWwgQ2xpbmljLCBJbnN0aXR1dCBkJmFwb3M7SW52ZXN0aWdhY2lvbnMgQmlvbWVk
aXF1ZXMgQXVndXN0IFBpIGkgU3VueWVyLCBVbml2ZXJzaXRhdCBkZSBCYXJjZWxvbmEsIEJhcmNl
bG9uYSwgU3BhaW4uPC9hdXRoLWFkZHJlc3M+PHRpdGxlcz48dGl0bGU+RGloeWRyb2FydGVtaXNp
bmluLXBpcGVyYXF1aW5lIGFuZCBhcnRlbWV0aGVyLWx1bWVmYW50cmluZSBmb3IgdHJlYXRpbmcg
dW5jb21wbGljYXRlZCBtYWxhcmlhIGluIEFmcmljYW4gY2hpbGRyZW46IGEgcmFuZG9taXNlZCwg
bm9uLWluZmVyaW9yaXR5IHRyaWFsPC90aXRsZT48c2Vjb25kYXJ5LXRpdGxlPlBMb1MgT25lPC9z
ZWNvbmRhcnktdGl0bGU+PGFsdC10aXRsZT5QbG9TIG9uZTwvYWx0LXRpdGxlPjwvdGl0bGVzPjxw
ZXJpb2RpY2FsPjxmdWxsLXRpdGxlPlBMb1MgT25lPC9mdWxsLXRpdGxlPjxhYmJyLTE+UExvUyBP
TkU8L2FiYnItMT48L3BlcmlvZGljYWw+PGFsdC1wZXJpb2RpY2FsPjxmdWxsLXRpdGxlPlBMb1Mg
T25lPC9mdWxsLXRpdGxlPjxhYmJyLTE+UExvUyBPTkU8L2FiYnItMT48L2FsdC1wZXJpb2RpY2Fs
PjxwYWdlcz5lNzg3MTwvcGFnZXM+PHZvbHVtZT40PC92b2x1bWU+PG51bWJlcj4xMTwvbnVtYmVy
PjxrZXl3b3Jkcz48a2V5d29yZD5BZnJpY2E8L2tleXdvcmQ+PGtleXdvcmQ+QW50aXBhcmFzaXRp
YyBBZ2VudHMvcGhhcm1hY29sb2d5PC9rZXl3b3JkPjxrZXl3b3JkPkFydGVtZXRoZXI8L2tleXdv
cmQ+PGtleXdvcmQ+QXJ0ZW1pc2luaW5zLypwaGFybWFjb2xvZ3k8L2tleXdvcmQ+PGtleXdvcmQ+
Q2hpbGQsIFByZXNjaG9vbDwva2V5d29yZD48a2V5d29yZD5EcnVnIFRoZXJhcHksIENvbWJpbmF0
aW9uL21ldGhvZHM8L2tleXdvcmQ+PGtleXdvcmQ+RXRoYW5vbGFtaW5lcy8qcGhhcm1hY29sb2d5
PC9rZXl3b3JkPjxrZXl3b3JkPkZsdW9yZW5lcy8qcGhhcm1hY29sb2d5PC9rZXl3b3JkPjxrZXl3
b3JkPkh1bWFuczwva2V5d29yZD48a2V5d29yZD5JbmZhbnQ8L2tleXdvcmQ+PGtleXdvcmQ+THVt
ZWZhbnRyaW5lPC9rZXl3b3JkPjxrZXl3b3JkPk1hbGFyaWEvKmRydWcgdGhlcmFweTwva2V5d29y
ZD48a2V5d29yZD5NYWxhcmlhLCBGYWxjaXBhcnVtLypkcnVnIHRoZXJhcHk8L2tleXdvcmQ+PGtl
eXdvcmQ+UGxhc21vZGl1bSBmYWxjaXBhcnVtL21ldGFib2xpc208L2tleXdvcmQ+PGtleXdvcmQ+
UG9seW1lcmFzZSBDaGFpbiBSZWFjdGlvbjwva2V5d29yZD48a2V5d29yZD5RdWlub2xpbmVzLypw
aGFybWFjb2xvZ3k8L2tleXdvcmQ+PGtleXdvcmQ+VGltZSBGYWN0b3JzPC9rZXl3b3JkPjwva2V5
d29yZHM+PGRhdGVzPjx5ZWFyPjIwMDk8L3llYXI+PHB1Yi1kYXRlcz48ZGF0ZT5Ob3YgMTc8L2Rh
dGU+PC9wdWItZGF0ZXM+PC9kYXRlcz48aXNibj4xOTMyLTYyMDMgKEVsZWN0cm9uaWMpJiN4RDsx
OTMyLTYyMDMgKExpbmtpbmcpPC9pc2JuPjxhY2Nlc3Npb24tbnVtPjE5OTM2MjE3PC9hY2Nlc3Np
b24tbnVtPjx1cmxzPjxyZWxhdGVkLXVybHM+PHVybD5odHRwOi8vd3d3Lm5jYmkubmxtLm5paC5n
b3YvcHVibWVkLzE5OTM2MjE3PC91cmw+PHVybD5odHRwczovL3d3dy5uY2JpLm5sbS5uaWguZ292
L3BtYy9hcnRpY2xlcy9QTUMyNzc2MzAyL3BkZi9wb25lLjAwMDc4NzEucGRmPC91cmw+PC9yZWxh
dGVkLXVybHM+PC91cmxzPjxjdXN0b20yPjI3NzYzMDI8L2N1c3RvbTI+PGVsZWN0cm9uaWMtcmVz
b3VyY2UtbnVtPjEwLjEzNzEvam91cm5hbC5wb25lLjAwMDc4NzE8L2VsZWN0cm9uaWMtcmVzb3Vy
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1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pen-label, </w:t>
            </w:r>
            <w:r>
              <w:rPr>
                <w:sz w:val="20"/>
                <w:szCs w:val="20"/>
              </w:rPr>
              <w:lastRenderedPageBreak/>
              <w:t xml:space="preserve">RCT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gridSpan w:val="8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lastRenderedPageBreak/>
              <w:t>Four rural sites and one peri-urban site,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ugust 2005 and July 2006.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lastRenderedPageBreak/>
              <w:t>Mesoende</w:t>
            </w:r>
            <w:r>
              <w:rPr>
                <w:rFonts w:eastAsia="Yu Gothic"/>
                <w:sz w:val="20"/>
                <w:szCs w:val="20"/>
              </w:rPr>
              <w:lastRenderedPageBreak/>
              <w:t>mic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38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–59 months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C70426" w:rsidTr="00BA739D">
        <w:trPr>
          <w:trHeight w:val="202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gridSpan w:val="8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ailur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 w:rsidR="00C70426" w:rsidTr="00BA739D">
        <w:trPr>
          <w:trHeight w:val="130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70426" w:rsidTr="00BA739D">
        <w:trPr>
          <w:trHeight w:val="31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 w:rsidR="00C70426" w:rsidTr="00BA739D">
        <w:trPr>
          <w:trHeight w:val="6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42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70426" w:rsidTr="00BA739D">
        <w:trPr>
          <w:trHeight w:val="1008"/>
        </w:trPr>
        <w:tc>
          <w:tcPr>
            <w:tcW w:w="702" w:type="dxa"/>
            <w:gridSpan w:val="2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96" w:type="dxa"/>
            <w:gridSpan w:val="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bookmarkStart w:id="2" w:name="_Toc51552392"/>
            <w:bookmarkStart w:id="3" w:name="_Toc52991175"/>
            <w:bookmarkStart w:id="4" w:name="_Toc51598082"/>
            <w:bookmarkStart w:id="5" w:name="_Toc51538841"/>
            <w:r>
              <w:rPr>
                <w:b/>
                <w:sz w:val="20"/>
                <w:szCs w:val="20"/>
              </w:rPr>
              <w:t>Arinaitwe-2009</w:t>
            </w:r>
            <w:bookmarkEnd w:id="2"/>
            <w:bookmarkEnd w:id="3"/>
            <w:bookmarkEnd w:id="4"/>
            <w:bookmarkEnd w:id="5"/>
            <w:r>
              <w:rPr>
                <w:b/>
                <w:sz w:val="20"/>
                <w:szCs w:val="20"/>
              </w:rPr>
              <w:t>-U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luYWl0d2U8L0F1dGhvcj48WWVhcj4yMDA5PC9ZZWFy
PjxSZWNOdW0+MTkxNzwvUmVjTnVtPjxEaXNwbGF5VGV4dD5bMTAwXTwvRGlzcGxheVRleHQ+PHJl
Y29yZD48cmVjLW51bWJlcj4xOTE3PC9yZWMtbnVtYmVyPjxmb3JlaWduLWtleXM+PGtleSBhcHA9
IkVOIiBkYi1pZD0ieDlmcGVmZDk2dHRlMDFlemY1OXZ4djJjNTJlOWV0enp4cnA5IiB0aW1lc3Rh
bXA9IjE2MDAwMzkwMDgiPjE5MTc8L2tleT48L2ZvcmVpZ24ta2V5cz48cmVmLXR5cGUgbmFtZT0i
Sm91cm5hbCBBcnRpY2xlIj4xNzwvcmVmLXR5cGU+PGNvbnRyaWJ1dG9ycz48YXV0aG9ycz48YXV0
aG9yPkFyaW5haXR3ZSwgRS48L2F1dGhvcj48YXV0aG9yPlNhbmRpc29uLCBULiBHLjwvYXV0aG9y
PjxhdXRob3I+V2FuemlyYSwgSC48L2F1dGhvcj48YXV0aG9yPktha3VydSwgQS48L2F1dGhvcj48
YXV0aG9yPkhvbXN5LCBKLjwvYXV0aG9yPjxhdXRob3I+S2FsYW15YSwgSi48L2F1dGhvcj48YXV0
aG9yPkthbXlhLCBNLiBSLjwvYXV0aG9yPjxhdXRob3I+Vm9yYSwgTi48L2F1dGhvcj48YXV0aG9y
PkdyZWVuaG91c2UsIEIuPC9hdXRob3I+PGF1dGhvcj5Sb3NlbnRoYWwsIFAuIEouPC9hdXRob3I+
PGF1dGhvcj5UYXBwZXJvLCBKLjwvYXV0aG9yPjxhdXRob3I+RG9yc2V5LCBHLjwvYXV0aG9yPjwv
YXV0aG9ycz48L2NvbnRyaWJ1dG9ycz48YXV0aC1hZGRyZXNzPk1ha2VyZXJlIFVuaXZlcnNpdHkt
VW5pdmVyc2l0eSBvZiBDYWxpZm9ybmlhIFNhbiBGcmFuY2lzY28gUmVzZWFyY2ggQ29sbGFib3Jh
dGlvbiwgVW5pdmVyc2l0eSBvZiBDYWxpZm9ybmlhLCBTYW4gRnJhbmNpc2NvIDk0MTQzLCBVU0Eu
PC9hdXRoLWFkZHJlc3M+PHRpdGxlcz48dGl0bGU+QXJ0ZW1ldGhlci1sdW1lZmFudHJpbmUgdmVy
c3VzIGRpaHlkcm9hcnRlbWlzaW5pbi1waXBlcmFxdWluZSBmb3IgZmFsY2lwYXJ1bSBtYWxhcmlh
OiBhIGxvbmdpdHVkaW5hbCwgcmFuZG9taXplZCB0cmlhbCBpbiB5b3VuZyBVZ2FuZGFuIGNoaWxk
cmVu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4xNjI5LTM3PC9wYWdlcz48dm9sdW1lPjQ5PC92b2x1bWU+PG51bWJlcj4xMTwvbnVtYmVyPjxr
ZXl3b3Jkcz48a2V5d29yZD5BbnRpbWFsYXJpYWxzLyp0aGVyYXBldXRpYyB1c2U8L2tleXdvcmQ+
PGtleXdvcmQ+QXJ0ZW1ldGhlciwgTHVtZWZhbnRyaW5lIERydWcgQ29tYmluYXRpb248L2tleXdv
cmQ+PGtleXdvcmQ+QXJ0ZW1pc2luaW5zLyp0aGVyYXBldXRpYyB1c2U8L2tleXdvcmQ+PGtleXdv
cmQ+Q2hpbGQsIFByZXNjaG9vbDwva2V5d29yZD48a2V5d29yZD5EcnVnIENvbWJpbmF0aW9uczwv
a2V5d29yZD48a2V5d29yZD5FdGhhbm9sYW1pbmVzLyp0aGVyYXBldXRpYyB1c2U8L2tleXdvcmQ+
PGtleXdvcmQ+Rmx1b3JlbmVzLyp0aGVyYXBldXRpYyB1c2U8L2tleXdvcmQ+PGtleXdvcmQ+SHVt
YW5zPC9rZXl3b3JkPjxrZXl3b3JkPkluZmFudDwva2V5d29yZD48a2V5d29yZD5NYWxhcmlhLCBG
YWxjaXBhcnVtLypkcnVnIHRoZXJhcHk8L2tleXdvcmQ+PGtleXdvcmQ+UXVpbm9saW5lcy8qdGhl
cmFwZXV0aWMgdXNlPC9rZXl3b3JkPjxrZXl3b3JkPlRyZWF0bWVudCBPdXRjb21lPC9rZXl3b3Jk
PjxrZXl3b3JkPlVnYW5kYTwva2V5d29yZD48L2tleXdvcmRzPjxkYXRlcz48eWVhcj4yMDA5PC95
ZWFyPjxwdWItZGF0ZXM+PGRhdGU+RGVjIDE8L2RhdGU+PC9wdWItZGF0ZXM+PC9kYXRlcz48aXNi
bj4xNTM3LTY1OTEgKEVsZWN0cm9uaWMpJiN4RDsxMDU4LTQ4MzggKExpbmtpbmcpPC9pc2JuPjxh
Y2Nlc3Npb24tbnVtPjE5ODc3OTY5PC9hY2Nlc3Npb24tbnVtPjx1cmxzPjxyZWxhdGVkLXVybHM+
PHVybD5odHRwOi8vd3d3Lm5jYmkubmxtLm5paC5nb3YvcHVibWVkLzE5ODc3OTY5PC91cmw+PHVy
bD5odHRwczovL3dhdGVybWFyay5zaWx2ZXJjaGFpci5jb20vNDktMTEtMTYyOS5wZGY/dG9rZW49
QVFFQ0FIaTIwOEJFNDlPb2FuOWtraFdfRXJjeTdEbTNaTF85Q2YzcWZLQWM0ODV5c2dBQUFwOHdn
Z0tiQmdrcWhraUc5dzBCQndhZ2dnS01NSUlDaUFJQkFEQ0NBb0VHQ1NxR1NJYjNEUUVIQVRBZUJn
bGdoa2dCWlFNRUFTNHdFUVFNWElqRzAxQWpOc05sbzRZdkFnRVFnSUlDVWptajBfWFRPMl81MV81
cTFlUzUzN3VsRnl2RFEteURrSEVJc19YelNVZXYtNmhKbnpaZ3pFME11Z0xxa1BqQWtFT0s4TE03
RnhiX3E5N2NaR0dib1NYUFdvQ04zOXhneldUbGhXUm1IM3ZIM3dBOE9oQnMzbHdIbmcybFphcEZz
cnJTLS1fYUJGUjRqSGRJTGhGVnprRFRLTXFrN3UwMk51ZG5OZy1CZWFSbWhndDhPTTIyVVJBejhL
azhCQmZwelhUd2hZTmFPaGw3TWtsUXNvR1MtRTJULTVhVW9UaXRaMGlyVV9teUtRaDZkdmtQTDNM
YWhPdmd2aVZ4YWdkTnpEa2VScEllX1otZ3F0YWFISTN4czVIV1czc1Fod2hRNkNoR1FOdVQ1Tngx
S1NvOUpXVDFNOVZMdndLTHlRLWg4b1YxbEt2WGlLcmJQOVhGU1BRcEFQdXo3MkxfM2tNbWwtelRQ
UUxqN1VsMFB0QUpadGo4bFEtMDRiS2pFV1RIQnZBNm1YOEtLeVRSVXFnLXRRbGZGWkRadzhxMnBi
X2hmUVN3ZE9IVDYySGY3N0ZtMEJFTkdSdFdTbi1EeVhSSUZQdF85bjFpSnoxaDRVZ193WlVrYU1k
NlhnTXY3UzU0TEJfcHFrSjNMSjdTNXFLaDdxaVRoVWw0Y1lYTVJmZUZ3OWphb1FwaWlNX0gybzdu
VlRtU3ozTHB4UlNqejI3dXpTYnFtaVZ1TTBYRFhqb0U3UHFCU0pNdklCdlZCZUNqYTRQMXJVZDVa
Ti1RZlJSQVVKOFNNWG5Bek4xVnlfZkZGTGZ3a2t3YlAzeHFycFhUUC1IZ0FPNGdpWnNtZ3ZQUDMz
bVE4aDlhdzhxeDUyaDJEUk4zalpZTUhweUIzLTY0Smt5dnF2a2V5WGxDQ1dpTTVLUkpjU19VNVdW
MGJxLWZzdENZRXdPVGQtZlFrZmtFQ1FCVkc4aGVDNmxnVGloNjc3VjFlVmU1RTRlOE43VVRIY2xQ
czZtTDJIR3YySTFzN1Mya1dlazV6dmZnZUktUGNtNW9rRkxzZWc8L3VybD48L3JlbGF0ZWQtdXJs
cz48L3VybHM+PGVsZWN0cm9uaWMtcmVzb3VyY2UtbnVtPjEwLjEwODYvNjQ3OTQ2PC9lbGVjdHJv
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luYWl0d2U8L0F1dGhvcj48WWVhcj4yMDA5PC9ZZWFy
PjxSZWNOdW0+MTkxNzwvUmVjTnVtPjxEaXNwbGF5VGV4dD5bMTAwXTwvRGlzcGxheVRleHQ+PHJl
Y29yZD48cmVjLW51bWJlcj4xOTE3PC9yZWMtbnVtYmVyPjxmb3JlaWduLWtleXM+PGtleSBhcHA9
IkVOIiBkYi1pZD0ieDlmcGVmZDk2dHRlMDFlemY1OXZ4djJjNTJlOWV0enp4cnA5IiB0aW1lc3Rh
bXA9IjE2MDAwMzkwMDgiPjE5MTc8L2tleT48L2ZvcmVpZ24ta2V5cz48cmVmLXR5cGUgbmFtZT0i
Sm91cm5hbCBBcnRpY2xlIj4xNzwvcmVmLXR5cGU+PGNvbnRyaWJ1dG9ycz48YXV0aG9ycz48YXV0
aG9yPkFyaW5haXR3ZSwgRS48L2F1dGhvcj48YXV0aG9yPlNhbmRpc29uLCBULiBHLjwvYXV0aG9y
PjxhdXRob3I+V2FuemlyYSwgSC48L2F1dGhvcj48YXV0aG9yPktha3VydSwgQS48L2F1dGhvcj48
YXV0aG9yPkhvbXN5LCBKLjwvYXV0aG9yPjxhdXRob3I+S2FsYW15YSwgSi48L2F1dGhvcj48YXV0
aG9yPkthbXlhLCBNLiBSLjwvYXV0aG9yPjxhdXRob3I+Vm9yYSwgTi48L2F1dGhvcj48YXV0aG9y
PkdyZWVuaG91c2UsIEIuPC9hdXRob3I+PGF1dGhvcj5Sb3NlbnRoYWwsIFAuIEouPC9hdXRob3I+
PGF1dGhvcj5UYXBwZXJvLCBKLjwvYXV0aG9yPjxhdXRob3I+RG9yc2V5LCBHLjwvYXV0aG9yPjwv
YXV0aG9ycz48L2NvbnRyaWJ1dG9ycz48YXV0aC1hZGRyZXNzPk1ha2VyZXJlIFVuaXZlcnNpdHkt
VW5pdmVyc2l0eSBvZiBDYWxpZm9ybmlhIFNhbiBGcmFuY2lzY28gUmVzZWFyY2ggQ29sbGFib3Jh
dGlvbiwgVW5pdmVyc2l0eSBvZiBDYWxpZm9ybmlhLCBTYW4gRnJhbmNpc2NvIDk0MTQzLCBVU0Eu
PC9hdXRoLWFkZHJlc3M+PHRpdGxlcz48dGl0bGU+QXJ0ZW1ldGhlci1sdW1lZmFudHJpbmUgdmVy
c3VzIGRpaHlkcm9hcnRlbWlzaW5pbi1waXBlcmFxdWluZSBmb3IgZmFsY2lwYXJ1bSBtYWxhcmlh
OiBhIGxvbmdpdHVkaW5hbCwgcmFuZG9taXplZCB0cmlhbCBpbiB5b3VuZyBVZ2FuZGFuIGNoaWxk
cmVu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4xNjI5LTM3PC9wYWdlcz48dm9sdW1lPjQ5PC92b2x1bWU+PG51bWJlcj4xMTwvbnVtYmVyPjxr
ZXl3b3Jkcz48a2V5d29yZD5BbnRpbWFsYXJpYWxzLyp0aGVyYXBldXRpYyB1c2U8L2tleXdvcmQ+
PGtleXdvcmQ+QXJ0ZW1ldGhlciwgTHVtZWZhbnRyaW5lIERydWcgQ29tYmluYXRpb248L2tleXdv
cmQ+PGtleXdvcmQ+QXJ0ZW1pc2luaW5zLyp0aGVyYXBldXRpYyB1c2U8L2tleXdvcmQ+PGtleXdv
cmQ+Q2hpbGQsIFByZXNjaG9vbDwva2V5d29yZD48a2V5d29yZD5EcnVnIENvbWJpbmF0aW9uczwv
a2V5d29yZD48a2V5d29yZD5FdGhhbm9sYW1pbmVzLyp0aGVyYXBldXRpYyB1c2U8L2tleXdvcmQ+
PGtleXdvcmQ+Rmx1b3JlbmVzLyp0aGVyYXBldXRpYyB1c2U8L2tleXdvcmQ+PGtleXdvcmQ+SHVt
YW5zPC9rZXl3b3JkPjxrZXl3b3JkPkluZmFudDwva2V5d29yZD48a2V5d29yZD5NYWxhcmlhLCBG
YWxjaXBhcnVtLypkcnVnIHRoZXJhcHk8L2tleXdvcmQ+PGtleXdvcmQ+UXVpbm9saW5lcy8qdGhl
cmFwZXV0aWMgdXNlPC9rZXl3b3JkPjxrZXl3b3JkPlRyZWF0bWVudCBPdXRjb21lPC9rZXl3b3Jk
PjxrZXl3b3JkPlVnYW5kYTwva2V5d29yZD48L2tleXdvcmRzPjxkYXRlcz48eWVhcj4yMDA5PC95
ZWFyPjxwdWItZGF0ZXM+PGRhdGU+RGVjIDE8L2RhdGU+PC9wdWItZGF0ZXM+PC9kYXRlcz48aXNi
bj4xNTM3LTY1OTEgKEVsZWN0cm9uaWMpJiN4RDsxMDU4LTQ4MzggKExpbmtpbmcpPC9pc2JuPjxh
Y2Nlc3Npb24tbnVtPjE5ODc3OTY5PC9hY2Nlc3Npb24tbnVtPjx1cmxzPjxyZWxhdGVkLXVybHM+
PHVybD5odHRwOi8vd3d3Lm5jYmkubmxtLm5paC5nb3YvcHVibWVkLzE5ODc3OTY5PC91cmw+PHVy
bD5odHRwczovL3dhdGVybWFyay5zaWx2ZXJjaGFpci5jb20vNDktMTEtMTYyOS5wZGY/dG9rZW49
QVFFQ0FIaTIwOEJFNDlPb2FuOWtraFdfRXJjeTdEbTNaTF85Q2YzcWZLQWM0ODV5c2dBQUFwOHdn
Z0tiQmdrcWhraUc5dzBCQndhZ2dnS01NSUlDaUFJQkFEQ0NBb0VHQ1NxR1NJYjNEUUVIQVRBZUJn
bGdoa2dCWlFNRUFTNHdFUVFNWElqRzAxQWpOc05sbzRZdkFnRVFnSUlDVWptajBfWFRPMl81MV81
cTFlUzUzN3VsRnl2RFEteURrSEVJc19YelNVZXYtNmhKbnpaZ3pFME11Z0xxa1BqQWtFT0s4TE03
RnhiX3E5N2NaR0dib1NYUFdvQ04zOXhneldUbGhXUm1IM3ZIM3dBOE9oQnMzbHdIbmcybFphcEZz
cnJTLS1fYUJGUjRqSGRJTGhGVnprRFRLTXFrN3UwMk51ZG5OZy1CZWFSbWhndDhPTTIyVVJBejhL
azhCQmZwelhUd2hZTmFPaGw3TWtsUXNvR1MtRTJULTVhVW9UaXRaMGlyVV9teUtRaDZkdmtQTDNM
YWhPdmd2aVZ4YWdkTnpEa2VScEllX1otZ3F0YWFISTN4czVIV1czc1Fod2hRNkNoR1FOdVQ1Tngx
S1NvOUpXVDFNOVZMdndLTHlRLWg4b1YxbEt2WGlLcmJQOVhGU1BRcEFQdXo3MkxfM2tNbWwtelRQ
UUxqN1VsMFB0QUpadGo4bFEtMDRiS2pFV1RIQnZBNm1YOEtLeVRSVXFnLXRRbGZGWkRadzhxMnBi
X2hmUVN3ZE9IVDYySGY3N0ZtMEJFTkdSdFdTbi1EeVhSSUZQdF85bjFpSnoxaDRVZ193WlVrYU1k
NlhnTXY3UzU0TEJfcHFrSjNMSjdTNXFLaDdxaVRoVWw0Y1lYTVJmZUZ3OWphb1FwaWlNX0gybzdu
VlRtU3ozTHB4UlNqejI3dXpTYnFtaVZ1TTBYRFhqb0U3UHFCU0pNdklCdlZCZUNqYTRQMXJVZDVa
Ti1RZlJSQVVKOFNNWG5Bek4xVnlfZkZGTGZ3a2t3YlAzeHFycFhUUC1IZ0FPNGdpWnNtZ3ZQUDMz
bVE4aDlhdzhxeDUyaDJEUk4zalpZTUhweUIzLTY0Smt5dnF2a2V5WGxDQ1dpTTVLUkpjU19VNVdW
MGJxLWZzdENZRXdPVGQtZlFrZmtFQ1FCVkc4aGVDNmxnVGloNjc3VjFlVmU1RTRlOE43VVRIY2xQ
czZtTDJIR3YySTFzN1Mya1dlazV6dmZnZUktUGNtNW9rRkxzZWc8L3VybD48L3JlbGF0ZWQtdXJs
cz48L3VybHM+PGVsZWN0cm9uaWMtcmVzb3VyY2UtbnVtPjEwLjEwODYvNjQ3OTQ2PC9lbGVjdHJv
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 RCT</w:t>
            </w:r>
          </w:p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antenatal clinics in Tororo, August 2007-July 2008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transmission </w:t>
            </w:r>
          </w:p>
        </w:tc>
        <w:tc>
          <w:tcPr>
            <w:tcW w:w="1151" w:type="dxa"/>
            <w:gridSpan w:val="3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days</w:t>
            </w:r>
          </w:p>
        </w:tc>
        <w:tc>
          <w:tcPr>
            <w:tcW w:w="98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54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- 12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treatment outcome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70426" w:rsidTr="00BA739D">
        <w:trPr>
          <w:trHeight w:val="303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F </w:t>
            </w:r>
          </w:p>
        </w:tc>
        <w:tc>
          <w:tcPr>
            <w:tcW w:w="940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6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C70426" w:rsidTr="00BA739D">
        <w:trPr>
          <w:trHeight w:val="38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C70426" w:rsidTr="00BA739D">
        <w:trPr>
          <w:trHeight w:val="33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851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C70426" w:rsidTr="00BA739D">
        <w:trPr>
          <w:trHeight w:val="22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Rx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C70426" w:rsidTr="00BA739D">
        <w:trPr>
          <w:trHeight w:val="2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Rx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6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Rx failure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C70426" w:rsidTr="00BA739D">
        <w:trPr>
          <w:trHeight w:val="23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Rx failure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17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 w:rsidR="00C70426" w:rsidTr="00BA739D">
        <w:trPr>
          <w:trHeight w:val="2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70426" w:rsidTr="00BA739D">
        <w:trPr>
          <w:trHeight w:val="234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ver clearance </w:t>
            </w:r>
            <w:r>
              <w:rPr>
                <w:sz w:val="20"/>
                <w:szCs w:val="20"/>
              </w:rPr>
              <w:lastRenderedPageBreak/>
              <w:t>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70426" w:rsidTr="00BA739D">
        <w:trPr>
          <w:trHeight w:val="31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C70426" w:rsidTr="00BA739D">
        <w:trPr>
          <w:trHeight w:val="17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09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rrmann-2011 –KEN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Cb3JybWFubjwvQXV0aG9yPjxZZWFyPjIwMTE8L1llYXI+
PFJlY051bT40NjIwPC9SZWNOdW0+PERpc3BsYXlUZXh0PlsxMDldPC9EaXNwbGF5VGV4dD48cmVj
b3JkPjxyZWMtbnVtYmVyPjQ2MjA8L3JlYy1udW1iZXI+PGZvcmVpZ24ta2V5cz48a2V5IGFwcD0i
RU4iIGRiLWlkPSJ4OWZwZWZkOTZ0dGUwMWV6ZjU5dnh2MmM1MmU5ZXR6enhycDkiIHRpbWVzdGFt
cD0iMTYxMjE5ODI1OCI+NDYyMDwva2V5PjwvZm9yZWlnbi1rZXlzPjxyZWYtdHlwZSBuYW1lPSJK
b3VybmFsIEFydGljbGUiPjE3PC9yZWYtdHlwZT48Y29udHJpYnV0b3JzPjxhdXRob3JzPjxhdXRo
b3I+Qm9ycm1hbm4sIFMuPC9hdXRob3I+PGF1dGhvcj5TYXNpLCBQLjwvYXV0aG9yPjxhdXRob3I+
TXdhaSwgTC48L2F1dGhvcj48YXV0aG9yPkJhc2hyYWhlaWwsIE0uPC9hdXRob3I+PGF1dGhvcj5B
YmRhbGxhaCwgQS48L2F1dGhvcj48YXV0aG9yPk11cmlpdGhpLCBTLjwvYXV0aG9yPjxhdXRob3I+
RnLDvGhhdWYsIEguPC9hdXRob3I+PGF1dGhvcj5TY2hhdWIsIEIuPC9hdXRob3I+PGF1dGhvcj5Q
ZmVpbCwgSi48L2F1dGhvcj48YXV0aG9yPlBlc2h1LCBKLjwvYXV0aG9yPjxhdXRob3I+ZXQgYWwu
LDwvYXV0aG9yPjwvYXV0aG9ycz48L2NvbnRyaWJ1dG9ycz48dGl0bGVzPjx0aXRsZT5EZWNsaW5p
bmcgcmVzcG9uc2l2ZW5lc3Mgb2YgUGxhc21vZGl1bSBmYWxjaXBhcnVtIGluZmVjdGlvbnMgdG8g
YXJ0ZW1pc2luaW4tYmFzZWQgY29tYmluYXRpb24gdHJlYXRtZW50cyBvbiB0aGUgS2VueWFuIGNv
YXN0PC90aXRsZT48c2Vjb25kYXJ5LXRpdGxlPlBsb1Mgb25lPC9zZWNvbmRhcnktdGl0bGU+PC90
aXRsZXM+PHBlcmlvZGljYWw+PGZ1bGwtdGl0bGU+UExvUyBPbmU8L2Z1bGwtdGl0bGU+PGFiYnIt
MT5QTG9TIE9ORTwvYWJici0xPjwvcGVyaW9kaWNhbD48cGFnZXM+ZTI2MDA1PC9wYWdlcz48dm9s
dW1lPjY8L3ZvbHVtZT48bnVtYmVyPjExPC9udW1iZXI+PGtleXdvcmRzPjxrZXl3b3JkPkFudGlt
YWxhcmlhbHMgWyp0aGVyYXBldXRpYyB1c2VdPC9rZXl3b3JkPjxrZXl3b3JkPkFydGVtZXRoZXIs
IEx1bWVmYW50cmluZSBEcnVnIENvbWJpbmF0aW9uPC9rZXl3b3JkPjxrZXl3b3JkPkFydGVtaXNp
bmlucyBbKnRoZXJhcGV1dGljIHVzZV08L2tleXdvcmQ+PGtleXdvcmQ+Q2hpbGQsIFByZXNjaG9v
bDwva2V5d29yZD48a2V5d29yZD5EcnVnIENvbWJpbmF0aW9uczwva2V5d29yZD48a2V5d29yZD5E
cnVnIFJlc2lzdGFuY2U8L2tleXdvcmQ+PGtleXdvcmQ+RHJ1ZyBUaGVyYXB5LCBDb21iaW5hdGlv
bjwva2V5d29yZD48a2V5d29yZD5FdGhhbm9sYW1pbmVzIFsqdGhlcmFwZXV0aWMgdXNlXTwva2V5
d29yZD48a2V5d29yZD5GZW1hbGU8L2tleXdvcmQ+PGtleXdvcmQ+Rmx1b3JlbmVzIFsqdGhlcmFw
ZXV0aWMgdXNlXTwva2V5d29yZD48a2V5d29yZD5IdW1hbnM8L2tleXdvcmQ+PGtleXdvcmQ+SW5m
YW50PC9rZXl3b3JkPjxrZXl3b3JkPktlbnlhPC9rZXl3b3JkPjxrZXl3b3JkPk1hbGFyaWEsIEZh
bGNpcGFydW0gWypkcnVnIHRoZXJhcHksIG1vcnRhbGl0eSwgKnBhcmFzaXRvbG9neV08L2tleXdv
cmQ+PGtleXdvcmQ+TWFsZTwva2V5d29yZD48a2V5d29yZD5QbGFzbW9kaXVtIGZhbGNpcGFydW0g
WypkcnVnIGVmZmVjdHNdPC9rZXl3b3JkPjxrZXl3b3JkPlF1aW5vbGluZXMgWyp0aGVyYXBldXRp
YyB1c2VdPC9rZXl3b3JkPjxrZXl3b3JkPlN1cnZpdmFsIFJhdGU8L2tleXdvcmQ+PC9rZXl3b3Jk
cz48ZGF0ZXM+PHllYXI+MjAxMTwveWVhcj48L2RhdGVzPjxhY2Nlc3Npb24tbnVtPkNOLTAwODQz
MDYzPC9hY2Nlc3Npb24tbnVtPjx3b3JrLXR5cGU+Sm91cm5hbCBBcnRpY2xlOyBSYW5kb21pemVk
IENvbnRyb2xsZWQgVHJpYWw7IFJlc2VhcmNoIFN1cHBvcnQsIE5vbuKAkFUuUy4gR292JmFwb3M7
dDwvd29yay10eXBlPjx1cmxzPjxyZWxhdGVkLXVybHM+PHVybD5odHRwczovL3d3dy5jb2NocmFu
ZWxpYnJhcnkuY29tL2NlbnRyYWwvZG9pLzEwLjEwMDIvY2VudHJhbC9DTi0wMDg0MzA2My9mdWxs
PC91cmw+PHVybD5odHRwczovL3d3dy5uY2JpLm5sbS5uaWguZ292L3BtYy9hcnRpY2xlcy9QTUMz
MjEzMDg5L3BkZi9wb25lLjAwMjYwMDUucGRmPC91cmw+PC9yZWxhdGVkLXVybHM+PC91cmxzPjxj
dXN0b20zPlBVQk1FRCAyMjEwMjg1NjwvY3VzdG9tMz48ZWxlY3Ryb25pYy1yZXNvdXJjZS1udW0+
MTAuMTM3MS9qb3VybmFsLnBvbmUuMDAyNjAwNTwvZWxlY3Ryb25pYy1yZXNvdXJjZS1udW0+PC9y
ZWNvcmQ+PC9DaXRlPjwvRW5kTm90ZT4A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Cb3JybWFubjwvQXV0aG9yPjxZZWFyPjIwMTE8L1llYXI+
PFJlY051bT40NjIwPC9SZWNOdW0+PERpc3BsYXlUZXh0PlsxMDldPC9EaXNwbGF5VGV4dD48cmVj
b3JkPjxyZWMtbnVtYmVyPjQ2MjA8L3JlYy1udW1iZXI+PGZvcmVpZ24ta2V5cz48a2V5IGFwcD0i
RU4iIGRiLWlkPSJ4OWZwZWZkOTZ0dGUwMWV6ZjU5dnh2MmM1MmU5ZXR6enhycDkiIHRpbWVzdGFt
cD0iMTYxMjE5ODI1OCI+NDYyMDwva2V5PjwvZm9yZWlnbi1rZXlzPjxyZWYtdHlwZSBuYW1lPSJK
b3VybmFsIEFydGljbGUiPjE3PC9yZWYtdHlwZT48Y29udHJpYnV0b3JzPjxhdXRob3JzPjxhdXRo
b3I+Qm9ycm1hbm4sIFMuPC9hdXRob3I+PGF1dGhvcj5TYXNpLCBQLjwvYXV0aG9yPjxhdXRob3I+
TXdhaSwgTC48L2F1dGhvcj48YXV0aG9yPkJhc2hyYWhlaWwsIE0uPC9hdXRob3I+PGF1dGhvcj5B
YmRhbGxhaCwgQS48L2F1dGhvcj48YXV0aG9yPk11cmlpdGhpLCBTLjwvYXV0aG9yPjxhdXRob3I+
RnLDvGhhdWYsIEguPC9hdXRob3I+PGF1dGhvcj5TY2hhdWIsIEIuPC9hdXRob3I+PGF1dGhvcj5Q
ZmVpbCwgSi48L2F1dGhvcj48YXV0aG9yPlBlc2h1LCBKLjwvYXV0aG9yPjxhdXRob3I+ZXQgYWwu
LDwvYXV0aG9yPjwvYXV0aG9ycz48L2NvbnRyaWJ1dG9ycz48dGl0bGVzPjx0aXRsZT5EZWNsaW5p
bmcgcmVzcG9uc2l2ZW5lc3Mgb2YgUGxhc21vZGl1bSBmYWxjaXBhcnVtIGluZmVjdGlvbnMgdG8g
YXJ0ZW1pc2luaW4tYmFzZWQgY29tYmluYXRpb24gdHJlYXRtZW50cyBvbiB0aGUgS2VueWFuIGNv
YXN0PC90aXRsZT48c2Vjb25kYXJ5LXRpdGxlPlBsb1Mgb25lPC9zZWNvbmRhcnktdGl0bGU+PC90
aXRsZXM+PHBlcmlvZGljYWw+PGZ1bGwtdGl0bGU+UExvUyBPbmU8L2Z1bGwtdGl0bGU+PGFiYnIt
MT5QTG9TIE9ORTwvYWJici0xPjwvcGVyaW9kaWNhbD48cGFnZXM+ZTI2MDA1PC9wYWdlcz48dm9s
dW1lPjY8L3ZvbHVtZT48bnVtYmVyPjExPC9udW1iZXI+PGtleXdvcmRzPjxrZXl3b3JkPkFudGlt
YWxhcmlhbHMgWyp0aGVyYXBldXRpYyB1c2VdPC9rZXl3b3JkPjxrZXl3b3JkPkFydGVtZXRoZXIs
IEx1bWVmYW50cmluZSBEcnVnIENvbWJpbmF0aW9uPC9rZXl3b3JkPjxrZXl3b3JkPkFydGVtaXNp
bmlucyBbKnRoZXJhcGV1dGljIHVzZV08L2tleXdvcmQ+PGtleXdvcmQ+Q2hpbGQsIFByZXNjaG9v
bDwva2V5d29yZD48a2V5d29yZD5EcnVnIENvbWJpbmF0aW9uczwva2V5d29yZD48a2V5d29yZD5E
cnVnIFJlc2lzdGFuY2U8L2tleXdvcmQ+PGtleXdvcmQ+RHJ1ZyBUaGVyYXB5LCBDb21iaW5hdGlv
bjwva2V5d29yZD48a2V5d29yZD5FdGhhbm9sYW1pbmVzIFsqdGhlcmFwZXV0aWMgdXNlXTwva2V5
d29yZD48a2V5d29yZD5GZW1hbGU8L2tleXdvcmQ+PGtleXdvcmQ+Rmx1b3JlbmVzIFsqdGhlcmFw
ZXV0aWMgdXNlXTwva2V5d29yZD48a2V5d29yZD5IdW1hbnM8L2tleXdvcmQ+PGtleXdvcmQ+SW5m
YW50PC9rZXl3b3JkPjxrZXl3b3JkPktlbnlhPC9rZXl3b3JkPjxrZXl3b3JkPk1hbGFyaWEsIEZh
bGNpcGFydW0gWypkcnVnIHRoZXJhcHksIG1vcnRhbGl0eSwgKnBhcmFzaXRvbG9neV08L2tleXdv
cmQ+PGtleXdvcmQ+TWFsZTwva2V5d29yZD48a2V5d29yZD5QbGFzbW9kaXVtIGZhbGNpcGFydW0g
WypkcnVnIGVmZmVjdHNdPC9rZXl3b3JkPjxrZXl3b3JkPlF1aW5vbGluZXMgWyp0aGVyYXBldXRp
YyB1c2VdPC9rZXl3b3JkPjxrZXl3b3JkPlN1cnZpdmFsIFJhdGU8L2tleXdvcmQ+PC9rZXl3b3Jk
cz48ZGF0ZXM+PHllYXI+MjAxMTwveWVhcj48L2RhdGVzPjxhY2Nlc3Npb24tbnVtPkNOLTAwODQz
MDYzPC9hY2Nlc3Npb24tbnVtPjx3b3JrLXR5cGU+Sm91cm5hbCBBcnRpY2xlOyBSYW5kb21pemVk
IENvbnRyb2xsZWQgVHJpYWw7IFJlc2VhcmNoIFN1cHBvcnQsIE5vbuKAkFUuUy4gR292JmFwb3M7
dDwvd29yay10eXBlPjx1cmxzPjxyZWxhdGVkLXVybHM+PHVybD5odHRwczovL3d3dy5jb2NocmFu
ZWxpYnJhcnkuY29tL2NlbnRyYWwvZG9pLzEwLjEwMDIvY2VudHJhbC9DTi0wMDg0MzA2My9mdWxs
PC91cmw+PHVybD5odHRwczovL3d3dy5uY2JpLm5sbS5uaWguZ292L3BtYy9hcnRpY2xlcy9QTUMz
MjEzMDg5L3BkZi9wb25lLjAwMjYwMDUucGRmPC91cmw+PC9yZWxhdGVkLXVybHM+PC91cmxzPjxj
dXN0b20zPlBVQk1FRCAyMjEwMjg1NjwvY3VzdG9tMz48ZWxlY3Ryb25pYy1yZXNvdXJjZS1udW0+
MTAuMTM3MS9qb3VybmFsLnBvbmUuMDAyNjAwNTwvZWxlY3Ryb25pYy1yZXNvdXJjZS1udW0+PC9y
ZWNvcmQ+PC9DaXRlPjwvRW5kTm90ZT4A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[109]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gilikani study site,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 2005 to April 2008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ennial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4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–59 months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C70426" w:rsidTr="00BA739D">
        <w:trPr>
          <w:trHeight w:val="536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166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 w:rsidR="00C70426" w:rsidTr="00BA739D">
        <w:trPr>
          <w:trHeight w:val="37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22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373"/>
        </w:trPr>
        <w:tc>
          <w:tcPr>
            <w:tcW w:w="702" w:type="dxa"/>
            <w:gridSpan w:val="2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96" w:type="dxa"/>
            <w:gridSpan w:val="3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bozi-2011- ZA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W1ib3ppPC9BdXRob3I+PFllYXI+MjAxMTwvWWVhcj48
UmVjTnVtPjE2Njg8L1JlY051bT48RGlzcGxheVRleHQ+WzM3XTwvRGlzcGxheVRleHQ+PHJlY29y
ZD48cmVjLW51bWJlcj4xNjY4PC9yZWMtbnVtYmVyPjxmb3JlaWduLWtleXM+PGtleSBhcHA9IkVO
IiBkYi1pZD0ieDlmcGVmZDk2dHRlMDFlemY1OXZ4djJjNTJlOWV0enp4cnA5IiB0aW1lc3RhbXA9
IjE1OTk5NDk0NjgiPjE2Njg8L2tleT48L2ZvcmVpZ24ta2V5cz48cmVmLXR5cGUgbmFtZT0iSm91
cm5hbCBBcnRpY2xlIj4xNzwvcmVmLXR5cGU+PGNvbnRyaWJ1dG9ycz48YXV0aG9ycz48YXV0aG9y
Pk5hbWJvemksIE0uPC9hdXRob3I+PGF1dGhvcj5WYW4gR2VlcnRydXlkZW4sIEouIFAuPC9hdXRo
b3I+PGF1dGhvcj5IYWNoaXpvdnUsIFMuPC9hdXRob3I+PGF1dGhvcj5DaGFwb25kYSwgTS48L2F1
dGhvcj48YXV0aG9yPk11a3dhbWF0YWJhLCBELjwvYXV0aG9yPjxhdXRob3I+TXVsZW5nYSwgTS48
L2F1dGhvcj48YXV0aG9yPlViYmVuLCBELjwvYXV0aG9yPjxhdXRob3I+RCZhcG9zO0FsZXNzYW5k
cm8sIFUuPC9hdXRob3I+PC9hdXRob3JzPjwvY29udHJpYnV0b3JzPjxhdXRoLWFkZHJlc3M+RGVw
YXJ0bWVudCBvZiBDbGluaWNhbCBTY2llbmNlcywgVHJvcGljYWwgRGlzZWFzZSBSZXNlYXJjaCBD
ZW50ZXIsIFAsTyBCb3ggNzE3NjksIE5kb2xhIFphbWJpYS4gbWljaGFlbG5hbWJvemlAeWFob28u
Y29tPC9hdXRoLWFkZHJlc3M+PHRpdGxlcz48dGl0bGU+PHN0eWxlIGZhY2U9Im5vcm1hbCIgZm9u
dD0iZGVmYXVsdCIgc2l6ZT0iMTAwJSI+U2FmZXR5IGFuZCBlZmZpY2FjeSBvZiBkaWh5ZHJvYXJ0
ZW1pc2luaW4tcGlwZXJhcXVpbmUgdmVyc3VzIGFydGVtZXRoZXItbHVtZWZhbnRyaW5lIGluIHRo
ZSB0cmVhdG1lbnQgb2YgdW5jb21wbGljYXRlZDwvc3R5bGU+PHN0eWxlIGZhY2U9Iml0YWxpYyIg
Zm9udD0iZGVmYXVsdCIgc2l6ZT0iMTAwJSI+IFBsYXNtb2RpdW0gZmFsY2lwYXJ1bTwvc3R5bGU+
PHN0eWxlIGZhY2U9Im5vcm1hbCIgZm9udD0iZGVmYXVsdCIgc2l6ZT0iMTAwJSI+IG1hbGFyaWEg
aW4gWmFtYmlhbiBjaGlsZHJlbjwvc3R5bGU+PC90aXRsZT48c2Vjb25kYXJ5LXRpdGxlPk1hbGFy
IEo8L3NlY29uZGFyeS10aXRsZT48YWx0LXRpdGxlPk1hbGFyaWEgam91cm5hbDwvYWx0LXRpdGxl
PjwvdGl0bGVzPjxwZXJpb2RpY2FsPjxmdWxsLXRpdGxlPk1hbGFyIEo8L2Z1bGwtdGl0bGU+PGFi
YnItMT5NYWxhcmlhIEpvdXJuYWw8L2FiYnItMT48L3BlcmlvZGljYWw+PGFsdC1wZXJpb2RpY2Fs
PjxmdWxsLXRpdGxlPk1hbGFyIEo8L2Z1bGwtdGl0bGU+PGFiYnItMT5NYWxhcmlhIEpvdXJuYWw8
L2FiYnItMT48L2FsdC1wZXJpb2RpY2FsPjxwYWdlcz41MDwvcGFnZXM+PHZvbHVtZT4xMDwvdm9s
dW1lPjxrZXl3b3Jkcz48a2V5d29yZD5BbnRpbWFsYXJpYWxzL2FkbWluaXN0cmF0aW9uICZhbXA7
IGRvc2FnZS9hZHZlcnNlIGVmZmVjdHM8L2tleXdvcmQ+PGtleXdvcmQ+QXJ0ZW1ldGhlciwgTHVt
ZWZhbnRyaW5lIERydWcgQ29tYmluYXRpb248L2tleXdvcmQ+PGtleXdvcmQ+QXJ0ZW1pc2luaW5z
LyphZG1pbmlzdHJhdGlvbiAmYW1wOyBkb3NhZ2UvKmFkdmVyc2UgZWZmZWN0czwva2V5d29yZD48
a2V5d29yZD5DaGlsZCwgUHJlc2Nob29sPC9rZXl3b3JkPjxrZXl3b3JkPkRydWcgQ29tYmluYXRp
b25zPC9rZXl3b3JkPjxrZXl3b3JkPkV0aGFub2xhbWluZXMvKmFkbWluaXN0cmF0aW9uICZhbXA7
IGRvc2FnZS8qYWR2ZXJzZSBlZmZlY3RzPC9rZXl3b3JkPjxrZXl3b3JkPkZsdW9yZW5lcy8qYWRt
aW5pc3RyYXRpb24gJmFtcDsgZG9zYWdlLyphZHZlcnNlIGVmZmVjdHM8L2tleXdvcmQ+PGtleXdv
cmQ+SHVtYW5zPC9rZXl3b3JkPjxrZXl3b3JkPkluZmFudDwva2V5d29yZD48a2V5d29yZD5NYWxh
cmlhLCBGYWxjaXBhcnVtLypkcnVnIHRoZXJhcHk8L2tleXdvcmQ+PGtleXdvcmQ+UGxhc21vZGl1
bSBmYWxjaXBhcnVtL2lzb2xhdGlvbiAmYW1wOyBwdXJpZmljYXRpb248L2tleXdvcmQ+PGtleXdv
cmQ+UXVpbm9saW5lcy8qYWRtaW5pc3RyYXRpb24gJmFtcDsgZG9zYWdlLyphZHZlcnNlIGVmZmVj
dHM8L2tleXdvcmQ+PGtleXdvcmQ+VHJlYXRtZW50IE91dGNvbWU8L2tleXdvcmQ+PGtleXdvcmQ+
WmFtYmlhPC9rZXl3b3JkPjwva2V5d29yZHM+PGRhdGVzPjx5ZWFyPjIwMTE8L3llYXI+PHB1Yi1k
YXRlcz48ZGF0ZT5GZWIgMjg8L2RhdGU+PC9wdWItZGF0ZXM+PC9kYXRlcz48aXNibj4xNDc1LTI4
NzUgKEVsZWN0cm9uaWMpJiN4RDsxNDc1LTI4NzUgKExpbmtpbmcpPC9pc2JuPjxhY2Nlc3Npb24t
bnVtPjIxMzUyNjA5PC9hY2Nlc3Npb24tbnVtPjx1cmxzPjxyZWxhdGVkLXVybHM+PHVybD5odHRw
Oi8vd3d3Lm5jYmkubmxtLm5paC5nb3YvcHVibWVkLzIxMzUyNjA5PC91cmw+PHVybD5odHRwczov
L3d3dy5uY2JpLm5sbS5uaWguZ292L3BtYy9hcnRpY2xlcy9QTUMzMDU1ODUyL3BkZi8xNDc1LTI4
NzUtMTAtNTAucGRmPC91cmw+PC9yZWxhdGVkLXVybHM+PC91cmxzPjxjdXN0b20yPjMwNTU4NTI8
L2N1c3RvbTI+PGVsZWN0cm9uaWMtcmVzb3VyY2UtbnVtPjEwLjExODYvMTQ3NS0yODc1LTEwLTUw
PC9lbGVjdHJvbmljLXJlc291cmNlLW51bT48L3JlY29yZD48L0NpdGU+PC9FbmROb3RlPnA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W1ib3ppPC9BdXRob3I+PFllYXI+MjAxMTwvWWVhcj48
UmVjTnVtPjE2Njg8L1JlY051bT48RGlzcGxheVRleHQ+WzM3XTwvRGlzcGxheVRleHQ+PHJlY29y
ZD48cmVjLW51bWJlcj4xNjY4PC9yZWMtbnVtYmVyPjxmb3JlaWduLWtleXM+PGtleSBhcHA9IkVO
IiBkYi1pZD0ieDlmcGVmZDk2dHRlMDFlemY1OXZ4djJjNTJlOWV0enp4cnA5IiB0aW1lc3RhbXA9
IjE1OTk5NDk0NjgiPjE2Njg8L2tleT48L2ZvcmVpZ24ta2V5cz48cmVmLXR5cGUgbmFtZT0iSm91
cm5hbCBBcnRpY2xlIj4xNzwvcmVmLXR5cGU+PGNvbnRyaWJ1dG9ycz48YXV0aG9ycz48YXV0aG9y
Pk5hbWJvemksIE0uPC9hdXRob3I+PGF1dGhvcj5WYW4gR2VlcnRydXlkZW4sIEouIFAuPC9hdXRo
b3I+PGF1dGhvcj5IYWNoaXpvdnUsIFMuPC9hdXRob3I+PGF1dGhvcj5DaGFwb25kYSwgTS48L2F1
dGhvcj48YXV0aG9yPk11a3dhbWF0YWJhLCBELjwvYXV0aG9yPjxhdXRob3I+TXVsZW5nYSwgTS48
L2F1dGhvcj48YXV0aG9yPlViYmVuLCBELjwvYXV0aG9yPjxhdXRob3I+RCZhcG9zO0FsZXNzYW5k
cm8sIFUuPC9hdXRob3I+PC9hdXRob3JzPjwvY29udHJpYnV0b3JzPjxhdXRoLWFkZHJlc3M+RGVw
YXJ0bWVudCBvZiBDbGluaWNhbCBTY2llbmNlcywgVHJvcGljYWwgRGlzZWFzZSBSZXNlYXJjaCBD
ZW50ZXIsIFAsTyBCb3ggNzE3NjksIE5kb2xhIFphbWJpYS4gbWljaGFlbG5hbWJvemlAeWFob28u
Y29tPC9hdXRoLWFkZHJlc3M+PHRpdGxlcz48dGl0bGU+PHN0eWxlIGZhY2U9Im5vcm1hbCIgZm9u
dD0iZGVmYXVsdCIgc2l6ZT0iMTAwJSI+U2FmZXR5IGFuZCBlZmZpY2FjeSBvZiBkaWh5ZHJvYXJ0
ZW1pc2luaW4tcGlwZXJhcXVpbmUgdmVyc3VzIGFydGVtZXRoZXItbHVtZWZhbnRyaW5lIGluIHRo
ZSB0cmVhdG1lbnQgb2YgdW5jb21wbGljYXRlZDwvc3R5bGU+PHN0eWxlIGZhY2U9Iml0YWxpYyIg
Zm9udD0iZGVmYXVsdCIgc2l6ZT0iMTAwJSI+IFBsYXNtb2RpdW0gZmFsY2lwYXJ1bTwvc3R5bGU+
PHN0eWxlIGZhY2U9Im5vcm1hbCIgZm9udD0iZGVmYXVsdCIgc2l6ZT0iMTAwJSI+IG1hbGFyaWEg
aW4gWmFtYmlhbiBjaGlsZHJlbjwvc3R5bGU+PC90aXRsZT48c2Vjb25kYXJ5LXRpdGxlPk1hbGFy
IEo8L3NlY29uZGFyeS10aXRsZT48YWx0LXRpdGxlPk1hbGFyaWEgam91cm5hbDwvYWx0LXRpdGxl
PjwvdGl0bGVzPjxwZXJpb2RpY2FsPjxmdWxsLXRpdGxlPk1hbGFyIEo8L2Z1bGwtdGl0bGU+PGFi
YnItMT5NYWxhcmlhIEpvdXJuYWw8L2FiYnItMT48L3BlcmlvZGljYWw+PGFsdC1wZXJpb2RpY2Fs
PjxmdWxsLXRpdGxlPk1hbGFyIEo8L2Z1bGwtdGl0bGU+PGFiYnItMT5NYWxhcmlhIEpvdXJuYWw8
L2FiYnItMT48L2FsdC1wZXJpb2RpY2FsPjxwYWdlcz41MDwvcGFnZXM+PHZvbHVtZT4xMDwvdm9s
dW1lPjxrZXl3b3Jkcz48a2V5d29yZD5BbnRpbWFsYXJpYWxzL2FkbWluaXN0cmF0aW9uICZhbXA7
IGRvc2FnZS9hZHZlcnNlIGVmZmVjdHM8L2tleXdvcmQ+PGtleXdvcmQ+QXJ0ZW1ldGhlciwgTHVt
ZWZhbnRyaW5lIERydWcgQ29tYmluYXRpb248L2tleXdvcmQ+PGtleXdvcmQ+QXJ0ZW1pc2luaW5z
LyphZG1pbmlzdHJhdGlvbiAmYW1wOyBkb3NhZ2UvKmFkdmVyc2UgZWZmZWN0czwva2V5d29yZD48
a2V5d29yZD5DaGlsZCwgUHJlc2Nob29sPC9rZXl3b3JkPjxrZXl3b3JkPkRydWcgQ29tYmluYXRp
b25zPC9rZXl3b3JkPjxrZXl3b3JkPkV0aGFub2xhbWluZXMvKmFkbWluaXN0cmF0aW9uICZhbXA7
IGRvc2FnZS8qYWR2ZXJzZSBlZmZlY3RzPC9rZXl3b3JkPjxrZXl3b3JkPkZsdW9yZW5lcy8qYWRt
aW5pc3RyYXRpb24gJmFtcDsgZG9zYWdlLyphZHZlcnNlIGVmZmVjdHM8L2tleXdvcmQ+PGtleXdv
cmQ+SHVtYW5zPC9rZXl3b3JkPjxrZXl3b3JkPkluZmFudDwva2V5d29yZD48a2V5d29yZD5NYWxh
cmlhLCBGYWxjaXBhcnVtLypkcnVnIHRoZXJhcHk8L2tleXdvcmQ+PGtleXdvcmQ+UGxhc21vZGl1
bSBmYWxjaXBhcnVtL2lzb2xhdGlvbiAmYW1wOyBwdXJpZmljYXRpb248L2tleXdvcmQ+PGtleXdv
cmQ+UXVpbm9saW5lcy8qYWRtaW5pc3RyYXRpb24gJmFtcDsgZG9zYWdlLyphZHZlcnNlIGVmZmVj
dHM8L2tleXdvcmQ+PGtleXdvcmQ+VHJlYXRtZW50IE91dGNvbWU8L2tleXdvcmQ+PGtleXdvcmQ+
WmFtYmlhPC9rZXl3b3JkPjwva2V5d29yZHM+PGRhdGVzPjx5ZWFyPjIwMTE8L3llYXI+PHB1Yi1k
YXRlcz48ZGF0ZT5GZWIgMjg8L2RhdGU+PC9wdWItZGF0ZXM+PC9kYXRlcz48aXNibj4xNDc1LTI4
NzUgKEVsZWN0cm9uaWMpJiN4RDsxNDc1LTI4NzUgKExpbmtpbmcpPC9pc2JuPjxhY2Nlc3Npb24t
bnVtPjIxMzUyNjA5PC9hY2Nlc3Npb24tbnVtPjx1cmxzPjxyZWxhdGVkLXVybHM+PHVybD5odHRw
Oi8vd3d3Lm5jYmkubmxtLm5paC5nb3YvcHVibWVkLzIxMzUyNjA5PC91cmw+PHVybD5odHRwczov
L3d3dy5uY2JpLm5sbS5uaWguZ292L3BtYy9hcnRpY2xlcy9QTUMzMDU1ODUyL3BkZi8xNDc1LTI4
NzUtMTAtNTAucGRmPC91cmw+PC9yZWxhdGVkLXVybHM+PC91cmxzPjxjdXN0b20yPjMwNTU4NTI8
L2N1c3RvbTI+PGVsZWN0cm9uaWMtcmVzb3VyY2UtbnVtPjEwLjExODYvMTQ3NS0yODc1LTEwLTUw
PC9lbGVjdHJvbmljLXJlc291cmNlLW51bT48L3JlY29yZD48L0NpdGU+PC9FbmROb3RlPn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-urban health centers,</w:t>
            </w:r>
          </w:p>
          <w:p w:rsidR="00C70426" w:rsidRDefault="00C70426" w:rsidP="00BA739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tember 2005 and May 2006 </w:t>
            </w:r>
          </w:p>
        </w:tc>
        <w:tc>
          <w:tcPr>
            <w:tcW w:w="169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endemic</w:t>
            </w:r>
          </w:p>
        </w:tc>
        <w:tc>
          <w:tcPr>
            <w:tcW w:w="1151" w:type="dxa"/>
            <w:gridSpan w:val="3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854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70426" w:rsidTr="00BA739D">
        <w:trPr>
          <w:trHeight w:val="227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PCR un 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PCR un 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PR PCR un </w:t>
            </w:r>
            <w:r>
              <w:rPr>
                <w:sz w:val="20"/>
                <w:szCs w:val="20"/>
              </w:rPr>
              <w:lastRenderedPageBreak/>
              <w:t>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PCR-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PCR-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 PCR-adjusted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PCR un 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PCR un 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 PCR un 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PCR-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PCR 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6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 PCR adjusted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C70426" w:rsidTr="00BA739D">
        <w:trPr>
          <w:trHeight w:val="261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lastRenderedPageBreak/>
              <w:t>9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ABC-2011-AF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b3VyIEFydGVtaXNpbmluLUJhc2VkIENvbWJpbmF0aW9u
cyBTdHVkeTwvQXV0aG9yPjxZZWFyPjIwMTE8L1llYXI+PFJlY051bT4xODQ0PC9SZWNOdW0+PERp
c3BsYXlUZXh0Pls4MF08L0Rpc3BsYXlUZXh0PjxyZWNvcmQ+PHJlYy1udW1iZXI+MTg0NDwvcmVj
LW51bWJlcj48Zm9yZWlnbi1rZXlzPjxrZXkgYXBwPSJFTiIgZGItaWQ9Ing5ZnBlZmQ5NnR0ZTAx
ZXpmNTl2eHYyYzUyZTlldHp6eHJwOSIgdGltZXN0YW1wPSIxNjAwMDAyMzcxIj4xODQ0PC9rZXk+
PC9mb3JlaWduLWtleXM+PHJlZi10eXBlIG5hbWU9IkpvdXJuYWwgQXJ0aWNsZSI+MTc8L3JlZi10
eXBlPjxjb250cmlidXRvcnM+PGF1dGhvcnM+PGF1dGhvcj5Gb3VyIEFydGVtaXNpbmluLUJhc2Vk
IENvbWJpbmF0aW9ucyBTdHVkeSwgR3JvdXA8L2F1dGhvcj48L2F1dGhvcnM+PC9jb250cmlidXRv
cnM+PHRpdGxlcz48dGl0bGU+QSBoZWFkLXRvLWhlYWQgY29tcGFyaXNvbiBvZiBmb3VyIGFydGVt
aXNpbmluLWJhc2VkIGNvbWJpbmF0aW9ucyBmb3IgdHJlYXRpbmcgdW5jb21wbGljYXRlZCBtYWxh
cmlhIGluIEFmcmljYW4gY2hpbGRyZW46IGEgcmFuZG9taXplZCB0cmlhbDwvdGl0bGU+PHNlY29u
ZGFyeS10aXRsZT5QTG9TIE1lZDwvc2Vjb25kYXJ5LXRpdGxlPjxhbHQtdGl0bGU+UExvUyBtZWRp
Y2luZTwvYWx0LXRpdGxlPjwvdGl0bGVzPjxwZXJpb2RpY2FsPjxmdWxsLXRpdGxlPlBMb1MgTWVk
PC9mdWxsLXRpdGxlPjxhYmJyLTE+UExvUyBNZWRpY2luZTwvYWJici0xPjwvcGVyaW9kaWNhbD48
YWx0LXBlcmlvZGljYWw+PGZ1bGwtdGl0bGU+UExvUyBNZWQ8L2Z1bGwtdGl0bGU+PGFiYnItMT5Q
TG9TIE1lZGljaW5lPC9hYmJyLTE+PC9hbHQtcGVyaW9kaWNhbD48cGFnZXM+ZTEwMDExMTk8L3Bh
Z2VzPjx2b2x1bWU+ODwvdm9sdW1lPjxudW1iZXI+MTE8L251bWJlcj48a2V5d29yZHM+PGtleXdv
cmQ+QWR1bHQ8L2tleXdvcmQ+PGtleXdvcmQ+QWZyaWNhIFNvdXRoIG9mIHRoZSBTYWhhcmE8L2tl
eXdvcmQ+PGtleXdvcmQ+QW1vZGlhcXVpbmUvdGhlcmFwZXV0aWMgdXNlPC9rZXl3b3JkPjxrZXl3
b3JkPkFudGltYWxhcmlhbHMvKnRoZXJhcGV1dGljIHVzZTwva2V5d29yZD48a2V5d29yZD5BcnRl
bWV0aGVyLCBMdW1lZmFudHJpbmUgRHJ1ZyBDb21iaW5hdGlvbjwva2V5d29yZD48a2V5d29yZD5B
cnRlbWlzaW5pbnMvdGhlcmFwZXV0aWMgdXNlPC9rZXl3b3JkPjxrZXl3b3JkPkRydWcgQ29tYmlu
YXRpb25zPC9rZXl3b3JkPjxrZXl3b3JkPkV0aGFub2xhbWluZXMvdGhlcmFwZXV0aWMgdXNlPC9r
ZXl3b3JkPjxrZXl3b3JkPkZlbWFsZTwva2V5d29yZD48a2V5d29yZD5GbHVvcmVuZXMvdGhlcmFw
ZXV0aWMgdXNlPC9rZXl3b3JkPjxrZXl3b3JkPkh1bWFuczwva2V5d29yZD48a2V5d29yZD5NYWxh
cmlhLCBGYWxjaXBhcnVtLypkcnVnIHRoZXJhcHk8L2tleXdvcmQ+PGtleXdvcmQ+TWFsZTwva2V5
d29yZD48L2tleXdvcmRzPjxkYXRlcz48eWVhcj4yMDExPC95ZWFyPjxwdWItZGF0ZXM+PGRhdGU+
Tm92PC9kYXRlPjwvcHViLWRhdGVzPjwvZGF0ZXM+PGlzYm4+MTU0OS0xNjc2IChFbGVjdHJvbmlj
KSYjeEQ7MTU0OS0xMjc3IChMaW5raW5nKTwvaXNibj48YWNjZXNzaW9uLW51bT4yMjA4NzA3Nzwv
YWNjZXNzaW9uLW51bT48dXJscz48cmVsYXRlZC11cmxzPjx1cmw+aHR0cDovL3d3dy5uY2JpLm5s
bS5uaWguZ292L3B1Ym1lZC8yMjA4NzA3NzwvdXJsPjx1cmw+aHR0cHM6Ly9qb3VybmFscy5wbG9z
Lm9yZy9wbG9zbWVkaWNpbmUvYXJ0aWNsZS9maWxlP2lkPTEwLjEzNzEvam91cm5hbC5wbWVkLjEw
MDExMTkmYW1wO3R5cGU9cHJpbnRhYmxlPC91cmw+PHVybD5odHRwczovL3d3dy5uY2JpLm5sbS5u
aWguZ292L3BtYy9hcnRpY2xlcy9QTUMzMjEwNzU0L3BkZi9wbWVkLjEwMDExMTkucGRmPC91cmw+
PC9yZWxhdGVkLXVybHM+PC91cmxzPjxjdXN0b20yPjMyMTA3NTQ8L2N1c3RvbTI+PGVsZWN0cm9u
aWMtcmVzb3VyY2UtbnVtPjEwLjEzNzEvam91cm5hbC5wbWVkLjEwMDExMTk8L2VsZWN0cm9uaWMt
cmVzb3VyY2UtbnVtPjwvcmVjb3JkPjwvQ2l0ZT48L0VuZE5vdGU+AGA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b3VyIEFydGVtaXNpbmluLUJhc2VkIENvbWJpbmF0aW9u
cyBTdHVkeTwvQXV0aG9yPjxZZWFyPjIwMTE8L1llYXI+PFJlY051bT4xODQ0PC9SZWNOdW0+PERp
c3BsYXlUZXh0Pls4MF08L0Rpc3BsYXlUZXh0PjxyZWNvcmQ+PHJlYy1udW1iZXI+MTg0NDwvcmVj
LW51bWJlcj48Zm9yZWlnbi1rZXlzPjxrZXkgYXBwPSJFTiIgZGItaWQ9Ing5ZnBlZmQ5NnR0ZTAx
ZXpmNTl2eHYyYzUyZTlldHp6eHJwOSIgdGltZXN0YW1wPSIxNjAwMDAyMzcxIj4xODQ0PC9rZXk+
PC9mb3JlaWduLWtleXM+PHJlZi10eXBlIG5hbWU9IkpvdXJuYWwgQXJ0aWNsZSI+MTc8L3JlZi10
eXBlPjxjb250cmlidXRvcnM+PGF1dGhvcnM+PGF1dGhvcj5Gb3VyIEFydGVtaXNpbmluLUJhc2Vk
IENvbWJpbmF0aW9ucyBTdHVkeSwgR3JvdXA8L2F1dGhvcj48L2F1dGhvcnM+PC9jb250cmlidXRv
cnM+PHRpdGxlcz48dGl0bGU+QSBoZWFkLXRvLWhlYWQgY29tcGFyaXNvbiBvZiBmb3VyIGFydGVt
aXNpbmluLWJhc2VkIGNvbWJpbmF0aW9ucyBmb3IgdHJlYXRpbmcgdW5jb21wbGljYXRlZCBtYWxh
cmlhIGluIEFmcmljYW4gY2hpbGRyZW46IGEgcmFuZG9taXplZCB0cmlhbDwvdGl0bGU+PHNlY29u
ZGFyeS10aXRsZT5QTG9TIE1lZDwvc2Vjb25kYXJ5LXRpdGxlPjxhbHQtdGl0bGU+UExvUyBtZWRp
Y2luZTwvYWx0LXRpdGxlPjwvdGl0bGVzPjxwZXJpb2RpY2FsPjxmdWxsLXRpdGxlPlBMb1MgTWVk
PC9mdWxsLXRpdGxlPjxhYmJyLTE+UExvUyBNZWRpY2luZTwvYWJici0xPjwvcGVyaW9kaWNhbD48
YWx0LXBlcmlvZGljYWw+PGZ1bGwtdGl0bGU+UExvUyBNZWQ8L2Z1bGwtdGl0bGU+PGFiYnItMT5Q
TG9TIE1lZGljaW5lPC9hYmJyLTE+PC9hbHQtcGVyaW9kaWNhbD48cGFnZXM+ZTEwMDExMTk8L3Bh
Z2VzPjx2b2x1bWU+ODwvdm9sdW1lPjxudW1iZXI+MTE8L251bWJlcj48a2V5d29yZHM+PGtleXdv
cmQ+QWR1bHQ8L2tleXdvcmQ+PGtleXdvcmQ+QWZyaWNhIFNvdXRoIG9mIHRoZSBTYWhhcmE8L2tl
eXdvcmQ+PGtleXdvcmQ+QW1vZGlhcXVpbmUvdGhlcmFwZXV0aWMgdXNlPC9rZXl3b3JkPjxrZXl3
b3JkPkFudGltYWxhcmlhbHMvKnRoZXJhcGV1dGljIHVzZTwva2V5d29yZD48a2V5d29yZD5BcnRl
bWV0aGVyLCBMdW1lZmFudHJpbmUgRHJ1ZyBDb21iaW5hdGlvbjwva2V5d29yZD48a2V5d29yZD5B
cnRlbWlzaW5pbnMvdGhlcmFwZXV0aWMgdXNlPC9rZXl3b3JkPjxrZXl3b3JkPkRydWcgQ29tYmlu
YXRpb25zPC9rZXl3b3JkPjxrZXl3b3JkPkV0aGFub2xhbWluZXMvdGhlcmFwZXV0aWMgdXNlPC9r
ZXl3b3JkPjxrZXl3b3JkPkZlbWFsZTwva2V5d29yZD48a2V5d29yZD5GbHVvcmVuZXMvdGhlcmFw
ZXV0aWMgdXNlPC9rZXl3b3JkPjxrZXl3b3JkPkh1bWFuczwva2V5d29yZD48a2V5d29yZD5NYWxh
cmlhLCBGYWxjaXBhcnVtLypkcnVnIHRoZXJhcHk8L2tleXdvcmQ+PGtleXdvcmQ+TWFsZTwva2V5
d29yZD48L2tleXdvcmRzPjxkYXRlcz48eWVhcj4yMDExPC95ZWFyPjxwdWItZGF0ZXM+PGRhdGU+
Tm92PC9kYXRlPjwvcHViLWRhdGVzPjwvZGF0ZXM+PGlzYm4+MTU0OS0xNjc2IChFbGVjdHJvbmlj
KSYjeEQ7MTU0OS0xMjc3IChMaW5raW5nKTwvaXNibj48YWNjZXNzaW9uLW51bT4yMjA4NzA3Nzwv
YWNjZXNzaW9uLW51bT48dXJscz48cmVsYXRlZC11cmxzPjx1cmw+aHR0cDovL3d3dy5uY2JpLm5s
bS5uaWguZ292L3B1Ym1lZC8yMjA4NzA3NzwvdXJsPjx1cmw+aHR0cHM6Ly9qb3VybmFscy5wbG9z
Lm9yZy9wbG9zbWVkaWNpbmUvYXJ0aWNsZS9maWxlP2lkPTEwLjEzNzEvam91cm5hbC5wbWVkLjEw
MDExMTkmYW1wO3R5cGU9cHJpbnRhYmxlPC91cmw+PHVybD5odHRwczovL3d3dy5uY2JpLm5sbS5u
aWguZ292L3BtYy9hcnRpY2xlcy9QTUMzMjEwNzU0L3BkZi9wbWVkLjEwMDExMTkucGRmPC91cmw+
PC9yZWxhdGVkLXVybHM+PC91cmxzPjxjdXN0b20yPjMyMTA3NTQ8L2N1c3RvbTI+PGVsZWN0cm9u
aWMtcmVzb3VyY2UtbnVtPjEwLjEzNzEvam91cm5hbC5wbWVkLjEwMDExMTk8L2VsZWN0cm9uaWMt
cmVzb3VyY2UtbnVtPjwvcmVjb3JkPjwvQ2l0ZT48L0VuZE5vdGU+AGA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0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Rural, urban or health facilities, </w:t>
            </w:r>
            <w:r>
              <w:rPr>
                <w:sz w:val="20"/>
                <w:szCs w:val="20"/>
              </w:rPr>
              <w:t>9 July 2007 and 19 June 2009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Mesoendemic, perennial and high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6 to 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C70426" w:rsidTr="00BA739D">
        <w:trPr>
          <w:trHeight w:val="29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360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fections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</w:tr>
      <w:tr w:rsidR="00C70426" w:rsidTr="00BA739D">
        <w:trPr>
          <w:trHeight w:val="149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C70426" w:rsidTr="00BA739D">
        <w:trPr>
          <w:trHeight w:val="78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up to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3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fections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</w:tr>
      <w:tr w:rsidR="00C70426" w:rsidTr="00BA739D">
        <w:trPr>
          <w:trHeight w:val="3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63</w:t>
            </w:r>
          </w:p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0426" w:rsidTr="00BA739D">
        <w:trPr>
          <w:trHeight w:val="22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28: no PCR results </w:t>
            </w:r>
          </w:p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C70426" w:rsidTr="00BA739D">
        <w:trPr>
          <w:trHeight w:val="70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63: no PCR result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C70426" w:rsidTr="00BA739D">
        <w:trPr>
          <w:trHeight w:val="231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rFonts w:eastAsiaTheme="minorEastAsia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garwal</w:t>
            </w:r>
            <w:proofErr w:type="spellEnd"/>
            <w:r>
              <w:rPr>
                <w:b/>
                <w:sz w:val="20"/>
                <w:szCs w:val="20"/>
              </w:rPr>
              <w:t xml:space="preserve"> -2013-KEN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BZ2Fyd2FsPC9BdXRob3I+PFllYXI+MjAxMzwvWWVhcj48
UmVjTnVtPjE2NjQ8L1JlY051bT48RGlzcGxheVRleHQ+WzM1XTwvRGlzcGxheVRleHQ+PHJlY29y
ZD48cmVjLW51bWJlcj4xNjY0PC9yZWMtbnVtYmVyPjxmb3JlaWduLWtleXM+PGtleSBhcHA9IkVO
IiBkYi1pZD0ieDlmcGVmZDk2dHRlMDFlemY1OXZ4djJjNTJlOWV0enp4cnA5IiB0aW1lc3RhbXA9
IjE1OTk5NDk0NjgiPjE2NjQ8L2tleT48L2ZvcmVpZ24ta2V5cz48cmVmLXR5cGUgbmFtZT0iSm91
cm5hbCBBcnRpY2xlIj4xNzwvcmVmLXR5cGU+PGNvbnRyaWJ1dG9ycz48YXV0aG9ycz48YXV0aG9y
PkFnYXJ3YWwsIEEuPC9hdXRob3I+PGF1dGhvcj5NY01vcnJvdywgTS48L2F1dGhvcj48YXV0aG9y
Pk9ueWFuZ28sIFAuPC9hdXRob3I+PGF1dGhvcj5PdGllbm8sIEsuPC9hdXRob3I+PGF1dGhvcj5P
ZGVybywgQy48L2F1dGhvcj48YXV0aG9yPldpbGxpYW1zb24sIEouPC9hdXRob3I+PGF1dGhvcj5L
YXJpdWtpLCBTLjwvYXV0aG9yPjxhdXRob3I+S2FjaHVyLCBTLiBQLjwvYXV0aG9yPjxhdXRob3I+
U2x1dHNrZXIsIEwuPC9hdXRob3I+PGF1dGhvcj5EZXNhaSwgTS48L2F1dGhvcj48L2F1dGhvcnM+
PC9jb250cmlidXRvcnM+PGF1dGgtYWRkcmVzcz5NYWxhcmlhIEJyYW5jaCwgRGl2aXNpb24gb2Yg
UGFyYXNpdGljIERpc2Vhc2VzIGFuZCBNYWxhcmlhLCBDZW50ZXJzIGZvciBEaXNlYXNlIENvbnRy
b2wgYW5kIFByZXZlbnRpb24sIEF0bGFudGEsIEdBLCBVU0EuIGFhcnRpYWdhcndhbEBob3RtYWls
LmNvbTwvYXV0aC1hZGRyZXNzPjx0aXRsZXM+PHRpdGxlPkEgcmFuZG9taXplZCB0cmlhbCBvZiBh
cnRlbWV0aGVyLWx1bWVmYW50cmluZSBhbmQgZGloeWRyb2FydGVtaXNpbmluLXBpcGVyYXF1aW5l
IGluIHRoZSB0cmVhdG1lbnQgb2YgdW5jb21wbGljYXRlZCBtYWxhcmlhIGFtb25nIGNoaWxkcmVu
IGluIHdlc3Rlcm4gS2VueWE8L3RpdGxlPjxzZWNvbmRhcnktdGl0bGU+TWFsYXIgSjwvc2Vjb25k
YXJ5LXRpdGxlPjxhbHQtdGl0bGU+TWFsYXJpYSBqb3VybmFsPC9hbHQtdGl0bGU+PC90aXRsZXM+
PHBlcmlvZGljYWw+PGZ1bGwtdGl0bGU+TWFsYXIgSjwvZnVsbC10aXRsZT48YWJici0xPk1hbGFy
aWEgSm91cm5hbDwvYWJici0xPjwvcGVyaW9kaWNhbD48YWx0LXBlcmlvZGljYWw+PGZ1bGwtdGl0
bGU+TWFsYXIgSjwvZnVsbC10aXRsZT48YWJici0xPk1hbGFyaWEgSm91cm5hbDwvYWJici0xPjwv
YWx0LXBlcmlvZGljYWw+PHBhZ2VzPjI1NDwvcGFnZXM+PHZvbHVtZT4xMjwvdm9sdW1lPjxrZXl3
b3Jkcz48a2V5d29yZD5BbnRpbWFsYXJpYWxzLyp0aGVyYXBldXRpYyB1c2U8L2tleXdvcmQ+PGtl
eXdvcmQ+QXJ0ZW1ldGhlciwgTHVtZWZhbnRyaW5lIERydWcgQ29tYmluYXRpb248L2tleXdvcmQ+
PGtleXdvcmQ+QXJ0ZW1pc2luaW5zLyp0aGVyYXBldXRpYyB1c2U8L2tleXdvcmQ+PGtleXdvcmQ+
Q2hpbGQsIFByZXNjaG9vbDwva2V5d29yZD48a2V5d29yZD5EcnVnIENvbWJpbmF0aW9uczwva2V5
d29yZD48a2V5d29yZD5FdGhhbm9sYW1pbmVzLyp0aGVyYXBldXRpYyB1c2U8L2tleXdvcmQ+PGtl
eXdvcmQ+RmVtYWxlPC9rZXl3b3JkPjxrZXl3b3JkPkZsdW9yZW5lcy8qdGhlcmFwZXV0aWMgdXNl
PC9rZXl3b3JkPjxrZXl3b3JkPkh1bWFuczwva2V5d29yZD48a2V5d29yZD5JbmZhbnQ8L2tleXdv
cmQ+PGtleXdvcmQ+S2VueWE8L2tleXdvcmQ+PGtleXdvcmQ+TWFsYXJpYSwgRmFsY2lwYXJ1bS8q
ZHJ1ZyB0aGVyYXB5PC9rZXl3b3JkPjxrZXl3b3JkPk1hbGU8L2tleXdvcmQ+PGtleXdvcmQ+UXVp
bm9saW5lcy8qdGhlcmFwZXV0aWMgdXNlPC9rZXl3b3JkPjxrZXl3b3JkPlRyZWF0bWVudCBPdXRj
b21lPC9rZXl3b3JkPjwva2V5d29yZHM+PGRhdGVzPjx5ZWFyPjIwMTM8L3llYXI+PHB1Yi1kYXRl
cz48ZGF0ZT5KdWwgMTk8L2RhdGU+PC9wdWItZGF0ZXM+PC9kYXRlcz48aXNibj4xNDc1LTI4NzUg
KEVsZWN0cm9uaWMpJiN4RDsxNDc1LTI4NzUgKExpbmtpbmcpPC9pc2JuPjxhY2Nlc3Npb24tbnVt
PjIzODcwNjI3PC9hY2Nlc3Npb24tbnVtPjx1cmxzPjxyZWxhdGVkLXVybHM+PHVybD5odHRwOi8v
d3d3Lm5jYmkubmxtLm5paC5nb3YvcHVibWVkLzIzODcwNjI3PC91cmw+PHVybD5odHRwczovL3d3
dy5uY2JpLm5sbS5uaWguZ292L3BtYy9hcnRpY2xlcy9QTUMzNzIyMDg1L3BkZi8xNDc1LTI4NzUt
MTItMjU0LnBkZjwvdXJsPjwvcmVsYXRlZC11cmxzPjwvdXJscz48Y3VzdG9tMj4zNzIyMDg1PC9j
dXN0b20yPjxlbGVjdHJvbmljLXJlc291cmNlLW51bT4xMC4xMTg2LzE0NzUtMjg3NS0xMi0yNTQ8
L2VsZWN0cm9uaWMtcmVzb3VyY2UtbnVtPjwvcmVjb3Jk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BZ2Fyd2FsPC9BdXRob3I+PFllYXI+MjAxMzwvWWVhcj48
UmVjTnVtPjE2NjQ8L1JlY051bT48RGlzcGxheVRleHQ+WzM1XTwvRGlzcGxheVRleHQ+PHJlY29y
ZD48cmVjLW51bWJlcj4xNjY0PC9yZWMtbnVtYmVyPjxmb3JlaWduLWtleXM+PGtleSBhcHA9IkVO
IiBkYi1pZD0ieDlmcGVmZDk2dHRlMDFlemY1OXZ4djJjNTJlOWV0enp4cnA5IiB0aW1lc3RhbXA9
IjE1OTk5NDk0NjgiPjE2NjQ8L2tleT48L2ZvcmVpZ24ta2V5cz48cmVmLXR5cGUgbmFtZT0iSm91
cm5hbCBBcnRpY2xlIj4xNzwvcmVmLXR5cGU+PGNvbnRyaWJ1dG9ycz48YXV0aG9ycz48YXV0aG9y
PkFnYXJ3YWwsIEEuPC9hdXRob3I+PGF1dGhvcj5NY01vcnJvdywgTS48L2F1dGhvcj48YXV0aG9y
Pk9ueWFuZ28sIFAuPC9hdXRob3I+PGF1dGhvcj5PdGllbm8sIEsuPC9hdXRob3I+PGF1dGhvcj5P
ZGVybywgQy48L2F1dGhvcj48YXV0aG9yPldpbGxpYW1zb24sIEouPC9hdXRob3I+PGF1dGhvcj5L
YXJpdWtpLCBTLjwvYXV0aG9yPjxhdXRob3I+S2FjaHVyLCBTLiBQLjwvYXV0aG9yPjxhdXRob3I+
U2x1dHNrZXIsIEwuPC9hdXRob3I+PGF1dGhvcj5EZXNhaSwgTS48L2F1dGhvcj48L2F1dGhvcnM+
PC9jb250cmlidXRvcnM+PGF1dGgtYWRkcmVzcz5NYWxhcmlhIEJyYW5jaCwgRGl2aXNpb24gb2Yg
UGFyYXNpdGljIERpc2Vhc2VzIGFuZCBNYWxhcmlhLCBDZW50ZXJzIGZvciBEaXNlYXNlIENvbnRy
b2wgYW5kIFByZXZlbnRpb24sIEF0bGFudGEsIEdBLCBVU0EuIGFhcnRpYWdhcndhbEBob3RtYWls
LmNvbTwvYXV0aC1hZGRyZXNzPjx0aXRsZXM+PHRpdGxlPkEgcmFuZG9taXplZCB0cmlhbCBvZiBh
cnRlbWV0aGVyLWx1bWVmYW50cmluZSBhbmQgZGloeWRyb2FydGVtaXNpbmluLXBpcGVyYXF1aW5l
IGluIHRoZSB0cmVhdG1lbnQgb2YgdW5jb21wbGljYXRlZCBtYWxhcmlhIGFtb25nIGNoaWxkcmVu
IGluIHdlc3Rlcm4gS2VueWE8L3RpdGxlPjxzZWNvbmRhcnktdGl0bGU+TWFsYXIgSjwvc2Vjb25k
YXJ5LXRpdGxlPjxhbHQtdGl0bGU+TWFsYXJpYSBqb3VybmFsPC9hbHQtdGl0bGU+PC90aXRsZXM+
PHBlcmlvZGljYWw+PGZ1bGwtdGl0bGU+TWFsYXIgSjwvZnVsbC10aXRsZT48YWJici0xPk1hbGFy
aWEgSm91cm5hbDwvYWJici0xPjwvcGVyaW9kaWNhbD48YWx0LXBlcmlvZGljYWw+PGZ1bGwtdGl0
bGU+TWFsYXIgSjwvZnVsbC10aXRsZT48YWJici0xPk1hbGFyaWEgSm91cm5hbDwvYWJici0xPjwv
YWx0LXBlcmlvZGljYWw+PHBhZ2VzPjI1NDwvcGFnZXM+PHZvbHVtZT4xMjwvdm9sdW1lPjxrZXl3
b3Jkcz48a2V5d29yZD5BbnRpbWFsYXJpYWxzLyp0aGVyYXBldXRpYyB1c2U8L2tleXdvcmQ+PGtl
eXdvcmQ+QXJ0ZW1ldGhlciwgTHVtZWZhbnRyaW5lIERydWcgQ29tYmluYXRpb248L2tleXdvcmQ+
PGtleXdvcmQ+QXJ0ZW1pc2luaW5zLyp0aGVyYXBldXRpYyB1c2U8L2tleXdvcmQ+PGtleXdvcmQ+
Q2hpbGQsIFByZXNjaG9vbDwva2V5d29yZD48a2V5d29yZD5EcnVnIENvbWJpbmF0aW9uczwva2V5
d29yZD48a2V5d29yZD5FdGhhbm9sYW1pbmVzLyp0aGVyYXBldXRpYyB1c2U8L2tleXdvcmQ+PGtl
eXdvcmQ+RmVtYWxlPC9rZXl3b3JkPjxrZXl3b3JkPkZsdW9yZW5lcy8qdGhlcmFwZXV0aWMgdXNl
PC9rZXl3b3JkPjxrZXl3b3JkPkh1bWFuczwva2V5d29yZD48a2V5d29yZD5JbmZhbnQ8L2tleXdv
cmQ+PGtleXdvcmQ+S2VueWE8L2tleXdvcmQ+PGtleXdvcmQ+TWFsYXJpYSwgRmFsY2lwYXJ1bS8q
ZHJ1ZyB0aGVyYXB5PC9rZXl3b3JkPjxrZXl3b3JkPk1hbGU8L2tleXdvcmQ+PGtleXdvcmQ+UXVp
bm9saW5lcy8qdGhlcmFwZXV0aWMgdXNlPC9rZXl3b3JkPjxrZXl3b3JkPlRyZWF0bWVudCBPdXRj
b21lPC9rZXl3b3JkPjwva2V5d29yZHM+PGRhdGVzPjx5ZWFyPjIwMTM8L3llYXI+PHB1Yi1kYXRl
cz48ZGF0ZT5KdWwgMTk8L2RhdGU+PC9wdWItZGF0ZXM+PC9kYXRlcz48aXNibj4xNDc1LTI4NzUg
KEVsZWN0cm9uaWMpJiN4RDsxNDc1LTI4NzUgKExpbmtpbmcpPC9pc2JuPjxhY2Nlc3Npb24tbnVt
PjIzODcwNjI3PC9hY2Nlc3Npb24tbnVtPjx1cmxzPjxyZWxhdGVkLXVybHM+PHVybD5odHRwOi8v
d3d3Lm5jYmkubmxtLm5paC5nb3YvcHVibWVkLzIzODcwNjI3PC91cmw+PHVybD5odHRwczovL3d3
dy5uY2JpLm5sbS5uaWguZ292L3BtYy9hcnRpY2xlcy9QTUMzNzIyMDg1L3BkZi8xNDc1LTI4NzUt
MTItMjU0LnBkZjwvdXJsPjwvcmVsYXRlZC11cmxzPjwvdXJscz48Y3VzdG9tMj4zNzIyMDg1PC9j
dXN0b20yPjxlbGVjdHJvbmljLXJlc291cmNlLW51bT4xMC4xMTg2LzE0NzUtMjg3NS0xMi0yNTQ8
L2VsZWN0cm9uaWMtcmVzb3VyY2UtbnVtPjwvcmVjb3Jk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5]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An open label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District hospital, </w:t>
            </w:r>
            <w:r>
              <w:rPr>
                <w:sz w:val="20"/>
                <w:szCs w:val="20"/>
              </w:rPr>
              <w:t>October 2010 to August 2011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High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6 to 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n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21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70426" w:rsidTr="00BA739D">
        <w:trPr>
          <w:trHeight w:val="35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C70426" w:rsidTr="00BA739D">
        <w:trPr>
          <w:trHeight w:val="361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70426" w:rsidTr="00BA739D">
        <w:trPr>
          <w:trHeight w:val="41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C70426" w:rsidTr="00BA739D">
        <w:trPr>
          <w:trHeight w:val="30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rudescence at </w:t>
            </w:r>
            <w:r>
              <w:rPr>
                <w:sz w:val="20"/>
                <w:szCs w:val="20"/>
              </w:rPr>
              <w:lastRenderedPageBreak/>
              <w:t>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30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34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23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spacing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97"/>
        </w:trPr>
        <w:tc>
          <w:tcPr>
            <w:tcW w:w="696" w:type="dxa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94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b/>
                <w:sz w:val="20"/>
                <w:szCs w:val="20"/>
              </w:rPr>
              <w:t>Meremikwu-2013-NIG</w:t>
            </w:r>
            <w:r>
              <w:rPr>
                <w:rFonts w:eastAsia="Yu Gothic"/>
                <w:sz w:val="20"/>
                <w:szCs w:val="20"/>
              </w:rPr>
              <w:t xml:space="preserve"> </w: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NZXJlbWlrd3U8L0F1dGhvcj48WWVhcj4yMDEzPC9ZZWFy
PjxSZWNOdW0+OTMxNzwvUmVjTnVtPjxEaXNwbGF5VGV4dD5bMTA4XTwvRGlzcGxheVRleHQ+PHJl
Y29yZD48cmVjLW51bWJlcj45MzE3PC9yZWMtbnVtYmVyPjxmb3JlaWduLWtleXM+PGtleSBhcHA9
IkVOIiBkYi1pZD0ieDlmcGVmZDk2dHRlMDFlemY1OXZ4djJjNTJlOWV0enp4cnA5IiB0aW1lc3Rh
bXA9IjE2MTczODcxNDkiPjkzMTc8L2tleT48L2ZvcmVpZ24ta2V5cz48cmVmLXR5cGUgbmFtZT0i
Sm91cm5hbCBBcnRpY2xlIj4xNzwvcmVmLXR5cGU+PGNvbnRyaWJ1dG9ycz48YXV0aG9ycz48YXV0
aG9yPk1lcmVtaWt3dSwgTS4gTS48L2F1dGhvcj48YXV0aG9yPk9kZXksIEYuPC9hdXRob3I+PGF1
dGhvcj5Eb25lZ2FuLCBTLjwvYXV0aG9yPjxhdXRob3I+T3JpbmdhbmplLCBDLjwvYXV0aG9yPjxh
dXRob3I+T3lvLUl0YSwgQS48L2F1dGhvcj48YXV0aG9yPkVsZW1pLCBJLjwvYXV0aG9yPjxhdXRo
b3I+QXNpZWdidSwgVi48L2F1dGhvcj48YXV0aG9yPkV6ZWRpbmFjaGksIEUuPC9hdXRob3I+PGF1
dGhvcj5HYXJuZXIsIFAuPC9hdXRob3I+PGF1dGhvcj5EJmFwb3M7QWxlc3NhbmRybywgVS48L2F1
dGhvcj48L2F1dGhvcnM+PC9jb250cmlidXRvcnM+PGF1dGgtYWRkcmVzcz5NLk0uIE1lcmVtaWt3
dSwgRGVwYXJ0bWVudCBvZiBQYWVkaWF0cmljcywgVW5pdmVyc2l0eSBvZiBDYWxhYmFyLCBUZWFj
aGluZyBIb3NwaXRhbCwgQ2FsYWJhciwgTmlnZXJpYTwvYXV0aC1hZGRyZXNzPjx0aXRsZXM+PHRp
dGxlPkFydGVtZXRoZXItbHVtZWZhbnRyaW5lLCBhcnRlc3VuYXRlK2Ftb2RpYXF1aW5lIGFuZCBk
aWh5ZHJvYXJ0ZW1pc2luaW5waXBlcmFxdWluZSBmb3IgdHJlYXRpbmcgdW5jb21wbGljYXRlZCBw
bGFzbW9kaXVtIGZhbGNpcGFydW0gbWFsYXJpYSBpbiB1bmRlci1maXZlIE5pZ2VyaWFuIGNoaWxk
cmVuOiBBIHJhbmRvbWl6ZWQgY29udHJvbGxlZCB0cmlhbDwvdGl0bGU+PHNlY29uZGFyeS10aXRs
ZT5BbWVyaWNhbiBKb3VybmFsIG9mIFRyb3BpY2FsIE1lZGljaW5lIGFuZCBIeWdpZW5lPC9zZWNv
bmRhcnktdGl0bGU+PC90aXRsZXM+PHBlcmlvZGljYWw+PGZ1bGwtdGl0bGU+QW1lcmljYW4gam91
cm5hbCBvZiB0cm9waWNhbCBtZWRpY2luZSBhbmQgaHlnaWVuZTwvZnVsbC10aXRsZT48L3Blcmlv
ZGljYWw+PHBhZ2VzPjM4NzwvcGFnZXM+PHZvbHVtZT44OTwvdm9sdW1lPjxudW1iZXI+NTwvbnVt
YmVyPjxrZXl3b3Jkcz48a2V5d29yZD5iZW5mbHVtZXRvbDwva2V5d29yZD48a2V5d29yZD5hcnRl
c3VuYXRlPC9rZXl3b3JkPjxrZXl3b3JkPmFtb2RpYXF1aW5lPC9rZXl3b3JkPjxrZXl3b3JkPmFy
dGVtZXRoZXI8L2tleXdvcmQ+PGtleXdvcmQ+cGlwZXJhcXVpbmU8L2tleXdvcmQ+PGtleXdvcmQ+
ZGloeWRyb2FydGVtaXNpbmluPC9rZXl3b3JkPjxrZXl3b3JkPmFydGVtaXNpbmluPC9rZXl3b3Jk
PjxrZXl3b3JkPmh1bWFuPC9rZXl3b3JkPjxrZXl3b3JkPm1hbGFyaWEgZmFsY2lwYXJ1bTwva2V5
d29yZD48a2V5d29yZD5jaGlsZDwva2V5d29yZD48a2V5d29yZD5yYW5kb21pemVkIGNvbnRyb2xs
ZWQgdHJpYWw8L2tleXdvcmQ+PGtleXdvcmQ+c29jaWV0eTwva2V5d29yZD48a2V5d29yZD50cm9w
aWNhbCBtZWRpY2luZTwva2V5d29yZD48a2V5d29yZD5oeWdpZW5lPC9rZXl3b3JkPjxrZXl3b3Jk
Pm1hbGFyaWE8L2tleXdvcmQ+PGtleXdvcmQ+UGxhc21vZGl1bSBmYWxjaXBhcnVtIDNENzwva2V5
d29yZD48a2V5d29yZD5QbGFzbW9kaXVtIGZhbGNpcGFydW0gKEhCMyk8L2tleXdvcmQ+PGtleXdv
cmQ+c2FmZXR5PC9rZXl3b3JkPjxrZXl3b3JkPmRlYXRoPC9rZXl3b3JkPjxrZXl3b3JkPnN0dWR5
IGRlc2lnbjwva2V5d29yZD48a2V5d29yZD5OaWdlcmlhPC9rZXl3b3JkPjxrZXl3b3JkPmRydWcg
ZWZmZWN0PC9rZXl3b3JkPjxrZXl3b3JkPmludGVudGlvbiB0byB0cmVhdCBhbmFseXNpczwva2V5
d29yZD48a2V5d29yZD5pbmZlY3Rpb248L2tleXdvcmQ+PGtleXdvcmQ+cGFyYXNpdGVtaWE8L2tl
eXdvcmQ+PGtleXdvcmQ+UGxhc21vZGl1bSBmYWxjaXBhcnVtPC9rZXl3b3JkPjxrZXl3b3JkPldv
cmxkIEhlYWx0aCBPcmdhbml6YXRpb248L2tleXdvcmQ+PC9rZXl3b3Jkcz48ZGF0ZXM+PHllYXI+
MjAxMzwveWVhcj48L2RhdGVzPjxpc2JuPjAwMDItOTYzNzwvaXNibj48d29yay10eXBlPkNvbmZl
cmVuY2UgQWJzdHJhY3Q8L3dvcmstdHlwZT48dXJscz48cmVsYXRlZC11cmxzPjx1cmw+aHR0cHM6
Ly93d3cuZW1iYXNlLmNvbS9zZWFyY2gvcmVzdWx0cz9zdWJhY3Rpb249dmlld3JlY29yZCZhbXA7
aWQ9TDcxMzEzMTA2JmFtcDtmcm9tPWV4cG9ydDwvdXJsPjwvcmVsYXRlZC11cmxzPjxwZGYtdXJs
cz48dXJsPmh0dHA6Ly93d3cuYWp0bWgub3JnL2NvbnRlbnQvODkvNV9TdXBwbF8xLzM4MC5mdWxs
LnBkZitodG1sPC91cmw+PC9wZGYtdXJscz48L3VybHM+PHJlbW90ZS1kYXRhYmFzZS1uYW1lPkVt
YmFzZTwvcmVtb3RlLWRhdGFiYXNlLW5hbWU+PGxhbmd1YWdlPkVuZ2xpc2g8L2xhbmd1YWdlPjwv
cmVjb3JkPjwvQ2l0ZT48L0VuZE5vdGU+AG==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 </w:instrTex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NZXJlbWlrd3U8L0F1dGhvcj48WWVhcj4yMDEzPC9ZZWFy
PjxSZWNOdW0+OTMxNzwvUmVjTnVtPjxEaXNwbGF5VGV4dD5bMTA4XTwvRGlzcGxheVRleHQ+PHJl
Y29yZD48cmVjLW51bWJlcj45MzE3PC9yZWMtbnVtYmVyPjxmb3JlaWduLWtleXM+PGtleSBhcHA9
IkVOIiBkYi1pZD0ieDlmcGVmZDk2dHRlMDFlemY1OXZ4djJjNTJlOWV0enp4cnA5IiB0aW1lc3Rh
bXA9IjE2MTczODcxNDkiPjkzMTc8L2tleT48L2ZvcmVpZ24ta2V5cz48cmVmLXR5cGUgbmFtZT0i
Sm91cm5hbCBBcnRpY2xlIj4xNzwvcmVmLXR5cGU+PGNvbnRyaWJ1dG9ycz48YXV0aG9ycz48YXV0
aG9yPk1lcmVtaWt3dSwgTS4gTS48L2F1dGhvcj48YXV0aG9yPk9kZXksIEYuPC9hdXRob3I+PGF1
dGhvcj5Eb25lZ2FuLCBTLjwvYXV0aG9yPjxhdXRob3I+T3JpbmdhbmplLCBDLjwvYXV0aG9yPjxh
dXRob3I+T3lvLUl0YSwgQS48L2F1dGhvcj48YXV0aG9yPkVsZW1pLCBJLjwvYXV0aG9yPjxhdXRo
b3I+QXNpZWdidSwgVi48L2F1dGhvcj48YXV0aG9yPkV6ZWRpbmFjaGksIEUuPC9hdXRob3I+PGF1
dGhvcj5HYXJuZXIsIFAuPC9hdXRob3I+PGF1dGhvcj5EJmFwb3M7QWxlc3NhbmRybywgVS48L2F1
dGhvcj48L2F1dGhvcnM+PC9jb250cmlidXRvcnM+PGF1dGgtYWRkcmVzcz5NLk0uIE1lcmVtaWt3
dSwgRGVwYXJ0bWVudCBvZiBQYWVkaWF0cmljcywgVW5pdmVyc2l0eSBvZiBDYWxhYmFyLCBUZWFj
aGluZyBIb3NwaXRhbCwgQ2FsYWJhciwgTmlnZXJpYTwvYXV0aC1hZGRyZXNzPjx0aXRsZXM+PHRp
dGxlPkFydGVtZXRoZXItbHVtZWZhbnRyaW5lLCBhcnRlc3VuYXRlK2Ftb2RpYXF1aW5lIGFuZCBk
aWh5ZHJvYXJ0ZW1pc2luaW5waXBlcmFxdWluZSBmb3IgdHJlYXRpbmcgdW5jb21wbGljYXRlZCBw
bGFzbW9kaXVtIGZhbGNpcGFydW0gbWFsYXJpYSBpbiB1bmRlci1maXZlIE5pZ2VyaWFuIGNoaWxk
cmVuOiBBIHJhbmRvbWl6ZWQgY29udHJvbGxlZCB0cmlhbDwvdGl0bGU+PHNlY29uZGFyeS10aXRs
ZT5BbWVyaWNhbiBKb3VybmFsIG9mIFRyb3BpY2FsIE1lZGljaW5lIGFuZCBIeWdpZW5lPC9zZWNv
bmRhcnktdGl0bGU+PC90aXRsZXM+PHBlcmlvZGljYWw+PGZ1bGwtdGl0bGU+QW1lcmljYW4gam91
cm5hbCBvZiB0cm9waWNhbCBtZWRpY2luZSBhbmQgaHlnaWVuZTwvZnVsbC10aXRsZT48L3Blcmlv
ZGljYWw+PHBhZ2VzPjM4NzwvcGFnZXM+PHZvbHVtZT44OTwvdm9sdW1lPjxudW1iZXI+NTwvbnVt
YmVyPjxrZXl3b3Jkcz48a2V5d29yZD5iZW5mbHVtZXRvbDwva2V5d29yZD48a2V5d29yZD5hcnRl
c3VuYXRlPC9rZXl3b3JkPjxrZXl3b3JkPmFtb2RpYXF1aW5lPC9rZXl3b3JkPjxrZXl3b3JkPmFy
dGVtZXRoZXI8L2tleXdvcmQ+PGtleXdvcmQ+cGlwZXJhcXVpbmU8L2tleXdvcmQ+PGtleXdvcmQ+
ZGloeWRyb2FydGVtaXNpbmluPC9rZXl3b3JkPjxrZXl3b3JkPmFydGVtaXNpbmluPC9rZXl3b3Jk
PjxrZXl3b3JkPmh1bWFuPC9rZXl3b3JkPjxrZXl3b3JkPm1hbGFyaWEgZmFsY2lwYXJ1bTwva2V5
d29yZD48a2V5d29yZD5jaGlsZDwva2V5d29yZD48a2V5d29yZD5yYW5kb21pemVkIGNvbnRyb2xs
ZWQgdHJpYWw8L2tleXdvcmQ+PGtleXdvcmQ+c29jaWV0eTwva2V5d29yZD48a2V5d29yZD50cm9w
aWNhbCBtZWRpY2luZTwva2V5d29yZD48a2V5d29yZD5oeWdpZW5lPC9rZXl3b3JkPjxrZXl3b3Jk
Pm1hbGFyaWE8L2tleXdvcmQ+PGtleXdvcmQ+UGxhc21vZGl1bSBmYWxjaXBhcnVtIDNENzwva2V5
d29yZD48a2V5d29yZD5QbGFzbW9kaXVtIGZhbGNpcGFydW0gKEhCMyk8L2tleXdvcmQ+PGtleXdv
cmQ+c2FmZXR5PC9rZXl3b3JkPjxrZXl3b3JkPmRlYXRoPC9rZXl3b3JkPjxrZXl3b3JkPnN0dWR5
IGRlc2lnbjwva2V5d29yZD48a2V5d29yZD5OaWdlcmlhPC9rZXl3b3JkPjxrZXl3b3JkPmRydWcg
ZWZmZWN0PC9rZXl3b3JkPjxrZXl3b3JkPmludGVudGlvbiB0byB0cmVhdCBhbmFseXNpczwva2V5
d29yZD48a2V5d29yZD5pbmZlY3Rpb248L2tleXdvcmQ+PGtleXdvcmQ+cGFyYXNpdGVtaWE8L2tl
eXdvcmQ+PGtleXdvcmQ+UGxhc21vZGl1bSBmYWxjaXBhcnVtPC9rZXl3b3JkPjxrZXl3b3JkPldv
cmxkIEhlYWx0aCBPcmdhbml6YXRpb248L2tleXdvcmQ+PC9rZXl3b3Jkcz48ZGF0ZXM+PHllYXI+
MjAxMzwveWVhcj48L2RhdGVzPjxpc2JuPjAwMDItOTYzNzwvaXNibj48d29yay10eXBlPkNvbmZl
cmVuY2UgQWJzdHJhY3Q8L3dvcmstdHlwZT48dXJscz48cmVsYXRlZC11cmxzPjx1cmw+aHR0cHM6
Ly93d3cuZW1iYXNlLmNvbS9zZWFyY2gvcmVzdWx0cz9zdWJhY3Rpb249dmlld3JlY29yZCZhbXA7
aWQ9TDcxMzEzMTA2JmFtcDtmcm9tPWV4cG9ydDwvdXJsPjwvcmVsYXRlZC11cmxzPjxwZGYtdXJs
cz48dXJsPmh0dHA6Ly93d3cuYWp0bWgub3JnL2NvbnRlbnQvODkvNV9TdXBwbF8xLzM4MC5mdWxs
LnBkZitodG1sPC91cmw+PC9wZGYtdXJscz48L3VybHM+PHJlbW90ZS1kYXRhYmFzZS1uYW1lPkVt
YmFzZTwvcmVtb3RlLWRhdGFiYXNlLW5hbWU+PGxhbmd1YWdlPkVuZ2xpc2g8L2xhbmd1YWdlPjwv
cmVjb3JkPjwvQ2l0ZT48L0VuZE5vdGU+AG==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.DATA </w:instrText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separate"/>
            </w:r>
            <w:r>
              <w:rPr>
                <w:rFonts w:eastAsia="Yu Gothic"/>
                <w:noProof/>
                <w:sz w:val="20"/>
                <w:szCs w:val="20"/>
              </w:rPr>
              <w:t>[108]</w:t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</w:p>
        </w:tc>
        <w:tc>
          <w:tcPr>
            <w:tcW w:w="1298" w:type="dxa"/>
            <w:gridSpan w:val="4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, RCT</w:t>
            </w:r>
          </w:p>
        </w:tc>
        <w:tc>
          <w:tcPr>
            <w:tcW w:w="1961" w:type="dxa"/>
            <w:gridSpan w:val="4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N/A</w:t>
            </w:r>
          </w:p>
        </w:tc>
        <w:tc>
          <w:tcPr>
            <w:tcW w:w="1715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N/A</w:t>
            </w:r>
          </w:p>
        </w:tc>
        <w:tc>
          <w:tcPr>
            <w:tcW w:w="1144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63 days</w:t>
            </w:r>
          </w:p>
        </w:tc>
        <w:tc>
          <w:tcPr>
            <w:tcW w:w="995" w:type="dxa"/>
            <w:gridSpan w:val="4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77</w:t>
            </w:r>
          </w:p>
        </w:tc>
        <w:tc>
          <w:tcPr>
            <w:tcW w:w="847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92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6 to 59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148"/>
        </w:trPr>
        <w:tc>
          <w:tcPr>
            <w:tcW w:w="696" w:type="dxa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394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61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715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44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995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treatment failur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148"/>
        </w:trPr>
        <w:tc>
          <w:tcPr>
            <w:tcW w:w="696" w:type="dxa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394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98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61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715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44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995" w:type="dxa"/>
            <w:gridSpan w:val="4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treatment failur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424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treatment failure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0426" w:rsidTr="00BA739D">
        <w:trPr>
          <w:trHeight w:val="24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treatment failure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396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WA-2013 –KEN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XdhPC9BdXRob3I+PFllYXI+MjAxMzwvWWVhcj48UmVj
TnVtPjI0NjY8L1JlY051bT48RGlzcGxheVRleHQ+WzEwMl08L0Rpc3BsYXlUZXh0PjxyZWNvcmQ+
PHJlYy1udW1iZXI+MjQ2NjwvcmVjLW51bWJlcj48Zm9yZWlnbi1rZXlzPjxrZXkgYXBwPSJFTiIg
ZGItaWQ9Ing5ZnBlZmQ5NnR0ZTAxZXpmNTl2eHYyYzUyZTlldHp6eHJwOSIgdGltZXN0YW1wPSIx
NjAyMTg3MjI0Ij4yNDY2PC9rZXk+PC9mb3JlaWduLWtleXM+PHJlZi10eXBlIG5hbWU9IkpvdXJu
YWwgQXJ0aWNsZSI+MTc8L3JlZi10eXBlPjxjb250cmlidXRvcnM+PGF1dGhvcnM+PGF1dGhvcj5T
YXdhLCBQLjwvYXV0aG9yPjxhdXRob3I+U2hla2FsYWdoZSwgUy4gQS48L2F1dGhvcj48YXV0aG9y
PkRyYWtlbGV5LCBDLiBKLjwvYXV0aG9yPjxhdXRob3I+U3V0aGVybGFuZCwgQy4gSi48L2F1dGhv
cj48YXV0aG9yPk13ZXJlc2EsIEMuIEsuPC9hdXRob3I+PGF1dGhvcj5CYWlkam9lLCBBLiBZLjwv
YXV0aG9yPjxhdXRob3I+TWFuanVyYW5vLCBBLjwvYXV0aG9yPjxhdXRob3I+S2F2aXNoZSwgUi4g
QS48L2F1dGhvcj48YXV0aG9yPkJlc2hpciwgSy4gQi48L2F1dGhvcj48YXV0aG9yPll1c3N1Ziwg
Ui4gVS48L2F1dGhvcj48YXV0aG9yPk9tYXIsIFMuIEEuPC9hdXRob3I+PGF1dGhvcj5IZXJtc2Vu
LCBDLiBDLjwvYXV0aG9yPjxhdXRob3I+T2tlbGwsIEwuPC9hdXRob3I+PGF1dGhvcj5TY2hhbGxp
ZywgSC4gRC48L2F1dGhvcj48YXV0aG9yPlNhdWVyd2VpbiwgUi4gVy48L2F1dGhvcj48YXV0aG9y
PkhhbGxldHQsIFIuIEwuPC9hdXRob3I+PGF1dGhvcj5Cb3VzZW1hLCBULjwvYXV0aG9yPjwvYXV0
aG9ycz48L2NvbnRyaWJ1dG9ycz48YXV0aC1hZGRyZXNzPkh1bWFuIEhlYWx0aCBEaXZpc2lvbiwg
SW50ZXJuYXRpb25hbCBDZW50cmUgZm9yIEluc2VjdCBQaHlzaW9sb2d5IGFuZCBFY29sb2d5LCBN
Yml0YSBQb2ludCwgTmFpcm9iaSwgS2VueWEuPC9hdXRoLWFkZHJlc3M+PHRpdGxlcz48dGl0bGU+
TWFsYXJpYSB0cmFuc21pc3Npb24gYWZ0ZXIgYXJ0ZW1ldGhlci1sdW1lZmFudHJpbmUgYW5kIGRp
aHlkcm9hcnRlbWlzaW5pbi1waXBlcmFxdWluZTogYSByYW5kb21pemVkIHRyaWFsPC90aXRsZT48
c2Vjb25kYXJ5LXRpdGxlPkogSW5mZWN0IERpczwvc2Vjb25kYXJ5LXRpdGxlPjxhbHQtdGl0bGU+
VGhlIEpvdXJuYWwgb2YgaW5mZWN0aW91cyBkaXNlYXNlczwvYWx0LXRpdGxlPjwvdGl0bGVzPjxw
ZXJpb2RpY2FsPjxmdWxsLXRpdGxlPkogSW5mZWN0IERpczwvZnVsbC10aXRsZT48YWJici0xPlRo
ZSBKb3VybmFsIG9mIEluZmVjdGlvdXMgRGlzZWFzZXM8L2FiYnItMT48L3BlcmlvZGljYWw+PGFs
dC1wZXJpb2RpY2FsPjxmdWxsLXRpdGxlPkogSW5mZWN0IERpczwvZnVsbC10aXRsZT48YWJici0x
PlRoZSBKb3VybmFsIG9mIEluZmVjdGlvdXMgRGlzZWFzZXM8L2FiYnItMT48L2FsdC1wZXJpb2Rp
Y2FsPjxwYWdlcz4xNjM3LTQ1PC9wYWdlcz48dm9sdW1lPjIwNzwvdm9sdW1lPjxudW1iZXI+MTE8
L251bWJlcj48a2V5d29yZHM+PGtleXdvcmQ+QW5pbWFsczwva2V5d29yZD48a2V5d29yZD5BcnRl
bWV0aGVyLCBMdW1lZmFudHJpbmUgRHJ1ZyBDb21iaW5hdGlvbjwva2V5d29yZD48a2V5d29yZD5B
cnRlbWlzaW5pbnMvKmFkbWluaXN0cmF0aW9uICZhbXA7IGRvc2FnZTwva2V5d29yZD48a2V5d29y
ZD5DaGlsZDwva2V5d29yZD48a2V5d29yZD5DaGlsZCwgUHJlc2Nob29sPC9rZXl3b3JkPjxrZXl3
b3JkPkN1bGljaWRhZS9wYXJhc2l0b2xvZ3k8L2tleXdvcmQ+PGtleXdvcmQ+RHJ1ZyBDb21iaW5h
dGlvbnM8L2tleXdvcmQ+PGtleXdvcmQ+RHJ1ZyBUaGVyYXB5LCBDb21iaW5hdGlvbi9tZXRob2Rz
PC9rZXl3b3JkPjxrZXl3b3JkPkV0aGFub2xhbWluZXMvKmFkbWluaXN0cmF0aW9uICZhbXA7IGRv
c2FnZTwva2V5d29yZD48a2V5d29yZD5GZW1hbGU8L2tleXdvcmQ+PGtleXdvcmQ+Rmx1b3JlbmVz
LyphZG1pbmlzdHJhdGlvbiAmYW1wOyBkb3NhZ2U8L2tleXdvcmQ+PGtleXdvcmQ+SHVtYW5zPC9r
ZXl3b3JkPjxrZXl3b3JkPkluZmFudDwva2V5d29yZD48a2V5d29yZD5LZW55YTwva2V5d29yZD48
a2V5d29yZD5NYWxhcmlhLCBGYWxjaXBhcnVtLypkcnVnIHRoZXJhcHkvcHJldmVudGlvbiAmYW1w
OyBjb250cm9sLyp0cmFuc21pc3Npb248L2tleXdvcmQ+PGtleXdvcmQ+TWFsZTwva2V5d29yZD48
a2V5d29yZD5QbGFzbW9kaXVtIGZhbGNpcGFydW0vZ2VuZXRpY3MvaXNvbGF0aW9uICZhbXA7IHB1
cmlmaWNhdGlvbjwva2V5d29yZD48a2V5d29yZD5Qb2x5bWVyYXNlIENoYWluIFJlYWN0aW9uPC9r
ZXl3b3JkPjxrZXl3b3JkPlF1aW5vbGluZXMvKmFkbWluaXN0cmF0aW9uICZhbXA7IGRvc2FnZTwv
a2V5d29yZD48a2V5d29yZD5TZWNvbmRhcnkgUHJldmVudGlvbjwva2V5d29yZD48a2V5d29yZD5U
aW1lIEZhY3RvcnM8L2tleXdvcmQ+PGtleXdvcmQ+VHJlYXRtZW50IE91dGNvbWU8L2tleXdvcmQ+
PC9rZXl3b3Jkcz48ZGF0ZXM+PHllYXI+MjAxMzwveWVhcj48cHViLWRhdGVzPjxkYXRlPkp1biAx
PC9kYXRlPjwvcHViLWRhdGVzPjwvZGF0ZXM+PGlzYm4+MTUzNy02NjEzIChFbGVjdHJvbmljKSYj
eEQ7MDAyMi0xODk5IChMaW5raW5nKTwvaXNibj48YWNjZXNzaW9uLW51bT4yMzQ2ODA1NjwvYWNj
ZXNzaW9uLW51bT48dXJscz48cmVsYXRlZC11cmxzPjx1cmw+aHR0cDovL3d3dy5uY2JpLm5sbS5u
aWguZ292L3B1Ym1lZC8yMzQ2ODA1NjwvdXJsPjx1cmw+aHR0cHM6Ly93YXRlcm1hcmsuc2lsdmVy
Y2hhaXIuY29tL2ppdDA3Ny5wZGY/dG9rZW49QVFFQ0FIaTIwOEJFNDlPb2FuOWtraFdfRXJjeTdE
bTNaTF85Q2YzcWZLQWM0ODV5c2dBQUFxRXdnZ0tkQmdrcWhraUc5dzBCQndhZ2dnS09NSUlDaWdJ
QkFEQ0NBb01HQ1NxR1NJYjNEUUVIQVRBZUJnbGdoa2dCWlFNRUFTNHdFUVFNaG01aGRNTlZwakNo
dmhYQUFnRVFnSUlDVkdoRFVKUlpOVUw1UlE4RmJ3aVZQd3M5Q3o0WjM1ZDFuV0RDaEtia3M2V0pU
TXdtbFBoQlg1RFh3YVlvSEl0MzZMcnVQMVJpLWtHZGNiWFY2cUVMTHJzblJCenhUNXY0UkNBNk9Y
Q2F1TFhmaDN0eG1GRFQyelFyLTJ0a3Z3T21WYTBNREgxU2RrOWwwdFpHNWdQQjZHRmtJbXY2WXFw
U2lBSGFmaUsxVVIwcVBMUG1OM3Q0aUZoRGhFOV9OQVltZHBvX0taSjRqWTY3LXpVTkdOa21ncmU2
OTR3by1mekdBMk10UDExLU50WWNDdDUycHNWbjJPTkc1QVJlOG5IenBOR3QzM19SUFZuLVZHSHJP
blM2VVhRaGFmai1sNkNka1RZOUJhbmNobnNmSTlCbHhnNGxCNUUzX3JmRi1GUWEwQ2FFQUFIWk5C
OG41QVdqcVBLaHNaMkNXaTJLN2hMZHRpam1jN2UzbndwbmM5SzBGMXBLWmRPZGluaGdQblJaRUNp
d1JoSllnTGNDVnNyU3Y3aWUyOTRuTVlZaVVPNWRCTkxrLVduMVd4WF9lTEM3eVBnNkdIX1BzRWdI
VDRGemRvcl9RdVZ2X2t6LWVjSHVLOWRjb1llWC1ETmlUQ1hsdmVhelNVUzQ5Ty1UcVRTeVAycVlE
N25qNm5XNzlteUNna0NDYlc5STZFVHlQSU02UjRYSXR4X0NNaXhySHBwM3pycEhheHlYQjdVUDE2
VTJxeElXUmhwWlQySWx4MmZQR1FkdTJ2ZHd0R3gxc2xFd1YwUVJOd3h5QmQxVnZYUUNUR2ZWTzFM
cnk1c3BjR2V5ck91bWJBaGJ5QzVkVXdjeE4wSUUwT3VENmw2TEVMdjI3eWVlMy1VNk1MRDlkVkNm
elpOOW82OEtsbngwaEd6bDlWdTRBVWQxd2lHN0ctdDhheXMwcUhLREh6LXlEZjJzR3dFUGEtTXNU
dm5CZjllTWlmanlJMmpiNF9BVFVVYUZQUF9SdjZmcmJRTnF2XzZrZHJaR2ppZzNmTUREOE90S2xq
aVVlNVhnUDBtcDwvdXJsPjwvcmVsYXRlZC11cmxzPjwvdXJscz48ZWxlY3Ryb25pYy1yZXNvdXJj
ZS1udW0+MTAuMTA5My9pbmZkaXMvaml0MDc3PC9lbGVjdHJvbmljLXJlc291cmNlLW51bT48L3Jl
Y29yZD48L0NpdGU+PC9FbmROb3RlPn=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XdhPC9BdXRob3I+PFllYXI+MjAxMzwvWWVhcj48UmVj
TnVtPjI0NjY8L1JlY051bT48RGlzcGxheVRleHQ+WzEwMl08L0Rpc3BsYXlUZXh0PjxyZWNvcmQ+
PHJlYy1udW1iZXI+MjQ2NjwvcmVjLW51bWJlcj48Zm9yZWlnbi1rZXlzPjxrZXkgYXBwPSJFTiIg
ZGItaWQ9Ing5ZnBlZmQ5NnR0ZTAxZXpmNTl2eHYyYzUyZTlldHp6eHJwOSIgdGltZXN0YW1wPSIx
NjAyMTg3MjI0Ij4yNDY2PC9rZXk+PC9mb3JlaWduLWtleXM+PHJlZi10eXBlIG5hbWU9IkpvdXJu
YWwgQXJ0aWNsZSI+MTc8L3JlZi10eXBlPjxjb250cmlidXRvcnM+PGF1dGhvcnM+PGF1dGhvcj5T
YXdhLCBQLjwvYXV0aG9yPjxhdXRob3I+U2hla2FsYWdoZSwgUy4gQS48L2F1dGhvcj48YXV0aG9y
PkRyYWtlbGV5LCBDLiBKLjwvYXV0aG9yPjxhdXRob3I+U3V0aGVybGFuZCwgQy4gSi48L2F1dGhv
cj48YXV0aG9yPk13ZXJlc2EsIEMuIEsuPC9hdXRob3I+PGF1dGhvcj5CYWlkam9lLCBBLiBZLjwv
YXV0aG9yPjxhdXRob3I+TWFuanVyYW5vLCBBLjwvYXV0aG9yPjxhdXRob3I+S2F2aXNoZSwgUi4g
QS48L2F1dGhvcj48YXV0aG9yPkJlc2hpciwgSy4gQi48L2F1dGhvcj48YXV0aG9yPll1c3N1Ziwg
Ui4gVS48L2F1dGhvcj48YXV0aG9yPk9tYXIsIFMuIEEuPC9hdXRob3I+PGF1dGhvcj5IZXJtc2Vu
LCBDLiBDLjwvYXV0aG9yPjxhdXRob3I+T2tlbGwsIEwuPC9hdXRob3I+PGF1dGhvcj5TY2hhbGxp
ZywgSC4gRC48L2F1dGhvcj48YXV0aG9yPlNhdWVyd2VpbiwgUi4gVy48L2F1dGhvcj48YXV0aG9y
PkhhbGxldHQsIFIuIEwuPC9hdXRob3I+PGF1dGhvcj5Cb3VzZW1hLCBULjwvYXV0aG9yPjwvYXV0
aG9ycz48L2NvbnRyaWJ1dG9ycz48YXV0aC1hZGRyZXNzPkh1bWFuIEhlYWx0aCBEaXZpc2lvbiwg
SW50ZXJuYXRpb25hbCBDZW50cmUgZm9yIEluc2VjdCBQaHlzaW9sb2d5IGFuZCBFY29sb2d5LCBN
Yml0YSBQb2ludCwgTmFpcm9iaSwgS2VueWEuPC9hdXRoLWFkZHJlc3M+PHRpdGxlcz48dGl0bGU+
TWFsYXJpYSB0cmFuc21pc3Npb24gYWZ0ZXIgYXJ0ZW1ldGhlci1sdW1lZmFudHJpbmUgYW5kIGRp
aHlkcm9hcnRlbWlzaW5pbi1waXBlcmFxdWluZTogYSByYW5kb21pemVkIHRyaWFsPC90aXRsZT48
c2Vjb25kYXJ5LXRpdGxlPkogSW5mZWN0IERpczwvc2Vjb25kYXJ5LXRpdGxlPjxhbHQtdGl0bGU+
VGhlIEpvdXJuYWwgb2YgaW5mZWN0aW91cyBkaXNlYXNlczwvYWx0LXRpdGxlPjwvdGl0bGVzPjxw
ZXJpb2RpY2FsPjxmdWxsLXRpdGxlPkogSW5mZWN0IERpczwvZnVsbC10aXRsZT48YWJici0xPlRo
ZSBKb3VybmFsIG9mIEluZmVjdGlvdXMgRGlzZWFzZXM8L2FiYnItMT48L3BlcmlvZGljYWw+PGFs
dC1wZXJpb2RpY2FsPjxmdWxsLXRpdGxlPkogSW5mZWN0IERpczwvZnVsbC10aXRsZT48YWJici0x
PlRoZSBKb3VybmFsIG9mIEluZmVjdGlvdXMgRGlzZWFzZXM8L2FiYnItMT48L2FsdC1wZXJpb2Rp
Y2FsPjxwYWdlcz4xNjM3LTQ1PC9wYWdlcz48dm9sdW1lPjIwNzwvdm9sdW1lPjxudW1iZXI+MTE8
L251bWJlcj48a2V5d29yZHM+PGtleXdvcmQ+QW5pbWFsczwva2V5d29yZD48a2V5d29yZD5BcnRl
bWV0aGVyLCBMdW1lZmFudHJpbmUgRHJ1ZyBDb21iaW5hdGlvbjwva2V5d29yZD48a2V5d29yZD5B
cnRlbWlzaW5pbnMvKmFkbWluaXN0cmF0aW9uICZhbXA7IGRvc2FnZTwva2V5d29yZD48a2V5d29y
ZD5DaGlsZDwva2V5d29yZD48a2V5d29yZD5DaGlsZCwgUHJlc2Nob29sPC9rZXl3b3JkPjxrZXl3
b3JkPkN1bGljaWRhZS9wYXJhc2l0b2xvZ3k8L2tleXdvcmQ+PGtleXdvcmQ+RHJ1ZyBDb21iaW5h
dGlvbnM8L2tleXdvcmQ+PGtleXdvcmQ+RHJ1ZyBUaGVyYXB5LCBDb21iaW5hdGlvbi9tZXRob2Rz
PC9rZXl3b3JkPjxrZXl3b3JkPkV0aGFub2xhbWluZXMvKmFkbWluaXN0cmF0aW9uICZhbXA7IGRv
c2FnZTwva2V5d29yZD48a2V5d29yZD5GZW1hbGU8L2tleXdvcmQ+PGtleXdvcmQ+Rmx1b3JlbmVz
LyphZG1pbmlzdHJhdGlvbiAmYW1wOyBkb3NhZ2U8L2tleXdvcmQ+PGtleXdvcmQ+SHVtYW5zPC9r
ZXl3b3JkPjxrZXl3b3JkPkluZmFudDwva2V5d29yZD48a2V5d29yZD5LZW55YTwva2V5d29yZD48
a2V5d29yZD5NYWxhcmlhLCBGYWxjaXBhcnVtLypkcnVnIHRoZXJhcHkvcHJldmVudGlvbiAmYW1w
OyBjb250cm9sLyp0cmFuc21pc3Npb248L2tleXdvcmQ+PGtleXdvcmQ+TWFsZTwva2V5d29yZD48
a2V5d29yZD5QbGFzbW9kaXVtIGZhbGNpcGFydW0vZ2VuZXRpY3MvaXNvbGF0aW9uICZhbXA7IHB1
cmlmaWNhdGlvbjwva2V5d29yZD48a2V5d29yZD5Qb2x5bWVyYXNlIENoYWluIFJlYWN0aW9uPC9r
ZXl3b3JkPjxrZXl3b3JkPlF1aW5vbGluZXMvKmFkbWluaXN0cmF0aW9uICZhbXA7IGRvc2FnZTwv
a2V5d29yZD48a2V5d29yZD5TZWNvbmRhcnkgUHJldmVudGlvbjwva2V5d29yZD48a2V5d29yZD5U
aW1lIEZhY3RvcnM8L2tleXdvcmQ+PGtleXdvcmQ+VHJlYXRtZW50IE91dGNvbWU8L2tleXdvcmQ+
PC9rZXl3b3Jkcz48ZGF0ZXM+PHllYXI+MjAxMzwveWVhcj48cHViLWRhdGVzPjxkYXRlPkp1biAx
PC9kYXRlPjwvcHViLWRhdGVzPjwvZGF0ZXM+PGlzYm4+MTUzNy02NjEzIChFbGVjdHJvbmljKSYj
eEQ7MDAyMi0xODk5IChMaW5raW5nKTwvaXNibj48YWNjZXNzaW9uLW51bT4yMzQ2ODA1NjwvYWNj
ZXNzaW9uLW51bT48dXJscz48cmVsYXRlZC11cmxzPjx1cmw+aHR0cDovL3d3dy5uY2JpLm5sbS5u
aWguZ292L3B1Ym1lZC8yMzQ2ODA1NjwvdXJsPjx1cmw+aHR0cHM6Ly93YXRlcm1hcmsuc2lsdmVy
Y2hhaXIuY29tL2ppdDA3Ny5wZGY/dG9rZW49QVFFQ0FIaTIwOEJFNDlPb2FuOWtraFdfRXJjeTdE
bTNaTF85Q2YzcWZLQWM0ODV5c2dBQUFxRXdnZ0tkQmdrcWhraUc5dzBCQndhZ2dnS09NSUlDaWdJ
QkFEQ0NBb01HQ1NxR1NJYjNEUUVIQVRBZUJnbGdoa2dCWlFNRUFTNHdFUVFNaG01aGRNTlZwakNo
dmhYQUFnRVFnSUlDVkdoRFVKUlpOVUw1UlE4RmJ3aVZQd3M5Q3o0WjM1ZDFuV0RDaEtia3M2V0pU
TXdtbFBoQlg1RFh3YVlvSEl0MzZMcnVQMVJpLWtHZGNiWFY2cUVMTHJzblJCenhUNXY0UkNBNk9Y
Q2F1TFhmaDN0eG1GRFQyelFyLTJ0a3Z3T21WYTBNREgxU2RrOWwwdFpHNWdQQjZHRmtJbXY2WXFw
U2lBSGFmaUsxVVIwcVBMUG1OM3Q0aUZoRGhFOV9OQVltZHBvX0taSjRqWTY3LXpVTkdOa21ncmU2
OTR3by1mekdBMk10UDExLU50WWNDdDUycHNWbjJPTkc1QVJlOG5IenBOR3QzM19SUFZuLVZHSHJP
blM2VVhRaGFmai1sNkNka1RZOUJhbmNobnNmSTlCbHhnNGxCNUUzX3JmRi1GUWEwQ2FFQUFIWk5C
OG41QVdqcVBLaHNaMkNXaTJLN2hMZHRpam1jN2UzbndwbmM5SzBGMXBLWmRPZGluaGdQblJaRUNp
d1JoSllnTGNDVnNyU3Y3aWUyOTRuTVlZaVVPNWRCTkxrLVduMVd4WF9lTEM3eVBnNkdIX1BzRWdI
VDRGemRvcl9RdVZ2X2t6LWVjSHVLOWRjb1llWC1ETmlUQ1hsdmVhelNVUzQ5Ty1UcVRTeVAycVlE
N25qNm5XNzlteUNna0NDYlc5STZFVHlQSU02UjRYSXR4X0NNaXhySHBwM3pycEhheHlYQjdVUDE2
VTJxeElXUmhwWlQySWx4MmZQR1FkdTJ2ZHd0R3gxc2xFd1YwUVJOd3h5QmQxVnZYUUNUR2ZWTzFM
cnk1c3BjR2V5ck91bWJBaGJ5QzVkVXdjeE4wSUUwT3VENmw2TEVMdjI3eWVlMy1VNk1MRDlkVkNm
elpOOW82OEtsbngwaEd6bDlWdTRBVWQxd2lHN0ctdDhheXMwcUhLREh6LXlEZjJzR3dFUGEtTXNU
dm5CZjllTWlmanlJMmpiNF9BVFVVYUZQUF9SdjZmcmJRTnF2XzZrZHJaR2ppZzNmTUREOE90S2xq
aVVlNVhnUDBtcDwvdXJsPjwvcmVsYXRlZC11cmxzPjwvdXJscz48ZWxlY3Ryb25pYy1yZXNvdXJj
ZS1udW0+MTAuMTA5My9pbmZkaXMvaml0MDc3PC9lbGVjdHJvbmljLXJlc291cmNlLW51bT48L3Jl
Y29yZD48L0NpdGU+PC9FbmROb3RlPn=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[102]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Single-blind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Community setting,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April to June 2009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Moderate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6 months to 10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0426" w:rsidTr="00BA739D">
        <w:trPr>
          <w:trHeight w:val="4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230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fection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0426" w:rsidTr="00BA739D">
        <w:trPr>
          <w:trHeight w:val="50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PCR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3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27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fection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C70426" w:rsidTr="00BA739D">
        <w:trPr>
          <w:trHeight w:val="33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PCR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14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70426" w:rsidTr="00BA739D"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site </w:t>
            </w:r>
            <w:r>
              <w:rPr>
                <w:sz w:val="20"/>
                <w:szCs w:val="20"/>
              </w:rPr>
              <w:lastRenderedPageBreak/>
              <w:t>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50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uhindo-2014-UGA </w:t>
            </w:r>
            <w:r>
              <w:rPr>
                <w:b/>
                <w:sz w:val="20"/>
                <w:szCs w:val="20"/>
              </w:rPr>
              <w:fldChar w:fldCharType="begin"/>
            </w:r>
            <w:r>
              <w:rPr>
                <w:b/>
                <w:sz w:val="20"/>
                <w:szCs w:val="20"/>
              </w:rPr>
              <w:instrText xml:space="preserve"> ADDIN EN.CITE &lt;EndNote&gt;&lt;Cite&gt;&lt;Author&gt;Muhindo&lt;/Author&gt;&lt;Year&gt;2014&lt;/Year&gt;&lt;RecNum&gt;3947&lt;/RecNum&gt;&lt;DisplayText&gt;[92]&lt;/DisplayText&gt;&lt;record&gt;&lt;rec-number&gt;3947&lt;/rec-number&gt;&lt;foreign-keys&gt;&lt;key app="EN" db-id="x9fpefd96tte01ezf59vxv2c52e9etzzxrp9" timestamp="1605983938"&gt;3947&lt;/key&gt;&lt;/foreign-keys&gt;&lt;ref-type name="Journal Article"&gt;17&lt;/ref-type&gt;&lt;contributors&gt;&lt;authors&gt;&lt;author&gt;Muhindo, M. K.&lt;/author&gt;&lt;author&gt;Kakuru, A.&lt;/author&gt;&lt;author&gt;Jagannathan, P.&lt;/author&gt;&lt;author&gt;Talisuna, A.&lt;/author&gt;&lt;author&gt;Osilo, E.&lt;/author&gt;&lt;author&gt;Orukan, F.&lt;/author&gt;&lt;author&gt;Arinaitwe, E.&lt;/author&gt;&lt;author&gt;Tappero, J. W.&lt;/author&gt;&lt;author&gt;Kaharuza, F.&lt;/author&gt;&lt;author&gt;Kamya, M. R.&lt;/author&gt;&lt;author&gt;Dorsey, G.&lt;/author&gt;&lt;/authors&gt;&lt;/contributors&gt;&lt;auth-address&gt;Infectious Diseases Research Collaboration, Mulago Hospital Campus, PO Box 7475, Kampala, Uganda&amp;#xD;Department of Medicine, San Francisco General Hospital, University of California, San Francisco, CA, USA&amp;#xD;Global AIDS Program, Centers for Disease Control and Prevention, Atlanta, GA, USA&amp;#xD;Centers for Disease Control and Prevention, Kampala, Uganda&amp;#xD;Department of Medicine, Makerere University College of Health Sciences, Kampala, Uganda&lt;/auth-address&gt;&lt;titles&gt;&lt;title&gt;Early parasite clearance following artemisinin-based combination therapy among Ugandan children with uncomplicated Plasmodium falciparum malaria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32&lt;/pages&gt;&lt;volume&gt;13&lt;/volume&gt;&lt;dates&gt;&lt;year&gt;2014&lt;/year&gt;&lt;/dates&gt;&lt;accession-num&gt;24468007&lt;/accession-num&gt;&lt;urls&gt;&lt;related-urls&gt;&lt;url&gt;https://www.ncbi.nlm.nih.gov/pmc/articles/PMC3909240/pdf/1475-2875-13-32.pdf&lt;/url&gt;&lt;/related-urls&gt;&lt;/urls&gt;&lt;custom2&gt;Pmc3909240&lt;/custom2&gt;&lt;electronic-resource-num&gt;10.1186/1475-2875-13-32&lt;/electronic-resource-num&gt;&lt;language&gt;eng&lt;/language&gt;&lt;/record&gt;&lt;/Cite&gt;&lt;/EndNote&gt;</w:instrText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92]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Post-natal clinic at Tororo District Hospital, October 2011 to December 2012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High-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8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weeks to 12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70426" w:rsidTr="00BA739D">
        <w:trPr>
          <w:trHeight w:val="18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4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 w:rsidR="00C70426" w:rsidTr="00BA739D">
        <w:trPr>
          <w:trHeight w:val="16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C70426" w:rsidTr="00BA739D">
        <w:trPr>
          <w:trHeight w:val="16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 w:rsidR="00C70426" w:rsidTr="00BA739D">
        <w:trPr>
          <w:trHeight w:val="230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C70426" w:rsidTr="00BA739D">
        <w:trPr>
          <w:trHeight w:val="250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0426" w:rsidTr="00BA739D">
        <w:trPr>
          <w:trHeight w:val="18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70426" w:rsidTr="00BA739D">
        <w:trPr>
          <w:trHeight w:val="18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</w:tr>
      <w:tr w:rsidR="00C70426" w:rsidTr="00BA739D">
        <w:trPr>
          <w:trHeight w:val="1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C70426" w:rsidTr="00BA739D">
        <w:trPr>
          <w:trHeight w:val="20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67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gutu-2014-KE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Z3V0dTwvQXV0aG9yPjxZZWFyPjIwMTQ8L1llYXI+PFJl
Y051bT4xNjYzPC9SZWNOdW0+PERpc3BsYXlUZXh0Pls0Ml08L0Rpc3BsYXlUZXh0PjxyZWNvcmQ+
PHJlYy1udW1iZXI+MTY2MzwvcmVjLW51bWJlcj48Zm9yZWlnbi1rZXlzPjxrZXkgYXBwPSJFTiIg
ZGItaWQ9Ing5ZnBlZmQ5NnR0ZTAxZXpmNTl2eHYyYzUyZTlldHp6eHJwOSIgdGltZXN0YW1wPSIx
NTk5OTQ5NDY3Ij4xNjYzPC9rZXk+PC9mb3JlaWduLWtleXM+PHJlZi10eXBlIG5hbWU9IkpvdXJu
YWwgQXJ0aWNsZSI+MTc8L3JlZi10eXBlPjxjb250cmlidXRvcnM+PGF1dGhvcnM+PGF1dGhvcj5P
Z3V0dSwgQi4gUi48L2F1dGhvcj48YXV0aG9yPk9ueWFuZ28sIEsuIE8uPC9hdXRob3I+PGF1dGhv
cj5Lb3NrZWksIE4uPC9hdXRob3I+PGF1dGhvcj5PbW9uZGksIEUuIEsuPC9hdXRob3I+PGF1dGhv
cj5PbmdlY2hhLCBKLiBNLjwvYXV0aG9yPjxhdXRob3I+T3RpZW5vLCBHLiBBLjwvYXV0aG9yPjxh
dXRob3I+T2JvbnlvLCBDLjwvYXV0aG9yPjxhdXRob3I+T3RpZW5vLCBMLjwvYXV0aG9yPjxhdXRo
b3I+RXlhc2UsIEYuPC9hdXRob3I+PGF1dGhvcj5Kb2huc29uLCBKLiBELjwvYXV0aG9yPjxhdXRo
b3I+T21vbGxvLCBSLjwvYXV0aG9yPjxhdXRob3I+UGVya2lucywgRC4gSi48L2F1dGhvcj48YXV0
aG9yPkFraHdhbGUsIFcuPC9hdXRob3I+PGF1dGhvcj5KdW1hLCBFLjwvYXV0aG9yPjwvYXV0aG9y
cz48L2NvbnRyaWJ1dG9ycz48YXV0aC1hZGRyZXNzPkNlbnRyZSBmb3IgQ2xpbmljYWwgUmVzZWFy
Y2gsIEtlbnlhIE1lZGljYWwgUmVzZWFyY2ggSW5zdGl0dXRlLCBLaXN1bXUsIEtlbnlhLiBiZXJu
aGFyZHMub2d1dHVAdXNhbXJ1LWsub3JnLjwvYXV0aC1hZGRyZXNzPjx0aXRsZXM+PHRpdGxlPkVm
ZmljYWN5IGFuZCBzYWZldHkgb2YgYXJ0ZW1ldGhlci1sdW1lZmFudHJpbmUgYW5kIGRpaHlkcm9h
cnRlbWlzaW5pbi1waXBlcmFxdWluZSBpbiB0aGUgdHJlYXRtZW50IG9mIHVuY29tcGxpY2F0ZWQg
UGxhc21vZGl1bSBmYWxjaXBhcnVtIG1hbGFyaWEgaW4gS2VueWFuIGNoaWxkcmVuIGFnZWQgbGVz
cyB0aGFuIGZpdmUgeWVhcnM6IHJlc3VsdHMgb2YgYW4gb3Blbi1sYWJlbCwgcmFuZG9taXplZCwg
c2luZ2xlLWNlbnRyZSBzdHVkeTwvdGl0bGU+PHNlY29uZGFyeS10aXRsZT5NYWxhciBKPC9zZWNv
bmRhcnktdGl0bGU+PGFsdC10aXRsZT5NYWxhcmlhIGpvdXJuYWw8L2FsdC10aXRsZT48L3RpdGxl
cz48cGVyaW9kaWNhbD48ZnVsbC10aXRsZT5NYWxhciBKPC9mdWxsLXRpdGxlPjxhYmJyLTE+TWFs
YXJpYSBKb3VybmFsPC9hYmJyLTE+PC9wZXJpb2RpY2FsPjxhbHQtcGVyaW9kaWNhbD48ZnVsbC10
aXRsZT5NYWxhciBKPC9mdWxsLXRpdGxlPjxhYmJyLTE+TWFsYXJpYSBKb3VybmFsPC9hYmJyLTE+
PC9hbHQtcGVyaW9kaWNhbD48cGFnZXM+MzM8L3BhZ2VzPjx2b2x1bWU+MTM8L3ZvbHVtZT48a2V5
d29yZHM+PGtleXdvcmQ+QW50aW1hbGFyaWFscy9hZG1pbmlzdHJhdGlvbiAmYW1wOyBkb3NhZ2Uv
KmFkdmVyc2UgZWZmZWN0cy8qcGhhcm1hY29sb2d5PC9rZXl3b3JkPjxrZXl3b3JkPkFydGVtZXRo
ZXIsIEx1bWVmYW50cmluZSBEcnVnIENvbWJpbmF0aW9uPC9rZXl3b3JkPjxrZXl3b3JkPkFydGVt
aXNpbmlucy9hZG1pbmlzdHJhdGlvbiAmYW1wOyBkb3NhZ2UvYWR2ZXJzZSBlZmZlY3RzL3BoYXJt
YWNvbG9neTwva2V5d29yZD48a2V5d29yZD5DaGlsZCwgUHJlc2Nob29sPC9rZXl3b3JkPjxrZXl3
b3JkPkRydWcgQ29tYmluYXRpb25zPC9rZXl3b3JkPjxrZXl3b3JkPkV0aGFub2xhbWluZXMvYWRt
aW5pc3RyYXRpb24gJmFtcDsgZG9zYWdlL2FkdmVyc2UgZWZmZWN0cy9waGFybWFjb2xvZ3k8L2tl
eXdvcmQ+PGtleXdvcmQ+Rmx1b3JlbmVzL2FkbWluaXN0cmF0aW9uICZhbXA7IGRvc2FnZS9hZHZl
cnNlIGVmZmVjdHMvcGhhcm1hY29sb2d5PC9rZXl3b3JkPjxrZXl3b3JkPkh1bWFuczwva2V5d29y
ZD48a2V5d29yZD5JbmZhbnQ8L2tleXdvcmQ+PGtleXdvcmQ+S2VueWE8L2tleXdvcmQ+PGtleXdv
cmQ+TWFsYXJpYSwgRmFsY2lwYXJ1bS8qZHJ1ZyB0aGVyYXB5L3BhcmFzaXRvbG9neTwva2V5d29y
ZD48a2V5d29yZD5QbGFzbW9kaXVtIGZhbGNpcGFydW0vKmRydWcgZWZmZWN0czwva2V5d29yZD48
a2V5d29yZD5Qb2x5bWVyYXNlIENoYWluIFJlYWN0aW9uPC9rZXl3b3JkPjxrZXl3b3JkPlF1aW5v
bGluZXMvYWRtaW5pc3RyYXRpb24gJmFtcDsgZG9zYWdlL2FkdmVyc2UgZWZmZWN0cy9waGFybWFj
b2xvZ3k8L2tleXdvcmQ+PGtleXdvcmQ+VGFibGV0czwva2V5d29yZD48L2tleXdvcmRzPjxkYXRl
cz48eWVhcj4yMDE0PC95ZWFyPjxwdWItZGF0ZXM+PGRhdGU+SmFuIDI4PC9kYXRlPjwvcHViLWRh
dGVzPjwvZGF0ZXM+PGlzYm4+MTQ3NS0yODc1IChFbGVjdHJvbmljKSYjeEQ7MTQ3NS0yODc1IChM
aW5raW5nKTwvaXNibj48YWNjZXNzaW9uLW51bT4yNDQ3MjE1NjwvYWNjZXNzaW9uLW51bT48dXJs
cz48cmVsYXRlZC11cmxzPjx1cmw+aHR0cDovL3d3dy5uY2JpLm5sbS5uaWguZ292L3B1Ym1lZC8y
NDQ3MjE1NjwvdXJsPjx1cmw+aHR0cHM6Ly93d3cubmNiaS5ubG0ubmloLmdvdi9wbWMvYXJ0aWNs
ZXMvUE1DMzkxNjMwOS9wZGYvMTQ3NS0yODc1LTEzLTMzLnBkZjwvdXJsPjwvcmVsYXRlZC11cmxz
PjwvdXJscz48Y3VzdG9tMj4zOTE2MzA5PC9jdXN0b20yPjxlbGVjdHJvbmljLXJlc291cmNlLW51
bT4xMC4xMTg2LzE0NzUtMjg3NS0xMy0zMzwvZWxlY3Ryb25pYy1yZXNvdXJjZS1udW0+PC9yZWNv
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Z3V0dTwvQXV0aG9yPjxZZWFyPjIwMTQ8L1llYXI+PFJl
Y051bT4xNjYzPC9SZWNOdW0+PERpc3BsYXlUZXh0Pls0Ml08L0Rpc3BsYXlUZXh0PjxyZWNvcmQ+
PHJlYy1udW1iZXI+MTY2MzwvcmVjLW51bWJlcj48Zm9yZWlnbi1rZXlzPjxrZXkgYXBwPSJFTiIg
ZGItaWQ9Ing5ZnBlZmQ5NnR0ZTAxZXpmNTl2eHYyYzUyZTlldHp6eHJwOSIgdGltZXN0YW1wPSIx
NTk5OTQ5NDY3Ij4xNjYzPC9rZXk+PC9mb3JlaWduLWtleXM+PHJlZi10eXBlIG5hbWU9IkpvdXJu
YWwgQXJ0aWNsZSI+MTc8L3JlZi10eXBlPjxjb250cmlidXRvcnM+PGF1dGhvcnM+PGF1dGhvcj5P
Z3V0dSwgQi4gUi48L2F1dGhvcj48YXV0aG9yPk9ueWFuZ28sIEsuIE8uPC9hdXRob3I+PGF1dGhv
cj5Lb3NrZWksIE4uPC9hdXRob3I+PGF1dGhvcj5PbW9uZGksIEUuIEsuPC9hdXRob3I+PGF1dGhv
cj5PbmdlY2hhLCBKLiBNLjwvYXV0aG9yPjxhdXRob3I+T3RpZW5vLCBHLiBBLjwvYXV0aG9yPjxh
dXRob3I+T2JvbnlvLCBDLjwvYXV0aG9yPjxhdXRob3I+T3RpZW5vLCBMLjwvYXV0aG9yPjxhdXRo
b3I+RXlhc2UsIEYuPC9hdXRob3I+PGF1dGhvcj5Kb2huc29uLCBKLiBELjwvYXV0aG9yPjxhdXRo
b3I+T21vbGxvLCBSLjwvYXV0aG9yPjxhdXRob3I+UGVya2lucywgRC4gSi48L2F1dGhvcj48YXV0
aG9yPkFraHdhbGUsIFcuPC9hdXRob3I+PGF1dGhvcj5KdW1hLCBFLjwvYXV0aG9yPjwvYXV0aG9y
cz48L2NvbnRyaWJ1dG9ycz48YXV0aC1hZGRyZXNzPkNlbnRyZSBmb3IgQ2xpbmljYWwgUmVzZWFy
Y2gsIEtlbnlhIE1lZGljYWwgUmVzZWFyY2ggSW5zdGl0dXRlLCBLaXN1bXUsIEtlbnlhLiBiZXJu
aGFyZHMub2d1dHVAdXNhbXJ1LWsub3JnLjwvYXV0aC1hZGRyZXNzPjx0aXRsZXM+PHRpdGxlPkVm
ZmljYWN5IGFuZCBzYWZldHkgb2YgYXJ0ZW1ldGhlci1sdW1lZmFudHJpbmUgYW5kIGRpaHlkcm9h
cnRlbWlzaW5pbi1waXBlcmFxdWluZSBpbiB0aGUgdHJlYXRtZW50IG9mIHVuY29tcGxpY2F0ZWQg
UGxhc21vZGl1bSBmYWxjaXBhcnVtIG1hbGFyaWEgaW4gS2VueWFuIGNoaWxkcmVuIGFnZWQgbGVz
cyB0aGFuIGZpdmUgeWVhcnM6IHJlc3VsdHMgb2YgYW4gb3Blbi1sYWJlbCwgcmFuZG9taXplZCwg
c2luZ2xlLWNlbnRyZSBzdHVkeTwvdGl0bGU+PHNlY29uZGFyeS10aXRsZT5NYWxhciBKPC9zZWNv
bmRhcnktdGl0bGU+PGFsdC10aXRsZT5NYWxhcmlhIGpvdXJuYWw8L2FsdC10aXRsZT48L3RpdGxl
cz48cGVyaW9kaWNhbD48ZnVsbC10aXRsZT5NYWxhciBKPC9mdWxsLXRpdGxlPjxhYmJyLTE+TWFs
YXJpYSBKb3VybmFsPC9hYmJyLTE+PC9wZXJpb2RpY2FsPjxhbHQtcGVyaW9kaWNhbD48ZnVsbC10
aXRsZT5NYWxhciBKPC9mdWxsLXRpdGxlPjxhYmJyLTE+TWFsYXJpYSBKb3VybmFsPC9hYmJyLTE+
PC9hbHQtcGVyaW9kaWNhbD48cGFnZXM+MzM8L3BhZ2VzPjx2b2x1bWU+MTM8L3ZvbHVtZT48a2V5
d29yZHM+PGtleXdvcmQ+QW50aW1hbGFyaWFscy9hZG1pbmlzdHJhdGlvbiAmYW1wOyBkb3NhZ2Uv
KmFkdmVyc2UgZWZmZWN0cy8qcGhhcm1hY29sb2d5PC9rZXl3b3JkPjxrZXl3b3JkPkFydGVtZXRo
ZXIsIEx1bWVmYW50cmluZSBEcnVnIENvbWJpbmF0aW9uPC9rZXl3b3JkPjxrZXl3b3JkPkFydGVt
aXNpbmlucy9hZG1pbmlzdHJhdGlvbiAmYW1wOyBkb3NhZ2UvYWR2ZXJzZSBlZmZlY3RzL3BoYXJt
YWNvbG9neTwva2V5d29yZD48a2V5d29yZD5DaGlsZCwgUHJlc2Nob29sPC9rZXl3b3JkPjxrZXl3
b3JkPkRydWcgQ29tYmluYXRpb25zPC9rZXl3b3JkPjxrZXl3b3JkPkV0aGFub2xhbWluZXMvYWRt
aW5pc3RyYXRpb24gJmFtcDsgZG9zYWdlL2FkdmVyc2UgZWZmZWN0cy9waGFybWFjb2xvZ3k8L2tl
eXdvcmQ+PGtleXdvcmQ+Rmx1b3JlbmVzL2FkbWluaXN0cmF0aW9uICZhbXA7IGRvc2FnZS9hZHZl
cnNlIGVmZmVjdHMvcGhhcm1hY29sb2d5PC9rZXl3b3JkPjxrZXl3b3JkPkh1bWFuczwva2V5d29y
ZD48a2V5d29yZD5JbmZhbnQ8L2tleXdvcmQ+PGtleXdvcmQ+S2VueWE8L2tleXdvcmQ+PGtleXdv
cmQ+TWFsYXJpYSwgRmFsY2lwYXJ1bS8qZHJ1ZyB0aGVyYXB5L3BhcmFzaXRvbG9neTwva2V5d29y
ZD48a2V5d29yZD5QbGFzbW9kaXVtIGZhbGNpcGFydW0vKmRydWcgZWZmZWN0czwva2V5d29yZD48
a2V5d29yZD5Qb2x5bWVyYXNlIENoYWluIFJlYWN0aW9uPC9rZXl3b3JkPjxrZXl3b3JkPlF1aW5v
bGluZXMvYWRtaW5pc3RyYXRpb24gJmFtcDsgZG9zYWdlL2FkdmVyc2UgZWZmZWN0cy9waGFybWFj
b2xvZ3k8L2tleXdvcmQ+PGtleXdvcmQ+VGFibGV0czwva2V5d29yZD48L2tleXdvcmRzPjxkYXRl
cz48eWVhcj4yMDE0PC95ZWFyPjxwdWItZGF0ZXM+PGRhdGU+SmFuIDI4PC9kYXRlPjwvcHViLWRh
dGVzPjwvZGF0ZXM+PGlzYm4+MTQ3NS0yODc1IChFbGVjdHJvbmljKSYjeEQ7MTQ3NS0yODc1IChM
aW5raW5nKTwvaXNibj48YWNjZXNzaW9uLW51bT4yNDQ3MjE1NjwvYWNjZXNzaW9uLW51bT48dXJs
cz48cmVsYXRlZC11cmxzPjx1cmw+aHR0cDovL3d3dy5uY2JpLm5sbS5uaWguZ292L3B1Ym1lZC8y
NDQ3MjE1NjwvdXJsPjx1cmw+aHR0cHM6Ly93d3cubmNiaS5ubG0ubmloLmdvdi9wbWMvYXJ0aWNs
ZXMvUE1DMzkxNjMwOS9wZGYvMTQ3NS0yODc1LTEzLTMzLnBkZjwvdXJsPjwvcmVsYXRlZC11cmxz
PjwvdXJscz48Y3VzdG9tMj4zOTE2MzA5PC9jdXN0b20yPjxlbGVjdHJvbmljLXJlc291cmNlLW51
bT4xMC4xMTg2LzE0NzUtMjg3NS0xMy0zMzwvZWxlY3Ryb25pYy1yZXNvdXJjZS1udW0+PC9yZWNv
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Nyando District hospital, March, 2010- 30 November, 2011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to 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730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corrected treatment failur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C70426" w:rsidTr="00BA739D">
        <w:trPr>
          <w:trHeight w:val="188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corrected treatment failur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70426" w:rsidTr="00BA739D">
        <w:trPr>
          <w:trHeight w:val="69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corrected treatment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C70426" w:rsidTr="00BA739D">
        <w:trPr>
          <w:trHeight w:val="8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corrected treatment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70426" w:rsidTr="00BA739D">
        <w:trPr>
          <w:trHeight w:val="146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yamboko-2014-DRC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nlhbWJva288L0F1dGhvcj48WWVhcj4yMDE0PC9ZZWFy
PjxSZWNOdW0+MTY3MTwvUmVjTnVtPjxEaXNwbGF5VGV4dD5bMTAzXTwvRGlzcGxheVRleHQ+PHJl
Y29yZD48cmVjLW51bWJlcj4xNjcxPC9yZWMtbnVtYmVyPjxmb3JlaWduLWtleXM+PGtleSBhcHA9
IkVOIiBkYi1pZD0ieDlmcGVmZDk2dHRlMDFlemY1OXZ4djJjNTJlOWV0enp4cnA5IiB0aW1lc3Rh
bXA9IjE1OTk5NTA1OTkiPjE2NzE8L2tleT48L2ZvcmVpZ24ta2V5cz48cmVmLXR5cGUgbmFtZT0i
Sm91cm5hbCBBcnRpY2xlIj4xNzwvcmVmLXR5cGU+PGNvbnRyaWJ1dG9ycz48YXV0aG9ycz48YXV0
aG9yPk9ueWFtYm9rbywgTS4gQS48L2F1dGhvcj48YXV0aG9yPkZhbmVsbG8sIEMuIEkuPC9hdXRo
b3I+PGF1dGhvcj5Xb25nc2FlbiwgSy48L2F1dGhvcj48YXV0aG9yPlRhcm5pbmcsIEouPC9hdXRo
b3I+PGF1dGhvcj5DaGVhaCwgUC4gWS48L2F1dGhvcj48YXV0aG9yPlRzaGVmdSwgSy4gQS48L2F1
dGhvcj48YXV0aG9yPkRvbmRvcnAsIEEuIE0uPC9hdXRob3I+PGF1dGhvcj5Ob3N0ZW4sIEYuPC9h
dXRob3I+PGF1dGhvcj5XaGl0ZSwgTi4gSi48L2F1dGhvcj48YXV0aG9yPkRheSwgTi4gUC4gSi48
L2F1dGhvcj48L2F1dGhvcnM+PC9jb250cmlidXRvcnM+PGF1dGgtYWRkcmVzcz5NYWhpZG9sLU94
Zm9yZCBUcm9waWNhbCBNZWRpY2luZSBSZXNlYXJjaCBVbml0LCBGYWN1bHR5IG9mIFRyb3BpY2Fs
IE1lZGljaW5lLCBNYWhpZG9sIFVuaXZlcnNpdHksIEJhbmdrb2ssIFRoYWlsYW5kJiN4RDtTaG9r
bG8gTWFsYXJpYSBSZXNlYXJjaCBVbml0LCBGYWN1bHR5IG9mIFRyb3BpY2FsIE1lZGljaW5lLCBN
YWhpZG9sIFVuaXZlcnNpdHksIEJhbmdrb2ssIFRoYWlsYW5kJiN4RDtLaW5zaGFzYSBTY2hvb2wg
b2YgUHVibGljIEhlYWx0aCwgVW5pdmVyc2l0eSBvZiBLaW5zaGFzYSwgS2luc2hhc2EsIERlbW9j
cmF0aWMgUmVwdWJsaWMgb2YgdGhlIENvbmdvJiN4RDtDZW50cmUgZm9yIFRyb3BpY2FsIE1lZGlj
aW5lLCBOdWZmaWVsZCBEZXBhcnRtZW50IG9mIE1lZGljaW5lLCBVbml2ZXJzaXR5IG9mIE94Zm9y
ZCwgT3hmb3JkLCBVbml0ZWQgS2luZ2RvbTwvYXV0aC1hZGRyZXNzPjx0aXRsZXM+PHRpdGxlPjxz
dHlsZSBmYWNlPSJub3JtYWwiIGZvbnQ9ImRlZmF1bHQiIHNpemU9IjEwMCUiPlJhbmRvbWl6ZWQg
Y29tcGFyaXNvbiBvZiB0aGUgZWZmaWNhY2llcyBhbmQgdG9sZXJhYmlsaXRpZXMgb2YgdGhyZWUg
YXJ0ZW1pc2luaW4tYmFzZWQgY29tYmluYXRpb24gdHJlYXRtZW50cyBmb3IgY2hpbGRyZW4gd2l0
aCBhY3V0ZSA8L3N0eWxlPjxzdHlsZSBmYWNlPSJpdGFsaWMiIGZvbnQ9ImRlZmF1bHQiIHNpemU9
IjEwMCUiPlBsYXNtb2RpdW0gZmFsY2lwYXJ1bTwvc3R5bGU+PHN0eWxlIGZhY2U9Im5vcm1hbCIg
Zm9udD0iZGVmYXVsdCIgc2l6ZT0iMTAwJSI+IE1hbGFyaWEgaW4gdGhlIERlbW9jcmF0aWMgUmVw
dWJsaWMgb2YgdGhlIENvbmdvPC9zdHlsZT48L3RpdGxlPjxzZWNvbmRhcnktdGl0bGU+QW50aW1p
Y3JvYiBBZ2VudHMgQ2hlbW90aGVyPC9zZWNvbmRhcnktdGl0bGU+PGFsdC10aXRsZT5BbnRpbWlj
cm9iaWFsIEFnZW50cyBhbmQgQ2hlbW90aGVyYXB5PC9hbHQtdGl0bGU+PC90aXRsZXM+PGFsdC1w
ZXJpb2RpY2FsPjxmdWxsLXRpdGxlPkFudGltaWNyb2JpYWwgYWdlbnRzIGFuZCBjaGVtb3RoZXJh
cHk8L2Z1bGwtdGl0bGU+PC9hbHQtcGVyaW9kaWNhbD48cGFnZXM+NTUyOC0zNjwvcGFnZXM+PHZv
bHVtZT41ODwvdm9sdW1lPjxudW1iZXI+OTwvbnVtYmVyPjxkYXRlcz48eWVhcj4yMDE0PC95ZWFy
PjxwdWItZGF0ZXM+PGRhdGU+U2VwPC9kYXRlPjwvcHViLWRhdGVzPjwvZGF0ZXM+PGlzYm4+MDA2
Ni00ODA0IChQcmludCk8L2lzYm4+PGFjY2Vzc2lvbi1udW0+MjUwMDEzMDY8L2FjY2Vzc2lvbi1u
dW0+PHVybHM+PHJlbGF0ZWQtdXJscz48dXJsPmh0dHBzOi8vYWFjLmFzbS5vcmcvY29udGVudC9h
YWMvNTgvOS81NTI4LmZ1bGwucGRmPC91cmw+PC9yZWxhdGVkLXVybHM+PC91cmxzPjxjdXN0b20y
PlBtYzQxMzU4MzU8L2N1c3RvbTI+PGVsZWN0cm9uaWMtcmVzb3VyY2UtbnVtPjEwLjExMjgvYWFj
LjAyNjgyLTE0PC9lbGVjdHJvbmljLXJlc291cmNlLW51bT48bGFuZ3VhZ2U+ZW5nPC9sYW5ndWFn
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nlhbWJva288L0F1dGhvcj48WWVhcj4yMDE0PC9ZZWFy
PjxSZWNOdW0+MTY3MTwvUmVjTnVtPjxEaXNwbGF5VGV4dD5bMTAzXTwvRGlzcGxheVRleHQ+PHJl
Y29yZD48cmVjLW51bWJlcj4xNjcxPC9yZWMtbnVtYmVyPjxmb3JlaWduLWtleXM+PGtleSBhcHA9
IkVOIiBkYi1pZD0ieDlmcGVmZDk2dHRlMDFlemY1OXZ4djJjNTJlOWV0enp4cnA5IiB0aW1lc3Rh
bXA9IjE1OTk5NTA1OTkiPjE2NzE8L2tleT48L2ZvcmVpZ24ta2V5cz48cmVmLXR5cGUgbmFtZT0i
Sm91cm5hbCBBcnRpY2xlIj4xNzwvcmVmLXR5cGU+PGNvbnRyaWJ1dG9ycz48YXV0aG9ycz48YXV0
aG9yPk9ueWFtYm9rbywgTS4gQS48L2F1dGhvcj48YXV0aG9yPkZhbmVsbG8sIEMuIEkuPC9hdXRo
b3I+PGF1dGhvcj5Xb25nc2FlbiwgSy48L2F1dGhvcj48YXV0aG9yPlRhcm5pbmcsIEouPC9hdXRo
b3I+PGF1dGhvcj5DaGVhaCwgUC4gWS48L2F1dGhvcj48YXV0aG9yPlRzaGVmdSwgSy4gQS48L2F1
dGhvcj48YXV0aG9yPkRvbmRvcnAsIEEuIE0uPC9hdXRob3I+PGF1dGhvcj5Ob3N0ZW4sIEYuPC9h
dXRob3I+PGF1dGhvcj5XaGl0ZSwgTi4gSi48L2F1dGhvcj48YXV0aG9yPkRheSwgTi4gUC4gSi48
L2F1dGhvcj48L2F1dGhvcnM+PC9jb250cmlidXRvcnM+PGF1dGgtYWRkcmVzcz5NYWhpZG9sLU94
Zm9yZCBUcm9waWNhbCBNZWRpY2luZSBSZXNlYXJjaCBVbml0LCBGYWN1bHR5IG9mIFRyb3BpY2Fs
IE1lZGljaW5lLCBNYWhpZG9sIFVuaXZlcnNpdHksIEJhbmdrb2ssIFRoYWlsYW5kJiN4RDtTaG9r
bG8gTWFsYXJpYSBSZXNlYXJjaCBVbml0LCBGYWN1bHR5IG9mIFRyb3BpY2FsIE1lZGljaW5lLCBN
YWhpZG9sIFVuaXZlcnNpdHksIEJhbmdrb2ssIFRoYWlsYW5kJiN4RDtLaW5zaGFzYSBTY2hvb2wg
b2YgUHVibGljIEhlYWx0aCwgVW5pdmVyc2l0eSBvZiBLaW5zaGFzYSwgS2luc2hhc2EsIERlbW9j
cmF0aWMgUmVwdWJsaWMgb2YgdGhlIENvbmdvJiN4RDtDZW50cmUgZm9yIFRyb3BpY2FsIE1lZGlj
aW5lLCBOdWZmaWVsZCBEZXBhcnRtZW50IG9mIE1lZGljaW5lLCBVbml2ZXJzaXR5IG9mIE94Zm9y
ZCwgT3hmb3JkLCBVbml0ZWQgS2luZ2RvbTwvYXV0aC1hZGRyZXNzPjx0aXRsZXM+PHRpdGxlPjxz
dHlsZSBmYWNlPSJub3JtYWwiIGZvbnQ9ImRlZmF1bHQiIHNpemU9IjEwMCUiPlJhbmRvbWl6ZWQg
Y29tcGFyaXNvbiBvZiB0aGUgZWZmaWNhY2llcyBhbmQgdG9sZXJhYmlsaXRpZXMgb2YgdGhyZWUg
YXJ0ZW1pc2luaW4tYmFzZWQgY29tYmluYXRpb24gdHJlYXRtZW50cyBmb3IgY2hpbGRyZW4gd2l0
aCBhY3V0ZSA8L3N0eWxlPjxzdHlsZSBmYWNlPSJpdGFsaWMiIGZvbnQ9ImRlZmF1bHQiIHNpemU9
IjEwMCUiPlBsYXNtb2RpdW0gZmFsY2lwYXJ1bTwvc3R5bGU+PHN0eWxlIGZhY2U9Im5vcm1hbCIg
Zm9udD0iZGVmYXVsdCIgc2l6ZT0iMTAwJSI+IE1hbGFyaWEgaW4gdGhlIERlbW9jcmF0aWMgUmVw
dWJsaWMgb2YgdGhlIENvbmdvPC9zdHlsZT48L3RpdGxlPjxzZWNvbmRhcnktdGl0bGU+QW50aW1p
Y3JvYiBBZ2VudHMgQ2hlbW90aGVyPC9zZWNvbmRhcnktdGl0bGU+PGFsdC10aXRsZT5BbnRpbWlj
cm9iaWFsIEFnZW50cyBhbmQgQ2hlbW90aGVyYXB5PC9hbHQtdGl0bGU+PC90aXRsZXM+PGFsdC1w
ZXJpb2RpY2FsPjxmdWxsLXRpdGxlPkFudGltaWNyb2JpYWwgYWdlbnRzIGFuZCBjaGVtb3RoZXJh
cHk8L2Z1bGwtdGl0bGU+PC9hbHQtcGVyaW9kaWNhbD48cGFnZXM+NTUyOC0zNjwvcGFnZXM+PHZv
bHVtZT41ODwvdm9sdW1lPjxudW1iZXI+OTwvbnVtYmVyPjxkYXRlcz48eWVhcj4yMDE0PC95ZWFy
PjxwdWItZGF0ZXM+PGRhdGU+U2VwPC9kYXRlPjwvcHViLWRhdGVzPjwvZGF0ZXM+PGlzYm4+MDA2
Ni00ODA0IChQcmludCk8L2lzYm4+PGFjY2Vzc2lvbi1udW0+MjUwMDEzMDY8L2FjY2Vzc2lvbi1u
dW0+PHVybHM+PHJlbGF0ZWQtdXJscz48dXJsPmh0dHBzOi8vYWFjLmFzbS5vcmcvY29udGVudC9h
YWMvNTgvOS81NTI4LmZ1bGwucGRmPC91cmw+PC9yZWxhdGVkLXVybHM+PC91cmxzPjxjdXN0b20y
PlBtYzQxMzU4MzU8L2N1c3RvbTI+PGVsZWN0cm9uaWMtcmVzb3VyY2UtbnVtPjEwLjExMjgvYWFj
LjAyNjgyLTE0PC9lbGVjdHJvbmljLXJlc291cmNlLW51bT48bGFuZ3VhZ2U+ZW5nPC9sYW5ndWFn
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3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Urban district of Kinshasa (DRC) (Hospitals), September 2011 and November 2012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Intense and perennial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3 to 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70426" w:rsidTr="00BA739D">
        <w:trPr>
          <w:trHeight w:val="14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18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70426" w:rsidTr="00BA739D">
        <w:trPr>
          <w:trHeight w:val="125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C70426" w:rsidTr="00BA739D">
        <w:trPr>
          <w:trHeight w:val="188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Unadjusted </w:t>
            </w:r>
            <w:r>
              <w:rPr>
                <w:sz w:val="20"/>
                <w:szCs w:val="20"/>
              </w:rPr>
              <w:lastRenderedPageBreak/>
              <w:t>ACPR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 w:rsidR="00C70426" w:rsidTr="00BA739D">
        <w:trPr>
          <w:trHeight w:val="50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ACPR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 w:rsidR="00C70426" w:rsidTr="00BA739D">
        <w:trPr>
          <w:trHeight w:val="313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70426" w:rsidTr="00BA739D">
        <w:trPr>
          <w:trHeight w:val="12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70426" w:rsidTr="00BA739D">
        <w:trPr>
          <w:trHeight w:val="126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09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nzira-2014-</w:t>
            </w:r>
            <w:r>
              <w:rPr>
                <w:rFonts w:eastAsia="Yu Gothic"/>
                <w:b/>
                <w:sz w:val="20"/>
                <w:szCs w:val="20"/>
              </w:rPr>
              <w:t xml:space="preserve"> UGA</w:t>
            </w:r>
            <w:r>
              <w:rPr>
                <w:rFonts w:eastAsia="Yu Gothic"/>
                <w:sz w:val="20"/>
                <w:szCs w:val="20"/>
              </w:rPr>
              <w:t xml:space="preserve"> </w: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XYW56aXJhPC9BdXRob3I+PFllYXI+MjAxNDwvWWVhcj48
UmVjTnVtPjE4OTM8L1JlY051bT48RGlzcGxheVRleHQ+WzE0M108L0Rpc3BsYXlUZXh0PjxyZWNv
cmQ+PHJlYy1udW1iZXI+MTg5MzwvcmVjLW51bWJlcj48Zm9yZWlnbi1rZXlzPjxrZXkgYXBwPSJF
TiIgZGItaWQ9Ing5ZnBlZmQ5NnR0ZTAxZXpmNTl2eHYyYzUyZTlldHp6eHJwOSIgdGltZXN0YW1w
PSIxNjAwMDM4NTk2Ij4xODkzPC9rZXk+PC9mb3JlaWduLWtleXM+PHJlZi10eXBlIG5hbWU9Ikpv
dXJuYWwgQXJ0aWNsZSI+MTc8L3JlZi10eXBlPjxjb250cmlidXRvcnM+PGF1dGhvcnM+PGF1dGhv
cj5XYW56aXJhLCBILjwvYXV0aG9yPjxhdXRob3I+S2FrdXJ1LCBBLjwvYXV0aG9yPjxhdXRob3I+
QXJpbmFpdHdlLCBFLjwvYXV0aG9yPjxhdXRob3I+QmlnaXJhLCBWLjwvYXV0aG9yPjxhdXRob3I+
TXVoaW5kbywgTS4gSy48L2F1dGhvcj48YXV0aG9yPkNvbnJhZCwgTS48L2F1dGhvcj48YXV0aG9y
PlJvc2VudGhhbCwgUC4gSi48L2F1dGhvcj48YXV0aG9yPkthbXlhLCBNLiBSLjwvYXV0aG9yPjxh
dXRob3I+VGFwcGVybywgSi4gVy48L2F1dGhvcj48YXV0aG9yPkRvcnNleSwgRy48L2F1dGhvcj48
L2F1dGhvcnM+PC9jb250cmlidXRvcnM+PGF1dGgtYWRkcmVzcz5JbmZlY3Rpb3VzIERpc2Vhc2Vz
IFJlc2VhcmNoIENvbGxhYm9yYXRpb24sIEthbXBhbGEsIFVnYW5kYS4mI3hEO0RlcGFydG1lbnQg
b2YgTWVkaWNpbmUsIFVuaXZlcnNpdHkgb2YgQ2FsaWZvcm5pYSwgU2FuIEZyYW5jaXNjby4mI3hE
O0RlcGFydG1lbnQgb2YgTWVkaWNpbmUsIE1ha2VyZXJlIFVuaXZlcnNpdHkgQ29sbGVnZSBvZiBI
ZWFsdGggU2NpZW5jZXMsIEthbXBhbGEsIFVnYW5kYS4mI3hEO0NlbnRlciBmb3IgR2xvYmFsIEhl
YWx0aCwgQ2VudGVycyBmb3IgRGlzZWFzZSBDb250cm9sIGFuZCBQcmV2ZW50aW9uLCBBdGxhbnRh
LCBHZW9yZ2lhLjwvYXV0aC1hZGRyZXNzPjx0aXRsZXM+PHRpdGxlPkxvbmdpdHVkaW5hbCBvdXRj
b21lcyBpbiBhIGNvaG9ydCBvZiBVZ2FuZGFuIGNoaWxkcmVuIHJhbmRvbWl6ZWQgdG8gYXJ0ZW1l
dGhlci1sdW1lZmFudHJpbmUgdmVyc3VzIGRpaHlkcm9hcnRlbWlzaW5pbi1waXBlcmFxdWluZSBm
b3IgdGhlIHRyZWF0bWVudCBvZiBtYWxhcmlh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1MDktMTY8L3BhZ2VzPjx2b2x1bWU+NTk8L3ZvbHVt
ZT48bnVtYmVyPjQ8L251bWJlcj48a2V5d29yZHM+PGtleXdvcmQ+QW50aW1hbGFyaWFscy8qdGhl
cmFwZXV0aWMgdXNlPC9rZXl3b3JkPjxrZXl3b3JkPkFydGVtZXRoZXIsIEx1bWVmYW50cmluZSBE
cnVnIENvbWJpbmF0aW9uPC9rZXl3b3JkPjxrZXl3b3JkPkFydGVtaXNpbmlucy8qdGhlcmFwZXV0
aWMgdXNlPC9rZXl3b3JkPjxrZXl3b3JkPkNoaWxkLCBQcmVzY2hvb2w8L2tleXdvcmQ+PGtleXdv
cmQ+Q29ob3J0IFN0dWRpZXM8L2tleXdvcmQ+PGtleXdvcmQ+RHJ1ZyBDb21iaW5hdGlvbnM8L2tl
eXdvcmQ+PGtleXdvcmQ+RHJ1ZyBUaGVyYXB5LCBDb21iaW5hdGlvbi9tZXRob2RzPC9rZXl3b3Jk
PjxrZXl3b3JkPkV0aGFub2xhbWluZXMvKnRoZXJhcGV1dGljIHVzZTwva2V5d29yZD48a2V5d29y
ZD5GZW1hbGU8L2tleXdvcmQ+PGtleXdvcmQ+Rmx1b3JlbmVzLyp0aGVyYXBldXRpYyB1c2U8L2tl
eXdvcmQ+PGtleXdvcmQ+SElWIEluZmVjdGlvbnMvY29tcGxpY2F0aW9uczwva2V5d29yZD48a2V5
d29yZD5Ib3NwaXRhbGl6YXRpb24vc3RhdGlzdGljcyAmYW1wOyBudW1lcmljYWwgZGF0YTwva2V5
d29yZD48a2V5d29yZD5IdW1hbnM8L2tleXdvcmQ+PGtleXdvcmQ+SW5mYW50PC9rZXl3b3JkPjxr
ZXl3b3JkPkxvbmdpdHVkaW5hbCBTdHVkaWVzPC9rZXl3b3JkPjxrZXl3b3JkPk1hbGFyaWEsIEZh
bGNpcGFydW0vKmRydWcgdGhlcmFweTwva2V5d29yZD48a2V5d29yZD5NYWxlPC9rZXl3b3JkPjxr
ZXl3b3JkPlF1aW5vbGluZXMvKnRoZXJhcGV1dGljIHVzZTwva2V5d29yZD48a2V5d29yZD5SZWN1
cnJlbmNlPC9rZXl3b3JkPjxrZXl3b3JkPlRpbWUgRmFjdG9yczwva2V5d29yZD48a2V5d29yZD5U
cmVhdG1lbnQgT3V0Y29tZTwva2V5d29yZD48a2V5d29yZD5VZ2FuZGE8L2tleXdvcmQ+PC9rZXl3
b3Jkcz48ZGF0ZXM+PHllYXI+MjAxNDwveWVhcj48cHViLWRhdGVzPjxkYXRlPkF1ZyAxNTwvZGF0
ZT48L3B1Yi1kYXRlcz48L2RhdGVzPjxpc2JuPjE1MzctNjU5MSAoRWxlY3Ryb25pYykmI3hEOzEw
NTgtNDgzOCAoTGlua2luZyk8L2lzYm4+PGFjY2Vzc2lvbi1udW0+MjQ4MjU4NzA8L2FjY2Vzc2lv
bi1udW0+PHVybHM+PHJlbGF0ZWQtdXJscz48dXJsPmh0dHA6Ly93d3cubmNiaS5ubG0ubmloLmdv
di9wdWJtZWQvMjQ4MjU4NzA8L3VybD48dXJsPmh0dHBzOi8vd2F0ZXJtYXJrLnNpbHZlcmNoYWly
LmNvbS9jaXUzNTMucGRmP3Rva2VuPUFRRUNBSGkyMDhCRTQ5T29hbjlra2hXX0VyY3k3RG0zWkxf
OUNmM3FmS0FjNDg1eXNnQUFBcDB3Z2dLWkJna3Foa2lHOXcwQkJ3YWdnZ0tLTUlJQ2hnSUJBREND
QW44R0NTcUdTSWIzRFFFSEFUQWVCZ2xnaGtnQlpRTUVBUzR3RVFRTVltVHVDYlM2bmhETmtmSjhB
Z0VRZ0lJQ1VIVHU3ZWVzam1vckFHSWV5VElBZmNMTUJwWHB1NzBkZEs2WE9pR2RfZXN6bU5lOC0w
LWZyVEpZZGRhbzVHc0NoZVpDWkNsNVVGUHdRc0RSVXlOdTR1dGhLbUo0Uk1NWVlhMEN4dWJ1bkNW
ZUZwZnVQU2FxTEFqc1dmSEFCay1zMmNqX2hsbGFnT0lSOFdvdGs1ejdJYXkxUlFoSmpONFhyRG02
QU1HLUFFVDN5NmplNXM5OXVZSHNZYURHM09Ba0QxazYzRmNmM29UczlZZURmS29MUE9teWNuc1pI
TVl3QWlKUmtWUjRsalp3MDc4SllxdjNWTXNJTXdpbnpENTVQQ0JZdFcxcFBEakREWHFad3JhejB1
ZjdsUy1ZZUFSR053ZDJXSjNtSDZuTlJDSUNobDUzTHNrYU00dEtBNFk3Wlh2MXpTY0d5ZkZZOHVZ
ekVub2pwUmpKMUN5NDdLdzJwZmJYTDVydEw2eWtqV3lveTJSNnMycDA0eEd2cnVlY0tzalZOYXNh
Sk1lZkpDNHBPTDJWVWs4V3NXdWMwWFpuSUNlZlh4SkN1QUVlUjNtMTBxU3pRa3d0SWZBRHMzRW9C
a3RJS3BwWGM3Q1k2T1FrSHBWTVVzSEY4Z3ItT25Lc1RyWmZ5ck9qMHRXNEJtSk81Vk1qYU1RNW9k
aWVDSF9jcWJyWUZkOFdIZDg3V0l5SnFGWENiZ3BPb2tZbERjazlHTWJVRFlROXJHdEhkeWtnT3FQ
QTFMUGgtbHk2ckFEdzhIQzVnZGNLbGZ4Z3ZlZk9mbFVXcklCNVMtblYzWngzZkZtWkJWWUVVSDRu
THhtM3FUMF9naWg1amk5LWRneXJoY2dPYzFIcXowTXBfSU1hMmhkSGlxOGJGQXpCcUhlMjFjbE56
S0xNQjU1dGhpbFpxVTM3Z2tYWHhOemFoVmNRS3R0bGJkYmxiZmFfTk9xUUcxYmF4Y0lzQllfWnlW
cVVCcG1UeVhkTlVXU3hLSVFHNS10aG4zZzgwLWw0WEZGRHZVdHR4Y2JvX2R4LVVfOVV3QmRiRUVj
PC91cmw+PC9yZWxhdGVkLXVybHM+PC91cmxzPjxlbGVjdHJvbmljLXJlc291cmNlLW51bT4xMC4x
MDkzL2NpZC9jaXUzNTM8L2VsZWN0cm9uaWMtcmVzb3VyY2UtbnVtPjwvcmVjb3JkPjwvQ2l0ZT48
L0VuZE5vdGU+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 </w:instrTex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XYW56aXJhPC9BdXRob3I+PFllYXI+MjAxNDwvWWVhcj48
UmVjTnVtPjE4OTM8L1JlY051bT48RGlzcGxheVRleHQ+WzE0M108L0Rpc3BsYXlUZXh0PjxyZWNv
cmQ+PHJlYy1udW1iZXI+MTg5MzwvcmVjLW51bWJlcj48Zm9yZWlnbi1rZXlzPjxrZXkgYXBwPSJF
TiIgZGItaWQ9Ing5ZnBlZmQ5NnR0ZTAxZXpmNTl2eHYyYzUyZTlldHp6eHJwOSIgdGltZXN0YW1w
PSIxNjAwMDM4NTk2Ij4xODkzPC9rZXk+PC9mb3JlaWduLWtleXM+PHJlZi10eXBlIG5hbWU9Ikpv
dXJuYWwgQXJ0aWNsZSI+MTc8L3JlZi10eXBlPjxjb250cmlidXRvcnM+PGF1dGhvcnM+PGF1dGhv
cj5XYW56aXJhLCBILjwvYXV0aG9yPjxhdXRob3I+S2FrdXJ1LCBBLjwvYXV0aG9yPjxhdXRob3I+
QXJpbmFpdHdlLCBFLjwvYXV0aG9yPjxhdXRob3I+QmlnaXJhLCBWLjwvYXV0aG9yPjxhdXRob3I+
TXVoaW5kbywgTS4gSy48L2F1dGhvcj48YXV0aG9yPkNvbnJhZCwgTS48L2F1dGhvcj48YXV0aG9y
PlJvc2VudGhhbCwgUC4gSi48L2F1dGhvcj48YXV0aG9yPkthbXlhLCBNLiBSLjwvYXV0aG9yPjxh
dXRob3I+VGFwcGVybywgSi4gVy48L2F1dGhvcj48YXV0aG9yPkRvcnNleSwgRy48L2F1dGhvcj48
L2F1dGhvcnM+PC9jb250cmlidXRvcnM+PGF1dGgtYWRkcmVzcz5JbmZlY3Rpb3VzIERpc2Vhc2Vz
IFJlc2VhcmNoIENvbGxhYm9yYXRpb24sIEthbXBhbGEsIFVnYW5kYS4mI3hEO0RlcGFydG1lbnQg
b2YgTWVkaWNpbmUsIFVuaXZlcnNpdHkgb2YgQ2FsaWZvcm5pYSwgU2FuIEZyYW5jaXNjby4mI3hE
O0RlcGFydG1lbnQgb2YgTWVkaWNpbmUsIE1ha2VyZXJlIFVuaXZlcnNpdHkgQ29sbGVnZSBvZiBI
ZWFsdGggU2NpZW5jZXMsIEthbXBhbGEsIFVnYW5kYS4mI3hEO0NlbnRlciBmb3IgR2xvYmFsIEhl
YWx0aCwgQ2VudGVycyBmb3IgRGlzZWFzZSBDb250cm9sIGFuZCBQcmV2ZW50aW9uLCBBdGxhbnRh
LCBHZW9yZ2lhLjwvYXV0aC1hZGRyZXNzPjx0aXRsZXM+PHRpdGxlPkxvbmdpdHVkaW5hbCBvdXRj
b21lcyBpbiBhIGNvaG9ydCBvZiBVZ2FuZGFuIGNoaWxkcmVuIHJhbmRvbWl6ZWQgdG8gYXJ0ZW1l
dGhlci1sdW1lZmFudHJpbmUgdmVyc3VzIGRpaHlkcm9hcnRlbWlzaW5pbi1waXBlcmFxdWluZSBm
b3IgdGhlIHRyZWF0bWVudCBvZiBtYWxhcmlh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YWJici0xPkNsaW5pY2Fs
IGluZmVjdGlvdXMgZGlzZWFzZXMgOiBhbiBvZmZpY2lhbCBwdWJsaWNhdGlvbiBvZiB0aGUgSW5m
ZWN0aW91cyBEaXNlYXNlcyBTb2NpZXR5IG9mIEFtZXJpY2E8L2FiYnItMT48L3BlcmlvZGljYWw+
PGFsdC1wZXJpb2RpY2FsPjxmdWxsLXRpdGxlPkNsaW4gSW5mZWN0IERpczwvZnVsbC10aXRsZT48
YWJici0xPkNsaW5pY2FsIGluZmVjdGlvdXMgZGlzZWFzZXMgOiBhbiBvZmZpY2lhbCBwdWJsaWNh
dGlvbiBvZiB0aGUgSW5mZWN0aW91cyBEaXNlYXNlcyBTb2NpZXR5IG9mIEFtZXJpY2E8L2FiYnIt
MT48L2FsdC1wZXJpb2RpY2FsPjxwYWdlcz41MDktMTY8L3BhZ2VzPjx2b2x1bWU+NTk8L3ZvbHVt
ZT48bnVtYmVyPjQ8L251bWJlcj48a2V5d29yZHM+PGtleXdvcmQ+QW50aW1hbGFyaWFscy8qdGhl
cmFwZXV0aWMgdXNlPC9rZXl3b3JkPjxrZXl3b3JkPkFydGVtZXRoZXIsIEx1bWVmYW50cmluZSBE
cnVnIENvbWJpbmF0aW9uPC9rZXl3b3JkPjxrZXl3b3JkPkFydGVtaXNpbmlucy8qdGhlcmFwZXV0
aWMgdXNlPC9rZXl3b3JkPjxrZXl3b3JkPkNoaWxkLCBQcmVzY2hvb2w8L2tleXdvcmQ+PGtleXdv
cmQ+Q29ob3J0IFN0dWRpZXM8L2tleXdvcmQ+PGtleXdvcmQ+RHJ1ZyBDb21iaW5hdGlvbnM8L2tl
eXdvcmQ+PGtleXdvcmQ+RHJ1ZyBUaGVyYXB5LCBDb21iaW5hdGlvbi9tZXRob2RzPC9rZXl3b3Jk
PjxrZXl3b3JkPkV0aGFub2xhbWluZXMvKnRoZXJhcGV1dGljIHVzZTwva2V5d29yZD48a2V5d29y
ZD5GZW1hbGU8L2tleXdvcmQ+PGtleXdvcmQ+Rmx1b3JlbmVzLyp0aGVyYXBldXRpYyB1c2U8L2tl
eXdvcmQ+PGtleXdvcmQ+SElWIEluZmVjdGlvbnMvY29tcGxpY2F0aW9uczwva2V5d29yZD48a2V5
d29yZD5Ib3NwaXRhbGl6YXRpb24vc3RhdGlzdGljcyAmYW1wOyBudW1lcmljYWwgZGF0YTwva2V5
d29yZD48a2V5d29yZD5IdW1hbnM8L2tleXdvcmQ+PGtleXdvcmQ+SW5mYW50PC9rZXl3b3JkPjxr
ZXl3b3JkPkxvbmdpdHVkaW5hbCBTdHVkaWVzPC9rZXl3b3JkPjxrZXl3b3JkPk1hbGFyaWEsIEZh
bGNpcGFydW0vKmRydWcgdGhlcmFweTwva2V5d29yZD48a2V5d29yZD5NYWxlPC9rZXl3b3JkPjxr
ZXl3b3JkPlF1aW5vbGluZXMvKnRoZXJhcGV1dGljIHVzZTwva2V5d29yZD48a2V5d29yZD5SZWN1
cnJlbmNlPC9rZXl3b3JkPjxrZXl3b3JkPlRpbWUgRmFjdG9yczwva2V5d29yZD48a2V5d29yZD5U
cmVhdG1lbnQgT3V0Y29tZTwva2V5d29yZD48a2V5d29yZD5VZ2FuZGE8L2tleXdvcmQ+PC9rZXl3
b3Jkcz48ZGF0ZXM+PHllYXI+MjAxNDwveWVhcj48cHViLWRhdGVzPjxkYXRlPkF1ZyAxNTwvZGF0
ZT48L3B1Yi1kYXRlcz48L2RhdGVzPjxpc2JuPjE1MzctNjU5MSAoRWxlY3Ryb25pYykmI3hEOzEw
NTgtNDgzOCAoTGlua2luZyk8L2lzYm4+PGFjY2Vzc2lvbi1udW0+MjQ4MjU4NzA8L2FjY2Vzc2lv
bi1udW0+PHVybHM+PHJlbGF0ZWQtdXJscz48dXJsPmh0dHA6Ly93d3cubmNiaS5ubG0ubmloLmdv
di9wdWJtZWQvMjQ4MjU4NzA8L3VybD48dXJsPmh0dHBzOi8vd2F0ZXJtYXJrLnNpbHZlcmNoYWly
LmNvbS9jaXUzNTMucGRmP3Rva2VuPUFRRUNBSGkyMDhCRTQ5T29hbjlra2hXX0VyY3k3RG0zWkxf
OUNmM3FmS0FjNDg1eXNnQUFBcDB3Z2dLWkJna3Foa2lHOXcwQkJ3YWdnZ0tLTUlJQ2hnSUJBREND
QW44R0NTcUdTSWIzRFFFSEFUQWVCZ2xnaGtnQlpRTUVBUzR3RVFRTVltVHVDYlM2bmhETmtmSjhB
Z0VRZ0lJQ1VIVHU3ZWVzam1vckFHSWV5VElBZmNMTUJwWHB1NzBkZEs2WE9pR2RfZXN6bU5lOC0w
LWZyVEpZZGRhbzVHc0NoZVpDWkNsNVVGUHdRc0RSVXlOdTR1dGhLbUo0Uk1NWVlhMEN4dWJ1bkNW
ZUZwZnVQU2FxTEFqc1dmSEFCay1zMmNqX2hsbGFnT0lSOFdvdGs1ejdJYXkxUlFoSmpONFhyRG02
QU1HLUFFVDN5NmplNXM5OXVZSHNZYURHM09Ba0QxazYzRmNmM29UczlZZURmS29MUE9teWNuc1pI
TVl3QWlKUmtWUjRsalp3MDc4SllxdjNWTXNJTXdpbnpENTVQQ0JZdFcxcFBEakREWHFad3JhejB1
ZjdsUy1ZZUFSR053ZDJXSjNtSDZuTlJDSUNobDUzTHNrYU00dEtBNFk3Wlh2MXpTY0d5ZkZZOHVZ
ekVub2pwUmpKMUN5NDdLdzJwZmJYTDVydEw2eWtqV3lveTJSNnMycDA0eEd2cnVlY0tzalZOYXNh
Sk1lZkpDNHBPTDJWVWs4V3NXdWMwWFpuSUNlZlh4SkN1QUVlUjNtMTBxU3pRa3d0SWZBRHMzRW9C
a3RJS3BwWGM3Q1k2T1FrSHBWTVVzSEY4Z3ItT25Lc1RyWmZ5ck9qMHRXNEJtSk81Vk1qYU1RNW9k
aWVDSF9jcWJyWUZkOFdIZDg3V0l5SnFGWENiZ3BPb2tZbERjazlHTWJVRFlROXJHdEhkeWtnT3FQ
QTFMUGgtbHk2ckFEdzhIQzVnZGNLbGZ4Z3ZlZk9mbFVXcklCNVMtblYzWngzZkZtWkJWWUVVSDRu
THhtM3FUMF9naWg1amk5LWRneXJoY2dPYzFIcXowTXBfSU1hMmhkSGlxOGJGQXpCcUhlMjFjbE56
S0xNQjU1dGhpbFpxVTM3Z2tYWHhOemFoVmNRS3R0bGJkYmxiZmFfTk9xUUcxYmF4Y0lzQllfWnlW
cVVCcG1UeVhkTlVXU3hLSVFHNS10aG4zZzgwLWw0WEZGRHZVdHR4Y2JvX2R4LVVfOVV3QmRiRUVj
PC91cmw+PC9yZWxhdGVkLXVybHM+PC91cmxzPjxlbGVjdHJvbmljLXJlc291cmNlLW51bT4xMC4x
MDkzL2NpZC9jaXUzNTM8L2VsZWN0cm9uaWMtcmVzb3VyY2UtbnVtPjwvcmVjb3JkPjwvQ2l0ZT48
L0VuZE5vdGU+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.DATA </w:instrText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separate"/>
            </w:r>
            <w:r>
              <w:rPr>
                <w:rFonts w:eastAsia="Yu Gothic"/>
                <w:noProof/>
                <w:sz w:val="20"/>
                <w:szCs w:val="20"/>
              </w:rPr>
              <w:t>[143]</w:t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oro District Hospital, </w:t>
            </w:r>
          </w:p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 2009- 2012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high transmission 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8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weeks to 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230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C70426" w:rsidTr="00BA739D">
        <w:trPr>
          <w:trHeight w:val="20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 w:rsidR="00C70426" w:rsidTr="00BA739D">
        <w:trPr>
          <w:trHeight w:val="230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</w:tr>
      <w:tr w:rsidR="00C70426" w:rsidTr="00BA739D">
        <w:trPr>
          <w:trHeight w:val="271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</w:t>
            </w:r>
          </w:p>
        </w:tc>
      </w:tr>
      <w:tr w:rsidR="00C70426" w:rsidTr="00BA739D">
        <w:trPr>
          <w:trHeight w:val="16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6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C70426" w:rsidTr="00BA739D">
        <w:trPr>
          <w:trHeight w:val="492"/>
        </w:trPr>
        <w:tc>
          <w:tcPr>
            <w:tcW w:w="702" w:type="dxa"/>
            <w:gridSpan w:val="2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96" w:type="dxa"/>
            <w:gridSpan w:val="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bookmarkStart w:id="6" w:name="_Toc52991180"/>
            <w:bookmarkStart w:id="7" w:name="_Toc51552397"/>
            <w:bookmarkStart w:id="8" w:name="_Toc51598087"/>
            <w:bookmarkStart w:id="9" w:name="_Toc51538846"/>
            <w:r>
              <w:rPr>
                <w:b/>
                <w:sz w:val="20"/>
                <w:szCs w:val="20"/>
              </w:rPr>
              <w:t>Kakuru-2014</w:t>
            </w:r>
            <w:bookmarkEnd w:id="6"/>
            <w:bookmarkEnd w:id="7"/>
            <w:bookmarkEnd w:id="8"/>
            <w:bookmarkEnd w:id="9"/>
            <w:r>
              <w:rPr>
                <w:b/>
                <w:sz w:val="20"/>
                <w:szCs w:val="20"/>
              </w:rPr>
              <w:t xml:space="preserve">-UGA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t1cnU8L0F1dGhvcj48WWVhcj4yMDE0PC9ZZWFyPjxS
ZWNOdW0+MzUwMTwvUmVjTnVtPjxEaXNwbGF5VGV4dD5bMTEwXTwvRGlzcGxheVRleHQ+PHJlY29y
ZD48cmVjLW51bWJlcj4zNTAxPC9yZWMtbnVtYmVyPjxmb3JlaWduLWtleXM+PGtleSBhcHA9IkVO
IiBkYi1pZD0ieDlmcGVmZDk2dHRlMDFlemY1OXZ4djJjNTJlOWV0enp4cnA5IiB0aW1lc3RhbXA9
IjE2MDUwMjY3MzMiPjM1MDE8L2tleT48L2ZvcmVpZ24ta2V5cz48cmVmLXR5cGUgbmFtZT0iSm91
cm5hbCBBcnRpY2xlIj4xNzwvcmVmLXR5cGU+PGNvbnRyaWJ1dG9ycz48YXV0aG9ycz48YXV0aG9y
Pktha3VydSwgQS48L2F1dGhvcj48YXV0aG9yPkFjaGFuLCBKLjwvYXV0aG9yPjxhdXRob3I+TXVo
aW5kbywgTS4gSy48L2F1dGhvcj48YXV0aG9yPklraWxlemksIEcuPC9hdXRob3I+PGF1dGhvcj5B
cmluYWl0d2UsIEUuPC9hdXRob3I+PGF1dGhvcj5Nd2FuZ3dhLCBGLjwvYXV0aG9yPjxhdXRob3I+
UnVlbCwgVC48L2F1dGhvcj48YXV0aG9yPkNsYXJrLCBULiBELjwvYXV0aG9yPjxhdXRob3I+Q2hh
cmxlYm9pcywgRS48L2F1dGhvcj48YXV0aG9yPlJvc2VudGhhbCwgUC4gSi48L2F1dGhvcj48YXV0
aG9yPkhhdmxpciwgRC48L2F1dGhvcj48YXV0aG9yPkthbXlhLCBNLiBSLjwvYXV0aG9yPjxhdXRo
b3I+VGFwcGVybywgSi4gVy48L2F1dGhvcj48YXV0aG9yPkRvcnNleSwgRy48L2F1dGhvcj48L2F1
dGhvcnM+PC9jb250cmlidXRvcnM+PGF1dGgtYWRkcmVzcz5JbmZlY3Rpb3VzIERpc2Vhc2VzIFJl
c2VhcmNoIENvbGxhYm9yYXRpb24uJiN4RDtJbmZlY3Rpb3VzIERpc2Vhc2VzIFJlc2VhcmNoIENv
bGxhYm9yYXRpb24gRGVwYXJ0bWVudCBvZiBQZWRpYXRyaWNzIGFuZCBDaGlsZCBIZWFsdGgsIE1h
a2VyZXJlIFVuaXZlcnNpdHkgQ29sbGVnZSBvZiBIZWFsdGggU2NpZW5jZXMsIEthbXBhbGEsIFVn
YW5kYS4mI3hEO0RlcGFydG1lbnQgb2YgUGVkaWF0cmljcy4mI3hEO0RlcGFydG1lbnQgb2YgTWVk
aWNpbmUsIFVuaXZlcnNpdHkgb2YgQ2FsaWZvcm5pYSwgU2FuIEZyYW5jaXNjby4mI3hEO0RlcGFy
dG1lbnQgb2YgTWVkaWNpbmUsIE1ha2VyZXJlIFVuaXZlcnNpdHkgQ29sbGVnZSBvZiBIZWFsdGgg
U2NpZW5jZXMsIEthbXBhbGEsIFVnYW5kYS4mI3hEO0dsb2JhbCBBSURTIFByb2dyYW0sIENlbnRl
cnMgZm9yIERpc2Vhc2UgQ29udHJvbCBhbmQgUHJldmVudGlvbiwgQXRsYW50YSwgR2VvcmdpYS48
L2F1dGgtYWRkcmVzcz48dGl0bGVzPjx0aXRsZT5BcnRlbWlzaW5pbi1iYXNlZCBjb21iaW5hdGlv
biB0aGVyYXBpZXMgYXJlIGVmZmljYWNpb3VzIGFuZCBzYWZlIGZvciB0cmVhdG1lbnQgb2YgdW5j
b21wbGljYXRlZCBtYWxhcmlhIGluIEhJVi1pbmZlY3RlZCBVZ2FuZGFuIGNoaWxkcmVu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YWJici0xPkNsaW5pY2FsIGluZmVjdGlvdXMgZGlzZWFzZXMgOiBhbiBvZmZpY2lh
bCBwdWJsaWNhdGlvbiBvZiB0aGUgSW5mZWN0aW91cyBEaXNlYXNlcyBTb2NpZXR5IG9mIEFtZXJp
Y2E8L2FiYnItMT48L3BlcmlvZGljYWw+PGFsdC1wZXJpb2RpY2FsPjxmdWxsLXRpdGxlPkNsaW4g
SW5mZWN0IERpczwvZnVsbC10aXRsZT48YWJici0xPkNsaW5pY2FsIGluZmVjdGlvdXMgZGlzZWFz
ZXMgOiBhbiBvZmZpY2lhbCBwdWJsaWNhdGlvbiBvZiB0aGUgSW5mZWN0aW91cyBEaXNlYXNlcyBT
b2NpZXR5IG9mIEFtZXJpY2E8L2FiYnItMT48L2FsdC1wZXJpb2RpY2FsPjxwYWdlcz40NDYtNTM8
L3BhZ2VzPjx2b2x1bWU+NTk8L3ZvbHVtZT48bnVtYmVyPjM8L251bWJlcj48a2V5d29yZHM+PGtl
eXdvcmQ+QW50aW1hbGFyaWFscy8qdGhlcmFwZXV0aWMgdXNlPC9rZXl3b3JkPjxrZXl3b3JkPkFy
dGVtaXNpbmlucy8qdGhlcmFwZXV0aWMgdXNlPC9rZXl3b3JkPjxrZXl3b3JkPkNoaWxkLCBQcmVz
Y2hvb2w8L2tleXdvcmQ+PGtleXdvcmQ+Q29ob3J0IFN0dWRpZXM8L2tleXdvcmQ+PGtleXdvcmQ+
RHJ1ZyBUaGVyYXB5LCBDb21iaW5hdGlvbjwva2V5d29yZD48a2V5d29yZD5GZW1hbGU8L2tleXdv
cmQ+PGtleXdvcmQ+SElWIEluZmVjdGlvbnMvKmRydWcgdGhlcmFweTwva2V5d29yZD48a2V5d29y
ZD5ISVYgUHJvdGVhc2UgSW5oaWJpdG9ycy8qdGhlcmFwZXV0aWMgdXNlPC9rZXl3b3JkPjxrZXl3
b3JkPkh1bWFuczwva2V5d29yZD48a2V5d29yZD5JbmZhbnQ8L2tleXdvcmQ+PGtleXdvcmQ+TG9w
aW5hdmlyL3RoZXJhcGV1dGljIHVzZTwva2V5d29yZD48a2V5d29yZD5NYWxhcmlhLypkcnVnIHRo
ZXJhcHk8L2tleXdvcmQ+PGtleXdvcmQ+TWFsZTwva2V5d29yZD48a2V5d29yZD5OZXZpcmFwaW5l
L3RoZXJhcGV1dGljIHVzZTwva2V5d29yZD48a2V5d29yZD5QYXJhc2l0ZW1pYS9kcnVnIHRoZXJh
cHk8L2tleXdvcmQ+PGtleXdvcmQ+UXVpbm9saW5lcy90aGVyYXBldXRpYyB1c2U8L2tleXdvcmQ+
PGtleXdvcmQ+UmV2ZXJzZSBUcmFuc2NyaXB0YXNlIEluaGliaXRvcnMvKnRoZXJhcGV1dGljIHVz
ZTwva2V5d29yZD48a2V5d29yZD5SaXRvbmF2aXIvdGhlcmFwZXV0aWMgdXNlPC9rZXl3b3JkPjxr
ZXl3b3JkPlRyZWF0bWVudCBPdXRjb21lPC9rZXl3b3JkPjxrZXl3b3JkPlVnYW5kYTwva2V5d29y
ZD48L2tleXdvcmRzPjxkYXRlcz48eWVhcj4yMDE0PC95ZWFyPjxwdWItZGF0ZXM+PGRhdGU+QXVn
IDE8L2RhdGU+PC9wdWItZGF0ZXM+PC9kYXRlcz48aXNibj4xNTM3LTY1OTEgKEVsZWN0cm9uaWMp
JiN4RDsxMDU4LTQ4MzggKExpbmtpbmcpPC9pc2JuPjxhY2Nlc3Npb24tbnVtPjI0NzU5ODI2PC9h
Y2Nlc3Npb24tbnVtPjx1cmxzPjxyZWxhdGVkLXVybHM+PHVybD5odHRwOi8vd3d3Lm5jYmkubmxt
Lm5paC5nb3YvcHVibWVkLzI0NzU5ODI2PC91cmw+PHVybD5odHRwczovL3dhdGVybWFyay5zaWx2
ZXJjaGFpci5jb20vY2l1Mjg2LnBkZj90b2tlbj1BUUVDQUhpMjA4QkU0OU9vYW45a2toV19FcmN5
N0RtM1pMXzlDZjNxZktBYzQ4NXlzZ0FBQXAwd2dnS1pCZ2txaGtpRzl3MEJCd2FnZ2dLS01JSUNo
Z0lCQURDQ0FuOEdDU3FHU0liM0RRRUhBVEFlQmdsZ2hrZ0JaUU1FQVM0d0VRUU1NSUhzbnF0LVJi
OFM3V3F2QWdFUWdJSUNVQjR2akJSS2xfTl9JSWNKUGZLcTFsUHl6Q29BU2xwbHpudGlhNm1XYkZG
TkE0M1BweHRzMnBfWTA1UHo2WjY3cVNHOUJveWtBTC01TllSR1luRDV3eVBtSjZwZWhvRVFrZjZv
RlFXZTJkOVpycHJvdHpfRnVtLVBHRjlRQnZOVHdMajNSTUpPWnQyVUY0Q3BjWE1FeHpfeExyN3RS
UldqRmVaQzhQUXRnWGhYUUduaUlyZUtad28zUDlNcm1iRS1wTXlReHVPNFdwUFF4aGVxZk9jMjVx
NkRXYzg0X21TSjYyOV9iMDZramV3cWpHM1RoTXBmWGFFLTRnRnh4YzJXMUI2b0dhTGpZakFtTnQy
bWE1NEpLdFU2NHdybUdKR1Bqa2lFd0pjZXRjd2Jyd1pGdlVvdFdzVU5xZm03UnBCS0UyZV9PbkNu
X1RLWnBrOTlMMW9lcllZSUw0bE8zeERYOXBjbXZPMzhOcHRVYTQ5TVBqVGZQMTBXUGtCckVfWUtj
M1FVbnI0aDJmUi1PczdIVU1pOGdQYWpKbXpOeG9EWjRDZ0JCYjBxZXJHWGQ1RFVzdkU3SFhGZ1Mz
WTVUblQ4cmktemJjdk9vaWdsX0QyaGhpNjhnS0JCX3pMa19vbXNQWG9pOVVFZmFLeXlVeWM3RDVj
VHJYRlA4NFdPTTdac3cxd0F1TWhsVDAtVGFhR29YZXFsLVdZSXFtb3VSaUFTNmpGVE1hV1A0NU8t
RTg4RDlIZEttRVB2bndUSjVnbTNuT1ByWTgxNGhCX2l3Q0dRSDJvTXY5bVUwTTVjTzJaYmxzVHdR
eHlYTk5oWGkyNmEzWGpYVDVMVTFIQjQyVjZNcW1ldWYyb2s1NDJJbk5vaXF0RHV1U1ZfZ1lNRHFH
ejlVRk5TX1NkVVNLcEp4dGE0My1Fc1FrZWF6bTgxZTNVbk1ScVN2OHdBZTRhWXZkazlPeHhRUUJZ
S2lWTGtUY3A5NHRWN09OQW42cTBFMGF1bGUxRVFIMXBJWW5mdWtpUW1LQ1BweVFJYnVNWXR4WkM1
R3J1VlpwUTwvdXJsPjwvcmVsYXRlZC11cmxzPjwvdXJscz48Y3VzdG9tMj40MTU1NDQwPC9jdXN0
b20yPjxlbGVjdHJvbmljLXJlc291cmNlLW51bT4xMC4xMDkzL2NpZC9jaXUyODY8L2VsZWN0cm9u
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t1cnU8L0F1dGhvcj48WWVhcj4yMDE0PC9ZZWFyPjxS
ZWNOdW0+MzUwMTwvUmVjTnVtPjxEaXNwbGF5VGV4dD5bMTEwXTwvRGlzcGxheVRleHQ+PHJlY29y
ZD48cmVjLW51bWJlcj4zNTAxPC9yZWMtbnVtYmVyPjxmb3JlaWduLWtleXM+PGtleSBhcHA9IkVO
IiBkYi1pZD0ieDlmcGVmZDk2dHRlMDFlemY1OXZ4djJjNTJlOWV0enp4cnA5IiB0aW1lc3RhbXA9
IjE2MDUwMjY3MzMiPjM1MDE8L2tleT48L2ZvcmVpZ24ta2V5cz48cmVmLXR5cGUgbmFtZT0iSm91
cm5hbCBBcnRpY2xlIj4xNzwvcmVmLXR5cGU+PGNvbnRyaWJ1dG9ycz48YXV0aG9ycz48YXV0aG9y
Pktha3VydSwgQS48L2F1dGhvcj48YXV0aG9yPkFjaGFuLCBKLjwvYXV0aG9yPjxhdXRob3I+TXVo
aW5kbywgTS4gSy48L2F1dGhvcj48YXV0aG9yPklraWxlemksIEcuPC9hdXRob3I+PGF1dGhvcj5B
cmluYWl0d2UsIEUuPC9hdXRob3I+PGF1dGhvcj5Nd2FuZ3dhLCBGLjwvYXV0aG9yPjxhdXRob3I+
UnVlbCwgVC48L2F1dGhvcj48YXV0aG9yPkNsYXJrLCBULiBELjwvYXV0aG9yPjxhdXRob3I+Q2hh
cmxlYm9pcywgRS48L2F1dGhvcj48YXV0aG9yPlJvc2VudGhhbCwgUC4gSi48L2F1dGhvcj48YXV0
aG9yPkhhdmxpciwgRC48L2F1dGhvcj48YXV0aG9yPkthbXlhLCBNLiBSLjwvYXV0aG9yPjxhdXRo
b3I+VGFwcGVybywgSi4gVy48L2F1dGhvcj48YXV0aG9yPkRvcnNleSwgRy48L2F1dGhvcj48L2F1
dGhvcnM+PC9jb250cmlidXRvcnM+PGF1dGgtYWRkcmVzcz5JbmZlY3Rpb3VzIERpc2Vhc2VzIFJl
c2VhcmNoIENvbGxhYm9yYXRpb24uJiN4RDtJbmZlY3Rpb3VzIERpc2Vhc2VzIFJlc2VhcmNoIENv
bGxhYm9yYXRpb24gRGVwYXJ0bWVudCBvZiBQZWRpYXRyaWNzIGFuZCBDaGlsZCBIZWFsdGgsIE1h
a2VyZXJlIFVuaXZlcnNpdHkgQ29sbGVnZSBvZiBIZWFsdGggU2NpZW5jZXMsIEthbXBhbGEsIFVn
YW5kYS4mI3hEO0RlcGFydG1lbnQgb2YgUGVkaWF0cmljcy4mI3hEO0RlcGFydG1lbnQgb2YgTWVk
aWNpbmUsIFVuaXZlcnNpdHkgb2YgQ2FsaWZvcm5pYSwgU2FuIEZyYW5jaXNjby4mI3hEO0RlcGFy
dG1lbnQgb2YgTWVkaWNpbmUsIE1ha2VyZXJlIFVuaXZlcnNpdHkgQ29sbGVnZSBvZiBIZWFsdGgg
U2NpZW5jZXMsIEthbXBhbGEsIFVnYW5kYS4mI3hEO0dsb2JhbCBBSURTIFByb2dyYW0sIENlbnRl
cnMgZm9yIERpc2Vhc2UgQ29udHJvbCBhbmQgUHJldmVudGlvbiwgQXRsYW50YSwgR2VvcmdpYS48
L2F1dGgtYWRkcmVzcz48dGl0bGVzPjx0aXRsZT5BcnRlbWlzaW5pbi1iYXNlZCBjb21iaW5hdGlv
biB0aGVyYXBpZXMgYXJlIGVmZmljYWNpb3VzIGFuZCBzYWZlIGZvciB0cmVhdG1lbnQgb2YgdW5j
b21wbGljYXRlZCBtYWxhcmlhIGluIEhJVi1pbmZlY3RlZCBVZ2FuZGFuIGNoaWxkcmVu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YWJici0xPkNsaW5pY2FsIGluZmVjdGlvdXMgZGlzZWFzZXMgOiBhbiBvZmZpY2lh
bCBwdWJsaWNhdGlvbiBvZiB0aGUgSW5mZWN0aW91cyBEaXNlYXNlcyBTb2NpZXR5IG9mIEFtZXJp
Y2E8L2FiYnItMT48L3BlcmlvZGljYWw+PGFsdC1wZXJpb2RpY2FsPjxmdWxsLXRpdGxlPkNsaW4g
SW5mZWN0IERpczwvZnVsbC10aXRsZT48YWJici0xPkNsaW5pY2FsIGluZmVjdGlvdXMgZGlzZWFz
ZXMgOiBhbiBvZmZpY2lhbCBwdWJsaWNhdGlvbiBvZiB0aGUgSW5mZWN0aW91cyBEaXNlYXNlcyBT
b2NpZXR5IG9mIEFtZXJpY2E8L2FiYnItMT48L2FsdC1wZXJpb2RpY2FsPjxwYWdlcz40NDYtNTM8
L3BhZ2VzPjx2b2x1bWU+NTk8L3ZvbHVtZT48bnVtYmVyPjM8L251bWJlcj48a2V5d29yZHM+PGtl
eXdvcmQ+QW50aW1hbGFyaWFscy8qdGhlcmFwZXV0aWMgdXNlPC9rZXl3b3JkPjxrZXl3b3JkPkFy
dGVtaXNpbmlucy8qdGhlcmFwZXV0aWMgdXNlPC9rZXl3b3JkPjxrZXl3b3JkPkNoaWxkLCBQcmVz
Y2hvb2w8L2tleXdvcmQ+PGtleXdvcmQ+Q29ob3J0IFN0dWRpZXM8L2tleXdvcmQ+PGtleXdvcmQ+
RHJ1ZyBUaGVyYXB5LCBDb21iaW5hdGlvbjwva2V5d29yZD48a2V5d29yZD5GZW1hbGU8L2tleXdv
cmQ+PGtleXdvcmQ+SElWIEluZmVjdGlvbnMvKmRydWcgdGhlcmFweTwva2V5d29yZD48a2V5d29y
ZD5ISVYgUHJvdGVhc2UgSW5oaWJpdG9ycy8qdGhlcmFwZXV0aWMgdXNlPC9rZXl3b3JkPjxrZXl3
b3JkPkh1bWFuczwva2V5d29yZD48a2V5d29yZD5JbmZhbnQ8L2tleXdvcmQ+PGtleXdvcmQ+TG9w
aW5hdmlyL3RoZXJhcGV1dGljIHVzZTwva2V5d29yZD48a2V5d29yZD5NYWxhcmlhLypkcnVnIHRo
ZXJhcHk8L2tleXdvcmQ+PGtleXdvcmQ+TWFsZTwva2V5d29yZD48a2V5d29yZD5OZXZpcmFwaW5l
L3RoZXJhcGV1dGljIHVzZTwva2V5d29yZD48a2V5d29yZD5QYXJhc2l0ZW1pYS9kcnVnIHRoZXJh
cHk8L2tleXdvcmQ+PGtleXdvcmQ+UXVpbm9saW5lcy90aGVyYXBldXRpYyB1c2U8L2tleXdvcmQ+
PGtleXdvcmQ+UmV2ZXJzZSBUcmFuc2NyaXB0YXNlIEluaGliaXRvcnMvKnRoZXJhcGV1dGljIHVz
ZTwva2V5d29yZD48a2V5d29yZD5SaXRvbmF2aXIvdGhlcmFwZXV0aWMgdXNlPC9rZXl3b3JkPjxr
ZXl3b3JkPlRyZWF0bWVudCBPdXRjb21lPC9rZXl3b3JkPjxrZXl3b3JkPlVnYW5kYTwva2V5d29y
ZD48L2tleXdvcmRzPjxkYXRlcz48eWVhcj4yMDE0PC95ZWFyPjxwdWItZGF0ZXM+PGRhdGU+QXVn
IDE8L2RhdGU+PC9wdWItZGF0ZXM+PC9kYXRlcz48aXNibj4xNTM3LTY1OTEgKEVsZWN0cm9uaWMp
JiN4RDsxMDU4LTQ4MzggKExpbmtpbmcpPC9pc2JuPjxhY2Nlc3Npb24tbnVtPjI0NzU5ODI2PC9h
Y2Nlc3Npb24tbnVtPjx1cmxzPjxyZWxhdGVkLXVybHM+PHVybD5odHRwOi8vd3d3Lm5jYmkubmxt
Lm5paC5nb3YvcHVibWVkLzI0NzU5ODI2PC91cmw+PHVybD5odHRwczovL3dhdGVybWFyay5zaWx2
ZXJjaGFpci5jb20vY2l1Mjg2LnBkZj90b2tlbj1BUUVDQUhpMjA4QkU0OU9vYW45a2toV19FcmN5
N0RtM1pMXzlDZjNxZktBYzQ4NXlzZ0FBQXAwd2dnS1pCZ2txaGtpRzl3MEJCd2FnZ2dLS01JSUNo
Z0lCQURDQ0FuOEdDU3FHU0liM0RRRUhBVEFlQmdsZ2hrZ0JaUU1FQVM0d0VRUU1NSUhzbnF0LVJi
OFM3V3F2QWdFUWdJSUNVQjR2akJSS2xfTl9JSWNKUGZLcTFsUHl6Q29BU2xwbHpudGlhNm1XYkZG
TkE0M1BweHRzMnBfWTA1UHo2WjY3cVNHOUJveWtBTC01TllSR1luRDV3eVBtSjZwZWhvRVFrZjZv
RlFXZTJkOVpycHJvdHpfRnVtLVBHRjlRQnZOVHdMajNSTUpPWnQyVUY0Q3BjWE1FeHpfeExyN3RS
UldqRmVaQzhQUXRnWGhYUUduaUlyZUtad28zUDlNcm1iRS1wTXlReHVPNFdwUFF4aGVxZk9jMjVx
NkRXYzg0X21TSjYyOV9iMDZramV3cWpHM1RoTXBmWGFFLTRnRnh4YzJXMUI2b0dhTGpZakFtTnQy
bWE1NEpLdFU2NHdybUdKR1Bqa2lFd0pjZXRjd2Jyd1pGdlVvdFdzVU5xZm03UnBCS0UyZV9PbkNu
X1RLWnBrOTlMMW9lcllZSUw0bE8zeERYOXBjbXZPMzhOcHRVYTQ5TVBqVGZQMTBXUGtCckVfWUtj
M1FVbnI0aDJmUi1PczdIVU1pOGdQYWpKbXpOeG9EWjRDZ0JCYjBxZXJHWGQ1RFVzdkU3SFhGZ1Mz
WTVUblQ4cmktemJjdk9vaWdsX0QyaGhpNjhnS0JCX3pMa19vbXNQWG9pOVVFZmFLeXlVeWM3RDVj
VHJYRlA4NFdPTTdac3cxd0F1TWhsVDAtVGFhR29YZXFsLVdZSXFtb3VSaUFTNmpGVE1hV1A0NU8t
RTg4RDlIZEttRVB2bndUSjVnbTNuT1ByWTgxNGhCX2l3Q0dRSDJvTXY5bVUwTTVjTzJaYmxzVHdR
eHlYTk5oWGkyNmEzWGpYVDVMVTFIQjQyVjZNcW1ldWYyb2s1NDJJbk5vaXF0RHV1U1ZfZ1lNRHFH
ejlVRk5TX1NkVVNLcEp4dGE0My1Fc1FrZWF6bTgxZTNVbk1ScVN2OHdBZTRhWXZkazlPeHhRUUJZ
S2lWTGtUY3A5NHRWN09OQW42cTBFMGF1bGUxRVFIMXBJWW5mdWtpUW1LQ1BweVFJYnVNWXR4WkM1
R3J1VlpwUTwvdXJsPjwvcmVsYXRlZC11cmxzPjwvdXJscz48Y3VzdG9tMj40MTU1NDQwPC9jdXN0
b20yPjxlbGVjdHJvbmljLXJlc291cmNlLW51bT4xMC4xMDkzL2NpZC9jaXUyODY8L2VsZWN0cm9u
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90" w:type="dxa"/>
            <w:gridSpan w:val="3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Not described, RCT</w:t>
            </w:r>
          </w:p>
        </w:tc>
        <w:tc>
          <w:tcPr>
            <w:tcW w:w="1971" w:type="dxa"/>
            <w:gridSpan w:val="5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, August 2007 and April 2008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transmission 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8 days</w:t>
            </w:r>
          </w:p>
        </w:tc>
        <w:tc>
          <w:tcPr>
            <w:tcW w:w="988" w:type="dxa"/>
            <w:gridSpan w:val="3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2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 -12 months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C70426" w:rsidTr="00BA739D">
        <w:trPr>
          <w:trHeight w:val="168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70426" w:rsidTr="00BA739D">
        <w:trPr>
          <w:trHeight w:val="16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577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ji-2015-CA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mk8L0F1dGhvcj48WWVhcj4yMDE1PC9ZZWFyPjxSZWNO
dW0+MjQ2NDwvUmVjTnVtPjxEaXNwbGF5VGV4dD5bMTA2XTwvRGlzcGxheVRleHQ+PHJlY29yZD48
cmVjLW51bWJlcj4yNDY0PC9yZWMtbnVtYmVyPjxmb3JlaWduLWtleXM+PGtleSBhcHA9IkVOIiBk
Yi1pZD0ieDlmcGVmZDk2dHRlMDFlemY1OXZ4djJjNTJlOWV0enp4cnA5IiB0aW1lc3RhbXA9IjE2
MDIxODY5MDAiPjI0NjQ8L2tleT48L2ZvcmVpZ24ta2V5cz48cmVmLXR5cGUgbmFtZT0iSm91cm5h
bCBBcnRpY2xlIj4xNzwvcmVmLXR5cGU+PGNvbnRyaWJ1dG9ycz48YXV0aG9ycz48YXV0aG9yPk5q
aSwgQS4gTS48L2F1dGhvcj48YXV0aG9yPkFsaSwgSS4gTS48L2F1dGhvcj48YXV0aG9yPk1veWVo
LCBNLiBOLjwvYXV0aG9yPjxhdXRob3I+TmdvbmdhbmcsIEUuIE8uPC9hdXRob3I+PGF1dGhvcj5F
a29sbG8sIEEuIE0uPC9hdXRob3I+PGF1dGhvcj5DaGVkam91LCBKLiBQLjwvYXV0aG9yPjxhdXRo
b3I+TmRpa3VtLCBWLiBOLjwvYXV0aG9yPjxhdXRob3I+RXZlaGUsIE0uIFMuPC9hdXRob3I+PGF1
dGhvcj5Gcm9lc2NobCwgRy48L2F1dGhvcj48YXV0aG9yPkhldW1hbm4sIEMuPC9hdXRob3I+PGF1
dGhvcj5NYW5zbWFubiwgVS48L2F1dGhvcj48YXV0aG9yPk9ndW5kYWh1bnNpLCBPLjwvYXV0aG9y
PjxhdXRob3I+TWJhY2hhbSwgVy4gRi48L2F1dGhvcj48L2F1dGhvcnM+PC9jb250cmlidXRvcnM+
PGF1dGgtYWRkcmVzcz5UaGUgQmlvdGVjaG5vbG9neSBDZW50cmUsIFVuaXZlcnNpdHkgb2YgWWFv
dW5kZSBJLCBZYW91bmRlLCBDYW1lcm9vbi4gd2ZtYmFjaGFtQHByZC1jb2xsZWdlLmV1LjwvYXV0
aC1hZGRyZXNzPjx0aXRsZXM+PHRpdGxlPlJhbmRvbWl6ZWQgbm9uLWluZmVyaW9yaXR5IGFuZCBz
YWZldHkgdHJpYWwgb2YgZGloeWRyb2FydGVtaXNpbi1waXBlcmFxdWluZSBhbmQgYXJ0ZXN1bmF0
ZS1hbW9kaWFxdWluZSB2ZXJzdXMgYXJ0ZW1ldGhlci1sdW1lZmFudHJpbmUgaW4gdGhlIHRyZWF0
bWVudCBvZiB1bmNvbXBsaWNhdGVkIFBsYXNtb2RpdW0gZmFsY2lwYXJ1bSBtYWxhcmlhIGluIENh
bWVyb29uaWFuIGNoaWxkcmVuPC90aXRsZT48c2Vjb25kYXJ5LXRpdGxlPk1hbGFyIEo8L3NlY29u
ZGFyeS10aXRsZT48YWx0LXRpdGxlPk1hbGFyaWEgam91cm5hbDwvYWx0LXRpdGxlPjwvdGl0bGVz
PjxwZXJpb2RpY2FsPjxmdWxsLXRpdGxlPk1hbGFyIEo8L2Z1bGwtdGl0bGU+PGFiYnItMT5NYWxh
cmlhIEpvdXJuYWw8L2FiYnItMT48L3BlcmlvZGljYWw+PGFsdC1wZXJpb2RpY2FsPjxmdWxsLXRp
dGxlPk1hbGFyIEo8L2Z1bGwtdGl0bGU+PGFiYnItMT5NYWxhcmlhIEpvdXJuYWw8L2FiYnItMT48
L2FsdC1wZXJpb2RpY2FsPjxwYWdlcz4yNzwvcGFnZXM+PHZvbHVtZT4xNDwvdm9sdW1lPjxrZXl3
b3Jkcz48a2V5d29yZD5BbW9kaWFxdWluZS9hZHZlcnNlIGVmZmVjdHMvKnRoZXJhcGV1dGljIHVz
ZTwva2V5d29yZD48a2V5d29yZD5BbnRpbWFsYXJpYWxzL2FkdmVyc2UgZWZmZWN0cy8qdGhlcmFw
ZXV0aWMgdXNlPC9rZXl3b3JkPjxrZXl3b3JkPkFydGVtZXRoZXIsIEx1bWVmYW50cmluZSBEcnVn
IENvbWJpbmF0aW9uPC9rZXl3b3JkPjxrZXl3b3JkPkFydGVtaXNpbmlucy9hZHZlcnNlIGVmZmVj
dHMvKnRoZXJhcGV1dGljIHVzZTwva2V5d29yZD48a2V5d29yZD5DYW1lcm9vbjwva2V5d29yZD48
a2V5d29yZD5DaGlsZDwva2V5d29yZD48a2V5d29yZD5DaGlsZCwgUHJlc2Nob29sPC9rZXl3b3Jk
PjxrZXl3b3JkPkRydWcgQ29tYmluYXRpb25zPC9rZXl3b3JkPjxrZXl3b3JkPkRydWctUmVsYXRl
ZCBTaWRlIEVmZmVjdHMgYW5kIEFkdmVyc2UgUmVhY3Rpb25zPC9rZXl3b3JkPjxrZXl3b3JkPkV0
aGFub2xhbWluZXMvYWR2ZXJzZSBlZmZlY3RzLyp0aGVyYXBldXRpYyB1c2U8L2tleXdvcmQ+PGtl
eXdvcmQ+Rmx1b3JlbmVzL2FkdmVyc2UgZWZmZWN0cy8qdGhlcmFwZXV0aWMgdXNlPC9rZXl3b3Jk
PjxrZXl3b3JkPkh1bWFuczwva2V5d29yZD48a2V5d29yZD5JbmZhbnQ8L2tleXdvcmQ+PGtleXdv
cmQ+TWFsYXJpYSwgRmFsY2lwYXJ1bS8qZHJ1ZyB0aGVyYXB5PC9rZXl3b3JkPjxrZXl3b3JkPk1h
bGU8L2tleXdvcmQ+PGtleXdvcmQ+UXVpbm9saW5lcy9hZHZlcnNlIGVmZmVjdHMvKnRoZXJhcGV1
dGljIHVzZTwva2V5d29yZD48a2V5d29yZD5UcmVhdG1lbnQgT3V0Y29tZTwva2V5d29yZD48L2tl
eXdvcmRzPjxkYXRlcz48eWVhcj4yMDE1PC95ZWFyPjxwdWItZGF0ZXM+PGRhdGU+SmFuIDI4PC9k
YXRlPjwvcHViLWRhdGVzPjwvZGF0ZXM+PGlzYm4+MTQ3NS0yODc1IChFbGVjdHJvbmljKSYjeEQ7
MTQ3NS0yODc1IChMaW5raW5nKTwvaXNibj48YWNjZXNzaW9uLW51bT4yNTYyNjQ0ODwvYWNjZXNz
aW9uLW51bT48dXJscz48cmVsYXRlZC11cmxzPjx1cmw+aHR0cDovL3d3dy5uY2JpLm5sbS5uaWgu
Z292L3B1Ym1lZC8yNTYyNjQ0ODwvdXJsPjx1cmw+aHR0cHM6Ly93d3cubmNiaS5ubG0ubmloLmdv
di9wbWMvYXJ0aWNsZXMvUE1DNDMxODI0Ni9wZGYvMTI5MzZfMjAxNF9BcnRpY2xlXzUyMS5wZGY8
L3VybD48L3JlbGF0ZWQtdXJscz48L3VybHM+PGN1c3RvbTI+NDMxODI0NjwvY3VzdG9tMj48ZWxl
Y3Ryb25pYy1yZXNvdXJjZS1udW0+MTAuMTE4Ni9zMTI5MzYtMDE0LTA1MjEtMjwvZWxlY3Ryb25p
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amk8L0F1dGhvcj48WWVhcj4yMDE1PC9ZZWFyPjxSZWNO
dW0+MjQ2NDwvUmVjTnVtPjxEaXNwbGF5VGV4dD5bMTA2XTwvRGlzcGxheVRleHQ+PHJlY29yZD48
cmVjLW51bWJlcj4yNDY0PC9yZWMtbnVtYmVyPjxmb3JlaWduLWtleXM+PGtleSBhcHA9IkVOIiBk
Yi1pZD0ieDlmcGVmZDk2dHRlMDFlemY1OXZ4djJjNTJlOWV0enp4cnA5IiB0aW1lc3RhbXA9IjE2
MDIxODY5MDAiPjI0NjQ8L2tleT48L2ZvcmVpZ24ta2V5cz48cmVmLXR5cGUgbmFtZT0iSm91cm5h
bCBBcnRpY2xlIj4xNzwvcmVmLXR5cGU+PGNvbnRyaWJ1dG9ycz48YXV0aG9ycz48YXV0aG9yPk5q
aSwgQS4gTS48L2F1dGhvcj48YXV0aG9yPkFsaSwgSS4gTS48L2F1dGhvcj48YXV0aG9yPk1veWVo
LCBNLiBOLjwvYXV0aG9yPjxhdXRob3I+TmdvbmdhbmcsIEUuIE8uPC9hdXRob3I+PGF1dGhvcj5F
a29sbG8sIEEuIE0uPC9hdXRob3I+PGF1dGhvcj5DaGVkam91LCBKLiBQLjwvYXV0aG9yPjxhdXRo
b3I+TmRpa3VtLCBWLiBOLjwvYXV0aG9yPjxhdXRob3I+RXZlaGUsIE0uIFMuPC9hdXRob3I+PGF1
dGhvcj5Gcm9lc2NobCwgRy48L2F1dGhvcj48YXV0aG9yPkhldW1hbm4sIEMuPC9hdXRob3I+PGF1
dGhvcj5NYW5zbWFubiwgVS48L2F1dGhvcj48YXV0aG9yPk9ndW5kYWh1bnNpLCBPLjwvYXV0aG9y
PjxhdXRob3I+TWJhY2hhbSwgVy4gRi48L2F1dGhvcj48L2F1dGhvcnM+PC9jb250cmlidXRvcnM+
PGF1dGgtYWRkcmVzcz5UaGUgQmlvdGVjaG5vbG9neSBDZW50cmUsIFVuaXZlcnNpdHkgb2YgWWFv
dW5kZSBJLCBZYW91bmRlLCBDYW1lcm9vbi4gd2ZtYmFjaGFtQHByZC1jb2xsZWdlLmV1LjwvYXV0
aC1hZGRyZXNzPjx0aXRsZXM+PHRpdGxlPlJhbmRvbWl6ZWQgbm9uLWluZmVyaW9yaXR5IGFuZCBz
YWZldHkgdHJpYWwgb2YgZGloeWRyb2FydGVtaXNpbi1waXBlcmFxdWluZSBhbmQgYXJ0ZXN1bmF0
ZS1hbW9kaWFxdWluZSB2ZXJzdXMgYXJ0ZW1ldGhlci1sdW1lZmFudHJpbmUgaW4gdGhlIHRyZWF0
bWVudCBvZiB1bmNvbXBsaWNhdGVkIFBsYXNtb2RpdW0gZmFsY2lwYXJ1bSBtYWxhcmlhIGluIENh
bWVyb29uaWFuIGNoaWxkcmVuPC90aXRsZT48c2Vjb25kYXJ5LXRpdGxlPk1hbGFyIEo8L3NlY29u
ZGFyeS10aXRsZT48YWx0LXRpdGxlPk1hbGFyaWEgam91cm5hbDwvYWx0LXRpdGxlPjwvdGl0bGVz
PjxwZXJpb2RpY2FsPjxmdWxsLXRpdGxlPk1hbGFyIEo8L2Z1bGwtdGl0bGU+PGFiYnItMT5NYWxh
cmlhIEpvdXJuYWw8L2FiYnItMT48L3BlcmlvZGljYWw+PGFsdC1wZXJpb2RpY2FsPjxmdWxsLXRp
dGxlPk1hbGFyIEo8L2Z1bGwtdGl0bGU+PGFiYnItMT5NYWxhcmlhIEpvdXJuYWw8L2FiYnItMT48
L2FsdC1wZXJpb2RpY2FsPjxwYWdlcz4yNzwvcGFnZXM+PHZvbHVtZT4xNDwvdm9sdW1lPjxrZXl3
b3Jkcz48a2V5d29yZD5BbW9kaWFxdWluZS9hZHZlcnNlIGVmZmVjdHMvKnRoZXJhcGV1dGljIHVz
ZTwva2V5d29yZD48a2V5d29yZD5BbnRpbWFsYXJpYWxzL2FkdmVyc2UgZWZmZWN0cy8qdGhlcmFw
ZXV0aWMgdXNlPC9rZXl3b3JkPjxrZXl3b3JkPkFydGVtZXRoZXIsIEx1bWVmYW50cmluZSBEcnVn
IENvbWJpbmF0aW9uPC9rZXl3b3JkPjxrZXl3b3JkPkFydGVtaXNpbmlucy9hZHZlcnNlIGVmZmVj
dHMvKnRoZXJhcGV1dGljIHVzZTwva2V5d29yZD48a2V5d29yZD5DYW1lcm9vbjwva2V5d29yZD48
a2V5d29yZD5DaGlsZDwva2V5d29yZD48a2V5d29yZD5DaGlsZCwgUHJlc2Nob29sPC9rZXl3b3Jk
PjxrZXl3b3JkPkRydWcgQ29tYmluYXRpb25zPC9rZXl3b3JkPjxrZXl3b3JkPkRydWctUmVsYXRl
ZCBTaWRlIEVmZmVjdHMgYW5kIEFkdmVyc2UgUmVhY3Rpb25zPC9rZXl3b3JkPjxrZXl3b3JkPkV0
aGFub2xhbWluZXMvYWR2ZXJzZSBlZmZlY3RzLyp0aGVyYXBldXRpYyB1c2U8L2tleXdvcmQ+PGtl
eXdvcmQ+Rmx1b3JlbmVzL2FkdmVyc2UgZWZmZWN0cy8qdGhlcmFwZXV0aWMgdXNlPC9rZXl3b3Jk
PjxrZXl3b3JkPkh1bWFuczwva2V5d29yZD48a2V5d29yZD5JbmZhbnQ8L2tleXdvcmQ+PGtleXdv
cmQ+TWFsYXJpYSwgRmFsY2lwYXJ1bS8qZHJ1ZyB0aGVyYXB5PC9rZXl3b3JkPjxrZXl3b3JkPk1h
bGU8L2tleXdvcmQ+PGtleXdvcmQ+UXVpbm9saW5lcy9hZHZlcnNlIGVmZmVjdHMvKnRoZXJhcGV1
dGljIHVzZTwva2V5d29yZD48a2V5d29yZD5UcmVhdG1lbnQgT3V0Y29tZTwva2V5d29yZD48L2tl
eXdvcmRzPjxkYXRlcz48eWVhcj4yMDE1PC95ZWFyPjxwdWItZGF0ZXM+PGRhdGU+SmFuIDI4PC9k
YXRlPjwvcHViLWRhdGVzPjwvZGF0ZXM+PGlzYm4+MTQ3NS0yODc1IChFbGVjdHJvbmljKSYjeEQ7
MTQ3NS0yODc1IChMaW5raW5nKTwvaXNibj48YWNjZXNzaW9uLW51bT4yNTYyNjQ0ODwvYWNjZXNz
aW9uLW51bT48dXJscz48cmVsYXRlZC11cmxzPjx1cmw+aHR0cDovL3d3dy5uY2JpLm5sbS5uaWgu
Z292L3B1Ym1lZC8yNTYyNjQ0ODwvdXJsPjx1cmw+aHR0cHM6Ly93d3cubmNiaS5ubG0ubmloLmdv
di9wbWMvYXJ0aWNsZXMvUE1DNDMxODI0Ni9wZGYvMTI5MzZfMjAxNF9BcnRpY2xlXzUyMS5wZGY8
L3VybD48L3JlbGF0ZWQtdXJscz48L3VybHM+PGN1c3RvbTI+NDMxODI0NjwvY3VzdG9tMj48ZWxl
Y3Ryb25pYy1yZXNvdXJjZS1udW0+MTAuMTE4Ni9zMTI5MzYtMDE0LTA1MjEtMjwvZWxlY3Ryb25p
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6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distinct ecological regions,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2009 to April 2013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Low to moderate transmission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0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70426" w:rsidTr="00BA739D">
        <w:trPr>
          <w:trHeight w:val="292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ETF at day 28</w:t>
            </w:r>
          </w:p>
        </w:tc>
        <w:tc>
          <w:tcPr>
            <w:tcW w:w="940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restart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280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</w:p>
        </w:tc>
      </w:tr>
      <w:tr w:rsidR="00C70426" w:rsidTr="00BA739D">
        <w:trPr>
          <w:trHeight w:val="35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C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3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P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2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 at day 28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 w:rsidR="00C70426" w:rsidTr="00BA739D">
        <w:trPr>
          <w:trHeight w:val="90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treatment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70426" w:rsidTr="00BA739D">
        <w:trPr>
          <w:trHeight w:val="20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treatment failur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7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E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11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rsing-2016-GUB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nNpbmc8L0F1dGhvcj48WWVhcj4yMDE2PC9ZZWFyPjxS
ZWNOdW0+MTY2MTwvUmVjTnVtPjxEaXNwbGF5VGV4dD5bMTA3XTwvRGlzcGxheVRleHQ+PHJlY29y
ZD48cmVjLW51bWJlcj4xNjYxPC9yZWMtbnVtYmVyPjxmb3JlaWduLWtleXM+PGtleSBhcHA9IkVO
IiBkYi1pZD0ieDlmcGVmZDk2dHRlMDFlemY1OXZ4djJjNTJlOWV0enp4cnA5IiB0aW1lc3RhbXA9
IjE1OTk5NDk0NjciPjE2NjE8L2tleT48L2ZvcmVpZ24ta2V5cz48cmVmLXR5cGUgbmFtZT0iSm91
cm5hbCBBcnRpY2xlIj4xNzwvcmVmLXR5cGU+PGNvbnRyaWJ1dG9ycz48YXV0aG9ycz48YXV0aG9y
PlVyc2luZywgSi48L2F1dGhvcj48YXV0aG9yPlJvbWJvLCBMLjwvYXV0aG9yPjxhdXRob3I+Um9k
cmlndWVzLCBBLjwvYXV0aG9yPjxhdXRob3I+S29mb2VkLCBQLiBFLjwvYXV0aG9yPjwvYXV0aG9y
cz48L2NvbnRyaWJ1dG9ycz48YXV0aC1hZGRyZXNzPlByb2plY3RvIGRlIFNhdWRlIGRlIEJhbmRp
bSwgSW5kZXB0aCBOZXR3b3JrLCBCaXNzYXUsIEd1aW5lYS1CaXNzYXUuJiN4RDtEZXBhcnRtZW50
IG9mIE1pY3JvYmlvbG9neSwgVHVtb3IgYW5kIENlbGwgQmlvbG9neSwgS2Fyb2xpbnNrYSBJbnN0
aXR1dGV0IE5vYmVscyB2YWcgMTYsIDE3MSA2NSwgU3RvY2tob2xtLCBTd2VkZW4uJiN4RDtEZXBh
cnRtZW50IG9mIEluZmVjdGlvdXMgRGlzZWFzZXMsIERhbmRlcnlkcyBIb3NwaXRhbCwgU3RvY2to
b2xtLCBTd2VkZW4uJiN4RDtDZW50cmUgZm9yIENsaW5pY2FsIFJlc2VhcmNoLCBTb3JtbGFuZCBj
b3VudHkgY291bmNpbCwgRXNraWxzdHVuYSwgU3dlZGVuIGFuZCBVcHBzYWxhIFVuaXZlcnNpdHks
IFVwcHNhbGEsIFN3ZWRlbi4mI3hEO0RlcGFydG1lbnQgb2YgUGFlZGlhdHJpY3MsIEtvbGRpbmcg
SG9zcGl0YWwsIEtvbGRpbmcsIERlbm1hcmsuPC9hdXRoLWFkZHJlc3M+PHRpdGxlcz48dGl0bGU+
QXJ0ZW1ldGhlci1MdW1lZmFudHJpbmUgdmVyc3VzIERpaHlkcm9hcnRlbWlzaW5pbi1QaXBlcmFx
dWluZSBmb3IgVHJlYXRtZW50IG9mIFVuY29tcGxpY2F0ZWQgUGxhc21vZGl1bSBmYWxjaXBhcnVt
IE1hbGFyaWEgaW4gQ2hpbGRyZW4gQWdlZCBMZXNzIHRoYW4gMTUgWWVhcnMgaW4gR3VpbmVhLUJp
c3NhdSAtIEFuIE9wZW4tTGFiZWwgTm9uLUluZmVyaW9yaXR5IFJhbmRvbWlzZWQgQ2xpbmljYWwg
VHJpYWw8L3RpdGxlPjxzZWNvbmRhcnktdGl0bGU+UExvUyBPbmU8L3NlY29uZGFyeS10aXRsZT48
YWx0LXRpdGxlPlBsb1Mgb25lPC9hbHQtdGl0bGU+PC90aXRsZXM+PHBlcmlvZGljYWw+PGZ1bGwt
dGl0bGU+UExvUyBPbmU8L2Z1bGwtdGl0bGU+PGFiYnItMT5QTG9TIE9ORTwvYWJici0xPjwvcGVy
aW9kaWNhbD48YWx0LXBlcmlvZGljYWw+PGZ1bGwtdGl0bGU+UExvUyBPbmU8L2Z1bGwtdGl0bGU+
PGFiYnItMT5QTG9TIE9ORTwvYWJici0xPjwvYWx0LXBlcmlvZGljYWw+PHBhZ2VzPmUwMTYxNDk1
PC9wYWdlcz48dm9sdW1lPjExPC92b2x1bWU+PG51bWJlcj45PC9udW1iZXI+PGtleXdvcmRzPjxr
ZXl3b3JkPkFudGltYWxhcmlhbHMvKnRoZXJhcGV1dGljIHVzZTwva2V5d29yZD48a2V5d29yZD5B
cnRlbWV0aGVyPC9rZXl3b3JkPjxrZXl3b3JkPkFydGVtaXNpbmlucy8qdGhlcmFwZXV0aWMgdXNl
PC9rZXl3b3JkPjxrZXl3b3JkPkNoaWxkPC9rZXl3b3JkPjxrZXl3b3JkPkV0aGFub2xhbWluZXMv
KnRoZXJhcGV1dGljIHVzZTwva2V5d29yZD48a2V5d29yZD5GbHVvcmVuZXMvKnRoZXJhcGV1dGlj
IHVzZTwva2V5d29yZD48a2V5d29yZD5HdWluZWEtQmlzc2F1L2VwaWRlbWlvbG9neTwva2V5d29y
ZD48a2V5d29yZD5IdW1hbnM8L2tleXdvcmQ+PGtleXdvcmQ+THVtZWZhbnRyaW5lPC9rZXl3b3Jk
PjxrZXl3b3JkPk1hbGFyaWEsIEZhbGNpcGFydW0vKmRydWcgdGhlcmFweS9lcGlkZW1pb2xvZ3k8
L2tleXdvcmQ+PGtleXdvcmQ+UXVpbm9saW5lcy8qdGhlcmFwZXV0aWMgdXNlPC9rZXl3b3JkPjxr
ZXl3b3JkPlRyZWF0bWVudCBPdXRjb21lPC9rZXl3b3JkPjwva2V5d29yZHM+PGRhdGVzPjx5ZWFy
PjIwMTY8L3llYXI+PC9kYXRlcz48aXNibj4xOTMyLTYyMDMgKEVsZWN0cm9uaWMpJiN4RDsxOTMy
LTYyMDMgKExpbmtpbmcpPC9pc2JuPjxhY2Nlc3Npb24tbnVtPjI3NjQ5NTYxPC9hY2Nlc3Npb24t
bnVtPjx1cmxzPjxyZWxhdGVkLXVybHM+PHVybD5odHRwOi8vd3d3Lm5jYmkubmxtLm5paC5nb3Yv
cHVibWVkLzI3NjQ5NTYxPC91cmw+PHVybD5odHRwczovL3d3dy5uY2JpLm5sbS5uaWguZ292L3Bt
Yy9hcnRpY2xlcy9QTUM1MDMwMDc5L3BkZi9wb25lLjAxNjE0OTUucGRmPC91cmw+PC9yZWxhdGVk
LXVybHM+PC91cmxzPjxjdXN0b20yPjUwMzAwNzk8L2N1c3RvbTI+PGVsZWN0cm9uaWMtcmVzb3Vy
Y2UtbnVtPjEwLjEzNzEvam91cm5hbC5wb25lLjAxNjE0OTU8L2VsZWN0cm9uaWMtcmVzb3VyY2Ut
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cnNpbmc8L0F1dGhvcj48WWVhcj4yMDE2PC9ZZWFyPjxS
ZWNOdW0+MTY2MTwvUmVjTnVtPjxEaXNwbGF5VGV4dD5bMTA3XTwvRGlzcGxheVRleHQ+PHJlY29y
ZD48cmVjLW51bWJlcj4xNjYxPC9yZWMtbnVtYmVyPjxmb3JlaWduLWtleXM+PGtleSBhcHA9IkVO
IiBkYi1pZD0ieDlmcGVmZDk2dHRlMDFlemY1OXZ4djJjNTJlOWV0enp4cnA5IiB0aW1lc3RhbXA9
IjE1OTk5NDk0NjciPjE2NjE8L2tleT48L2ZvcmVpZ24ta2V5cz48cmVmLXR5cGUgbmFtZT0iSm91
cm5hbCBBcnRpY2xlIj4xNzwvcmVmLXR5cGU+PGNvbnRyaWJ1dG9ycz48YXV0aG9ycz48YXV0aG9y
PlVyc2luZywgSi48L2F1dGhvcj48YXV0aG9yPlJvbWJvLCBMLjwvYXV0aG9yPjxhdXRob3I+Um9k
cmlndWVzLCBBLjwvYXV0aG9yPjxhdXRob3I+S29mb2VkLCBQLiBFLjwvYXV0aG9yPjwvYXV0aG9y
cz48L2NvbnRyaWJ1dG9ycz48YXV0aC1hZGRyZXNzPlByb2plY3RvIGRlIFNhdWRlIGRlIEJhbmRp
bSwgSW5kZXB0aCBOZXR3b3JrLCBCaXNzYXUsIEd1aW5lYS1CaXNzYXUuJiN4RDtEZXBhcnRtZW50
IG9mIE1pY3JvYmlvbG9neSwgVHVtb3IgYW5kIENlbGwgQmlvbG9neSwgS2Fyb2xpbnNrYSBJbnN0
aXR1dGV0IE5vYmVscyB2YWcgMTYsIDE3MSA2NSwgU3RvY2tob2xtLCBTd2VkZW4uJiN4RDtEZXBh
cnRtZW50IG9mIEluZmVjdGlvdXMgRGlzZWFzZXMsIERhbmRlcnlkcyBIb3NwaXRhbCwgU3RvY2to
b2xtLCBTd2VkZW4uJiN4RDtDZW50cmUgZm9yIENsaW5pY2FsIFJlc2VhcmNoLCBTb3JtbGFuZCBj
b3VudHkgY291bmNpbCwgRXNraWxzdHVuYSwgU3dlZGVuIGFuZCBVcHBzYWxhIFVuaXZlcnNpdHks
IFVwcHNhbGEsIFN3ZWRlbi4mI3hEO0RlcGFydG1lbnQgb2YgUGFlZGlhdHJpY3MsIEtvbGRpbmcg
SG9zcGl0YWwsIEtvbGRpbmcsIERlbm1hcmsuPC9hdXRoLWFkZHJlc3M+PHRpdGxlcz48dGl0bGU+
QXJ0ZW1ldGhlci1MdW1lZmFudHJpbmUgdmVyc3VzIERpaHlkcm9hcnRlbWlzaW5pbi1QaXBlcmFx
dWluZSBmb3IgVHJlYXRtZW50IG9mIFVuY29tcGxpY2F0ZWQgUGxhc21vZGl1bSBmYWxjaXBhcnVt
IE1hbGFyaWEgaW4gQ2hpbGRyZW4gQWdlZCBMZXNzIHRoYW4gMTUgWWVhcnMgaW4gR3VpbmVhLUJp
c3NhdSAtIEFuIE9wZW4tTGFiZWwgTm9uLUluZmVyaW9yaXR5IFJhbmRvbWlzZWQgQ2xpbmljYWwg
VHJpYWw8L3RpdGxlPjxzZWNvbmRhcnktdGl0bGU+UExvUyBPbmU8L3NlY29uZGFyeS10aXRsZT48
YWx0LXRpdGxlPlBsb1Mgb25lPC9hbHQtdGl0bGU+PC90aXRsZXM+PHBlcmlvZGljYWw+PGZ1bGwt
dGl0bGU+UExvUyBPbmU8L2Z1bGwtdGl0bGU+PGFiYnItMT5QTG9TIE9ORTwvYWJici0xPjwvcGVy
aW9kaWNhbD48YWx0LXBlcmlvZGljYWw+PGZ1bGwtdGl0bGU+UExvUyBPbmU8L2Z1bGwtdGl0bGU+
PGFiYnItMT5QTG9TIE9ORTwvYWJici0xPjwvYWx0LXBlcmlvZGljYWw+PHBhZ2VzPmUwMTYxNDk1
PC9wYWdlcz48dm9sdW1lPjExPC92b2x1bWU+PG51bWJlcj45PC9udW1iZXI+PGtleXdvcmRzPjxr
ZXl3b3JkPkFudGltYWxhcmlhbHMvKnRoZXJhcGV1dGljIHVzZTwva2V5d29yZD48a2V5d29yZD5B
cnRlbWV0aGVyPC9rZXl3b3JkPjxrZXl3b3JkPkFydGVtaXNpbmlucy8qdGhlcmFwZXV0aWMgdXNl
PC9rZXl3b3JkPjxrZXl3b3JkPkNoaWxkPC9rZXl3b3JkPjxrZXl3b3JkPkV0aGFub2xhbWluZXMv
KnRoZXJhcGV1dGljIHVzZTwva2V5d29yZD48a2V5d29yZD5GbHVvcmVuZXMvKnRoZXJhcGV1dGlj
IHVzZTwva2V5d29yZD48a2V5d29yZD5HdWluZWEtQmlzc2F1L2VwaWRlbWlvbG9neTwva2V5d29y
ZD48a2V5d29yZD5IdW1hbnM8L2tleXdvcmQ+PGtleXdvcmQ+THVtZWZhbnRyaW5lPC9rZXl3b3Jk
PjxrZXl3b3JkPk1hbGFyaWEsIEZhbGNpcGFydW0vKmRydWcgdGhlcmFweS9lcGlkZW1pb2xvZ3k8
L2tleXdvcmQ+PGtleXdvcmQ+UXVpbm9saW5lcy8qdGhlcmFwZXV0aWMgdXNlPC9rZXl3b3JkPjxr
ZXl3b3JkPlRyZWF0bWVudCBPdXRjb21lPC9rZXl3b3JkPjwva2V5d29yZHM+PGRhdGVzPjx5ZWFy
PjIwMTY8L3llYXI+PC9kYXRlcz48aXNibj4xOTMyLTYyMDMgKEVsZWN0cm9uaWMpJiN4RDsxOTMy
LTYyMDMgKExpbmtpbmcpPC9pc2JuPjxhY2Nlc3Npb24tbnVtPjI3NjQ5NTYxPC9hY2Nlc3Npb24t
bnVtPjx1cmxzPjxyZWxhdGVkLXVybHM+PHVybD5odHRwOi8vd3d3Lm5jYmkubmxtLm5paC5nb3Yv
cHVibWVkLzI3NjQ5NTYxPC91cmw+PHVybD5odHRwczovL3d3dy5uY2JpLm5sbS5uaWguZ292L3Bt
Yy9hcnRpY2xlcy9QTUM1MDMwMDc5L3BkZi9wb25lLjAxNjE0OTUucGRmPC91cmw+PC9yZWxhdGVk
LXVybHM+PC91cmxzPjxjdXN0b20yPjUwMzAwNzk8L2N1c3RvbTI+PGVsZWN0cm9uaWMtcmVzb3Vy
Y2UtbnVtPjEwLjEzNzEvam91cm5hbC5wb25lLjAxNjE0OTU8L2VsZWN0cm9uaWMtcmVzb3VyY2Ut
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7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-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Bandimand Belem Health Centers, </w:t>
            </w:r>
            <w:r>
              <w:rPr>
                <w:sz w:val="20"/>
                <w:szCs w:val="20"/>
              </w:rPr>
              <w:t>November 2012 and July 2015</w:t>
            </w: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Low to high transmission 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42 days 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-15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70426" w:rsidTr="00BA739D">
        <w:trPr>
          <w:trHeight w:val="17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70426" w:rsidTr="00BA739D">
        <w:trPr>
          <w:trHeight w:val="26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17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infection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435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benebe-2018-NIG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YmVuZWJlPC9BdXRob3I+PFllYXI+MjAxODwvWWVhcj48
UmVjTnVtPjI0OTI8L1JlY051bT48RGlzcGxheVRleHQ+WzI0XTwvRGlzcGxheVRleHQ+PHJlY29y
ZD48cmVjLW51bWJlcj4yNDkyPC9yZWMtbnVtYmVyPjxmb3JlaWduLWtleXM+PGtleSBhcHA9IkVO
IiBkYi1pZD0ieDlmcGVmZDk2dHRlMDFlemY1OXZ4djJjNTJlOWV0enp4cnA5IiB0aW1lc3RhbXA9
IjE2MDIxOTA3NjMiPjI0OTI8L2tleT48L2ZvcmVpZ24ta2V5cz48cmVmLXR5cGUgbmFtZT0iSm91
cm5hbCBBcnRpY2xlIj4xNzwvcmVmLXR5cGU+PGNvbnRyaWJ1dG9ycz48YXV0aG9ycz48YXV0aG9y
PkViZW5lYmUsIEouIEMuPC9hdXRob3I+PGF1dGhvcj5OdGFkb20sIEcuPC9hdXRob3I+PGF1dGhv
cj5BbWJlLCBKLjwvYXV0aG9yPjxhdXRob3I+V2FtbWFuZGEsIFIuPC9hdXRob3I+PGF1dGhvcj5K
aXlhLCBOLjwvYXV0aG9yPjxhdXRob3I+Rmlub21vLCBGLjwvYXV0aG9yPjxhdXRob3I+RW1lY2hl
YmUsIEcuPC9hdXRob3I+PGF1dGhvcj5Nb2t1b2x1LCBPLjwvYXV0aG9yPjxhdXRob3I+QWthbm8s
IEsuPC9hdXRob3I+PGF1dGhvcj5BZ29tbywgQy48L2F1dGhvcj48YXV0aG9yPkZvbGFyaW4sIE8u
IEEuPC9hdXRob3I+PGF1dGhvcj5PZ3VjaGUsIFMuPC9hdXRob3I+PGF1dGhvcj5Vc2VoLCBGLjwv
YXV0aG9yPjxhdXRob3I+T3lpYm8sIFcuPC9hdXRob3I+PGF1dGhvcj5BZGVyb3llamUsIFQuPC9h
dXRob3I+PGF1dGhvcj5BYmR1bGthZGlyLCBNLjwvYXV0aG9yPjxhdXRob3I+RXplaWd3ZSwgTi4g
TS48L2F1dGhvcj48YXV0aG9yPkhhcHBpLCBDLjwvYXV0aG9yPjxhdXRob3I+U293dW5taSwgQS48
L2F1dGhvcj48L2F1dGhvcnM+PC9jb250cmlidXRvcnM+PGF1dGgtYWRkcmVzcz5EZXBhcnRtZW50
IG9mIFBhZWRpYXRyaWNzLCBObmFtZGkgQXppa2l3ZSBVbml2ZXJzaXR5LCBBd2thLCBOaWdlcmlh
OyYjeEQ7TmF0aW9uYWwgTWFsYXJpYSBFbGltaW5hdGlvbiBQcm9ncmFtbWUsIFRoZSBGZWRlcmFs
IE1pbmlzdHJ5IG9mIEhlYWx0aCwgQWJ1amEsIE5pZ2VyaWE7JiN4RDtEZXBhcnRtZW50IG9mIFBh
ZWRpYXRyaWNzLCBVbml2ZXJzaXR5IG9mIE1haWR1Z3VyaSwgTWFpZHVndXJpLCBOaWdlcmlhOyYj
eEQ7RGVwYXJ0bWVudCBvZiBQYWVkaWF0cmljcywgQWhtYWR1IEJlbGxvIFVuaXZlcnNpdHksIFph
cmlhLCBOaWdlcmlhOyYjeEQ7RGVwYXJ0bWVudCBvZiBQYWVkaWF0cmljcywgVXRobWFuIERhbiBG
b2RpbyBVbml2ZXJzaXR5LCBTb2tvdG8sIE5pZ2VyaWE7JiN4RDtEZXBhcnRtZW50IG9mIFBhZWRp
YXRyaWNzLCBGZWRlcmFsIE1lZGljYWwgQ2VudHJlLCBZZW5hZ29hLCBOaWdlcmlhOyYjeEQ7RGVw
YXJ0bWVudCBvZiBQYWVkaWF0cmljcywgSW1vIFN0YXRlIFVuaXZlcnNpdHkgVGVhY2hpbmcgSG9z
cGl0YWwsIE9ybHUsIE5pZ2VyaWE7JiN4RDtEZXBhcnRtZW50IG9mIFBhZWRpYXRyaWNzIGFuZCBD
aGlsZCBIZWFsdGgsIFVuaXZlcnNpdHkgb2YgSWxvcmluLCBJbG9yaW4sIE5pZ2VyaWE7JiN4RDtE
ZXBhcnRtZW50IG9mIFBoYXJtYWNvbG9neSBhbmQgVGhlcmFwZXV0aWNzLCBVbml2ZXJzaXR5IG9m
IEliYWRhbiwgSWJhZGFuLCBOaWdlcmlhOyYjeEQ7RGVwYXJ0bWVudCBvZiBNZWRpY2FsIExhYm9y
YXRvcnkgU2NpZW5jZSwgVW5pdmVyc2l0eSBvZiBMYWdvcywgTGFnb3MsIE5pZ2VyaWE7JiN4RDtE
ZXBhcnRtZW50IG9mIEJpb2xvZ2ljYWwgU2NpZW5jZXMgYW5kIEFmcmljYW4gQ2VudHJlIG9mIEV4
Y2VsbGVuY2UgZm9yIEdlbm9taWNzIG9mIEluZmVjdGlvdXMgRGlzZWFzZXMgKEFDRUdJRCksIFJl
ZGVlbWVyIFVuaXZlcnNpdHksIEVkZSwgTmlnZXJpYTsmI3hEO0RlcGFydG1lbnQgb2YgUGFlZGlh
dHJpY3MsIFVuaXZlcnNpdHkgb2YgSm9zLCBKb3MsIE5pZ2VyaWE7JiN4RDtEZXBhcnRtZW50IG9m
IE1lZGljYWwgTGFib3JhdG9yeSBTY2llbmNlLCBVbml2ZXJzaXR5IG9mIENhbGFiYXIsIENhbGFi
YXIsIE5pZ2VyaWE7JiN4RDtEZXBhcnRtZW50IG9mIE1lZGljYWwgTWljcm9iaW9sb2d5IGFuZCBQ
YXJhc2l0b2xvZ3ksIFVuaXZlcnNpdHkgb2YgTGFnb3MsIExhZ29zLCBOaWdlcmlhOyYjeEQ7RGVw
YXJ0bWVudCBvZiBDbGluaWNhbCBQaGFybWFjb2xvZ3ksIFVuaXZlcnNpdHkgQ29sbGVnZSBIb3Nw
aXRhbCwgSWJhZGFuLCBOaWdlcmlhOzwvYXV0aC1hZGRyZXNzPjx0aXRsZXM+PHRpdGxlPkVmZmlj
YWN5IG9mIGFydGVtaXNpbmluLWJhc2VkIGNvbWJpbmF0aW9uIHRyZWF0bWVudHMgb2YgdW5jb21w
bGljYXRlZCBmYWxjaXBhcnVtIG1hbGFyaWEgaW4gdW5kZXItZml2ZS15ZWFyLW9sZCBOaWdlcmlh
biBjaGlsZHJlbiB0ZW4geWVhcnMgZm9sbG93aW5nIGFkb3B0aW9uIGFzIGZpcnN0LWxpbmUgYW50
aW1hbGFyaWFsczwvdGl0bGU+PHNlY29uZGFyeS10aXRsZT5BbSBKIFRyb3AgTWVkIEh5Zzwvc2Vj
b25kYXJ5LXRpdGxlPjxhbHQtdGl0bGU+VGhlIEFtZXJpY2FuIEpvdXJuYWwgb2YgVHJvcGljYWwg
TWVkaWNpbmUgYW5kIEh5Z2llbmU8L2FsdC10aXRsZT48L3RpdGxlcz48cGVyaW9kaWNhbD48ZnVs
bC10aXRsZT5BbSBKIFRyb3AgTWVkIEh5ZzwvZnVsbC10aXRsZT48YWJici0xPlRoZSBBbWVyaWNh
biBKb3VybmFsIG9mIFRyb3BpY2FsIE1lZGljaW5lIGFuZCBIeWdpZW5lPC9hYmJyLTE+PC9wZXJp
b2RpY2FsPjxhbHQtcGVyaW9kaWNhbD48ZnVsbC10aXRsZT5BbSBKIFRyb3AgTWVkIEh5ZzwvZnVs
bC10aXRsZT48YWJici0xPlRoZSBBbWVyaWNhbiBKb3VybmFsIG9mIFRyb3BpY2FsIE1lZGljaW5l
IGFuZCBIeWdpZW5lPC9hYmJyLTE+PC9hbHQtcGVyaW9kaWNhbD48cGFnZXM+NjQ5LTY0PC9wYWdl
cz48dm9sdW1lPjk5PC92b2x1bWU+PG51bWJlcj4zPC9udW1iZXI+PGRhdGVzPjx5ZWFyPjIwMTg8
L3llYXI+PHB1Yi1kYXRlcz48ZGF0ZT5TZXA8L2RhdGU+PC9wdWItZGF0ZXM+PC9kYXRlcz48aXNi
bj4wMDAyLTk2MzcgKFByaW50KTwvaXNibj48YWNjZXNzaW9uLW51bT4yOTk0MzcyNTwvYWNjZXNz
aW9uLW51bT48dXJscz48L3VybHM+PGN1c3RvbTI+UG1jNjE2OTE2MjwvY3VzdG9tMj48ZWxlY3Ry
b25pYy1yZXNvdXJjZS1udW0+MTAuNDI2OS9hanRtaC4xOC0wMTE1PC9lbGVjdHJvbmljLXJlc291
cmNlLW51bT48bGFuZ3VhZ2U+ZW5nPC9sYW5ndWFnZT48L3JlY29yZD48L0NpdGU+PC9FbmROb3Rl
PgBAAA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YmVuZWJlPC9BdXRob3I+PFllYXI+MjAxODwvWWVhcj48
UmVjTnVtPjI0OTI8L1JlY051bT48RGlzcGxheVRleHQ+WzI0XTwvRGlzcGxheVRleHQ+PHJlY29y
ZD48cmVjLW51bWJlcj4yNDkyPC9yZWMtbnVtYmVyPjxmb3JlaWduLWtleXM+PGtleSBhcHA9IkVO
IiBkYi1pZD0ieDlmcGVmZDk2dHRlMDFlemY1OXZ4djJjNTJlOWV0enp4cnA5IiB0aW1lc3RhbXA9
IjE2MDIxOTA3NjMiPjI0OTI8L2tleT48L2ZvcmVpZ24ta2V5cz48cmVmLXR5cGUgbmFtZT0iSm91
cm5hbCBBcnRpY2xlIj4xNzwvcmVmLXR5cGU+PGNvbnRyaWJ1dG9ycz48YXV0aG9ycz48YXV0aG9y
PkViZW5lYmUsIEouIEMuPC9hdXRob3I+PGF1dGhvcj5OdGFkb20sIEcuPC9hdXRob3I+PGF1dGhv
cj5BbWJlLCBKLjwvYXV0aG9yPjxhdXRob3I+V2FtbWFuZGEsIFIuPC9hdXRob3I+PGF1dGhvcj5K
aXlhLCBOLjwvYXV0aG9yPjxhdXRob3I+Rmlub21vLCBGLjwvYXV0aG9yPjxhdXRob3I+RW1lY2hl
YmUsIEcuPC9hdXRob3I+PGF1dGhvcj5Nb2t1b2x1LCBPLjwvYXV0aG9yPjxhdXRob3I+QWthbm8s
IEsuPC9hdXRob3I+PGF1dGhvcj5BZ29tbywgQy48L2F1dGhvcj48YXV0aG9yPkZvbGFyaW4sIE8u
IEEuPC9hdXRob3I+PGF1dGhvcj5PZ3VjaGUsIFMuPC9hdXRob3I+PGF1dGhvcj5Vc2VoLCBGLjwv
YXV0aG9yPjxhdXRob3I+T3lpYm8sIFcuPC9hdXRob3I+PGF1dGhvcj5BZGVyb3llamUsIFQuPC9h
dXRob3I+PGF1dGhvcj5BYmR1bGthZGlyLCBNLjwvYXV0aG9yPjxhdXRob3I+RXplaWd3ZSwgTi4g
TS48L2F1dGhvcj48YXV0aG9yPkhhcHBpLCBDLjwvYXV0aG9yPjxhdXRob3I+U293dW5taSwgQS48
L2F1dGhvcj48L2F1dGhvcnM+PC9jb250cmlidXRvcnM+PGF1dGgtYWRkcmVzcz5EZXBhcnRtZW50
IG9mIFBhZWRpYXRyaWNzLCBObmFtZGkgQXppa2l3ZSBVbml2ZXJzaXR5LCBBd2thLCBOaWdlcmlh
OyYjeEQ7TmF0aW9uYWwgTWFsYXJpYSBFbGltaW5hdGlvbiBQcm9ncmFtbWUsIFRoZSBGZWRlcmFs
IE1pbmlzdHJ5IG9mIEhlYWx0aCwgQWJ1amEsIE5pZ2VyaWE7JiN4RDtEZXBhcnRtZW50IG9mIFBh
ZWRpYXRyaWNzLCBVbml2ZXJzaXR5IG9mIE1haWR1Z3VyaSwgTWFpZHVndXJpLCBOaWdlcmlhOyYj
eEQ7RGVwYXJ0bWVudCBvZiBQYWVkaWF0cmljcywgQWhtYWR1IEJlbGxvIFVuaXZlcnNpdHksIFph
cmlhLCBOaWdlcmlhOyYjeEQ7RGVwYXJ0bWVudCBvZiBQYWVkaWF0cmljcywgVXRobWFuIERhbiBG
b2RpbyBVbml2ZXJzaXR5LCBTb2tvdG8sIE5pZ2VyaWE7JiN4RDtEZXBhcnRtZW50IG9mIFBhZWRp
YXRyaWNzLCBGZWRlcmFsIE1lZGljYWwgQ2VudHJlLCBZZW5hZ29hLCBOaWdlcmlhOyYjeEQ7RGVw
YXJ0bWVudCBvZiBQYWVkaWF0cmljcywgSW1vIFN0YXRlIFVuaXZlcnNpdHkgVGVhY2hpbmcgSG9z
cGl0YWwsIE9ybHUsIE5pZ2VyaWE7JiN4RDtEZXBhcnRtZW50IG9mIFBhZWRpYXRyaWNzIGFuZCBD
aGlsZCBIZWFsdGgsIFVuaXZlcnNpdHkgb2YgSWxvcmluLCBJbG9yaW4sIE5pZ2VyaWE7JiN4RDtE
ZXBhcnRtZW50IG9mIFBoYXJtYWNvbG9neSBhbmQgVGhlcmFwZXV0aWNzLCBVbml2ZXJzaXR5IG9m
IEliYWRhbiwgSWJhZGFuLCBOaWdlcmlhOyYjeEQ7RGVwYXJ0bWVudCBvZiBNZWRpY2FsIExhYm9y
YXRvcnkgU2NpZW5jZSwgVW5pdmVyc2l0eSBvZiBMYWdvcywgTGFnb3MsIE5pZ2VyaWE7JiN4RDtE
ZXBhcnRtZW50IG9mIEJpb2xvZ2ljYWwgU2NpZW5jZXMgYW5kIEFmcmljYW4gQ2VudHJlIG9mIEV4
Y2VsbGVuY2UgZm9yIEdlbm9taWNzIG9mIEluZmVjdGlvdXMgRGlzZWFzZXMgKEFDRUdJRCksIFJl
ZGVlbWVyIFVuaXZlcnNpdHksIEVkZSwgTmlnZXJpYTsmI3hEO0RlcGFydG1lbnQgb2YgUGFlZGlh
dHJpY3MsIFVuaXZlcnNpdHkgb2YgSm9zLCBKb3MsIE5pZ2VyaWE7JiN4RDtEZXBhcnRtZW50IG9m
IE1lZGljYWwgTGFib3JhdG9yeSBTY2llbmNlLCBVbml2ZXJzaXR5IG9mIENhbGFiYXIsIENhbGFi
YXIsIE5pZ2VyaWE7JiN4RDtEZXBhcnRtZW50IG9mIE1lZGljYWwgTWljcm9iaW9sb2d5IGFuZCBQ
YXJhc2l0b2xvZ3ksIFVuaXZlcnNpdHkgb2YgTGFnb3MsIExhZ29zLCBOaWdlcmlhOyYjeEQ7RGVw
YXJ0bWVudCBvZiBDbGluaWNhbCBQaGFybWFjb2xvZ3ksIFVuaXZlcnNpdHkgQ29sbGVnZSBIb3Nw
aXRhbCwgSWJhZGFuLCBOaWdlcmlhOzwvYXV0aC1hZGRyZXNzPjx0aXRsZXM+PHRpdGxlPkVmZmlj
YWN5IG9mIGFydGVtaXNpbmluLWJhc2VkIGNvbWJpbmF0aW9uIHRyZWF0bWVudHMgb2YgdW5jb21w
bGljYXRlZCBmYWxjaXBhcnVtIG1hbGFyaWEgaW4gdW5kZXItZml2ZS15ZWFyLW9sZCBOaWdlcmlh
biBjaGlsZHJlbiB0ZW4geWVhcnMgZm9sbG93aW5nIGFkb3B0aW9uIGFzIGZpcnN0LWxpbmUgYW50
aW1hbGFyaWFsczwvdGl0bGU+PHNlY29uZGFyeS10aXRsZT5BbSBKIFRyb3AgTWVkIEh5Zzwvc2Vj
b25kYXJ5LXRpdGxlPjxhbHQtdGl0bGU+VGhlIEFtZXJpY2FuIEpvdXJuYWwgb2YgVHJvcGljYWwg
TWVkaWNpbmUgYW5kIEh5Z2llbmU8L2FsdC10aXRsZT48L3RpdGxlcz48cGVyaW9kaWNhbD48ZnVs
bC10aXRsZT5BbSBKIFRyb3AgTWVkIEh5ZzwvZnVsbC10aXRsZT48YWJici0xPlRoZSBBbWVyaWNh
biBKb3VybmFsIG9mIFRyb3BpY2FsIE1lZGljaW5lIGFuZCBIeWdpZW5lPC9hYmJyLTE+PC9wZXJp
b2RpY2FsPjxhbHQtcGVyaW9kaWNhbD48ZnVsbC10aXRsZT5BbSBKIFRyb3AgTWVkIEh5ZzwvZnVs
bC10aXRsZT48YWJici0xPlRoZSBBbWVyaWNhbiBKb3VybmFsIG9mIFRyb3BpY2FsIE1lZGljaW5l
IGFuZCBIeWdpZW5lPC9hYmJyLTE+PC9hbHQtcGVyaW9kaWNhbD48cGFnZXM+NjQ5LTY0PC9wYWdl
cz48dm9sdW1lPjk5PC92b2x1bWU+PG51bWJlcj4zPC9udW1iZXI+PGRhdGVzPjx5ZWFyPjIwMTg8
L3llYXI+PHB1Yi1kYXRlcz48ZGF0ZT5TZXA8L2RhdGU+PC9wdWItZGF0ZXM+PC9kYXRlcz48aXNi
bj4wMDAyLTk2MzcgKFByaW50KTwvaXNibj48YWNjZXNzaW9uLW51bT4yOTk0MzcyNTwvYWNjZXNz
aW9uLW51bT48dXJscz48L3VybHM+PGN1c3RvbTI+UG1jNjE2OTE2MjwvY3VzdG9tMj48ZWxlY3Ry
b25pYy1yZXNvdXJjZS1udW0+MTAuNDI2OS9hanRtaC4xOC0wMTE1PC9lbGVjdHJvbmljLXJlc291
cmNlLW51bT48bGFuZ3VhZ2U+ZW5nPC9sYW5ndWFnZT48L3JlY29yZD48L0NpdGU+PC9FbmROb3Rl
PgBAAA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, RCT</w:t>
            </w:r>
          </w:p>
        </w:tc>
        <w:tc>
          <w:tcPr>
            <w:tcW w:w="1971" w:type="dxa"/>
            <w:gridSpan w:val="5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s and clinics, June 2014 and December 2015 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High transmission </w:t>
            </w:r>
          </w:p>
        </w:tc>
        <w:tc>
          <w:tcPr>
            <w:tcW w:w="1151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347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324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6 - 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C70426" w:rsidTr="00BA739D">
        <w:trPr>
          <w:trHeight w:val="365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971" w:type="dxa"/>
            <w:gridSpan w:val="5"/>
            <w:vMerge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51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 w:rsidR="00C70426" w:rsidTr="00BA739D">
        <w:trPr>
          <w:trHeight w:val="211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C70426" w:rsidTr="00BA739D">
        <w:trPr>
          <w:trHeight w:val="40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70426" w:rsidTr="00BA739D">
        <w:trPr>
          <w:trHeight w:val="409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</w:tr>
      <w:tr w:rsidR="00C70426" w:rsidTr="00BA739D">
        <w:trPr>
          <w:trHeight w:val="521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49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fection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311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70426" w:rsidTr="00BA739D">
        <w:trPr>
          <w:trHeight w:val="211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fection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C70426" w:rsidTr="00BA739D">
        <w:trPr>
          <w:trHeight w:val="211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1018" w:type="dxa"/>
            <w:gridSpan w:val="2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70426" w:rsidTr="00BA739D">
        <w:trPr>
          <w:trHeight w:val="327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ndesso-2018-N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FuZGVzc288L0F1dGhvcj48WWVhcj4yMDE4PC9ZZWFy
PjxSZWNOdW0+MTY1OTwvUmVjTnVtPjxEaXNwbGF5VGV4dD5bMTA0XTwvRGlzcGxheVRleHQ+PHJl
Y29yZD48cmVjLW51bWJlcj4xNjU5PC9yZWMtbnVtYmVyPjxmb3JlaWduLWtleXM+PGtleSBhcHA9
IkVOIiBkYi1pZD0ieDlmcGVmZDk2dHRlMDFlemY1OXZ4djJjNTJlOWV0enp4cnA5IiB0aW1lc3Rh
bXA9IjE1OTk5NDk0NjciPjE2NTk8L2tleT48L2ZvcmVpZ24ta2V5cz48cmVmLXR5cGUgbmFtZT0i
Sm91cm5hbCBBcnRpY2xlIj4xNzwvcmVmLXR5cGU+PGNvbnRyaWJ1dG9ycz48YXV0aG9ycz48YXV0
aG9yPkdyYW5kZXNzbywgRi48L2F1dGhvcj48YXV0aG9yPkd1aW5kbywgTy48L2F1dGhvcj48YXV0
aG9yPldvaSBNZXNzZSwgTC48L2F1dGhvcj48YXV0aG9yPk1ha2FyaW1pLCBSLjwvYXV0aG9yPjxh
dXRob3I+VHJhb3JlLCBBLjwvYXV0aG9yPjxhdXRob3I+RGFtYSwgUy48L2F1dGhvcj48YXV0aG9y
PkxhbWlub3UsIEkuIE0uPC9hdXRob3I+PGF1dGhvcj5SaWdhbCwgSi48L2F1dGhvcj48YXV0aG9y
PmRlIFNtZXQsIE0uPC9hdXRob3I+PGF1dGhvcj5PdXdlIE1pc3NpIE91a2VtLUJveWVyLCBPLjwv
YXV0aG9yPjxhdXRob3I+RG91bWJvLCBPLiBLLjwvYXV0aG9yPjxhdXRob3I+RGppbWRlLCBBLjwv
YXV0aG9yPjxhdXRob3I+RXRhcmQsIEouIEYuPC9hdXRob3I+PC9hdXRob3JzPjwvY29udHJpYnV0
b3JzPjxhdXRoLWFkZHJlc3M+RXBpY2VudHJlLCA4IHJ1ZSBTYWludC1TYWJpbiwgNzUwMTEsIFBh
cmlzLCBGcmFuY2UuIEZyYW5jZXNjby5HUkFOREVTU09AZXBpY2VudHJlLm1zZi5vcmcuJiN4RDtF
cGljZW50cmUgUmVzZWFyY2ggQ2VudHJlLCBNYXJhZGksIE5pZ2VyLiYjeEQ7TWFsYXJpYSBSZXNl
YXJjaCBhbmQgVHJhaW5pbmcgQ2VudHJlLCBEZXBhcnRtZW50IG9mIEVwaWRlbWlvbG9neSBvZiBQ
YXJhc2l0aWMgRGlzZWFzZXMsIEZhY3VsdHkgb2YgUGhhcm1hY3ksIFVuaXZlcnNpdHkgb2YgU2Np
ZW5jZSwgVGVjaG5pcXVlcyBhbmQgVGVjaG5vbG9naWVzIG9mIEJhbWFrbywgUC5PLiBCb3g6IDE4
MDUgUG9pbnQgRywgQmFtYWtvLCBNYWxpLiYjeEQ7UGFyYXNpdG9sb2d5IFVuaXQsIENlbnRyZSBk
ZSBSZWNoZXJjaGUgTWVkaWNhbGUgZXQgU2FuaXRhaXJlLCBOaWFtZXksIE5pZ2VyLiYjeEQ7TWVk
ZWNpbnMgU2FucyBGcm9udGllcmVzLCA4IHJ1ZSBTYWludC1TYWJpbiwgNzUwMTEsIFBhcmlzLCBG
cmFuY2UuJiN4RDtNZWRlY2lucyBTYW5zIEZyb250aWVyZXMsIHJ1ZSBkZSBsJmFwb3M7QXJicmUg
QmVuaXQgNDYsIDEwNTAsIEJydXNzZWxzLCBCZWxnaXVtLiYjeEQ7RXBpY2VudHJlLCA4IHJ1ZSBT
YWludC1TYWJpbiwgNzUwMTEsIFBhcmlzLCBGcmFuY2UuJiN4RDtJUkQgVU1JIDIzMywgSU5TRVJN
IFUxMTc1LCBVbml0ZSBUcmFuc1ZJSE1JLCBVbml2ZXJzaXRlIGRlIE1vbnRwZWxsaWVyLCAzNDAw
MCwgTW9udHBlbGxpZXIsIEZyYW5jZS48L2F1dGgtYWRkcmVzcz48dGl0bGVzPjx0aXRsZT48c3R5
bGUgZmFjZT0ibm9ybWFsIiBmb250PSJkZWZhdWx0IiBzaXplPSIxMDAlIj5FZmZpY2FjeSBvZiBh
cnRlc3VuYXRlLWFtb2RpYXF1aW5lLCBkaWh5ZHJvYXJ0ZW1pc2luaW4tcGlwZXJhcXVpbmUgYW5k
IGFydGVtZXRoZXItbHVtZWZhbnRyaW5lIGZvciB0aGUgdHJlYXRtZW50IG9mIHVuY29tcGxpY2F0
ZWQgPC9zdHlsZT48c3R5bGUgZmFjZT0iaXRhbGljIiBmb250PSJkZWZhdWx0IiBzaXplPSIxMDAl
Ij5QbGFzbW9kaXVtIGZhbGNpcGFydW08L3N0eWxlPjxzdHlsZSBmYWNlPSJub3JtYWwiIGZvbnQ9
ImRlZmF1bHQiIHNpemU9IjEwMCUiPiBtYWxhcmlhIGluIE1hcmFkaSwgTmlnZXI8L3N0eWxlPjwv
dGl0bGU+PHNlY29uZGFyeS10aXRsZT5NYWxhciBKPC9zZWNvbmRhcnktdGl0bGU+PGFsdC10aXRs
ZT5NYWxhcmlhIGpvdXJuYWw8L2FsdC10aXRsZT48L3RpdGxlcz48cGVyaW9kaWNhbD48ZnVsbC10
aXRsZT5NYWxhciBKPC9mdWxsLXRpdGxlPjxhYmJyLTE+TWFsYXJpYSBKb3VybmFsPC9hYmJyLTE+
PC9wZXJpb2RpY2FsPjxhbHQtcGVyaW9kaWNhbD48ZnVsbC10aXRsZT5NYWxhciBKPC9mdWxsLXRp
dGxlPjxhYmJyLTE+TWFsYXJpYSBKb3VybmFsPC9hYmJyLTE+PC9hbHQtcGVyaW9kaWNhbD48cGFn
ZXM+NTI8L3BhZ2VzPjx2b2x1bWU+MTc8L3ZvbHVtZT48bnVtYmVyPjE8L251bWJlcj48a2V5d29y
ZHM+PGtleXdvcmQ+QW1vZGlhcXVpbmUvYWRtaW5pc3RyYXRpb24gJmFtcDsgZG9zYWdlL2FkdmVy
c2UgZWZmZWN0cy8qdGhlcmFwZXV0aWMgdXNlPC9rZXl3b3JkPjxrZXl3b3JkPkFudGltYWxhcmlh
bHMvYWRtaW5pc3RyYXRpb24gJmFtcDsgZG9zYWdlL2FkdmVyc2UgZWZmZWN0cy8qdGhlcmFwZXV0
aWMgdXNlPC9rZXl3b3JkPjxrZXl3b3JkPkFydGVtaXNpbmlucy9hZG1pbmlzdHJhdGlvbiAmYW1w
OyBkb3NhZ2UvYWR2ZXJzZSBlZmZlY3RzLyp0aGVyYXBldXRpYyB1c2U8L2tleXdvcmQ+PGtleXdv
cmQ+Q2hpbGQsIFByZXNjaG9vbDwva2V5d29yZD48a2V5d29yZD5EcnVnIENvbWJpbmF0aW9uczwv
a2V5d29yZD48a2V5d29yZD5GZW1hbGU8L2tleXdvcmQ+PGtleXdvcmQ+SHVtYW5zPC9rZXl3b3Jk
PjxrZXl3b3JkPkluZmFudDwva2V5d29yZD48a2V5d29yZD5LYXBsYW4tTWVpZXIgRXN0aW1hdGU8
L2tleXdvcmQ+PGtleXdvcmQ+THVtZWZhbnRyaW5lL2FkbWluaXN0cmF0aW9uICZhbXA7IGRvc2Fn
ZS9hZHZlcnNlIGVmZmVjdHMvKnRoZXJhcGV1dGljIHVzZTwva2V5d29yZD48a2V5d29yZD5NYWxh
cmlhLCBGYWxjaXBhcnVtLypkcnVnIHRoZXJhcHkvKm1vcnRhbGl0eTwva2V5d29yZD48a2V5d29y
ZD5NYWxlPC9rZXl3b3JkPjxrZXl3b3JkPk5pZ2VyPC9rZXl3b3JkPjxrZXl3b3JkPlBhcmFzaXRl
IExvYWQ8L2tleXdvcmQ+PGtleXdvcmQ+UXVpbm9saW5lcy9hZG1pbmlzdHJhdGlvbiAmYW1wOyBk
b3NhZ2UvYWR2ZXJzZSBlZmZlY3RzLyp0aGVyYXBldXRpYyB1c2U8L2tleXdvcmQ+PC9rZXl3b3Jk
cz48ZGF0ZXM+PHllYXI+MjAxODwveWVhcj48cHViLWRhdGVzPjxkYXRlPkphbiAyNTwvZGF0ZT48
L3B1Yi1kYXRlcz48L2RhdGVzPjxpc2JuPjE0NzUtMjg3NSAoRWxlY3Ryb25pYykmI3hEOzE0NzUt
Mjg3NSAoTGlua2luZyk8L2lzYm4+PGFjY2Vzc2lvbi1udW0+MjkzNzA4NDQ8L2FjY2Vzc2lvbi1u
dW0+PHVybHM+PHJlbGF0ZWQtdXJscz48dXJsPmh0dHA6Ly93d3cubmNiaS5ubG0ubmloLmdvdi9w
dWJtZWQvMjkzNzA4NDQ8L3VybD48dXJsPmh0dHBzOi8vd3d3Lm5jYmkubmxtLm5paC5nb3YvcG1j
L2FydGljbGVzL1BNQzU3ODU4NjMvcGRmLzEyOTM2XzIwMThfQXJ0aWNsZV8yMjAwLnBkZjwvdXJs
PjwvcmVsYXRlZC11cmxzPjwvdXJscz48Y3VzdG9tMj41Nzg1ODYzPC9jdXN0b20yPjxlbGVjdHJv
bmljLXJlc291cmNlLW51bT4xMC4xMTg2L3MxMjkzNi0wMTgtMjIwMC0xPC9lbGVjdHJvbmljLXJl
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cmFuZGVzc288L0F1dGhvcj48WWVhcj4yMDE4PC9ZZWFy
PjxSZWNOdW0+MTY1OTwvUmVjTnVtPjxEaXNwbGF5VGV4dD5bMTA0XTwvRGlzcGxheVRleHQ+PHJl
Y29yZD48cmVjLW51bWJlcj4xNjU5PC9yZWMtbnVtYmVyPjxmb3JlaWduLWtleXM+PGtleSBhcHA9
IkVOIiBkYi1pZD0ieDlmcGVmZDk2dHRlMDFlemY1OXZ4djJjNTJlOWV0enp4cnA5IiB0aW1lc3Rh
bXA9IjE1OTk5NDk0NjciPjE2NTk8L2tleT48L2ZvcmVpZ24ta2V5cz48cmVmLXR5cGUgbmFtZT0i
Sm91cm5hbCBBcnRpY2xlIj4xNzwvcmVmLXR5cGU+PGNvbnRyaWJ1dG9ycz48YXV0aG9ycz48YXV0
aG9yPkdyYW5kZXNzbywgRi48L2F1dGhvcj48YXV0aG9yPkd1aW5kbywgTy48L2F1dGhvcj48YXV0
aG9yPldvaSBNZXNzZSwgTC48L2F1dGhvcj48YXV0aG9yPk1ha2FyaW1pLCBSLjwvYXV0aG9yPjxh
dXRob3I+VHJhb3JlLCBBLjwvYXV0aG9yPjxhdXRob3I+RGFtYSwgUy48L2F1dGhvcj48YXV0aG9y
PkxhbWlub3UsIEkuIE0uPC9hdXRob3I+PGF1dGhvcj5SaWdhbCwgSi48L2F1dGhvcj48YXV0aG9y
PmRlIFNtZXQsIE0uPC9hdXRob3I+PGF1dGhvcj5PdXdlIE1pc3NpIE91a2VtLUJveWVyLCBPLjwv
YXV0aG9yPjxhdXRob3I+RG91bWJvLCBPLiBLLjwvYXV0aG9yPjxhdXRob3I+RGppbWRlLCBBLjwv
YXV0aG9yPjxhdXRob3I+RXRhcmQsIEouIEYuPC9hdXRob3I+PC9hdXRob3JzPjwvY29udHJpYnV0
b3JzPjxhdXRoLWFkZHJlc3M+RXBpY2VudHJlLCA4IHJ1ZSBTYWludC1TYWJpbiwgNzUwMTEsIFBh
cmlzLCBGcmFuY2UuIEZyYW5jZXNjby5HUkFOREVTU09AZXBpY2VudHJlLm1zZi5vcmcuJiN4RDtF
cGljZW50cmUgUmVzZWFyY2ggQ2VudHJlLCBNYXJhZGksIE5pZ2VyLiYjeEQ7TWFsYXJpYSBSZXNl
YXJjaCBhbmQgVHJhaW5pbmcgQ2VudHJlLCBEZXBhcnRtZW50IG9mIEVwaWRlbWlvbG9neSBvZiBQ
YXJhc2l0aWMgRGlzZWFzZXMsIEZhY3VsdHkgb2YgUGhhcm1hY3ksIFVuaXZlcnNpdHkgb2YgU2Np
ZW5jZSwgVGVjaG5pcXVlcyBhbmQgVGVjaG5vbG9naWVzIG9mIEJhbWFrbywgUC5PLiBCb3g6IDE4
MDUgUG9pbnQgRywgQmFtYWtvLCBNYWxpLiYjeEQ7UGFyYXNpdG9sb2d5IFVuaXQsIENlbnRyZSBk
ZSBSZWNoZXJjaGUgTWVkaWNhbGUgZXQgU2FuaXRhaXJlLCBOaWFtZXksIE5pZ2VyLiYjeEQ7TWVk
ZWNpbnMgU2FucyBGcm9udGllcmVzLCA4IHJ1ZSBTYWludC1TYWJpbiwgNzUwMTEsIFBhcmlzLCBG
cmFuY2UuJiN4RDtNZWRlY2lucyBTYW5zIEZyb250aWVyZXMsIHJ1ZSBkZSBsJmFwb3M7QXJicmUg
QmVuaXQgNDYsIDEwNTAsIEJydXNzZWxzLCBCZWxnaXVtLiYjeEQ7RXBpY2VudHJlLCA4IHJ1ZSBT
YWludC1TYWJpbiwgNzUwMTEsIFBhcmlzLCBGcmFuY2UuJiN4RDtJUkQgVU1JIDIzMywgSU5TRVJN
IFUxMTc1LCBVbml0ZSBUcmFuc1ZJSE1JLCBVbml2ZXJzaXRlIGRlIE1vbnRwZWxsaWVyLCAzNDAw
MCwgTW9udHBlbGxpZXIsIEZyYW5jZS48L2F1dGgtYWRkcmVzcz48dGl0bGVzPjx0aXRsZT48c3R5
bGUgZmFjZT0ibm9ybWFsIiBmb250PSJkZWZhdWx0IiBzaXplPSIxMDAlIj5FZmZpY2FjeSBvZiBh
cnRlc3VuYXRlLWFtb2RpYXF1aW5lLCBkaWh5ZHJvYXJ0ZW1pc2luaW4tcGlwZXJhcXVpbmUgYW5k
IGFydGVtZXRoZXItbHVtZWZhbnRyaW5lIGZvciB0aGUgdHJlYXRtZW50IG9mIHVuY29tcGxpY2F0
ZWQgPC9zdHlsZT48c3R5bGUgZmFjZT0iaXRhbGljIiBmb250PSJkZWZhdWx0IiBzaXplPSIxMDAl
Ij5QbGFzbW9kaXVtIGZhbGNpcGFydW08L3N0eWxlPjxzdHlsZSBmYWNlPSJub3JtYWwiIGZvbnQ9
ImRlZmF1bHQiIHNpemU9IjEwMCUiPiBtYWxhcmlhIGluIE1hcmFkaSwgTmlnZXI8L3N0eWxlPjwv
dGl0bGU+PHNlY29uZGFyeS10aXRsZT5NYWxhciBKPC9zZWNvbmRhcnktdGl0bGU+PGFsdC10aXRs
ZT5NYWxhcmlhIGpvdXJuYWw8L2FsdC10aXRsZT48L3RpdGxlcz48cGVyaW9kaWNhbD48ZnVsbC10
aXRsZT5NYWxhciBKPC9mdWxsLXRpdGxlPjxhYmJyLTE+TWFsYXJpYSBKb3VybmFsPC9hYmJyLTE+
PC9wZXJpb2RpY2FsPjxhbHQtcGVyaW9kaWNhbD48ZnVsbC10aXRsZT5NYWxhciBKPC9mdWxsLXRp
dGxlPjxhYmJyLTE+TWFsYXJpYSBKb3VybmFsPC9hYmJyLTE+PC9hbHQtcGVyaW9kaWNhbD48cGFn
ZXM+NTI8L3BhZ2VzPjx2b2x1bWU+MTc8L3ZvbHVtZT48bnVtYmVyPjE8L251bWJlcj48a2V5d29y
ZHM+PGtleXdvcmQ+QW1vZGlhcXVpbmUvYWRtaW5pc3RyYXRpb24gJmFtcDsgZG9zYWdlL2FkdmVy
c2UgZWZmZWN0cy8qdGhlcmFwZXV0aWMgdXNlPC9rZXl3b3JkPjxrZXl3b3JkPkFudGltYWxhcmlh
bHMvYWRtaW5pc3RyYXRpb24gJmFtcDsgZG9zYWdlL2FkdmVyc2UgZWZmZWN0cy8qdGhlcmFwZXV0
aWMgdXNlPC9rZXl3b3JkPjxrZXl3b3JkPkFydGVtaXNpbmlucy9hZG1pbmlzdHJhdGlvbiAmYW1w
OyBkb3NhZ2UvYWR2ZXJzZSBlZmZlY3RzLyp0aGVyYXBldXRpYyB1c2U8L2tleXdvcmQ+PGtleXdv
cmQ+Q2hpbGQsIFByZXNjaG9vbDwva2V5d29yZD48a2V5d29yZD5EcnVnIENvbWJpbmF0aW9uczwv
a2V5d29yZD48a2V5d29yZD5GZW1hbGU8L2tleXdvcmQ+PGtleXdvcmQ+SHVtYW5zPC9rZXl3b3Jk
PjxrZXl3b3JkPkluZmFudDwva2V5d29yZD48a2V5d29yZD5LYXBsYW4tTWVpZXIgRXN0aW1hdGU8
L2tleXdvcmQ+PGtleXdvcmQ+THVtZWZhbnRyaW5lL2FkbWluaXN0cmF0aW9uICZhbXA7IGRvc2Fn
ZS9hZHZlcnNlIGVmZmVjdHMvKnRoZXJhcGV1dGljIHVzZTwva2V5d29yZD48a2V5d29yZD5NYWxh
cmlhLCBGYWxjaXBhcnVtLypkcnVnIHRoZXJhcHkvKm1vcnRhbGl0eTwva2V5d29yZD48a2V5d29y
ZD5NYWxlPC9rZXl3b3JkPjxrZXl3b3JkPk5pZ2VyPC9rZXl3b3JkPjxrZXl3b3JkPlBhcmFzaXRl
IExvYWQ8L2tleXdvcmQ+PGtleXdvcmQ+UXVpbm9saW5lcy9hZG1pbmlzdHJhdGlvbiAmYW1wOyBk
b3NhZ2UvYWR2ZXJzZSBlZmZlY3RzLyp0aGVyYXBldXRpYyB1c2U8L2tleXdvcmQ+PC9rZXl3b3Jk
cz48ZGF0ZXM+PHllYXI+MjAxODwveWVhcj48cHViLWRhdGVzPjxkYXRlPkphbiAyNTwvZGF0ZT48
L3B1Yi1kYXRlcz48L2RhdGVzPjxpc2JuPjE0NzUtMjg3NSAoRWxlY3Ryb25pYykmI3hEOzE0NzUt
Mjg3NSAoTGlua2luZyk8L2lzYm4+PGFjY2Vzc2lvbi1udW0+MjkzNzA4NDQ8L2FjY2Vzc2lvbi1u
dW0+PHVybHM+PHJlbGF0ZWQtdXJscz48dXJsPmh0dHA6Ly93d3cubmNiaS5ubG0ubmloLmdvdi9w
dWJtZWQvMjkzNzA4NDQ8L3VybD48dXJsPmh0dHBzOi8vd3d3Lm5jYmkubmxtLm5paC5nb3YvcG1j
L2FydGljbGVzL1BNQzU3ODU4NjMvcGRmLzEyOTM2XzIwMThfQXJ0aWNsZV8yMjAwLnBkZjwvdXJs
PjwvcmVsYXRlZC11cmxzPjwvdXJscz48Y3VzdG9tMj41Nzg1ODYzPC9jdXN0b20yPjxlbGVjdHJv
bmljLXJlc291cmNlLW51bT4xMC4xMTg2L3MxMjkzNi0wMTgtMjIwMC0xPC9lbGVjdHJvbmljLXJl
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4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lastRenderedPageBreak/>
              <w:t>Open label, RCT</w:t>
            </w:r>
          </w:p>
        </w:tc>
        <w:tc>
          <w:tcPr>
            <w:tcW w:w="1822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Health center,</w:t>
            </w:r>
          </w:p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7 June 2013 and 22 September 2014</w:t>
            </w:r>
          </w:p>
        </w:tc>
        <w:tc>
          <w:tcPr>
            <w:tcW w:w="1717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281" w:type="dxa"/>
            <w:gridSpan w:val="4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6–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C70426" w:rsidTr="00BA739D">
        <w:trPr>
          <w:trHeight w:val="28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vomiting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1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infection at </w:t>
            </w:r>
            <w:r>
              <w:rPr>
                <w:sz w:val="20"/>
                <w:szCs w:val="20"/>
              </w:rPr>
              <w:lastRenderedPageBreak/>
              <w:t>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C70426" w:rsidTr="00BA739D">
        <w:trPr>
          <w:trHeight w:val="34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PCR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70426" w:rsidTr="00BA739D">
        <w:trPr>
          <w:trHeight w:val="493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6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255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dara-2018-TAN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5kYXJhPC9BdXRob3I+PFllYXI+MjAxODwvWWVhcj48
UmVjTnVtPjM1MTk8L1JlY051bT48RGlzcGxheVRleHQ+Wzc5XTwvRGlzcGxheVRleHQ+PHJlY29y
ZD48cmVjLW51bWJlcj4zNTE5PC9yZWMtbnVtYmVyPjxmb3JlaWduLWtleXM+PGtleSBhcHA9IkVO
IiBkYi1pZD0ieDlmcGVmZDk2dHRlMDFlemY1OXZ4djJjNTJlOWV0enp4cnA5IiB0aW1lc3RhbXA9
IjE2MDU2OTE3ODgiPjM1MTk8L2tleT48L2ZvcmVpZ24ta2V5cz48cmVmLXR5cGUgbmFtZT0iSm91
cm5hbCBBcnRpY2xlIj4xNzwvcmVmLXR5cGU+PGNvbnRyaWJ1dG9ycz48YXV0aG9ycz48YXV0aG9y
Pk1hbmRhcmEsIEMuIEkuPC9hdXRob3I+PGF1dGhvcj5LYXZpc2hlLCBSLiBBLjwvYXV0aG9yPjxh
dXRob3I+R2VzYXNlLCBTLjwvYXV0aG9yPjxhdXRob3I+TWdoYW1iYSwgSi48L2F1dGhvcj48YXV0
aG9yPk5nYWRheWEsIEUuPC9hdXRob3I+PGF1dGhvcj5NbWJ1amksIFAuPC9hdXRob3I+PGF1dGhv
cj5Na3VkZSwgUy48L2F1dGhvcj48YXV0aG9yPk1hbmRpa2UsIFIuPC9hdXRob3I+PGF1dGhvcj5O
amF1LCBSLjwvYXV0aG9yPjxhdXRob3I+TW9oYW1lZCwgQS48L2F1dGhvcj48YXV0aG9yPkxlbW5n
ZSwgTS4gTS48L2F1dGhvcj48YXV0aG9yPldhcnNhbWUsIE0uPC9hdXRob3I+PGF1dGhvcj5Jc2hl
bmdvbWEsIEQuIFMuPC9hdXRob3I+PC9hdXRob3JzPjwvY29udHJpYnV0b3JzPjxhdXRoLWFkZHJl
c3M+TmF0aW9uYWwgSW5zdGl0dXRlIGZvciBNZWRpY2FsIFJlc2VhcmNoLCBUYW5nYSBDZW50cmUs
IFRhbmdhLCBUYW56YW5pYS4gZHJjZWxpbmUyMDAzQHlhaG9vLmNvbS4mI3hEO0tpbGltYW5qYXJv
IENocmlzdGlhbiBNZWRpY2FsIFVuaXZlcnNpdHkgQ29sbGVnZSwgTW9zaGksIFRhbnphbmlhLiBk
cmNlbGluZTIwMDNAeWFob28uY29tLiYjeEQ7S2lsaW1hbmphcm8gQ2hyaXN0aWFuIE1lZGljYWwg
VW5pdmVyc2l0eSBDb2xsZWdlLCBNb3NoaSwgVGFuemFuaWEuJiN4RDtOYXRpb25hbCBJbnN0aXR1
dGUgZm9yIE1lZGljYWwgUmVzZWFyY2gsIFRhbmdhIENlbnRyZSwgVGFuZ2EsIFRhbnphbmlhLiYj
eEQ7RXBpZGVtaW9sb2d5IGFuZCBEaXNlYXNlIENvbnRyb2wgU2VjdGlvbiwgTWluaXN0cnkgb2Yg
SGVhbHRoLCBDb21tdW5pdHkgRGV2ZWxvcG1lbnQsIEdlbmRlciwgRWxkZXJseSBhbmQgQ2hpbGRy
ZW4sIERhciBlcyBTYWxhYW0sIFRhbnphbmlhLiYjeEQ7TmF0aW9uYWwgSW5zdGl0dXRlIGZvciBN
ZWRpY2FsIFJlc2VhcmNoLCBNdWhpbWJpbGkgQ2VudHJlLCBEYXIgZXMgU2FsYWFtLCBUYW56YW5p
YS4mI3hEO05hdGlvbmFsIE1hbGFyaWEgQ29udHJvbCBQcm9ncmFtLCBEYXIgZXMgU2FsYWFtLCBU
YW56YW5pYS4mI3hEO1dvcmxkIEhlYWx0aCBPcmdhbml6YXRpb24gQ291bnRyeSBPZmZpY2UsIERh
ciBlcyBTYWxhYW0sIFRhbnphbmlhLiYjeEQ7V29ybGQgSGVhbHRoIE9yZ2FuaXphdGlvbiwgR2Vu
ZXZhLCBTd2l0emVybGFuZC48L2F1dGgtYWRkcmVzcz48dGl0bGVzPjx0aXRsZT5IaWdoIGVmZmlj
YWN5IG9mIGFydGVtZXRoZXItbHVtZWZhbnRyaW5lIGFuZCBkaWh5ZHJvYXJ0ZW1pc2luaW4tcGlw
ZXJhcXVpbmUgZm9yIHRoZSB0cmVhdG1lbnQgb2YgdW5jb21wbGljYXRlZCBmYWxjaXBhcnVtIG1h
bGFyaWEgaW4gTXVoZXphIGFuZCBLaWdvbWEgRGlzdHJpY3RzLCBUYW56YW5pYTwvdGl0bGU+PHNl
Y29uZGFyeS10aXRsZT5NYWxhciBKPC9zZWNvbmRhcnktdGl0bGU+PGFsdC10aXRsZT5NYWxhcmlh
IGpvdXJuYWw8L2FsdC10aXRsZT48L3RpdGxlcz48cGVyaW9kaWNhbD48ZnVsbC10aXRsZT5NYWxh
ciBKPC9mdWxsLXRpdGxlPjxhYmJyLTE+TWFsYXJpYSBKb3VybmFsPC9hYmJyLTE+PC9wZXJpb2Rp
Y2FsPjxhbHQtcGVyaW9kaWNhbD48ZnVsbC10aXRsZT5NYWxhciBKPC9mdWxsLXRpdGxlPjxhYmJy
LTE+TWFsYXJpYSBKb3VybmFsPC9hYmJyLTE+PC9hbHQtcGVyaW9kaWNhbD48cGFnZXM+MjYxPC9w
YWdlcz48dm9sdW1lPjE3PC92b2x1bWU+PG51bWJlcj4xPC9udW1iZXI+PGtleXdvcmRzPjxrZXl3
b3JkPkFudGltYWxhcmlhbHMvKnRoZXJhcGV1dGljIHVzZTwva2V5d29yZD48a2V5d29yZD5BcnRl
bWV0aGVyLCBMdW1lZmFudHJpbmUgRHJ1ZyBDb21iaW5hdGlvbi8qdGhlcmFwZXV0aWMgdXNlPC9r
ZXl3b3JkPjxrZXl3b3JkPkFydGVtaXNpbmlucy8qdGhlcmFwZXV0aWMgdXNlPC9rZXl3b3JkPjxr
ZXl3b3JkPkNoaWxkPC9rZXl3b3JkPjxrZXl3b3JkPkNoaWxkLCBQcmVzY2hvb2w8L2tleXdvcmQ+
PGtleXdvcmQ+RmVtYWxlPC9rZXl3b3JkPjxrZXl3b3JkPkh1bWFuczwva2V5d29yZD48a2V5d29y
ZD5JbmZhbnQ8L2tleXdvcmQ+PGtleXdvcmQ+TWFsYXJpYSwgRmFsY2lwYXJ1bS8qcHJldmVudGlv
biAmYW1wOyBjb250cm9sPC9rZXl3b3JkPjxrZXl3b3JkPk1hbGU8L2tleXdvcmQ+PGtleXdvcmQ+
UXVpbm9saW5lcy8qdGhlcmFwZXV0aWMgdXNlPC9rZXl3b3JkPjxrZXl3b3JkPlRhbnphbmlhPC9r
ZXl3b3JkPjwva2V5d29yZHM+PGRhdGVzPjx5ZWFyPjIwMTg8L3llYXI+PHB1Yi1kYXRlcz48ZGF0
ZT5KdWwgMTE8L2RhdGU+PC9wdWItZGF0ZXM+PC9kYXRlcz48aXNibj4xNDc1LTI4NzUgKEVsZWN0
cm9uaWMpJiN4RDsxNDc1LTI4NzUgKExpbmtpbmcpPC9pc2JuPjxhY2Nlc3Npb24tbnVtPjI5OTk2
ODQ5PC9hY2Nlc3Npb24tbnVtPjx1cmxzPjxyZWxhdGVkLXVybHM+PHVybD5odHRwOi8vd3d3Lm5j
YmkubmxtLm5paC5nb3YvcHVibWVkLzI5OTk2ODQ5PC91cmw+PHVybD5odHRwczovL3d3dy5uY2Jp
Lm5sbS5uaWguZ292L3BtYy9hcnRpY2xlcy9QTUM2MDQyNDM2L3BkZi8xMjkzNl8yMDE4X0FydGlj
bGVfMjQwOS5wZGY8L3VybD48L3JlbGF0ZWQtdXJscz48L3VybHM+PGN1c3RvbTI+NjA0MjQzNjwv
Y3VzdG9tMj48ZWxlY3Ryb25pYy1yZXNvdXJjZS1udW0+MTAuMTE4Ni9zMTI5MzYtMDE4LTI0MDkt
ej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5kYXJhPC9BdXRob3I+PFllYXI+MjAxODwvWWVhcj48
UmVjTnVtPjM1MTk8L1JlY051bT48RGlzcGxheVRleHQ+Wzc5XTwvRGlzcGxheVRleHQ+PHJlY29y
ZD48cmVjLW51bWJlcj4zNTE5PC9yZWMtbnVtYmVyPjxmb3JlaWduLWtleXM+PGtleSBhcHA9IkVO
IiBkYi1pZD0ieDlmcGVmZDk2dHRlMDFlemY1OXZ4djJjNTJlOWV0enp4cnA5IiB0aW1lc3RhbXA9
IjE2MDU2OTE3ODgiPjM1MTk8L2tleT48L2ZvcmVpZ24ta2V5cz48cmVmLXR5cGUgbmFtZT0iSm91
cm5hbCBBcnRpY2xlIj4xNzwvcmVmLXR5cGU+PGNvbnRyaWJ1dG9ycz48YXV0aG9ycz48YXV0aG9y
Pk1hbmRhcmEsIEMuIEkuPC9hdXRob3I+PGF1dGhvcj5LYXZpc2hlLCBSLiBBLjwvYXV0aG9yPjxh
dXRob3I+R2VzYXNlLCBTLjwvYXV0aG9yPjxhdXRob3I+TWdoYW1iYSwgSi48L2F1dGhvcj48YXV0
aG9yPk5nYWRheWEsIEUuPC9hdXRob3I+PGF1dGhvcj5NbWJ1amksIFAuPC9hdXRob3I+PGF1dGhv
cj5Na3VkZSwgUy48L2F1dGhvcj48YXV0aG9yPk1hbmRpa2UsIFIuPC9hdXRob3I+PGF1dGhvcj5O
amF1LCBSLjwvYXV0aG9yPjxhdXRob3I+TW9oYW1lZCwgQS48L2F1dGhvcj48YXV0aG9yPkxlbW5n
ZSwgTS4gTS48L2F1dGhvcj48YXV0aG9yPldhcnNhbWUsIE0uPC9hdXRob3I+PGF1dGhvcj5Jc2hl
bmdvbWEsIEQuIFMuPC9hdXRob3I+PC9hdXRob3JzPjwvY29udHJpYnV0b3JzPjxhdXRoLWFkZHJl
c3M+TmF0aW9uYWwgSW5zdGl0dXRlIGZvciBNZWRpY2FsIFJlc2VhcmNoLCBUYW5nYSBDZW50cmUs
IFRhbmdhLCBUYW56YW5pYS4gZHJjZWxpbmUyMDAzQHlhaG9vLmNvbS4mI3hEO0tpbGltYW5qYXJv
IENocmlzdGlhbiBNZWRpY2FsIFVuaXZlcnNpdHkgQ29sbGVnZSwgTW9zaGksIFRhbnphbmlhLiBk
cmNlbGluZTIwMDNAeWFob28uY29tLiYjeEQ7S2lsaW1hbmphcm8gQ2hyaXN0aWFuIE1lZGljYWwg
VW5pdmVyc2l0eSBDb2xsZWdlLCBNb3NoaSwgVGFuemFuaWEuJiN4RDtOYXRpb25hbCBJbnN0aXR1
dGUgZm9yIE1lZGljYWwgUmVzZWFyY2gsIFRhbmdhIENlbnRyZSwgVGFuZ2EsIFRhbnphbmlhLiYj
eEQ7RXBpZGVtaW9sb2d5IGFuZCBEaXNlYXNlIENvbnRyb2wgU2VjdGlvbiwgTWluaXN0cnkgb2Yg
SGVhbHRoLCBDb21tdW5pdHkgRGV2ZWxvcG1lbnQsIEdlbmRlciwgRWxkZXJseSBhbmQgQ2hpbGRy
ZW4sIERhciBlcyBTYWxhYW0sIFRhbnphbmlhLiYjeEQ7TmF0aW9uYWwgSW5zdGl0dXRlIGZvciBN
ZWRpY2FsIFJlc2VhcmNoLCBNdWhpbWJpbGkgQ2VudHJlLCBEYXIgZXMgU2FsYWFtLCBUYW56YW5p
YS4mI3hEO05hdGlvbmFsIE1hbGFyaWEgQ29udHJvbCBQcm9ncmFtLCBEYXIgZXMgU2FsYWFtLCBU
YW56YW5pYS4mI3hEO1dvcmxkIEhlYWx0aCBPcmdhbml6YXRpb24gQ291bnRyeSBPZmZpY2UsIERh
ciBlcyBTYWxhYW0sIFRhbnphbmlhLiYjeEQ7V29ybGQgSGVhbHRoIE9yZ2FuaXphdGlvbiwgR2Vu
ZXZhLCBTd2l0emVybGFuZC48L2F1dGgtYWRkcmVzcz48dGl0bGVzPjx0aXRsZT5IaWdoIGVmZmlj
YWN5IG9mIGFydGVtZXRoZXItbHVtZWZhbnRyaW5lIGFuZCBkaWh5ZHJvYXJ0ZW1pc2luaW4tcGlw
ZXJhcXVpbmUgZm9yIHRoZSB0cmVhdG1lbnQgb2YgdW5jb21wbGljYXRlZCBmYWxjaXBhcnVtIG1h
bGFyaWEgaW4gTXVoZXphIGFuZCBLaWdvbWEgRGlzdHJpY3RzLCBUYW56YW5pYTwvdGl0bGU+PHNl
Y29uZGFyeS10aXRsZT5NYWxhciBKPC9zZWNvbmRhcnktdGl0bGU+PGFsdC10aXRsZT5NYWxhcmlh
IGpvdXJuYWw8L2FsdC10aXRsZT48L3RpdGxlcz48cGVyaW9kaWNhbD48ZnVsbC10aXRsZT5NYWxh
ciBKPC9mdWxsLXRpdGxlPjxhYmJyLTE+TWFsYXJpYSBKb3VybmFsPC9hYmJyLTE+PC9wZXJpb2Rp
Y2FsPjxhbHQtcGVyaW9kaWNhbD48ZnVsbC10aXRsZT5NYWxhciBKPC9mdWxsLXRpdGxlPjxhYmJy
LTE+TWFsYXJpYSBKb3VybmFsPC9hYmJyLTE+PC9hbHQtcGVyaW9kaWNhbD48cGFnZXM+MjYxPC9w
YWdlcz48dm9sdW1lPjE3PC92b2x1bWU+PG51bWJlcj4xPC9udW1iZXI+PGtleXdvcmRzPjxrZXl3
b3JkPkFudGltYWxhcmlhbHMvKnRoZXJhcGV1dGljIHVzZTwva2V5d29yZD48a2V5d29yZD5BcnRl
bWV0aGVyLCBMdW1lZmFudHJpbmUgRHJ1ZyBDb21iaW5hdGlvbi8qdGhlcmFwZXV0aWMgdXNlPC9r
ZXl3b3JkPjxrZXl3b3JkPkFydGVtaXNpbmlucy8qdGhlcmFwZXV0aWMgdXNlPC9rZXl3b3JkPjxr
ZXl3b3JkPkNoaWxkPC9rZXl3b3JkPjxrZXl3b3JkPkNoaWxkLCBQcmVzY2hvb2w8L2tleXdvcmQ+
PGtleXdvcmQ+RmVtYWxlPC9rZXl3b3JkPjxrZXl3b3JkPkh1bWFuczwva2V5d29yZD48a2V5d29y
ZD5JbmZhbnQ8L2tleXdvcmQ+PGtleXdvcmQ+TWFsYXJpYSwgRmFsY2lwYXJ1bS8qcHJldmVudGlv
biAmYW1wOyBjb250cm9sPC9rZXl3b3JkPjxrZXl3b3JkPk1hbGU8L2tleXdvcmQ+PGtleXdvcmQ+
UXVpbm9saW5lcy8qdGhlcmFwZXV0aWMgdXNlPC9rZXl3b3JkPjxrZXl3b3JkPlRhbnphbmlhPC9r
ZXl3b3JkPjwva2V5d29yZHM+PGRhdGVzPjx5ZWFyPjIwMTg8L3llYXI+PHB1Yi1kYXRlcz48ZGF0
ZT5KdWwgMTE8L2RhdGU+PC9wdWItZGF0ZXM+PC9kYXRlcz48aXNibj4xNDc1LTI4NzUgKEVsZWN0
cm9uaWMpJiN4RDsxNDc1LTI4NzUgKExpbmtpbmcpPC9pc2JuPjxhY2Nlc3Npb24tbnVtPjI5OTk2
ODQ5PC9hY2Nlc3Npb24tbnVtPjx1cmxzPjxyZWxhdGVkLXVybHM+PHVybD5odHRwOi8vd3d3Lm5j
YmkubmxtLm5paC5nb3YvcHVibWVkLzI5OTk2ODQ5PC91cmw+PHVybD5odHRwczovL3d3dy5uY2Jp
Lm5sbS5uaWguZ292L3BtYy9hcnRpY2xlcy9QTUM2MDQyNDM2L3BkZi8xMjkzNl8yMDE4X0FydGlj
bGVfMjQwOS5wZGY8L3VybD48L3JlbGF0ZWQtdXJscz48L3VybHM+PGN1c3RvbTI+NjA0MjQzNjwv
Y3VzdG9tMj48ZWxlY3Ryb25pYy1yZXNvdXJjZS1udW0+MTAuMTE4Ni9zMTI5MzYtMDE4LTI0MDkt
ej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9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>Open label, RCT</w:t>
            </w:r>
          </w:p>
        </w:tc>
        <w:tc>
          <w:tcPr>
            <w:tcW w:w="1822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 and Health Centre, May 2014 and January 2015</w:t>
            </w:r>
          </w:p>
        </w:tc>
        <w:tc>
          <w:tcPr>
            <w:tcW w:w="1717" w:type="dxa"/>
            <w:gridSpan w:val="5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Yu Gothic"/>
                <w:sz w:val="20"/>
                <w:szCs w:val="20"/>
              </w:rPr>
              <w:t xml:space="preserve">Low to moderate transmission </w:t>
            </w:r>
          </w:p>
        </w:tc>
        <w:tc>
          <w:tcPr>
            <w:tcW w:w="1281" w:type="dxa"/>
            <w:gridSpan w:val="4"/>
            <w:vMerge w:val="restart"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6 months- 10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70426" w:rsidTr="00BA739D">
        <w:trPr>
          <w:trHeight w:val="15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C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C70426" w:rsidTr="00BA739D">
        <w:trPr>
          <w:trHeight w:val="192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P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C70426" w:rsidTr="00BA739D">
        <w:trPr>
          <w:trHeight w:val="135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pStyle w:val="NormalWeb"/>
              <w:spacing w:before="0" w:beforeAutospacing="0" w:after="0" w:afterAutospacing="0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numPr>
                <w:ilvl w:val="12"/>
                <w:numId w:val="0"/>
              </w:numPr>
              <w:spacing w:before="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jc w:val="both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C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135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PF at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1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PC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70426" w:rsidTr="00BA739D">
        <w:trPr>
          <w:trHeight w:val="1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</w:tr>
      <w:tr w:rsidR="00C70426" w:rsidTr="00BA739D">
        <w:trPr>
          <w:trHeight w:val="1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C70426" w:rsidTr="00BA739D">
        <w:trPr>
          <w:trHeight w:val="74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364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96" w:type="dxa"/>
            <w:gridSpan w:val="3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wimana-2019-RWA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d2ltYW5hPC9BdXRob3I+PFllYXI+MjAxOTwvWWVhcj48
UmVjTnVtPjE2NTQ8L1JlY051bT48RGlzcGxheVRleHQ+WzgxXTwvRGlzcGxheVRleHQ+PHJlY29y
ZD48cmVjLW51bWJlcj4xNjU0PC9yZWMtbnVtYmVyPjxmb3JlaWduLWtleXM+PGtleSBhcHA9IkVO
IiBkYi1pZD0ieDlmcGVmZDk2dHRlMDFlemY1OXZ4djJjNTJlOWV0enp4cnA5IiB0aW1lc3RhbXA9
IjE1OTk5NDk0NjciPjE2NTQ8L2tleT48L2ZvcmVpZ24ta2V5cz48cmVmLXR5cGUgbmFtZT0iSm91
cm5hbCBBcnRpY2xlIj4xNzwvcmVmLXR5cGU+PGNvbnRyaWJ1dG9ycz48YXV0aG9ycz48YXV0aG9y
PlV3aW1hbmEsIEEuPC9hdXRob3I+PGF1dGhvcj5QZW5rdW5hcywgTS4gSi48L2F1dGhvcj48YXV0
aG9yPk5pc2luZ2l6d2UsIE0uIFAuPC9hdXRob3I+PGF1dGhvcj5XYXJzYW1lLCBNLjwvYXV0aG9y
PjxhdXRob3I+VW11bGlzYSwgTi48L2F1dGhvcj48YXV0aG9yPlV5aXpleWUsIEQuPC9hdXRob3I+
PGF1dGhvcj5NdXNhbmFiYWdhbndhLCBDLjwvYXV0aG9yPjxhdXRob3I+TXVueWFuZXphLCBULjwv
YXV0aG9yPjxhdXRob3I+TnRhZ3dhYmlyYSwgRS48L2F1dGhvcj48YXV0aG9yPkhha2l6aW1hbmEs
IEQuPC9hdXRob3I+PGF1dGhvcj5NdXZ1bnlpLCBDLiBNLjwvYXV0aG9yPjxhdXRob3I+S2F5b2Jv
dHNpLCBDLjwvYXV0aG9yPjxhdXRob3I+S2FiZXJhLCBNLjwvYXV0aG9yPjxhdXRob3I+TXVyaW5k
YWhhYmksIE0uPC9hdXRob3I+PGF1dGhvcj5NYml0dXl1bXVyZW15aSwgQS48L2F1dGhvcj48L2F1
dGhvcnM+PC9jb250cmlidXRvcnM+PGF1dGgtYWRkcmVzcz5NYWxhcmlhIGFuZCBPdGhlciBQYXJh
c2l0aWMgRGlzZWFzZXMgRGl2aXNpb24sIFJ3YW5kYSBCaW9tZWRpY2FsIENlbnRlciwgS2lnYWxp
LCBSd2FuZGEuJiN4RDtEZW1hbmQtRHJpdmVuIEV2YWx1YXRpb25zIGZvciBEZWNpc2lvbnMsIENs
aW50b24gSGVhbHRoIEFjY2VzcyBJbml0aWF0aXZlLCBLaWdhbGksIFJ3YW5kYS4mI3hEO0dsb2Jh
bCBNYWxhcmlhIFByb2dyYW1tZSwgV29ybGQgSGVhbHRoIE9yZ2FuaXphdGlvbiwgR2VuZXZhLCBT
d2l0emVybGFuZC4mI3hEO01hdGVybmFsIGFuZCBDaGlsZCBTdXJ2aXZhbCBQcm9ncmFtLCBVbml0
ZWQgU3RhdGVzIEFnZW5jeSBmb3IgSW50ZXJuYXRpb25hbCBEZXZlbG9wbWVudCwgS2lnYWxpLCBS
d2FuZGEuJiN4RDtNZWRpY2FsIFJlc2VhcmNoIENlbnRlciwgUndhbmRhIEJpb21lZGljYWwgQ2Vu
dGVyLCBLaWdhbGksIFJ3YW5kYS4mI3hEO05hdGlvbmFsIFJlZmVyZW5jZSBMYWJvcmF0b3J5LCBS
d2FuZGEgQmlvbWVkaWNhbCBDZW50ZXIsIEtpZ2FsaSwgUndhbmRhLiYjeEQ7TGFib3JhdG9yeSBV
bml0LCBVbml2ZXJzaXR5IFRlYWNoaW5nIEhvc3BpdGFsIG9mIEtpZ2FsaSwgUndhbmRhLiYjeEQ7
U2luZ2xlIFByb2plY3QgSW1wbGVtZW50YXRpb24gVW5pdCwgUndhbmRhIEJpb21lZGljYWwgQ2Vu
dGVyLCBLaWdhbGksIFJ3YW5kYS48L2F1dGgtYWRkcmVzcz48dGl0bGVzPjx0aXRsZT5FZmZpY2Fj
eSBvZiBhcnRlbWV0aGVyLWx1bWVmYW50cmluZSB2ZXJzdXMgZGloeWRyb2FydGVtaXNpbmluLXBp
cGVyYXF1aW5lIGZvciB0aGUgdHJlYXRtZW50IG9mIHVuY29tcGxpY2F0ZWQgbWFsYXJpYSBhbW9u
ZyBjaGlsZHJlbiBpbiBSd2FuZGE6IGFuIG9wZW4tbGFiZWwsIHJhbmRvbWl6ZWQgY29udHJvbGxl
ZCB0cmlhbDwvdGl0bGU+PHNlY29uZGFyeS10aXRsZT5UcmFucyBSIFNvYyBUcm9wIE1lZCBIeWc8
L3NlY29uZGFyeS10aXRsZT48YWx0LXRpdGxlPlRyYW5zYWN0aW9ucyBvZiB0aGUgUm95YWwgU29j
aWV0eSBvZiBUcm9waWNhbCBNZWRpY2luZSBhbmQgSHlnaWVuZTwvYWx0LXRpdGxlPjwvdGl0bGVz
PjxwZXJpb2RpY2FsPjxmdWxsLXRpdGxlPlRyYW5zIFIgU29jIFRyb3AgTWVkIEh5ZzwvZnVsbC10
aXRsZT48YWJici0xPlRyYW5zYWN0aW9ucyBvZiB0aGUgUm95YWwgU29jaWV0eSBvZiBUcm9waWNh
bCBNZWRpY2luZSBhbmQgSHlnaWVuZTwvYWJici0xPjwvcGVyaW9kaWNhbD48YWx0LXBlcmlvZGlj
YWw+PGZ1bGwtdGl0bGU+VHJhbnMgUiBTb2MgVHJvcCBNZWQgSHlnPC9mdWxsLXRpdGxlPjxhYmJy
LTE+VHJhbnNhY3Rpb25zIG9mIHRoZSBSb3lhbCBTb2NpZXR5IG9mIFRyb3BpY2FsIE1lZGljaW5l
IGFuZCBIeWdpZW5lPC9hYmJyLTE+PC9hbHQtcGVyaW9kaWNhbD48cGFnZXM+MzEyLTMxOTwvcGFn
ZXM+PHZvbHVtZT4xMTM8L3ZvbHVtZT48bnVtYmVyPjY8L251bWJlcj48a2V5d29yZHM+PGtleXdv
cmQ+QWRvbGVzY2VudDwva2V5d29yZD48a2V5d29yZD5BbnRpbWFsYXJpYWxzLyp0aGVyYXBldXRp
YyB1c2U8L2tleXdvcmQ+PGtleXdvcmQ+QXJ0ZW1ldGhlciwgTHVtZWZhbnRyaW5lIERydWcgQ29t
YmluYXRpb24vKnRoZXJhcGV1dGljIHVzZTwva2V5d29yZD48a2V5d29yZD5BcnRlbWlzaW5pbnMv
KnRoZXJhcGV1dGljIHVzZTwva2V5d29yZD48a2V5d29yZD5DaGlsZDwva2V5d29yZD48a2V5d29y
ZD5DaGlsZCwgUHJlc2Nob29sPC9rZXl3b3JkPjxrZXl3b3JkPkZlbWFsZTwva2V5d29yZD48a2V5
d29yZD5IdW1hbnM8L2tleXdvcmQ+PGtleXdvcmQ+SW5mYW50PC9rZXl3b3JkPjxrZXl3b3JkPk1h
bGFyaWEvKmRydWcgdGhlcmFweTwva2V5d29yZD48a2V5d29yZD5NYWxlPC9rZXl3b3JkPjxrZXl3
b3JkPlF1aW5vbGluZXMvKnRoZXJhcGV1dGljIHVzZTwva2V5d29yZD48a2V5d29yZD5Sd2FuZGE8
L2tleXdvcmQ+PC9rZXl3b3Jkcz48ZGF0ZXM+PHllYXI+MjAxOTwveWVhcj48cHViLWRhdGVzPjxk
YXRlPkp1biAxPC9kYXRlPjwvcHViLWRhdGVzPjwvZGF0ZXM+PGlzYm4+MTg3OC0zNTAzIChFbGVj
dHJvbmljKSYjeEQ7MDAzNS05MjAzIChMaW5raW5nKTwvaXNibj48YWNjZXNzaW9uLW51bT4zMDg5
MjY0MDwvYWNjZXNzaW9uLW51bT48dXJscz48cmVsYXRlZC11cmxzPjx1cmw+aHR0cDovL3d3dy5u
Y2JpLm5sbS5uaWguZ292L3B1Ym1lZC8zMDg5MjY0MDwvdXJsPjx1cmw+aHR0cHM6Ly93YXRlcm1h
cmsuc2lsdmVyY2hhaXIuY29tL3RyejAwOS5wZGY/dG9rZW49QVFFQ0FIaTIwOEJFNDlPb2FuOWtr
aFdfRXJjeTdEbTNaTF85Q2YzcWZLQWM0ODV5c2dBQUFxZ3dnZ0trQmdrcWhraUc5dzBCQndhZ2dn
S1ZNSUlDa1FJQkFEQ0NBb29HQ1NxR1NJYjNEUUVIQVRBZUJnbGdoa2dCWlFNRUFTNHdFUVFNZ203
RTdCb2dxMENDeVQtUEFnRVFnSUlDV3h3MmNVcXlJUjhiUkJkX0xsNHR4dVZhenA4MlRZRHhrWTgw
VHF6dUN5WlJ0cjRQbUxuUzluMjZSZVZ1ZW14MDBWeWNlZ3VJaGd4TXhsWjJuc2R2eXJYQzRSN1Vm
RmQ3Y0psOWU5NVFFcVBRY3lha2JBSU5jTUwwTUtMWDdueWZmVWJKcngzeUdBYUlxd3FFN3JLX3hG
NjNtejl4c1hHWHotQ3VWYXFGY0xwa19EWm9sQ2FJVzNhU0JiLVVzX295UjNTbHBBUTRYQTV5TTBr
S0RkdFZfb3ZTLXB5eGVfM01mUEZDekE5THpXZ1pSSjBCVEw0YjFzS1QtVmxTbmR3SU10YlI3eWN5
bGczd1NIc0VYS0xjU3hqVU5wSGVXUXdJV3VIdlQ2NkgwRS1iLWhhc0pZQ1kxTk9NYVBKeVotRUho
LWVUUDBDMVVBMXU3SEZkTUZ0dDl3Xy1IY282U25jQnZJUi0xMndlTzN6Q2pnUzVQbzNEWF84b1Uw
ZEIzUzBBamhGWFlXVlRXYlBhR183MkJKMGs3NlBEZExBQ2NPNW4wODk0MVIzeEdhM0V3T01zTlEy
UU9pVGpyYndjN2c1bHZhZV9MSkhlejZNWW9wb3dRTXBwR29LMTdzY3h1cWlQdjJWTDZDV3RXZF9Z
UV9rZGRoMEU4dEY1ZzB1anhnR3F2VFZ2bmhzQ2U2SC1RQTBKVExIVTZXeVlOVW1tOGNTajVya1BY
OWpyZkp3czJhTDhxMFQzR1dOQzhlWWpIR3p2REZac3RDTDFnSWQxWW00MUlUOXpBMUZCUm9RdW5o
bGM3R0lhTE5RZS1nWGMwM0NnMFp0VTJHaEVGQkZ2OWt2TDVFRTRSRVB0ejk1SC02elBDWU5fazJO
Nm9JRTQ5VFlNMGpNN1Y5d3BuQW5udUFsOURYa0RZS2lKWG5BODMxc2pEODB3YlVQTlp4M2RSdlpN
M1lSZndWRzRFdk5hNExtdjRVY1lhd0ZTRWxNd1dPaVFVbmN3aGhfamFrYU1yZGlVMTBZcXNlVDdO
WTlhY3FJdzlQWlZoMloyT0NORWc2YTUyVk9TX2c8L3VybD48L3JlbGF0ZWQtdXJscz48L3VybHM+
PGVsZWN0cm9uaWMtcmVzb3VyY2UtbnVtPjEwLjEwOTMvdHJzdG1oL3RyejAwOTwvZWxlY3Ryb25p
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d2ltYW5hPC9BdXRob3I+PFllYXI+MjAxOTwvWWVhcj48
UmVjTnVtPjE2NTQ8L1JlY051bT48RGlzcGxheVRleHQ+WzgxXTwvRGlzcGxheVRleHQ+PHJlY29y
ZD48cmVjLW51bWJlcj4xNjU0PC9yZWMtbnVtYmVyPjxmb3JlaWduLWtleXM+PGtleSBhcHA9IkVO
IiBkYi1pZD0ieDlmcGVmZDk2dHRlMDFlemY1OXZ4djJjNTJlOWV0enp4cnA5IiB0aW1lc3RhbXA9
IjE1OTk5NDk0NjciPjE2NTQ8L2tleT48L2ZvcmVpZ24ta2V5cz48cmVmLXR5cGUgbmFtZT0iSm91
cm5hbCBBcnRpY2xlIj4xNzwvcmVmLXR5cGU+PGNvbnRyaWJ1dG9ycz48YXV0aG9ycz48YXV0aG9y
PlV3aW1hbmEsIEEuPC9hdXRob3I+PGF1dGhvcj5QZW5rdW5hcywgTS4gSi48L2F1dGhvcj48YXV0
aG9yPk5pc2luZ2l6d2UsIE0uIFAuPC9hdXRob3I+PGF1dGhvcj5XYXJzYW1lLCBNLjwvYXV0aG9y
PjxhdXRob3I+VW11bGlzYSwgTi48L2F1dGhvcj48YXV0aG9yPlV5aXpleWUsIEQuPC9hdXRob3I+
PGF1dGhvcj5NdXNhbmFiYWdhbndhLCBDLjwvYXV0aG9yPjxhdXRob3I+TXVueWFuZXphLCBULjwv
YXV0aG9yPjxhdXRob3I+TnRhZ3dhYmlyYSwgRS48L2F1dGhvcj48YXV0aG9yPkhha2l6aW1hbmEs
IEQuPC9hdXRob3I+PGF1dGhvcj5NdXZ1bnlpLCBDLiBNLjwvYXV0aG9yPjxhdXRob3I+S2F5b2Jv
dHNpLCBDLjwvYXV0aG9yPjxhdXRob3I+S2FiZXJhLCBNLjwvYXV0aG9yPjxhdXRob3I+TXVyaW5k
YWhhYmksIE0uPC9hdXRob3I+PGF1dGhvcj5NYml0dXl1bXVyZW15aSwgQS48L2F1dGhvcj48L2F1
dGhvcnM+PC9jb250cmlidXRvcnM+PGF1dGgtYWRkcmVzcz5NYWxhcmlhIGFuZCBPdGhlciBQYXJh
c2l0aWMgRGlzZWFzZXMgRGl2aXNpb24sIFJ3YW5kYSBCaW9tZWRpY2FsIENlbnRlciwgS2lnYWxp
LCBSd2FuZGEuJiN4RDtEZW1hbmQtRHJpdmVuIEV2YWx1YXRpb25zIGZvciBEZWNpc2lvbnMsIENs
aW50b24gSGVhbHRoIEFjY2VzcyBJbml0aWF0aXZlLCBLaWdhbGksIFJ3YW5kYS4mI3hEO0dsb2Jh
bCBNYWxhcmlhIFByb2dyYW1tZSwgV29ybGQgSGVhbHRoIE9yZ2FuaXphdGlvbiwgR2VuZXZhLCBT
d2l0emVybGFuZC4mI3hEO01hdGVybmFsIGFuZCBDaGlsZCBTdXJ2aXZhbCBQcm9ncmFtLCBVbml0
ZWQgU3RhdGVzIEFnZW5jeSBmb3IgSW50ZXJuYXRpb25hbCBEZXZlbG9wbWVudCwgS2lnYWxpLCBS
d2FuZGEuJiN4RDtNZWRpY2FsIFJlc2VhcmNoIENlbnRlciwgUndhbmRhIEJpb21lZGljYWwgQ2Vu
dGVyLCBLaWdhbGksIFJ3YW5kYS4mI3hEO05hdGlvbmFsIFJlZmVyZW5jZSBMYWJvcmF0b3J5LCBS
d2FuZGEgQmlvbWVkaWNhbCBDZW50ZXIsIEtpZ2FsaSwgUndhbmRhLiYjeEQ7TGFib3JhdG9yeSBV
bml0LCBVbml2ZXJzaXR5IFRlYWNoaW5nIEhvc3BpdGFsIG9mIEtpZ2FsaSwgUndhbmRhLiYjeEQ7
U2luZ2xlIFByb2plY3QgSW1wbGVtZW50YXRpb24gVW5pdCwgUndhbmRhIEJpb21lZGljYWwgQ2Vu
dGVyLCBLaWdhbGksIFJ3YW5kYS48L2F1dGgtYWRkcmVzcz48dGl0bGVzPjx0aXRsZT5FZmZpY2Fj
eSBvZiBhcnRlbWV0aGVyLWx1bWVmYW50cmluZSB2ZXJzdXMgZGloeWRyb2FydGVtaXNpbmluLXBp
cGVyYXF1aW5lIGZvciB0aGUgdHJlYXRtZW50IG9mIHVuY29tcGxpY2F0ZWQgbWFsYXJpYSBhbW9u
ZyBjaGlsZHJlbiBpbiBSd2FuZGE6IGFuIG9wZW4tbGFiZWwsIHJhbmRvbWl6ZWQgY29udHJvbGxl
ZCB0cmlhbDwvdGl0bGU+PHNlY29uZGFyeS10aXRsZT5UcmFucyBSIFNvYyBUcm9wIE1lZCBIeWc8
L3NlY29uZGFyeS10aXRsZT48YWx0LXRpdGxlPlRyYW5zYWN0aW9ucyBvZiB0aGUgUm95YWwgU29j
aWV0eSBvZiBUcm9waWNhbCBNZWRpY2luZSBhbmQgSHlnaWVuZTwvYWx0LXRpdGxlPjwvdGl0bGVz
PjxwZXJpb2RpY2FsPjxmdWxsLXRpdGxlPlRyYW5zIFIgU29jIFRyb3AgTWVkIEh5ZzwvZnVsbC10
aXRsZT48YWJici0xPlRyYW5zYWN0aW9ucyBvZiB0aGUgUm95YWwgU29jaWV0eSBvZiBUcm9waWNh
bCBNZWRpY2luZSBhbmQgSHlnaWVuZTwvYWJici0xPjwvcGVyaW9kaWNhbD48YWx0LXBlcmlvZGlj
YWw+PGZ1bGwtdGl0bGU+VHJhbnMgUiBTb2MgVHJvcCBNZWQgSHlnPC9mdWxsLXRpdGxlPjxhYmJy
LTE+VHJhbnNhY3Rpb25zIG9mIHRoZSBSb3lhbCBTb2NpZXR5IG9mIFRyb3BpY2FsIE1lZGljaW5l
IGFuZCBIeWdpZW5lPC9hYmJyLTE+PC9hbHQtcGVyaW9kaWNhbD48cGFnZXM+MzEyLTMxOTwvcGFn
ZXM+PHZvbHVtZT4xMTM8L3ZvbHVtZT48bnVtYmVyPjY8L251bWJlcj48a2V5d29yZHM+PGtleXdv
cmQ+QWRvbGVzY2VudDwva2V5d29yZD48a2V5d29yZD5BbnRpbWFsYXJpYWxzLyp0aGVyYXBldXRp
YyB1c2U8L2tleXdvcmQ+PGtleXdvcmQ+QXJ0ZW1ldGhlciwgTHVtZWZhbnRyaW5lIERydWcgQ29t
YmluYXRpb24vKnRoZXJhcGV1dGljIHVzZTwva2V5d29yZD48a2V5d29yZD5BcnRlbWlzaW5pbnMv
KnRoZXJhcGV1dGljIHVzZTwva2V5d29yZD48a2V5d29yZD5DaGlsZDwva2V5d29yZD48a2V5d29y
ZD5DaGlsZCwgUHJlc2Nob29sPC9rZXl3b3JkPjxrZXl3b3JkPkZlbWFsZTwva2V5d29yZD48a2V5
d29yZD5IdW1hbnM8L2tleXdvcmQ+PGtleXdvcmQ+SW5mYW50PC9rZXl3b3JkPjxrZXl3b3JkPk1h
bGFyaWEvKmRydWcgdGhlcmFweTwva2V5d29yZD48a2V5d29yZD5NYWxlPC9rZXl3b3JkPjxrZXl3
b3JkPlF1aW5vbGluZXMvKnRoZXJhcGV1dGljIHVzZTwva2V5d29yZD48a2V5d29yZD5Sd2FuZGE8
L2tleXdvcmQ+PC9rZXl3b3Jkcz48ZGF0ZXM+PHllYXI+MjAxOTwveWVhcj48cHViLWRhdGVzPjxk
YXRlPkp1biAxPC9kYXRlPjwvcHViLWRhdGVzPjwvZGF0ZXM+PGlzYm4+MTg3OC0zNTAzIChFbGVj
dHJvbmljKSYjeEQ7MDAzNS05MjAzIChMaW5raW5nKTwvaXNibj48YWNjZXNzaW9uLW51bT4zMDg5
MjY0MDwvYWNjZXNzaW9uLW51bT48dXJscz48cmVsYXRlZC11cmxzPjx1cmw+aHR0cDovL3d3dy5u
Y2JpLm5sbS5uaWguZ292L3B1Ym1lZC8zMDg5MjY0MDwvdXJsPjx1cmw+aHR0cHM6Ly93YXRlcm1h
cmsuc2lsdmVyY2hhaXIuY29tL3RyejAwOS5wZGY/dG9rZW49QVFFQ0FIaTIwOEJFNDlPb2FuOWtr
aFdfRXJjeTdEbTNaTF85Q2YzcWZLQWM0ODV5c2dBQUFxZ3dnZ0trQmdrcWhraUc5dzBCQndhZ2dn
S1ZNSUlDa1FJQkFEQ0NBb29HQ1NxR1NJYjNEUUVIQVRBZUJnbGdoa2dCWlFNRUFTNHdFUVFNZ203
RTdCb2dxMENDeVQtUEFnRVFnSUlDV3h3MmNVcXlJUjhiUkJkX0xsNHR4dVZhenA4MlRZRHhrWTgw
VHF6dUN5WlJ0cjRQbUxuUzluMjZSZVZ1ZW14MDBWeWNlZ3VJaGd4TXhsWjJuc2R2eXJYQzRSN1Vm
RmQ3Y0psOWU5NVFFcVBRY3lha2JBSU5jTUwwTUtMWDdueWZmVWJKcngzeUdBYUlxd3FFN3JLX3hG
NjNtejl4c1hHWHotQ3VWYXFGY0xwa19EWm9sQ2FJVzNhU0JiLVVzX295UjNTbHBBUTRYQTV5TTBr
S0RkdFZfb3ZTLXB5eGVfM01mUEZDekE5THpXZ1pSSjBCVEw0YjFzS1QtVmxTbmR3SU10YlI3eWN5
bGczd1NIc0VYS0xjU3hqVU5wSGVXUXdJV3VIdlQ2NkgwRS1iLWhhc0pZQ1kxTk9NYVBKeVotRUho
LWVUUDBDMVVBMXU3SEZkTUZ0dDl3Xy1IY282U25jQnZJUi0xMndlTzN6Q2pnUzVQbzNEWF84b1Uw
ZEIzUzBBamhGWFlXVlRXYlBhR183MkJKMGs3NlBEZExBQ2NPNW4wODk0MVIzeEdhM0V3T01zTlEy
UU9pVGpyYndjN2c1bHZhZV9MSkhlejZNWW9wb3dRTXBwR29LMTdzY3h1cWlQdjJWTDZDV3RXZF9Z
UV9rZGRoMEU4dEY1ZzB1anhnR3F2VFZ2bmhzQ2U2SC1RQTBKVExIVTZXeVlOVW1tOGNTajVya1BY
OWpyZkp3czJhTDhxMFQzR1dOQzhlWWpIR3p2REZac3RDTDFnSWQxWW00MUlUOXpBMUZCUm9RdW5o
bGM3R0lhTE5RZS1nWGMwM0NnMFp0VTJHaEVGQkZ2OWt2TDVFRTRSRVB0ejk1SC02elBDWU5fazJO
Nm9JRTQ5VFlNMGpNN1Y5d3BuQW5udUFsOURYa0RZS2lKWG5BODMxc2pEODB3YlVQTlp4M2RSdlpN
M1lSZndWRzRFdk5hNExtdjRVY1lhd0ZTRWxNd1dPaVFVbmN3aGhfamFrYU1yZGlVMTBZcXNlVDdO
WTlhY3FJdzlQWlZoMloyT0NORWc2YTUyVk9TX2c8L3VybD48L3JlbGF0ZWQtdXJscz48L3VybHM+
PGVsZWN0cm9uaWMtcmVzb3VyY2UtbnVtPjEwLjEwOTMvdHJzdG1oL3RyejAwOTwvZWxlY3Ryb25p
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1]</w:t>
            </w:r>
            <w:r>
              <w:rPr>
                <w:sz w:val="20"/>
                <w:szCs w:val="20"/>
              </w:rPr>
              <w:fldChar w:fldCharType="end"/>
            </w: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Open label, RCT</w:t>
            </w:r>
          </w:p>
        </w:tc>
        <w:tc>
          <w:tcPr>
            <w:tcW w:w="1822" w:type="dxa"/>
            <w:gridSpan w:val="2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ers, September 2013 and December 2015</w:t>
            </w:r>
          </w:p>
        </w:tc>
        <w:tc>
          <w:tcPr>
            <w:tcW w:w="1717" w:type="dxa"/>
            <w:gridSpan w:val="5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ransmission</w:t>
            </w:r>
          </w:p>
        </w:tc>
        <w:tc>
          <w:tcPr>
            <w:tcW w:w="1281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42 days</w:t>
            </w:r>
          </w:p>
        </w:tc>
        <w:tc>
          <w:tcPr>
            <w:tcW w:w="988" w:type="dxa"/>
            <w:gridSpan w:val="3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269</w:t>
            </w:r>
          </w:p>
        </w:tc>
        <w:tc>
          <w:tcPr>
            <w:tcW w:w="854" w:type="dxa"/>
            <w:gridSpan w:val="3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267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1–14 year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32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384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vMerge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290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gridSpan w:val="5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988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854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CF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70426" w:rsidTr="00BA739D">
        <w:trPr>
          <w:trHeight w:val="93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PF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70426" w:rsidTr="00BA739D">
        <w:trPr>
          <w:trHeight w:val="9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CF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70426" w:rsidTr="00BA739D">
        <w:trPr>
          <w:trHeight w:val="9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PF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92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CF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C70426" w:rsidTr="00BA739D">
        <w:trPr>
          <w:trHeight w:val="135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unadjusted LPF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C70426" w:rsidTr="00BA739D">
        <w:trPr>
          <w:trHeight w:val="77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CF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211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djusted LPF day 4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423"/>
        </w:trPr>
        <w:tc>
          <w:tcPr>
            <w:tcW w:w="702" w:type="dxa"/>
            <w:gridSpan w:val="2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07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b/>
                <w:sz w:val="20"/>
                <w:szCs w:val="20"/>
              </w:rPr>
              <w:t>Yeka-2019-UGA</w:t>
            </w:r>
            <w:r>
              <w:rPr>
                <w:rFonts w:eastAsia="Microsoft JhengHei Light"/>
                <w:sz w:val="20"/>
                <w:szCs w:val="20"/>
              </w:rPr>
              <w:t xml:space="preserve"> </w:t>
            </w:r>
            <w:r>
              <w:rPr>
                <w:rFonts w:eastAsia="Microsoft JhengHei Light"/>
                <w:sz w:val="20"/>
                <w:szCs w:val="20"/>
              </w:rPr>
              <w:fldChar w:fldCharType="begin">
                <w:fldData xml:space="preserve">PEVuZE5vdGU+PENpdGU+PEF1dGhvcj5ZZWthPC9BdXRob3I+PFllYXI+MjAxOTwvWWVhcj48UmVj
TnVtPjE2NTU8L1JlY051bT48RGlzcGxheVRleHQ+WzEwNV08L0Rpc3BsYXlUZXh0PjxyZWNvcmQ+
PHJlYy1udW1iZXI+MTY1NTwvcmVjLW51bWJlcj48Zm9yZWlnbi1rZXlzPjxrZXkgYXBwPSJFTiIg
ZGItaWQ9Ing5ZnBlZmQ5NnR0ZTAxZXpmNTl2eHYyYzUyZTlldHp6eHJwOSIgdGltZXN0YW1wPSIx
NTk5OTQ5NDY3Ij4xNjU1PC9rZXk+PC9mb3JlaWduLWtleXM+PHJlZi10eXBlIG5hbWU9IkpvdXJu
YWwgQXJ0aWNsZSI+MTc8L3JlZi10eXBlPjxjb250cmlidXRvcnM+PGF1dGhvcnM+PGF1dGhvcj5Z
ZWthLCBBLjwvYXV0aG9yPjxhdXRob3I+V2FsbGVuZGVyLCBFLjwvYXV0aG9yPjxhdXRob3I+TXVs
ZWJla2UsIFIuPC9hdXRob3I+PGF1dGhvcj5LaWJ1dWthLCBBLjwvYXV0aG9yPjxhdXRob3I+S2ln
b3ppLCBSLjwvYXV0aG9yPjxhdXRob3I+Qm9zY28sIEEuPC9hdXRob3I+PGF1dGhvcj5LeWFtYmFk
ZGUsIFAuPC9hdXRob3I+PGF1dGhvcj5PcGlnbywgSi48L2F1dGhvcj48YXV0aG9yPkthbHllc3Vi
dWxhLCBTLjwvYXV0aG9yPjxhdXRob3I+U2Vuem9nYSwgSi48L2F1dGhvcj48YXV0aG9yPlZpbmRl
biwgSi48L2F1dGhvcj48YXV0aG9yPkNvbnJhZCwgTS48L2F1dGhvcj48YXV0aG9yPlJvc2VudGhh
bCwgUC4gSi48L2F1dGhvcj48L2F1dGhvcnM+PC9jb250cmlidXRvcnM+PGF1dGgtYWRkcmVzcz5T
Y2hvb2wgb2YgUHVibGljIEhlYWx0aCwgTWFrZXJlcmUgVW5pdmVyc2l0eSBDb2xsZWdlIG9mIEhl
YWx0aCBTY2llbmNlcy4mI3hEO0RlcGFydG1lbnQgb2YgTWVkaWNpbmUsIFVuaXZlcnNpdHkgb2Yg
Q2FsaWZvcm5pYSwgU2FuIEZyYW5jaXNjby4mI3hEO01hbGFyaWEgQWN0aW9uIFByb2dyYW1tZSBm
b3IgRGlzdHJpY3RzLCBNYWxhcmlhIENvbnNvcnRpdW0uJiN4RDtOYXRpb25hbCBNYWxhcmlhIENv
bnRyb2wgUHJvZ3JhbSwgTWluaXN0cnkgb2YgSGVhbHRoLCBVZ2FuZGEuJiN4RDtFYXN0IEFmcmlj
YW4gUHVibGljIEhlYWx0aCBMYWJvcmF0b3JpZXMgTmV0d29ya2luZyBQcm9qZWN0LCBLYW1wYWxh
LCBVZ2FuZGEuJiN4RDtTY2hvb2wgb2YgUHVibGljIEhlYWx0aCwgVW5pdmVyc2l0eSBvZiBDYWxp
Zm9ybmlhLCBCZXJrZWxleS48L2F1dGgtYWRkcmVzcz48dGl0bGVzPjx0aXRsZT5Db21wYXJhdGl2
ZSBFZmZpY2FjeSBvZiBBcnRlbWV0aGVyLUx1bWVmYW50cmluZSBhbmQgRGloeWRyb2FydGVtaXNp
bmluLVBpcGVyYXF1aW5lIGZvciB0aGUgVHJlYXRtZW50IG9mIFVuY29tcGxpY2F0ZWQgTWFsYXJp
YSBpbiBVZ2FuZGFuIENoaWxkcmVuPC90aXRsZT48c2Vjb25kYXJ5LXRpdGxlPkogSW5mZWN0IERp
czwvc2Vjb25kYXJ5LXRpdGxlPjxhbHQtdGl0bGU+VGhlIEpvdXJuYWwgb2YgaW5mZWN0aW91cyBk
aXNlYXNlczwvYWx0LXRpdGxlPjwvdGl0bGVzPjxwZXJpb2RpY2FsPjxmdWxsLXRpdGxlPkogSW5m
ZWN0IERpczwvZnVsbC10aXRsZT48YWJici0xPlRoZSBKb3VybmFsIG9mIEluZmVjdGlvdXMgRGlz
ZWFzZXM8L2FiYnItMT48L3BlcmlvZGljYWw+PGFsdC1wZXJpb2RpY2FsPjxmdWxsLXRpdGxlPkog
SW5mZWN0IERpczwvZnVsbC10aXRsZT48YWJici0xPlRoZSBKb3VybmFsIG9mIEluZmVjdGlvdXMg
RGlzZWFzZXM8L2FiYnItMT48L2FsdC1wZXJpb2RpY2FsPjxwYWdlcz4xMTEyLTExMjA8L3BhZ2Vz
Pjx2b2x1bWU+MjE5PC92b2x1bWU+PG51bWJlcj43PC9udW1iZXI+PGtleXdvcmRzPjxrZXl3b3Jk
PkFudGltYWxhcmlhbHMvYWR2ZXJzZSBlZmZlY3RzLyp0aGVyYXBldXRpYyB1c2U8L2tleXdvcmQ+
PGtleXdvcmQ+QXJ0ZW1ldGhlciwgTHVtZWZhbnRyaW5lIERydWcgQ29tYmluYXRpb24vYWR2ZXJz
ZSBlZmZlY3RzLyp0aGVyYXBldXRpYyB1c2U8L2tleXdvcmQ+PGtleXdvcmQ+QXJ0ZW1pc2luaW5z
L2FkdmVyc2UgZWZmZWN0cy8qdGhlcmFwZXV0aWMgdXNlPC9rZXl3b3JkPjxrZXl3b3JkPkNoaWxk
LCBQcmVzY2hvb2w8L2tleXdvcmQ+PGtleXdvcmQ+Q29tcGFyYXRpdmUgRWZmZWN0aXZlbmVzcyBS
ZXNlYXJjaDwva2V5d29yZD48a2V5d29yZD5EcnVnIENvbWJpbmF0aW9uczwva2V5d29yZD48a2V5
d29yZD5EcnVnIFJlc2lzdGFuY2UvZ2VuZXRpY3M8L2tleXdvcmQ+PGtleXdvcmQ+RmVtYWxlPC9r
ZXl3b3JkPjxrZXl3b3JkPkdlbm90eXBlPC9rZXl3b3JkPjxrZXl3b3JkPkh1bWFuczwva2V5d29y
ZD48a2V5d29yZD5JbmZhbnQ8L2tleXdvcmQ+PGtleXdvcmQ+TWFsYXJpYSwgRmFsY2lwYXJ1bS8q
ZHJ1ZyB0aGVyYXB5PC9rZXl3b3JkPjxrZXl3b3JkPk1hbGU8L2tleXdvcmQ+PGtleXdvcmQ+TWVt
YnJhbmUgVHJhbnNwb3J0IFByb3RlaW5zL2dlbmV0aWNzPC9rZXl3b3JkPjxrZXl3b3JkPk11bHRp
ZHJ1ZyBSZXNpc3RhbmNlLUFzc29jaWF0ZWQgUHJvdGVpbnMvZ2VuZXRpY3M8L2tleXdvcmQ+PGtl
eXdvcmQ+UGFyYXNpdGVtaWEvKmRydWcgdGhlcmFweS9wYXJhc2l0b2xvZ3k8L2tleXdvcmQ+PGtl
eXdvcmQ+UGxhc21vZGl1bSBmYWxjaXBhcnVtL2dlbmV0aWNzPC9rZXl3b3JkPjxrZXl3b3JkPlBy
b3Rvem9hbiBQcm90ZWlucy9nZW5ldGljczwva2V5d29yZD48a2V5d29yZD5RdWlub2xpbmVzL2Fk
dmVyc2UgZWZmZWN0cy8qdGhlcmFwZXV0aWMgdXNlPC9rZXl3b3JkPjxrZXl3b3JkPlJlY3VycmVu
Y2U8L2tleXdvcmQ+PGtleXdvcmQ+U2luZ2xlLUJsaW5kIE1ldGhvZDwva2V5d29yZD48a2V5d29y
ZD5VZ2FuZGE8L2tleXdvcmQ+PC9rZXl3b3Jkcz48ZGF0ZXM+PHllYXI+MjAxOTwveWVhcj48cHVi
LWRhdGVzPjxkYXRlPk1hciAxNTwvZGF0ZT48L3B1Yi1kYXRlcz48L2RhdGVzPjxpc2JuPjE1Mzct
NjYxMyAoRWxlY3Ryb25pYykmI3hEOzAwMjItMTg5OSAoTGlua2luZyk8L2lzYm4+PGFjY2Vzc2lv
bi1udW0+MzA0MTg1OTM8L2FjY2Vzc2lvbi1udW0+PHVybHM+PHJlbGF0ZWQtdXJscz48dXJsPmh0
dHA6Ly93d3cubmNiaS5ubG0ubmloLmdvdi9wdWJtZWQvMzA0MTg1OTM8L3VybD48dXJsPmh0dHBz
Oi8vd2F0ZXJtYXJrLnNpbHZlcmNoYWlyLmNvbS9qaXk2MzcucGRmP3Rva2VuPUFRRUNBSGkyMDhC
RTQ5T29hbjlra2hXX0VyY3k3RG0zWkxfOUNmM3FmS0FjNDg1eXNnQUFBcU13Z2dLZkJna3Foa2lH
OXcwQkJ3YWdnZ0tRTUlJQ2pBSUJBRENDQW9VR0NTcUdTSWIzRFFFSEFUQWVCZ2xnaGtnQlpRTUVB
UzR3RVFRTUpwT3VVX0t6eXhhM1BkRW1BZ0VRZ0lJQ1Z0a1YzXzVBNVVuNkpoemY3RGpENzA4MFlP
NWVIWHVzX2hKTC1hSUt6dkNTaUF5eXd1ZWdwYk9KMlJwNXpoSkxZbi1Jam11eDR0SnB0OHRnSmxD
TXBxYUpxOTd2UzQ3NElnc3hHcERkUS1Hc1JveWtGRkx2Z3V5Y0lmYWpLaU1ia2lMSi1KQk42MEhs
LVduZGJkbUtNMTVzZ3g1RlRMQzlZQmdvQW1BdzFnN2pLODFzM1hMRjdDMHNnQk5zaUp6QnNvNnhT
RTlQM1FCTU9LX2NEeUh5NXMwUkZWcWpVTHdvMHI2OG5iYWt3ckxXdlo3YUZnNElsam9LYTdHY3BV
YUFNSThueUZkVldfR2F6Y0dmZDA1ZUxCb3VBcWNudG9YMmNGekI2aGo2WGlsbkIwWkl0YXdNWjBy
UjJSQ1VqbzRPX1QxdDliNkxwYmtQVm5GY1VZNGtKU1pBU2ZkQjU2WEt0UTh3b3RuWlBXdmVTcFJF
aDVxc1N4NXd2VVlhLTNBM1BWRlZTY3lzQ2FxSFBJRDFCYXdFSTJFeHY3RkFDcl9wYWk4RUdWbm9x
dXpxcWpqX0VjWG1rX2ktMEp1cVVybk5PY1owb3V5UDZ1d2hIN1AzcnduNGpuaTFkSlJnZ1ltU29y
RWoxckZScHRXR3RLMkxuV3NkMmk3MjREWm5mTjJNZDBjZXMtY1ZoeVpKYk83VWw3N3hIWVJKWDYz
SlFhb3pTdnhpeEJGTVp5X0g5UG1jbTk1WVdadl9jUi1VMi1fdWNERkZGUUhKUVl2eDl3TDRjTzVt
alJ6LWpqb2cxUGlfVTVrNEkxQWp6MU1wQlJJdDZOeU83YU5TZ25JTnBIMnZ1eld3OEpGV1hXMFUy
cUVkVEZjNS10Z3NXOFJRMVNvNUk3bzVqWG5KQ0JBelZFRkJOZ2JvRUkzWC1wVVpiUVdmalJBSVdo
U2ZhcFliNXZCZFM1ekR5Vk5NLWU3TWZNTGktczc3NXk2NS1pY0otX2tDM28yWjlXUzJrVnRoWUEx
bEg0RzhqWGs1dlBsYXV6VVBVMlYzNlJFMlk5d2pkRlU8L3VybD48L3JlbGF0ZWQtdXJscz48L3Vy
bHM+PGVsZWN0cm9uaWMtcmVzb3VyY2UtbnVtPjEwLjEwOTMvaW5mZGlzL2ppeTYzNzwvZWxlY3Ry
b25pYy1yZXNvdXJjZS1udW0+PC9yZWNvcmQ+PC9DaXRlPjwvRW5kTm90ZT5=
</w:fldData>
              </w:fldChar>
            </w:r>
            <w:r>
              <w:rPr>
                <w:rFonts w:eastAsia="Microsoft JhengHei Light"/>
                <w:sz w:val="20"/>
                <w:szCs w:val="20"/>
              </w:rPr>
              <w:instrText xml:space="preserve"> ADDIN EN.CITE </w:instrText>
            </w:r>
            <w:r>
              <w:rPr>
                <w:rFonts w:eastAsia="Microsoft JhengHei Light"/>
                <w:sz w:val="20"/>
                <w:szCs w:val="20"/>
              </w:rPr>
              <w:fldChar w:fldCharType="begin">
                <w:fldData xml:space="preserve">PEVuZE5vdGU+PENpdGU+PEF1dGhvcj5ZZWthPC9BdXRob3I+PFllYXI+MjAxOTwvWWVhcj48UmVj
TnVtPjE2NTU8L1JlY051bT48RGlzcGxheVRleHQ+WzEwNV08L0Rpc3BsYXlUZXh0PjxyZWNvcmQ+
PHJlYy1udW1iZXI+MTY1NTwvcmVjLW51bWJlcj48Zm9yZWlnbi1rZXlzPjxrZXkgYXBwPSJFTiIg
ZGItaWQ9Ing5ZnBlZmQ5NnR0ZTAxZXpmNTl2eHYyYzUyZTlldHp6eHJwOSIgdGltZXN0YW1wPSIx
NTk5OTQ5NDY3Ij4xNjU1PC9rZXk+PC9mb3JlaWduLWtleXM+PHJlZi10eXBlIG5hbWU9IkpvdXJu
YWwgQXJ0aWNsZSI+MTc8L3JlZi10eXBlPjxjb250cmlidXRvcnM+PGF1dGhvcnM+PGF1dGhvcj5Z
ZWthLCBBLjwvYXV0aG9yPjxhdXRob3I+V2FsbGVuZGVyLCBFLjwvYXV0aG9yPjxhdXRob3I+TXVs
ZWJla2UsIFIuPC9hdXRob3I+PGF1dGhvcj5LaWJ1dWthLCBBLjwvYXV0aG9yPjxhdXRob3I+S2ln
b3ppLCBSLjwvYXV0aG9yPjxhdXRob3I+Qm9zY28sIEEuPC9hdXRob3I+PGF1dGhvcj5LeWFtYmFk
ZGUsIFAuPC9hdXRob3I+PGF1dGhvcj5PcGlnbywgSi48L2F1dGhvcj48YXV0aG9yPkthbHllc3Vi
dWxhLCBTLjwvYXV0aG9yPjxhdXRob3I+U2Vuem9nYSwgSi48L2F1dGhvcj48YXV0aG9yPlZpbmRl
biwgSi48L2F1dGhvcj48YXV0aG9yPkNvbnJhZCwgTS48L2F1dGhvcj48YXV0aG9yPlJvc2VudGhh
bCwgUC4gSi48L2F1dGhvcj48L2F1dGhvcnM+PC9jb250cmlidXRvcnM+PGF1dGgtYWRkcmVzcz5T
Y2hvb2wgb2YgUHVibGljIEhlYWx0aCwgTWFrZXJlcmUgVW5pdmVyc2l0eSBDb2xsZWdlIG9mIEhl
YWx0aCBTY2llbmNlcy4mI3hEO0RlcGFydG1lbnQgb2YgTWVkaWNpbmUsIFVuaXZlcnNpdHkgb2Yg
Q2FsaWZvcm5pYSwgU2FuIEZyYW5jaXNjby4mI3hEO01hbGFyaWEgQWN0aW9uIFByb2dyYW1tZSBm
b3IgRGlzdHJpY3RzLCBNYWxhcmlhIENvbnNvcnRpdW0uJiN4RDtOYXRpb25hbCBNYWxhcmlhIENv
bnRyb2wgUHJvZ3JhbSwgTWluaXN0cnkgb2YgSGVhbHRoLCBVZ2FuZGEuJiN4RDtFYXN0IEFmcmlj
YW4gUHVibGljIEhlYWx0aCBMYWJvcmF0b3JpZXMgTmV0d29ya2luZyBQcm9qZWN0LCBLYW1wYWxh
LCBVZ2FuZGEuJiN4RDtTY2hvb2wgb2YgUHVibGljIEhlYWx0aCwgVW5pdmVyc2l0eSBvZiBDYWxp
Zm9ybmlhLCBCZXJrZWxleS48L2F1dGgtYWRkcmVzcz48dGl0bGVzPjx0aXRsZT5Db21wYXJhdGl2
ZSBFZmZpY2FjeSBvZiBBcnRlbWV0aGVyLUx1bWVmYW50cmluZSBhbmQgRGloeWRyb2FydGVtaXNp
bmluLVBpcGVyYXF1aW5lIGZvciB0aGUgVHJlYXRtZW50IG9mIFVuY29tcGxpY2F0ZWQgTWFsYXJp
YSBpbiBVZ2FuZGFuIENoaWxkcmVuPC90aXRsZT48c2Vjb25kYXJ5LXRpdGxlPkogSW5mZWN0IERp
czwvc2Vjb25kYXJ5LXRpdGxlPjxhbHQtdGl0bGU+VGhlIEpvdXJuYWwgb2YgaW5mZWN0aW91cyBk
aXNlYXNlczwvYWx0LXRpdGxlPjwvdGl0bGVzPjxwZXJpb2RpY2FsPjxmdWxsLXRpdGxlPkogSW5m
ZWN0IERpczwvZnVsbC10aXRsZT48YWJici0xPlRoZSBKb3VybmFsIG9mIEluZmVjdGlvdXMgRGlz
ZWFzZXM8L2FiYnItMT48L3BlcmlvZGljYWw+PGFsdC1wZXJpb2RpY2FsPjxmdWxsLXRpdGxlPkog
SW5mZWN0IERpczwvZnVsbC10aXRsZT48YWJici0xPlRoZSBKb3VybmFsIG9mIEluZmVjdGlvdXMg
RGlzZWFzZXM8L2FiYnItMT48L2FsdC1wZXJpb2RpY2FsPjxwYWdlcz4xMTEyLTExMjA8L3BhZ2Vz
Pjx2b2x1bWU+MjE5PC92b2x1bWU+PG51bWJlcj43PC9udW1iZXI+PGtleXdvcmRzPjxrZXl3b3Jk
PkFudGltYWxhcmlhbHMvYWR2ZXJzZSBlZmZlY3RzLyp0aGVyYXBldXRpYyB1c2U8L2tleXdvcmQ+
PGtleXdvcmQ+QXJ0ZW1ldGhlciwgTHVtZWZhbnRyaW5lIERydWcgQ29tYmluYXRpb24vYWR2ZXJz
ZSBlZmZlY3RzLyp0aGVyYXBldXRpYyB1c2U8L2tleXdvcmQ+PGtleXdvcmQ+QXJ0ZW1pc2luaW5z
L2FkdmVyc2UgZWZmZWN0cy8qdGhlcmFwZXV0aWMgdXNlPC9rZXl3b3JkPjxrZXl3b3JkPkNoaWxk
LCBQcmVzY2hvb2w8L2tleXdvcmQ+PGtleXdvcmQ+Q29tcGFyYXRpdmUgRWZmZWN0aXZlbmVzcyBS
ZXNlYXJjaDwva2V5d29yZD48a2V5d29yZD5EcnVnIENvbWJpbmF0aW9uczwva2V5d29yZD48a2V5
d29yZD5EcnVnIFJlc2lzdGFuY2UvZ2VuZXRpY3M8L2tleXdvcmQ+PGtleXdvcmQ+RmVtYWxlPC9r
ZXl3b3JkPjxrZXl3b3JkPkdlbm90eXBlPC9rZXl3b3JkPjxrZXl3b3JkPkh1bWFuczwva2V5d29y
ZD48a2V5d29yZD5JbmZhbnQ8L2tleXdvcmQ+PGtleXdvcmQ+TWFsYXJpYSwgRmFsY2lwYXJ1bS8q
ZHJ1ZyB0aGVyYXB5PC9rZXl3b3JkPjxrZXl3b3JkPk1hbGU8L2tleXdvcmQ+PGtleXdvcmQ+TWVt
YnJhbmUgVHJhbnNwb3J0IFByb3RlaW5zL2dlbmV0aWNzPC9rZXl3b3JkPjxrZXl3b3JkPk11bHRp
ZHJ1ZyBSZXNpc3RhbmNlLUFzc29jaWF0ZWQgUHJvdGVpbnMvZ2VuZXRpY3M8L2tleXdvcmQ+PGtl
eXdvcmQ+UGFyYXNpdGVtaWEvKmRydWcgdGhlcmFweS9wYXJhc2l0b2xvZ3k8L2tleXdvcmQ+PGtl
eXdvcmQ+UGxhc21vZGl1bSBmYWxjaXBhcnVtL2dlbmV0aWNzPC9rZXl3b3JkPjxrZXl3b3JkPlBy
b3Rvem9hbiBQcm90ZWlucy9nZW5ldGljczwva2V5d29yZD48a2V5d29yZD5RdWlub2xpbmVzL2Fk
dmVyc2UgZWZmZWN0cy8qdGhlcmFwZXV0aWMgdXNlPC9rZXl3b3JkPjxrZXl3b3JkPlJlY3VycmVu
Y2U8L2tleXdvcmQ+PGtleXdvcmQ+U2luZ2xlLUJsaW5kIE1ldGhvZDwva2V5d29yZD48a2V5d29y
ZD5VZ2FuZGE8L2tleXdvcmQ+PC9rZXl3b3Jkcz48ZGF0ZXM+PHllYXI+MjAxOTwveWVhcj48cHVi
LWRhdGVzPjxkYXRlPk1hciAxNTwvZGF0ZT48L3B1Yi1kYXRlcz48L2RhdGVzPjxpc2JuPjE1Mzct
NjYxMyAoRWxlY3Ryb25pYykmI3hEOzAwMjItMTg5OSAoTGlua2luZyk8L2lzYm4+PGFjY2Vzc2lv
bi1udW0+MzA0MTg1OTM8L2FjY2Vzc2lvbi1udW0+PHVybHM+PHJlbGF0ZWQtdXJscz48dXJsPmh0
dHA6Ly93d3cubmNiaS5ubG0ubmloLmdvdi9wdWJtZWQvMzA0MTg1OTM8L3VybD48dXJsPmh0dHBz
Oi8vd2F0ZXJtYXJrLnNpbHZlcmNoYWlyLmNvbS9qaXk2MzcucGRmP3Rva2VuPUFRRUNBSGkyMDhC
RTQ5T29hbjlra2hXX0VyY3k3RG0zWkxfOUNmM3FmS0FjNDg1eXNnQUFBcU13Z2dLZkJna3Foa2lH
OXcwQkJ3YWdnZ0tRTUlJQ2pBSUJBRENDQW9VR0NTcUdTSWIzRFFFSEFUQWVCZ2xnaGtnQlpRTUVB
UzR3RVFRTUpwT3VVX0t6eXhhM1BkRW1BZ0VRZ0lJQ1Z0a1YzXzVBNVVuNkpoemY3RGpENzA4MFlP
NWVIWHVzX2hKTC1hSUt6dkNTaUF5eXd1ZWdwYk9KMlJwNXpoSkxZbi1Jam11eDR0SnB0OHRnSmxD
TXBxYUpxOTd2UzQ3NElnc3hHcERkUS1Hc1JveWtGRkx2Z3V5Y0lmYWpLaU1ia2lMSi1KQk42MEhs
LVduZGJkbUtNMTVzZ3g1RlRMQzlZQmdvQW1BdzFnN2pLODFzM1hMRjdDMHNnQk5zaUp6QnNvNnhT
RTlQM1FCTU9LX2NEeUh5NXMwUkZWcWpVTHdvMHI2OG5iYWt3ckxXdlo3YUZnNElsam9LYTdHY3BV
YUFNSThueUZkVldfR2F6Y0dmZDA1ZUxCb3VBcWNudG9YMmNGekI2aGo2WGlsbkIwWkl0YXdNWjBy
UjJSQ1VqbzRPX1QxdDliNkxwYmtQVm5GY1VZNGtKU1pBU2ZkQjU2WEt0UTh3b3RuWlBXdmVTcFJF
aDVxc1N4NXd2VVlhLTNBM1BWRlZTY3lzQ2FxSFBJRDFCYXdFSTJFeHY3RkFDcl9wYWk4RUdWbm9x
dXpxcWpqX0VjWG1rX2ktMEp1cVVybk5PY1owb3V5UDZ1d2hIN1AzcnduNGpuaTFkSlJnZ1ltU29y
RWoxckZScHRXR3RLMkxuV3NkMmk3MjREWm5mTjJNZDBjZXMtY1ZoeVpKYk83VWw3N3hIWVJKWDYz
SlFhb3pTdnhpeEJGTVp5X0g5UG1jbTk1WVdadl9jUi1VMi1fdWNERkZGUUhKUVl2eDl3TDRjTzVt
alJ6LWpqb2cxUGlfVTVrNEkxQWp6MU1wQlJJdDZOeU83YU5TZ25JTnBIMnZ1eld3OEpGV1hXMFUy
cUVkVEZjNS10Z3NXOFJRMVNvNUk3bzVqWG5KQ0JBelZFRkJOZ2JvRUkzWC1wVVpiUVdmalJBSVdo
U2ZhcFliNXZCZFM1ekR5Vk5NLWU3TWZNTGktczc3NXk2NS1pY0otX2tDM28yWjlXUzJrVnRoWUEx
bEg0RzhqWGs1dlBsYXV6VVBVMlYzNlJFMlk5d2pkRlU8L3VybD48L3JlbGF0ZWQtdXJscz48L3Vy
bHM+PGVsZWN0cm9uaWMtcmVzb3VyY2UtbnVtPjEwLjEwOTMvaW5mZGlzL2ppeTYzNzwvZWxlY3Ry
b25pYy1yZXNvdXJjZS1udW0+PC9yZWNvcmQ+PC9DaXRlPjwvRW5kTm90ZT5=
</w:fldData>
              </w:fldChar>
            </w:r>
            <w:r>
              <w:rPr>
                <w:rFonts w:eastAsia="Microsoft JhengHei Light"/>
                <w:sz w:val="20"/>
                <w:szCs w:val="20"/>
              </w:rPr>
              <w:instrText xml:space="preserve"> ADDIN EN.CITE.DATA </w:instrText>
            </w:r>
            <w:r>
              <w:rPr>
                <w:rFonts w:eastAsia="Microsoft JhengHei Light"/>
                <w:sz w:val="20"/>
                <w:szCs w:val="20"/>
              </w:rPr>
            </w:r>
            <w:r>
              <w:rPr>
                <w:rFonts w:eastAsia="Microsoft JhengHei Light"/>
                <w:sz w:val="20"/>
                <w:szCs w:val="20"/>
              </w:rPr>
              <w:fldChar w:fldCharType="end"/>
            </w:r>
            <w:r>
              <w:rPr>
                <w:rFonts w:eastAsia="Microsoft JhengHei Light"/>
                <w:sz w:val="20"/>
                <w:szCs w:val="20"/>
              </w:rPr>
            </w:r>
            <w:r>
              <w:rPr>
                <w:rFonts w:eastAsia="Microsoft JhengHei Light"/>
                <w:sz w:val="20"/>
                <w:szCs w:val="20"/>
              </w:rPr>
              <w:fldChar w:fldCharType="separate"/>
            </w:r>
            <w:r>
              <w:rPr>
                <w:rFonts w:eastAsia="Microsoft JhengHei Light"/>
                <w:noProof/>
                <w:sz w:val="20"/>
                <w:szCs w:val="20"/>
              </w:rPr>
              <w:t>[105]</w:t>
            </w:r>
            <w:r>
              <w:rPr>
                <w:rFonts w:eastAsia="Microsoft JhengHei Light"/>
                <w:sz w:val="20"/>
                <w:szCs w:val="20"/>
              </w:rPr>
              <w:fldChar w:fldCharType="end"/>
            </w:r>
          </w:p>
        </w:tc>
        <w:tc>
          <w:tcPr>
            <w:tcW w:w="1279" w:type="dxa"/>
            <w:gridSpan w:val="2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sz w:val="20"/>
                <w:szCs w:val="20"/>
              </w:rPr>
              <w:t>Single-blind RCT</w:t>
            </w:r>
          </w:p>
        </w:tc>
        <w:tc>
          <w:tcPr>
            <w:tcW w:w="1815" w:type="dxa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er and Hospital, October 2015-December, 2016</w:t>
            </w: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724" w:type="dxa"/>
            <w:gridSpan w:val="6"/>
            <w:vMerge w:val="restart"/>
          </w:tcPr>
          <w:p w:rsidR="00C70426" w:rsidRDefault="00C70426" w:rsidP="00BA739D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transmission </w:t>
            </w: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2 days</w:t>
            </w:r>
          </w:p>
        </w:tc>
        <w:tc>
          <w:tcPr>
            <w:tcW w:w="973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869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00</w:t>
            </w:r>
          </w:p>
        </w:tc>
        <w:tc>
          <w:tcPr>
            <w:tcW w:w="1670" w:type="dxa"/>
            <w:gridSpan w:val="2"/>
            <w:vMerge w:val="restart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59 months</w:t>
            </w:r>
          </w:p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70426" w:rsidTr="00BA739D">
        <w:trPr>
          <w:trHeight w:val="327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407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815" w:type="dxa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gridSpan w:val="6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70426" w:rsidTr="00BA739D">
        <w:trPr>
          <w:trHeight w:val="173"/>
        </w:trPr>
        <w:tc>
          <w:tcPr>
            <w:tcW w:w="702" w:type="dxa"/>
            <w:gridSpan w:val="2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407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815" w:type="dxa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gridSpan w:val="6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81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gridSpan w:val="4"/>
            <w:vMerge/>
          </w:tcPr>
          <w:p w:rsidR="00C70426" w:rsidRDefault="00C70426" w:rsidP="00BA739D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vMerge/>
          </w:tcPr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C70426" w:rsidTr="00BA739D">
        <w:trPr>
          <w:trHeight w:val="268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C70426" w:rsidTr="00BA739D">
        <w:trPr>
          <w:trHeight w:val="403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R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 w:rsidR="00C70426" w:rsidTr="00BA739D">
        <w:trPr>
          <w:trHeight w:val="22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 w:rsidR="00C70426" w:rsidTr="00BA739D">
        <w:trPr>
          <w:trHeight w:val="2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C70426" w:rsidTr="00BA739D">
        <w:trPr>
          <w:trHeight w:val="154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70426" w:rsidTr="00BA739D">
        <w:trPr>
          <w:trHeight w:val="94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1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</w:tr>
      <w:tr w:rsidR="00C70426" w:rsidTr="00BA739D">
        <w:trPr>
          <w:trHeight w:val="94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2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C70426" w:rsidTr="00BA739D">
        <w:trPr>
          <w:trHeight w:val="288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70426" w:rsidTr="00BA739D">
        <w:trPr>
          <w:trHeight w:val="382"/>
        </w:trPr>
        <w:tc>
          <w:tcPr>
            <w:tcW w:w="842" w:type="dxa"/>
            <w:gridSpan w:val="3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11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b/>
                <w:sz w:val="20"/>
                <w:szCs w:val="20"/>
              </w:rPr>
              <w:t xml:space="preserve">Gansane-2021-BNF </w:t>
            </w:r>
            <w:r>
              <w:rPr>
                <w:rFonts w:eastAsia="Microsoft JhengHei Light"/>
                <w:sz w:val="20"/>
                <w:szCs w:val="20"/>
              </w:rPr>
              <w:fldChar w:fldCharType="begin">
                <w:fldData xml:space="preserve">PEVuZE5vdGU+PENpdGU+PEF1dGhvcj5HYW5zYW7DqTwvQXV0aG9yPjxZZWFyPjIwMjE8L1llYXI+
PFJlY051bT45NjEwPC9SZWNOdW0+PERpc3BsYXlUZXh0Pls3M108L0Rpc3BsYXlUZXh0PjxyZWNv
cmQ+PHJlYy1udW1iZXI+OTYxMDwvcmVjLW51bWJlcj48Zm9yZWlnbi1rZXlzPjxrZXkgYXBwPSJF
TiIgZGItaWQ9Ing5ZnBlZmQ5NnR0ZTAxZXpmNTl2eHYyYzUyZTlldHp6eHJwOSIgdGltZXN0YW1w
PSIxNjE3NDY1NTAyIj45NjEwPC9rZXk+PC9mb3JlaWduLWtleXM+PHJlZi10eXBlIG5hbWU9Ikpv
dXJuYWwgQXJ0aWNsZSI+MTc8L3JlZi10eXBlPjxjb250cmlidXRvcnM+PGF1dGhvcnM+PGF1dGhv
cj5HYW5zYW7DqSwgQS48L2F1dGhvcj48YXV0aG9yPk1vcmlhcnR5LCBMLiBGLjwvYXV0aG9yPjxh
dXRob3I+TcOpbmFyZCwgRC48L2F1dGhvcj48YXV0aG9yPlllcmJhbmdhLCBJLjwvYXV0aG9yPjxh
dXRob3I+T3VlZHJhb2dvLCBFLjwvYXV0aG9yPjxhdXRob3I+U29uZG8sIFAuPC9hdXRob3I+PGF1
dGhvcj5LaW5kYSwgUi48L2F1dGhvcj48YXV0aG9yPlRhcmFtYSwgQy48L2F1dGhvcj48YXV0aG9y
PlNvdWxhbWEsIEUuPC9hdXRob3I+PGF1dGhvcj5UYXBzb2JhLCBNLjwvYXV0aG9yPjxhdXRob3I+
S2FuZ295ZSwgRC48L2F1dGhvcj48YXV0aG9yPkNvbXBhb3JlLCBDLiBTLjwvYXV0aG9yPjxhdXRo
b3I+QmFkb2xvLCBPLjwvYXV0aG9yPjxhdXRob3I+RGFvLCBCLjwvYXV0aG9yPjxhdXRob3I+VGNo
d2Vua28sIFMuPC9hdXRob3I+PGF1dGhvcj5UaW50bywgSC48L2F1dGhvcj48YXV0aG9yPlZhbGVh
LCBJLjwvYXV0aG9yPjwvYXV0aG9ycz48L2NvbnRyaWJ1dG9ycz48YXV0aC1hZGRyZXNzPkEuIEdh
bnNhbsOpLCBDZW50cmUgTmF0aW9uYWwgZGUgUmVjaGVyY2hlIEV0IGRlIEZvcm1hdGlvbiBTdXIg
TGUgUGFsdWRpc21lLCBPdWFnYWRvdWdvdSwgQnVya2luYSBGYXNvPC9hdXRoLWFkZHJlc3M+PHRp
dGxlcz48dGl0bGU+QW50aS1tYWxhcmlhbCBlZmZpY2FjeSBhbmQgcmVzaXN0YW5jZSBtb25pdG9y
aW5nIG9mIGFydGVtZXRoZXItbHVtZWZhbnRyaW5lIGFuZCBkaWh5ZHJvYXJ0ZW1pc2luaW4tcGlw
ZXJhcXVpbmUgc2hvd3MgaW5hZGVxdWF0ZSBlZmZpY2FjeSBpbiBjaGlsZHJlbiBpbiBCdXJraW5h
IEZhc28sIDIwMTfigJMyMDE4PC90aXRsZT48c2Vjb25kYXJ5LXRpdGxlPk1hbGFyaWEgSm91cm5h
bDwvc2Vjb25kYXJ5LXRpdGxlPjwvdGl0bGVzPjxwZXJpb2RpY2FsPjxmdWxsLXRpdGxlPk1hbGFy
IEo8L2Z1bGwtdGl0bGU+PGFiYnItMT5NYWxhcmlhIEpvdXJuYWw8L2FiYnItMT48L3BlcmlvZGlj
YWw+PHZvbHVtZT4yMDwvdm9sdW1lPjxudW1iZXI+MTwvbnVtYmVyPjxrZXl3b3Jkcz48a2V5d29y
ZD5hcnRpY2xlPC9rZXl3b3JkPjxrZXl3b3JkPkJ1cmtpbmEgRmFzbzwva2V5d29yZD48a2V5d29y
ZD5jaGlsZDwva2V5d29yZD48a2V5d29yZD5jbGluaWNhbCB0cmlhbDwva2V5d29yZD48a2V5d29y
ZD5jbGluaWNhbCB0cmlhbCByZWdpc3RyeTwva2V5d29yZD48a2V5d29yZD5jb21wYXJhdGl2ZSBl
ZmZlY3RpdmVuZXNzPC9rZXl3b3JkPjxrZXl3b3JkPmNvbnRyb2xsZWQgc3R1ZHk8L2tleXdvcmQ+
PGtleXdvcmQ+Y29weSBudW1iZXIgdmFyaWF0aW9uPC9rZXl3b3JkPjxrZXl3b3JkPmRydWcgY29t
YmluYXRpb248L2tleXdvcmQ+PGtleXdvcmQ+ZHJ1ZyBlZmZpY2FjeTwva2V5d29yZD48a2V5d29y
ZD5kcnVnIHRoZXJhcHk8L2tleXdvcmQ+PGtleXdvcmQ+ZmVtYWxlPC9rZXl3b3JkPjxrZXl3b3Jk
Pmh1bWFuPC9rZXl3b3JkPjxrZXl3b3JkPm1ham9yIGNsaW5pY2FsIHN0dWR5PC9rZXl3b3JkPjxr
ZXl3b3JkPm1hbGFyaWEgZmFsY2lwYXJ1bTwva2V5d29yZD48a2V5d29yZD5tYWxlPC9rZXl3b3Jk
PjxrZXl3b3JkPnBvbHltZXJhc2UgY2hhaW4gcmVhY3Rpb248L2tleXdvcmQ+PGtleXdvcmQ+cHJl
c2Nob29sIGNoaWxkPC9rZXl3b3JkPjxrZXl3b3JkPnJhbmRvbWl6ZWQgY29udHJvbGxlZCB0cmlh
bDwva2V5d29yZD48a2V5d29yZD5hcnRlbWV0aGVyIHBsdXMgYmVuZmx1bWV0b2w8L2tleXdvcmQ+
PGtleXdvcmQ+YXJ0ZW1pc2luaW48L2tleXdvcmQ+PGtleXdvcmQ+YXJ0ZW1pc2luaW4gZGVyaXZh
dGl2ZTwva2V5d29yZD48a2V5d29yZD5kaWh5ZHJvYXJ0ZW1pc2luaW4gcGx1cyBwaXBlcmFxdWlu
ZTwva2V5d29yZD48a2V5d29yZD5tb2xlY3VsYXIgbWFya2VyPC9rZXl3b3JkPjwva2V5d29yZHM+
PGRhdGVzPjx5ZWFyPjIwMjE8L3llYXI+PC9kYXRlcz48aXNibj4xNDc1LTI4NzU8L2lzYm4+PHdv
cmstdHlwZT5BcnRpY2xlPC93b3JrLXR5cGU+PHVybHM+PHJlbGF0ZWQtdXJscz48dXJsPmh0dHBz
Oi8vd3d3LmVtYmFzZS5jb20vc2VhcmNoL3Jlc3VsdHM/c3ViYWN0aW9uPXZpZXdyZWNvcmQmYW1w
O2lkPUwyMDEwMjAxODc3JmFtcDtmcm9tPWV4cG9ydDwvdXJsPjx1cmw+aHR0cDovL2R4LmRvaS5v
cmcvMTAuMTE4Ni9zMTI5MzYtMDIxLTAzNTg1LTY8L3VybD48dXJsPmh0dHBzOi8vbWFsYXJpYWpv
dXJuYWwuYmlvbWVkY2VudHJhbC5jb20vdHJhY2svcGRmLzEwLjExODYvczEyOTM2LTAyMS0wMzU4
NS02LnBkZjwvdXJsPjwvcmVsYXRlZC11cmxzPjwvdXJscz48Y3VzdG9tNT4zMzQ2ODE0NzwvY3Vz
dG9tNT48ZWxlY3Ryb25pYy1yZXNvdXJjZS1udW0+MTAuMTE4Ni9zMTI5MzYtMDIxLTAzNTg1LTY8
L2VsZWN0cm9uaWMtcmVzb3VyY2UtbnVtPjxyZW1vdGUtZGF0YWJhc2UtbmFtZT5FbWJhc2UmI3hE
O01lZGxpbmU8L3JlbW90ZS1kYXRhYmFzZS1uYW1lPjxsYW5ndWFnZT5FbmdsaXNoPC9sYW5ndWFn
ZT48L3JlY29yZD48L0NpdGU+PC9FbmROb3RlPgBAAA==
</w:fldData>
              </w:fldChar>
            </w:r>
            <w:r>
              <w:rPr>
                <w:rFonts w:eastAsia="Microsoft JhengHei Light"/>
                <w:sz w:val="20"/>
                <w:szCs w:val="20"/>
              </w:rPr>
              <w:instrText xml:space="preserve"> ADDIN EN.CITE </w:instrText>
            </w:r>
            <w:r>
              <w:rPr>
                <w:rFonts w:eastAsia="Microsoft JhengHei Light"/>
                <w:sz w:val="20"/>
                <w:szCs w:val="20"/>
              </w:rPr>
              <w:fldChar w:fldCharType="begin">
                <w:fldData xml:space="preserve">PEVuZE5vdGU+PENpdGU+PEF1dGhvcj5HYW5zYW7DqTwvQXV0aG9yPjxZZWFyPjIwMjE8L1llYXI+
PFJlY051bT45NjEwPC9SZWNOdW0+PERpc3BsYXlUZXh0Pls3M108L0Rpc3BsYXlUZXh0PjxyZWNv
cmQ+PHJlYy1udW1iZXI+OTYxMDwvcmVjLW51bWJlcj48Zm9yZWlnbi1rZXlzPjxrZXkgYXBwPSJF
TiIgZGItaWQ9Ing5ZnBlZmQ5NnR0ZTAxZXpmNTl2eHYyYzUyZTlldHp6eHJwOSIgdGltZXN0YW1w
PSIxNjE3NDY1NTAyIj45NjEwPC9rZXk+PC9mb3JlaWduLWtleXM+PHJlZi10eXBlIG5hbWU9Ikpv
dXJuYWwgQXJ0aWNsZSI+MTc8L3JlZi10eXBlPjxjb250cmlidXRvcnM+PGF1dGhvcnM+PGF1dGhv
cj5HYW5zYW7DqSwgQS48L2F1dGhvcj48YXV0aG9yPk1vcmlhcnR5LCBMLiBGLjwvYXV0aG9yPjxh
dXRob3I+TcOpbmFyZCwgRC48L2F1dGhvcj48YXV0aG9yPlllcmJhbmdhLCBJLjwvYXV0aG9yPjxh
dXRob3I+T3VlZHJhb2dvLCBFLjwvYXV0aG9yPjxhdXRob3I+U29uZG8sIFAuPC9hdXRob3I+PGF1
dGhvcj5LaW5kYSwgUi48L2F1dGhvcj48YXV0aG9yPlRhcmFtYSwgQy48L2F1dGhvcj48YXV0aG9y
PlNvdWxhbWEsIEUuPC9hdXRob3I+PGF1dGhvcj5UYXBzb2JhLCBNLjwvYXV0aG9yPjxhdXRob3I+
S2FuZ295ZSwgRC48L2F1dGhvcj48YXV0aG9yPkNvbXBhb3JlLCBDLiBTLjwvYXV0aG9yPjxhdXRo
b3I+QmFkb2xvLCBPLjwvYXV0aG9yPjxhdXRob3I+RGFvLCBCLjwvYXV0aG9yPjxhdXRob3I+VGNo
d2Vua28sIFMuPC9hdXRob3I+PGF1dGhvcj5UaW50bywgSC48L2F1dGhvcj48YXV0aG9yPlZhbGVh
LCBJLjwvYXV0aG9yPjwvYXV0aG9ycz48L2NvbnRyaWJ1dG9ycz48YXV0aC1hZGRyZXNzPkEuIEdh
bnNhbsOpLCBDZW50cmUgTmF0aW9uYWwgZGUgUmVjaGVyY2hlIEV0IGRlIEZvcm1hdGlvbiBTdXIg
TGUgUGFsdWRpc21lLCBPdWFnYWRvdWdvdSwgQnVya2luYSBGYXNvPC9hdXRoLWFkZHJlc3M+PHRp
dGxlcz48dGl0bGU+QW50aS1tYWxhcmlhbCBlZmZpY2FjeSBhbmQgcmVzaXN0YW5jZSBtb25pdG9y
aW5nIG9mIGFydGVtZXRoZXItbHVtZWZhbnRyaW5lIGFuZCBkaWh5ZHJvYXJ0ZW1pc2luaW4tcGlw
ZXJhcXVpbmUgc2hvd3MgaW5hZGVxdWF0ZSBlZmZpY2FjeSBpbiBjaGlsZHJlbiBpbiBCdXJraW5h
IEZhc28sIDIwMTfigJMyMDE4PC90aXRsZT48c2Vjb25kYXJ5LXRpdGxlPk1hbGFyaWEgSm91cm5h
bDwvc2Vjb25kYXJ5LXRpdGxlPjwvdGl0bGVzPjxwZXJpb2RpY2FsPjxmdWxsLXRpdGxlPk1hbGFy
IEo8L2Z1bGwtdGl0bGU+PGFiYnItMT5NYWxhcmlhIEpvdXJuYWw8L2FiYnItMT48L3BlcmlvZGlj
YWw+PHZvbHVtZT4yMDwvdm9sdW1lPjxudW1iZXI+MTwvbnVtYmVyPjxrZXl3b3Jkcz48a2V5d29y
ZD5hcnRpY2xlPC9rZXl3b3JkPjxrZXl3b3JkPkJ1cmtpbmEgRmFzbzwva2V5d29yZD48a2V5d29y
ZD5jaGlsZDwva2V5d29yZD48a2V5d29yZD5jbGluaWNhbCB0cmlhbDwva2V5d29yZD48a2V5d29y
ZD5jbGluaWNhbCB0cmlhbCByZWdpc3RyeTwva2V5d29yZD48a2V5d29yZD5jb21wYXJhdGl2ZSBl
ZmZlY3RpdmVuZXNzPC9rZXl3b3JkPjxrZXl3b3JkPmNvbnRyb2xsZWQgc3R1ZHk8L2tleXdvcmQ+
PGtleXdvcmQ+Y29weSBudW1iZXIgdmFyaWF0aW9uPC9rZXl3b3JkPjxrZXl3b3JkPmRydWcgY29t
YmluYXRpb248L2tleXdvcmQ+PGtleXdvcmQ+ZHJ1ZyBlZmZpY2FjeTwva2V5d29yZD48a2V5d29y
ZD5kcnVnIHRoZXJhcHk8L2tleXdvcmQ+PGtleXdvcmQ+ZmVtYWxlPC9rZXl3b3JkPjxrZXl3b3Jk
Pmh1bWFuPC9rZXl3b3JkPjxrZXl3b3JkPm1ham9yIGNsaW5pY2FsIHN0dWR5PC9rZXl3b3JkPjxr
ZXl3b3JkPm1hbGFyaWEgZmFsY2lwYXJ1bTwva2V5d29yZD48a2V5d29yZD5tYWxlPC9rZXl3b3Jk
PjxrZXl3b3JkPnBvbHltZXJhc2UgY2hhaW4gcmVhY3Rpb248L2tleXdvcmQ+PGtleXdvcmQ+cHJl
c2Nob29sIGNoaWxkPC9rZXl3b3JkPjxrZXl3b3JkPnJhbmRvbWl6ZWQgY29udHJvbGxlZCB0cmlh
bDwva2V5d29yZD48a2V5d29yZD5hcnRlbWV0aGVyIHBsdXMgYmVuZmx1bWV0b2w8L2tleXdvcmQ+
PGtleXdvcmQ+YXJ0ZW1pc2luaW48L2tleXdvcmQ+PGtleXdvcmQ+YXJ0ZW1pc2luaW4gZGVyaXZh
dGl2ZTwva2V5d29yZD48a2V5d29yZD5kaWh5ZHJvYXJ0ZW1pc2luaW4gcGx1cyBwaXBlcmFxdWlu
ZTwva2V5d29yZD48a2V5d29yZD5tb2xlY3VsYXIgbWFya2VyPC9rZXl3b3JkPjwva2V5d29yZHM+
PGRhdGVzPjx5ZWFyPjIwMjE8L3llYXI+PC9kYXRlcz48aXNibj4xNDc1LTI4NzU8L2lzYm4+PHdv
cmstdHlwZT5BcnRpY2xlPC93b3JrLXR5cGU+PHVybHM+PHJlbGF0ZWQtdXJscz48dXJsPmh0dHBz
Oi8vd3d3LmVtYmFzZS5jb20vc2VhcmNoL3Jlc3VsdHM/c3ViYWN0aW9uPXZpZXdyZWNvcmQmYW1w
O2lkPUwyMDEwMjAxODc3JmFtcDtmcm9tPWV4cG9ydDwvdXJsPjx1cmw+aHR0cDovL2R4LmRvaS5v
cmcvMTAuMTE4Ni9zMTI5MzYtMDIxLTAzNTg1LTY8L3VybD48dXJsPmh0dHBzOi8vbWFsYXJpYWpv
dXJuYWwuYmlvbWVkY2VudHJhbC5jb20vdHJhY2svcGRmLzEwLjExODYvczEyOTM2LTAyMS0wMzU4
NS02LnBkZjwvdXJsPjwvcmVsYXRlZC11cmxzPjwvdXJscz48Y3VzdG9tNT4zMzQ2ODE0NzwvY3Vz
dG9tNT48ZWxlY3Ryb25pYy1yZXNvdXJjZS1udW0+MTAuMTE4Ni9zMTI5MzYtMDIxLTAzNTg1LTY8
L2VsZWN0cm9uaWMtcmVzb3VyY2UtbnVtPjxyZW1vdGUtZGF0YWJhc2UtbmFtZT5FbWJhc2UmI3hE
O01lZGxpbmU8L3JlbW90ZS1kYXRhYmFzZS1uYW1lPjxsYW5ndWFnZT5FbmdsaXNoPC9sYW5ndWFn
ZT48L3JlY29yZD48L0NpdGU+PC9FbmROb3RlPgBAAA==
</w:fldData>
              </w:fldChar>
            </w:r>
            <w:r>
              <w:rPr>
                <w:rFonts w:eastAsia="Microsoft JhengHei Light"/>
                <w:sz w:val="20"/>
                <w:szCs w:val="20"/>
              </w:rPr>
              <w:instrText xml:space="preserve"> ADDIN EN.CITE.DATA </w:instrText>
            </w:r>
            <w:r>
              <w:rPr>
                <w:rFonts w:eastAsia="Microsoft JhengHei Light"/>
                <w:sz w:val="20"/>
                <w:szCs w:val="20"/>
              </w:rPr>
            </w:r>
            <w:r>
              <w:rPr>
                <w:rFonts w:eastAsia="Microsoft JhengHei Light"/>
                <w:sz w:val="20"/>
                <w:szCs w:val="20"/>
              </w:rPr>
              <w:fldChar w:fldCharType="end"/>
            </w:r>
            <w:r>
              <w:rPr>
                <w:rFonts w:eastAsia="Microsoft JhengHei Light"/>
                <w:sz w:val="20"/>
                <w:szCs w:val="20"/>
              </w:rPr>
            </w:r>
            <w:r>
              <w:rPr>
                <w:rFonts w:eastAsia="Microsoft JhengHei Light"/>
                <w:sz w:val="20"/>
                <w:szCs w:val="20"/>
              </w:rPr>
              <w:fldChar w:fldCharType="separate"/>
            </w:r>
            <w:r>
              <w:rPr>
                <w:rFonts w:eastAsia="Microsoft JhengHei Light"/>
                <w:sz w:val="20"/>
                <w:szCs w:val="20"/>
              </w:rPr>
              <w:t>[73]</w:t>
            </w:r>
            <w:r>
              <w:rPr>
                <w:rFonts w:eastAsia="Microsoft JhengHei Light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Open label, RCT</w:t>
            </w:r>
          </w:p>
        </w:tc>
        <w:tc>
          <w:tcPr>
            <w:tcW w:w="1940" w:type="dxa"/>
            <w:gridSpan w:val="3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Primary health facility and district hospital, November 2017 to September 2018</w:t>
            </w:r>
          </w:p>
        </w:tc>
        <w:tc>
          <w:tcPr>
            <w:tcW w:w="1906" w:type="dxa"/>
            <w:gridSpan w:val="7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 xml:space="preserve">Moderate to high transmission </w:t>
            </w:r>
          </w:p>
        </w:tc>
        <w:tc>
          <w:tcPr>
            <w:tcW w:w="1313" w:type="dxa"/>
            <w:gridSpan w:val="2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42 days</w:t>
            </w:r>
          </w:p>
        </w:tc>
        <w:tc>
          <w:tcPr>
            <w:tcW w:w="1101" w:type="dxa"/>
            <w:gridSpan w:val="4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360</w:t>
            </w:r>
          </w:p>
        </w:tc>
        <w:tc>
          <w:tcPr>
            <w:tcW w:w="762" w:type="dxa"/>
            <w:gridSpan w:val="2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360</w:t>
            </w:r>
          </w:p>
        </w:tc>
        <w:tc>
          <w:tcPr>
            <w:tcW w:w="1310" w:type="dxa"/>
            <w:vMerge w:val="restart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  <w:r>
              <w:rPr>
                <w:rFonts w:eastAsia="Microsoft JhengHei Light"/>
                <w:sz w:val="20"/>
                <w:szCs w:val="20"/>
              </w:rPr>
              <w:t>6-59 months</w:t>
            </w: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drawn 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C70426" w:rsidTr="00BA739D">
        <w:trPr>
          <w:trHeight w:val="339"/>
        </w:trPr>
        <w:tc>
          <w:tcPr>
            <w:tcW w:w="842" w:type="dxa"/>
            <w:gridSpan w:val="3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940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906" w:type="dxa"/>
            <w:gridSpan w:val="7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 clearance at day 3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381"/>
        </w:trPr>
        <w:tc>
          <w:tcPr>
            <w:tcW w:w="842" w:type="dxa"/>
            <w:gridSpan w:val="3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940" w:type="dxa"/>
            <w:gridSpan w:val="3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906" w:type="dxa"/>
            <w:gridSpan w:val="7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101" w:type="dxa"/>
            <w:gridSpan w:val="4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70426" w:rsidTr="00BA739D">
        <w:trPr>
          <w:trHeight w:val="199"/>
        </w:trPr>
        <w:tc>
          <w:tcPr>
            <w:tcW w:w="11720" w:type="dxa"/>
            <w:gridSpan w:val="27"/>
            <w:vMerge w:val="restart"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28</w:t>
            </w:r>
          </w:p>
          <w:p w:rsidR="00C70426" w:rsidRDefault="00C70426" w:rsidP="00BA739D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C70426" w:rsidTr="00BA739D">
        <w:trPr>
          <w:trHeight w:val="37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F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 w:rsidR="00C70426" w:rsidTr="00BA739D">
        <w:trPr>
          <w:trHeight w:val="33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descence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C70426" w:rsidTr="00BA739D">
        <w:trPr>
          <w:trHeight w:val="339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infection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C70426" w:rsidTr="00BA739D">
        <w:trPr>
          <w:trHeight w:val="400"/>
        </w:trPr>
        <w:tc>
          <w:tcPr>
            <w:tcW w:w="11720" w:type="dxa"/>
            <w:gridSpan w:val="27"/>
            <w:vMerge/>
            <w:shd w:val="clear" w:color="auto" w:fill="CCCCCC" w:themeFill="text1" w:themeFillTint="33"/>
          </w:tcPr>
          <w:p w:rsidR="00C70426" w:rsidRDefault="00C70426" w:rsidP="00BA739D">
            <w:pPr>
              <w:rPr>
                <w:rFonts w:eastAsia="Microsoft JhengHei Light"/>
                <w:sz w:val="20"/>
                <w:szCs w:val="20"/>
              </w:rPr>
            </w:pPr>
          </w:p>
        </w:tc>
        <w:tc>
          <w:tcPr>
            <w:tcW w:w="1646" w:type="dxa"/>
          </w:tcPr>
          <w:p w:rsidR="00C70426" w:rsidRDefault="00C70426" w:rsidP="00BA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PCR at day 28</w:t>
            </w:r>
          </w:p>
        </w:tc>
        <w:tc>
          <w:tcPr>
            <w:tcW w:w="940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C70426" w:rsidRDefault="00C70426" w:rsidP="00BA739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</w:tbl>
    <w:p w:rsidR="00F16AFB" w:rsidRDefault="00F16AFB"/>
    <w:p w:rsidR="00BA739D" w:rsidRDefault="00BA739D"/>
    <w:sectPr w:rsidR="00BA739D" w:rsidSect="003E3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JhengHei Light">
    <w:panose1 w:val="020B0304030504040204"/>
    <w:charset w:val="80"/>
    <w:family w:val="swiss"/>
    <w:pitch w:val="variable"/>
    <w:sig w:usb0="A0000AEF" w:usb1="29CFFCFB" w:usb2="00000016" w:usb3="00000000" w:csb0="003E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9148DA0"/>
    <w:multiLevelType w:val="singleLevel"/>
    <w:tmpl w:val="42006118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Times New Roman" w:hAnsi="Times New Roman" w:cs="Times New Roman" w:hint="default"/>
      </w:rPr>
    </w:lvl>
  </w:abstractNum>
  <w:abstractNum w:abstractNumId="1">
    <w:nsid w:val="D432E175"/>
    <w:multiLevelType w:val="singleLevel"/>
    <w:tmpl w:val="D432E175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>
    <w:nsid w:val="04001AF5"/>
    <w:multiLevelType w:val="multilevel"/>
    <w:tmpl w:val="04001AF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043F1D"/>
    <w:multiLevelType w:val="hybridMultilevel"/>
    <w:tmpl w:val="1868CCC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06F34AC6"/>
    <w:multiLevelType w:val="hybridMultilevel"/>
    <w:tmpl w:val="B008B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9F0EEA"/>
    <w:multiLevelType w:val="hybridMultilevel"/>
    <w:tmpl w:val="A3FA4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A1137F"/>
    <w:multiLevelType w:val="hybridMultilevel"/>
    <w:tmpl w:val="0CCA0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4F491F"/>
    <w:multiLevelType w:val="multilevel"/>
    <w:tmpl w:val="184F491F"/>
    <w:lvl w:ilvl="0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8">
    <w:nsid w:val="1D561451"/>
    <w:multiLevelType w:val="multilevel"/>
    <w:tmpl w:val="1D56145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FE598F"/>
    <w:multiLevelType w:val="multilevel"/>
    <w:tmpl w:val="2CFE598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CD563E"/>
    <w:multiLevelType w:val="hybridMultilevel"/>
    <w:tmpl w:val="2548A93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2F0769F3"/>
    <w:multiLevelType w:val="multilevel"/>
    <w:tmpl w:val="2F0769F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E50333"/>
    <w:multiLevelType w:val="hybridMultilevel"/>
    <w:tmpl w:val="CC0EB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63101E"/>
    <w:multiLevelType w:val="multilevel"/>
    <w:tmpl w:val="3B63101E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583530"/>
    <w:multiLevelType w:val="multilevel"/>
    <w:tmpl w:val="3C5835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0E61D3"/>
    <w:multiLevelType w:val="multilevel"/>
    <w:tmpl w:val="3E0E61D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F54E24"/>
    <w:multiLevelType w:val="hybridMultilevel"/>
    <w:tmpl w:val="D87E088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7">
    <w:nsid w:val="46027C68"/>
    <w:multiLevelType w:val="multilevel"/>
    <w:tmpl w:val="46027C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F60DE3"/>
    <w:multiLevelType w:val="multilevel"/>
    <w:tmpl w:val="58F60D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1CC0EEB"/>
    <w:multiLevelType w:val="multilevel"/>
    <w:tmpl w:val="61CC0EE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B02C8"/>
    <w:multiLevelType w:val="multilevel"/>
    <w:tmpl w:val="651B02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2E132B"/>
    <w:multiLevelType w:val="multilevel"/>
    <w:tmpl w:val="672E132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9455B0"/>
    <w:multiLevelType w:val="multilevel"/>
    <w:tmpl w:val="F87A2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94640D"/>
    <w:multiLevelType w:val="multilevel"/>
    <w:tmpl w:val="7A9464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5D1414"/>
    <w:multiLevelType w:val="multilevel"/>
    <w:tmpl w:val="7E5D14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2"/>
  </w:num>
  <w:num w:numId="5">
    <w:abstractNumId w:val="0"/>
  </w:num>
  <w:num w:numId="6">
    <w:abstractNumId w:val="6"/>
  </w:num>
  <w:num w:numId="7">
    <w:abstractNumId w:val="5"/>
  </w:num>
  <w:num w:numId="8">
    <w:abstractNumId w:val="11"/>
  </w:num>
  <w:num w:numId="9">
    <w:abstractNumId w:val="19"/>
  </w:num>
  <w:num w:numId="10">
    <w:abstractNumId w:val="1"/>
  </w:num>
  <w:num w:numId="11">
    <w:abstractNumId w:val="8"/>
  </w:num>
  <w:num w:numId="12">
    <w:abstractNumId w:val="20"/>
  </w:num>
  <w:num w:numId="13">
    <w:abstractNumId w:val="15"/>
  </w:num>
  <w:num w:numId="14">
    <w:abstractNumId w:val="7"/>
  </w:num>
  <w:num w:numId="15">
    <w:abstractNumId w:val="21"/>
  </w:num>
  <w:num w:numId="16">
    <w:abstractNumId w:val="2"/>
  </w:num>
  <w:num w:numId="17">
    <w:abstractNumId w:val="23"/>
  </w:num>
  <w:num w:numId="18">
    <w:abstractNumId w:val="13"/>
  </w:num>
  <w:num w:numId="19">
    <w:abstractNumId w:val="24"/>
  </w:num>
  <w:num w:numId="20">
    <w:abstractNumId w:val="18"/>
  </w:num>
  <w:num w:numId="21">
    <w:abstractNumId w:val="14"/>
  </w:num>
  <w:num w:numId="22">
    <w:abstractNumId w:val="17"/>
  </w:num>
  <w:num w:numId="23">
    <w:abstractNumId w:val="9"/>
  </w:num>
  <w:num w:numId="24">
    <w:abstractNumId w:val="1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426"/>
    <w:rsid w:val="002A6CAB"/>
    <w:rsid w:val="002C1F03"/>
    <w:rsid w:val="003E3F6D"/>
    <w:rsid w:val="00627376"/>
    <w:rsid w:val="00A1035A"/>
    <w:rsid w:val="00A178CA"/>
    <w:rsid w:val="00BA739D"/>
    <w:rsid w:val="00C37518"/>
    <w:rsid w:val="00C70426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 w:qFormat="1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1">
    <w:name w:val="heading 1"/>
    <w:basedOn w:val="Normal"/>
    <w:link w:val="Heading1Char"/>
    <w:autoRedefine/>
    <w:uiPriority w:val="9"/>
    <w:qFormat/>
    <w:rsid w:val="00C70426"/>
    <w:pPr>
      <w:tabs>
        <w:tab w:val="left" w:pos="1260"/>
      </w:tabs>
      <w:spacing w:before="100" w:beforeAutospacing="1" w:line="480" w:lineRule="auto"/>
      <w:jc w:val="both"/>
      <w:outlineLvl w:val="0"/>
    </w:pPr>
    <w:rPr>
      <w:rFonts w:eastAsiaTheme="majorEastAsia"/>
      <w:b/>
      <w:noProof/>
      <w:kern w:val="3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4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4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42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26"/>
    <w:rPr>
      <w:rFonts w:ascii="Times New Roman" w:eastAsiaTheme="majorEastAsia" w:hAnsi="Times New Roman" w:cs="Times New Roman"/>
      <w:b/>
      <w:noProof/>
      <w:kern w:val="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AT" w:eastAsia="de-AT"/>
    </w:rPr>
  </w:style>
  <w:style w:type="character" w:customStyle="1" w:styleId="Heading4Char">
    <w:name w:val="Heading 4 Char"/>
    <w:basedOn w:val="DefaultParagraphFont"/>
    <w:link w:val="Heading4"/>
    <w:uiPriority w:val="9"/>
    <w:rsid w:val="00C7042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ListParagraph">
    <w:name w:val="List Paragraph"/>
    <w:basedOn w:val="Normal"/>
    <w:uiPriority w:val="34"/>
    <w:qFormat/>
    <w:rsid w:val="00C704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7042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70426"/>
    <w:pPr>
      <w:spacing w:before="100" w:beforeAutospacing="1" w:after="100" w:afterAutospacing="1"/>
    </w:pPr>
    <w:rPr>
      <w:lang w:val="en-US" w:eastAsia="en-US"/>
    </w:rPr>
  </w:style>
  <w:style w:type="character" w:customStyle="1" w:styleId="gi">
    <w:name w:val="gi"/>
    <w:basedOn w:val="DefaultParagraphFont"/>
    <w:rsid w:val="00C70426"/>
  </w:style>
  <w:style w:type="character" w:styleId="Strong">
    <w:name w:val="Strong"/>
    <w:basedOn w:val="DefaultParagraphFont"/>
    <w:uiPriority w:val="22"/>
    <w:qFormat/>
    <w:rsid w:val="00C70426"/>
    <w:rPr>
      <w:b/>
      <w:bCs/>
    </w:rPr>
  </w:style>
  <w:style w:type="character" w:customStyle="1" w:styleId="mjx-char">
    <w:name w:val="mjx-char"/>
    <w:basedOn w:val="DefaultParagraphFont"/>
    <w:rsid w:val="00C70426"/>
  </w:style>
  <w:style w:type="paragraph" w:styleId="BalloonText">
    <w:name w:val="Balloon Text"/>
    <w:basedOn w:val="Normal"/>
    <w:link w:val="BalloonTextChar"/>
    <w:uiPriority w:val="99"/>
    <w:semiHidden/>
    <w:unhideWhenUsed/>
    <w:rsid w:val="00C7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26"/>
    <w:rPr>
      <w:rFonts w:ascii="Tahoma" w:eastAsia="Times New Roman" w:hAnsi="Tahoma" w:cs="Tahoma"/>
      <w:sz w:val="16"/>
      <w:szCs w:val="16"/>
      <w:lang w:val="de-AT" w:eastAsia="de-AT"/>
    </w:rPr>
  </w:style>
  <w:style w:type="paragraph" w:styleId="Caption">
    <w:name w:val="caption"/>
    <w:basedOn w:val="Normal"/>
    <w:next w:val="Normal"/>
    <w:uiPriority w:val="35"/>
    <w:unhideWhenUsed/>
    <w:qFormat/>
    <w:rsid w:val="00C7042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C7042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f-title">
    <w:name w:val="sof-title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C70426"/>
  </w:style>
  <w:style w:type="character" w:customStyle="1" w:styleId="cell-value">
    <w:name w:val="cell-value"/>
    <w:basedOn w:val="DefaultParagraphFont"/>
    <w:qFormat/>
    <w:rsid w:val="00C70426"/>
  </w:style>
  <w:style w:type="character" w:customStyle="1" w:styleId="cell">
    <w:name w:val="cell"/>
    <w:basedOn w:val="DefaultParagraphFont"/>
    <w:rsid w:val="00C70426"/>
  </w:style>
  <w:style w:type="character" w:customStyle="1" w:styleId="block">
    <w:name w:val="block"/>
    <w:basedOn w:val="DefaultParagraphFont"/>
    <w:qFormat/>
    <w:rsid w:val="00C70426"/>
  </w:style>
  <w:style w:type="character" w:customStyle="1" w:styleId="quality-sign">
    <w:name w:val="quality-sign"/>
    <w:basedOn w:val="DefaultParagraphFont"/>
    <w:qFormat/>
    <w:rsid w:val="00C70426"/>
  </w:style>
  <w:style w:type="character" w:customStyle="1" w:styleId="quality-text">
    <w:name w:val="quality-text"/>
    <w:basedOn w:val="DefaultParagraphFont"/>
    <w:qFormat/>
    <w:rsid w:val="00C70426"/>
  </w:style>
  <w:style w:type="character" w:customStyle="1" w:styleId="comma">
    <w:name w:val="comma"/>
    <w:basedOn w:val="DefaultParagraphFont"/>
    <w:qFormat/>
    <w:rsid w:val="00C70426"/>
  </w:style>
  <w:style w:type="paragraph" w:customStyle="1" w:styleId="EndNoteBibliographyTitle">
    <w:name w:val="EndNote Bibliography Title"/>
    <w:basedOn w:val="Normal"/>
    <w:link w:val="EndNoteBibliographyTitleChar"/>
    <w:qFormat/>
    <w:rsid w:val="00C70426"/>
    <w:pPr>
      <w:jc w:val="center"/>
    </w:pPr>
    <w:rPr>
      <w:noProof/>
      <w:color w:val="4F81BD" w:themeColor="accent1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C70426"/>
    <w:pPr>
      <w:jc w:val="both"/>
    </w:pPr>
    <w:rPr>
      <w:noProof/>
      <w:color w:val="4F81BD" w:themeColor="accent1"/>
    </w:rPr>
  </w:style>
  <w:style w:type="character" w:customStyle="1" w:styleId="EndNoteBibliographyChar">
    <w:name w:val="EndNote Bibliography Char"/>
    <w:basedOn w:val="Heading2Char"/>
    <w:link w:val="EndNoteBibliography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426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426"/>
    <w:rPr>
      <w:rFonts w:eastAsiaTheme="minorHAnsi" w:cstheme="minorBidi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C70426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042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426"/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42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042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70426"/>
    <w:rPr>
      <w:rFonts w:eastAsiaTheme="minorHAnsi" w:cstheme="minorBidi"/>
      <w:lang w:val="en-US" w:eastAsia="en-US"/>
    </w:rPr>
  </w:style>
  <w:style w:type="paragraph" w:styleId="TOC1">
    <w:name w:val="toc 1"/>
    <w:basedOn w:val="Normal"/>
    <w:next w:val="Normal"/>
    <w:uiPriority w:val="39"/>
    <w:unhideWhenUsed/>
    <w:qFormat/>
    <w:rsid w:val="00C70426"/>
    <w:pPr>
      <w:spacing w:after="100"/>
    </w:pPr>
    <w:rPr>
      <w:rFonts w:eastAsiaTheme="minorHAnsi" w:cstheme="minorBidi"/>
      <w:b/>
      <w:lang w:val="en-US" w:eastAsia="en-US"/>
    </w:rPr>
  </w:style>
  <w:style w:type="paragraph" w:styleId="TOC2">
    <w:name w:val="toc 2"/>
    <w:basedOn w:val="Normal"/>
    <w:next w:val="Normal"/>
    <w:uiPriority w:val="39"/>
    <w:unhideWhenUsed/>
    <w:qFormat/>
    <w:rsid w:val="00C70426"/>
    <w:pPr>
      <w:spacing w:after="100"/>
      <w:ind w:left="240"/>
    </w:pPr>
    <w:rPr>
      <w:rFonts w:eastAsiaTheme="minorHAnsi" w:cstheme="minorBidi"/>
      <w:lang w:val="en-US" w:eastAsia="en-US"/>
    </w:rPr>
  </w:style>
  <w:style w:type="paragraph" w:styleId="TOC3">
    <w:name w:val="toc 3"/>
    <w:basedOn w:val="Normal"/>
    <w:next w:val="Normal"/>
    <w:uiPriority w:val="39"/>
    <w:unhideWhenUsed/>
    <w:qFormat/>
    <w:rsid w:val="00C70426"/>
    <w:pPr>
      <w:spacing w:after="100"/>
      <w:ind w:left="480"/>
    </w:pPr>
    <w:rPr>
      <w:rFonts w:eastAsiaTheme="minorHAnsi" w:cstheme="minorBidi"/>
      <w:lang w:val="en-US" w:eastAsia="en-US"/>
    </w:rPr>
  </w:style>
  <w:style w:type="table" w:styleId="ColorfulGrid">
    <w:name w:val="Colorful Grid"/>
    <w:basedOn w:val="TableNormal"/>
    <w:uiPriority w:val="73"/>
    <w:qFormat/>
    <w:rsid w:val="00C70426"/>
    <w:pPr>
      <w:spacing w:after="0" w:line="240" w:lineRule="auto"/>
    </w:pPr>
    <w:rPr>
      <w:color w:val="000000" w:themeColor="text1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Default">
    <w:name w:val="Default"/>
    <w:rsid w:val="00C704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C70426"/>
    <w:rPr>
      <w:b/>
      <w:bCs/>
      <w:smallCaps/>
      <w:color w:val="C0504D" w:themeColor="accent2"/>
      <w:spacing w:val="5"/>
      <w:u w:val="single"/>
    </w:rPr>
  </w:style>
  <w:style w:type="character" w:customStyle="1" w:styleId="hgkelc">
    <w:name w:val="hgkelc"/>
    <w:basedOn w:val="DefaultParagraphFont"/>
    <w:qFormat/>
    <w:rsid w:val="00C70426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70426"/>
    <w:pPr>
      <w:keepNext/>
      <w:keepLines/>
      <w:tabs>
        <w:tab w:val="clear" w:pos="1260"/>
      </w:tabs>
      <w:spacing w:before="480" w:beforeAutospacing="0" w:line="276" w:lineRule="auto"/>
      <w:jc w:val="left"/>
      <w:outlineLvl w:val="9"/>
    </w:pPr>
    <w:rPr>
      <w:rFonts w:asciiTheme="majorHAnsi" w:hAnsiTheme="majorHAnsi" w:cstheme="majorBidi"/>
      <w:bCs/>
      <w:noProof w:val="0"/>
      <w:color w:val="365F91" w:themeColor="accent1" w:themeShade="BF"/>
      <w:kern w:val="0"/>
      <w:lang w:eastAsia="ja-JP"/>
    </w:rPr>
  </w:style>
  <w:style w:type="paragraph" w:styleId="NoSpacing">
    <w:name w:val="No Spacing"/>
    <w:link w:val="NoSpacingChar"/>
    <w:uiPriority w:val="1"/>
    <w:qFormat/>
    <w:rsid w:val="00C7042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C70426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 w:qFormat="1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1">
    <w:name w:val="heading 1"/>
    <w:basedOn w:val="Normal"/>
    <w:link w:val="Heading1Char"/>
    <w:autoRedefine/>
    <w:uiPriority w:val="9"/>
    <w:qFormat/>
    <w:rsid w:val="00C70426"/>
    <w:pPr>
      <w:tabs>
        <w:tab w:val="left" w:pos="1260"/>
      </w:tabs>
      <w:spacing w:before="100" w:beforeAutospacing="1" w:line="480" w:lineRule="auto"/>
      <w:jc w:val="both"/>
      <w:outlineLvl w:val="0"/>
    </w:pPr>
    <w:rPr>
      <w:rFonts w:eastAsiaTheme="majorEastAsia"/>
      <w:b/>
      <w:noProof/>
      <w:kern w:val="3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4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4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42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26"/>
    <w:rPr>
      <w:rFonts w:ascii="Times New Roman" w:eastAsiaTheme="majorEastAsia" w:hAnsi="Times New Roman" w:cs="Times New Roman"/>
      <w:b/>
      <w:noProof/>
      <w:kern w:val="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AT" w:eastAsia="de-AT"/>
    </w:rPr>
  </w:style>
  <w:style w:type="character" w:customStyle="1" w:styleId="Heading4Char">
    <w:name w:val="Heading 4 Char"/>
    <w:basedOn w:val="DefaultParagraphFont"/>
    <w:link w:val="Heading4"/>
    <w:uiPriority w:val="9"/>
    <w:rsid w:val="00C7042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ListParagraph">
    <w:name w:val="List Paragraph"/>
    <w:basedOn w:val="Normal"/>
    <w:uiPriority w:val="34"/>
    <w:qFormat/>
    <w:rsid w:val="00C704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7042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70426"/>
    <w:pPr>
      <w:spacing w:before="100" w:beforeAutospacing="1" w:after="100" w:afterAutospacing="1"/>
    </w:pPr>
    <w:rPr>
      <w:lang w:val="en-US" w:eastAsia="en-US"/>
    </w:rPr>
  </w:style>
  <w:style w:type="character" w:customStyle="1" w:styleId="gi">
    <w:name w:val="gi"/>
    <w:basedOn w:val="DefaultParagraphFont"/>
    <w:rsid w:val="00C70426"/>
  </w:style>
  <w:style w:type="character" w:styleId="Strong">
    <w:name w:val="Strong"/>
    <w:basedOn w:val="DefaultParagraphFont"/>
    <w:uiPriority w:val="22"/>
    <w:qFormat/>
    <w:rsid w:val="00C70426"/>
    <w:rPr>
      <w:b/>
      <w:bCs/>
    </w:rPr>
  </w:style>
  <w:style w:type="character" w:customStyle="1" w:styleId="mjx-char">
    <w:name w:val="mjx-char"/>
    <w:basedOn w:val="DefaultParagraphFont"/>
    <w:rsid w:val="00C70426"/>
  </w:style>
  <w:style w:type="paragraph" w:styleId="BalloonText">
    <w:name w:val="Balloon Text"/>
    <w:basedOn w:val="Normal"/>
    <w:link w:val="BalloonTextChar"/>
    <w:uiPriority w:val="99"/>
    <w:semiHidden/>
    <w:unhideWhenUsed/>
    <w:rsid w:val="00C7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26"/>
    <w:rPr>
      <w:rFonts w:ascii="Tahoma" w:eastAsia="Times New Roman" w:hAnsi="Tahoma" w:cs="Tahoma"/>
      <w:sz w:val="16"/>
      <w:szCs w:val="16"/>
      <w:lang w:val="de-AT" w:eastAsia="de-AT"/>
    </w:rPr>
  </w:style>
  <w:style w:type="paragraph" w:styleId="Caption">
    <w:name w:val="caption"/>
    <w:basedOn w:val="Normal"/>
    <w:next w:val="Normal"/>
    <w:uiPriority w:val="35"/>
    <w:unhideWhenUsed/>
    <w:qFormat/>
    <w:rsid w:val="00C7042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C7042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f-title">
    <w:name w:val="sof-title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C70426"/>
  </w:style>
  <w:style w:type="character" w:customStyle="1" w:styleId="cell-value">
    <w:name w:val="cell-value"/>
    <w:basedOn w:val="DefaultParagraphFont"/>
    <w:qFormat/>
    <w:rsid w:val="00C70426"/>
  </w:style>
  <w:style w:type="character" w:customStyle="1" w:styleId="cell">
    <w:name w:val="cell"/>
    <w:basedOn w:val="DefaultParagraphFont"/>
    <w:rsid w:val="00C70426"/>
  </w:style>
  <w:style w:type="character" w:customStyle="1" w:styleId="block">
    <w:name w:val="block"/>
    <w:basedOn w:val="DefaultParagraphFont"/>
    <w:qFormat/>
    <w:rsid w:val="00C70426"/>
  </w:style>
  <w:style w:type="character" w:customStyle="1" w:styleId="quality-sign">
    <w:name w:val="quality-sign"/>
    <w:basedOn w:val="DefaultParagraphFont"/>
    <w:qFormat/>
    <w:rsid w:val="00C70426"/>
  </w:style>
  <w:style w:type="character" w:customStyle="1" w:styleId="quality-text">
    <w:name w:val="quality-text"/>
    <w:basedOn w:val="DefaultParagraphFont"/>
    <w:qFormat/>
    <w:rsid w:val="00C70426"/>
  </w:style>
  <w:style w:type="character" w:customStyle="1" w:styleId="comma">
    <w:name w:val="comma"/>
    <w:basedOn w:val="DefaultParagraphFont"/>
    <w:qFormat/>
    <w:rsid w:val="00C70426"/>
  </w:style>
  <w:style w:type="paragraph" w:customStyle="1" w:styleId="EndNoteBibliographyTitle">
    <w:name w:val="EndNote Bibliography Title"/>
    <w:basedOn w:val="Normal"/>
    <w:link w:val="EndNoteBibliographyTitleChar"/>
    <w:qFormat/>
    <w:rsid w:val="00C70426"/>
    <w:pPr>
      <w:jc w:val="center"/>
    </w:pPr>
    <w:rPr>
      <w:noProof/>
      <w:color w:val="4F81BD" w:themeColor="accent1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C70426"/>
    <w:pPr>
      <w:jc w:val="both"/>
    </w:pPr>
    <w:rPr>
      <w:noProof/>
      <w:color w:val="4F81BD" w:themeColor="accent1"/>
    </w:rPr>
  </w:style>
  <w:style w:type="character" w:customStyle="1" w:styleId="EndNoteBibliographyChar">
    <w:name w:val="EndNote Bibliography Char"/>
    <w:basedOn w:val="Heading2Char"/>
    <w:link w:val="EndNoteBibliography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426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426"/>
    <w:rPr>
      <w:rFonts w:eastAsiaTheme="minorHAnsi" w:cstheme="minorBidi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C70426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042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426"/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42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042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70426"/>
    <w:rPr>
      <w:rFonts w:eastAsiaTheme="minorHAnsi" w:cstheme="minorBidi"/>
      <w:lang w:val="en-US" w:eastAsia="en-US"/>
    </w:rPr>
  </w:style>
  <w:style w:type="paragraph" w:styleId="TOC1">
    <w:name w:val="toc 1"/>
    <w:basedOn w:val="Normal"/>
    <w:next w:val="Normal"/>
    <w:uiPriority w:val="39"/>
    <w:unhideWhenUsed/>
    <w:qFormat/>
    <w:rsid w:val="00C70426"/>
    <w:pPr>
      <w:spacing w:after="100"/>
    </w:pPr>
    <w:rPr>
      <w:rFonts w:eastAsiaTheme="minorHAnsi" w:cstheme="minorBidi"/>
      <w:b/>
      <w:lang w:val="en-US" w:eastAsia="en-US"/>
    </w:rPr>
  </w:style>
  <w:style w:type="paragraph" w:styleId="TOC2">
    <w:name w:val="toc 2"/>
    <w:basedOn w:val="Normal"/>
    <w:next w:val="Normal"/>
    <w:uiPriority w:val="39"/>
    <w:unhideWhenUsed/>
    <w:qFormat/>
    <w:rsid w:val="00C70426"/>
    <w:pPr>
      <w:spacing w:after="100"/>
      <w:ind w:left="240"/>
    </w:pPr>
    <w:rPr>
      <w:rFonts w:eastAsiaTheme="minorHAnsi" w:cstheme="minorBidi"/>
      <w:lang w:val="en-US" w:eastAsia="en-US"/>
    </w:rPr>
  </w:style>
  <w:style w:type="paragraph" w:styleId="TOC3">
    <w:name w:val="toc 3"/>
    <w:basedOn w:val="Normal"/>
    <w:next w:val="Normal"/>
    <w:uiPriority w:val="39"/>
    <w:unhideWhenUsed/>
    <w:qFormat/>
    <w:rsid w:val="00C70426"/>
    <w:pPr>
      <w:spacing w:after="100"/>
      <w:ind w:left="480"/>
    </w:pPr>
    <w:rPr>
      <w:rFonts w:eastAsiaTheme="minorHAnsi" w:cstheme="minorBidi"/>
      <w:lang w:val="en-US" w:eastAsia="en-US"/>
    </w:rPr>
  </w:style>
  <w:style w:type="table" w:styleId="ColorfulGrid">
    <w:name w:val="Colorful Grid"/>
    <w:basedOn w:val="TableNormal"/>
    <w:uiPriority w:val="73"/>
    <w:qFormat/>
    <w:rsid w:val="00C70426"/>
    <w:pPr>
      <w:spacing w:after="0" w:line="240" w:lineRule="auto"/>
    </w:pPr>
    <w:rPr>
      <w:color w:val="000000" w:themeColor="text1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Default">
    <w:name w:val="Default"/>
    <w:rsid w:val="00C704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C70426"/>
    <w:rPr>
      <w:b/>
      <w:bCs/>
      <w:smallCaps/>
      <w:color w:val="C0504D" w:themeColor="accent2"/>
      <w:spacing w:val="5"/>
      <w:u w:val="single"/>
    </w:rPr>
  </w:style>
  <w:style w:type="character" w:customStyle="1" w:styleId="hgkelc">
    <w:name w:val="hgkelc"/>
    <w:basedOn w:val="DefaultParagraphFont"/>
    <w:qFormat/>
    <w:rsid w:val="00C70426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70426"/>
    <w:pPr>
      <w:keepNext/>
      <w:keepLines/>
      <w:tabs>
        <w:tab w:val="clear" w:pos="1260"/>
      </w:tabs>
      <w:spacing w:before="480" w:beforeAutospacing="0" w:line="276" w:lineRule="auto"/>
      <w:jc w:val="left"/>
      <w:outlineLvl w:val="9"/>
    </w:pPr>
    <w:rPr>
      <w:rFonts w:asciiTheme="majorHAnsi" w:hAnsiTheme="majorHAnsi" w:cstheme="majorBidi"/>
      <w:bCs/>
      <w:noProof w:val="0"/>
      <w:color w:val="365F91" w:themeColor="accent1" w:themeShade="BF"/>
      <w:kern w:val="0"/>
      <w:lang w:eastAsia="ja-JP"/>
    </w:rPr>
  </w:style>
  <w:style w:type="paragraph" w:styleId="NoSpacing">
    <w:name w:val="No Spacing"/>
    <w:link w:val="NoSpacingChar"/>
    <w:uiPriority w:val="1"/>
    <w:qFormat/>
    <w:rsid w:val="00C7042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C70426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2235</Words>
  <Characters>1274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5-04T20:23:00Z</dcterms:created>
  <dcterms:modified xsi:type="dcterms:W3CDTF">2021-07-07T20:42:00Z</dcterms:modified>
</cp:coreProperties>
</file>